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9761F" w14:textId="77777777" w:rsidR="00E97FEF" w:rsidRPr="00702AAD" w:rsidRDefault="00E4600F" w:rsidP="00110087">
      <w:pPr>
        <w:spacing w:line="480" w:lineRule="auto"/>
        <w:ind w:firstLine="0"/>
        <w:jc w:val="center"/>
        <w:rPr>
          <w:b/>
          <w:bCs/>
          <w:sz w:val="36"/>
          <w:szCs w:val="36"/>
        </w:rPr>
      </w:pPr>
      <w:r w:rsidRPr="00702AAD">
        <w:rPr>
          <w:b/>
          <w:bCs/>
          <w:sz w:val="36"/>
          <w:szCs w:val="36"/>
        </w:rPr>
        <w:t xml:space="preserve">Supplementary </w:t>
      </w:r>
      <w:r w:rsidR="00110087" w:rsidRPr="00702AAD">
        <w:rPr>
          <w:b/>
          <w:bCs/>
          <w:sz w:val="36"/>
          <w:szCs w:val="36"/>
        </w:rPr>
        <w:t>Information</w:t>
      </w:r>
    </w:p>
    <w:p w14:paraId="5C35759A" w14:textId="77777777" w:rsidR="00E97FEF" w:rsidRPr="00702AAD" w:rsidRDefault="00E97FEF" w:rsidP="00110087">
      <w:pPr>
        <w:spacing w:line="480" w:lineRule="auto"/>
        <w:ind w:firstLine="0"/>
        <w:jc w:val="left"/>
        <w:rPr>
          <w:b/>
          <w:bCs/>
          <w:sz w:val="36"/>
          <w:szCs w:val="36"/>
        </w:rPr>
      </w:pPr>
    </w:p>
    <w:p w14:paraId="75D3DA46" w14:textId="20AE4766" w:rsidR="00E97FEF" w:rsidRPr="00702AAD" w:rsidRDefault="00553804" w:rsidP="00110087">
      <w:pPr>
        <w:spacing w:line="480" w:lineRule="auto"/>
        <w:ind w:firstLine="0"/>
        <w:jc w:val="left"/>
        <w:rPr>
          <w:sz w:val="36"/>
          <w:szCs w:val="36"/>
        </w:rPr>
      </w:pPr>
      <w:r w:rsidRPr="00702AAD">
        <w:rPr>
          <w:b/>
          <w:bCs/>
          <w:sz w:val="36"/>
          <w:szCs w:val="36"/>
        </w:rPr>
        <w:t>Overestimated prediction using polygenic prediction derived from summary statistics</w:t>
      </w:r>
    </w:p>
    <w:p w14:paraId="2C4BE4BF" w14:textId="77777777" w:rsidR="00981AEA" w:rsidRDefault="00981AEA" w:rsidP="00110087">
      <w:pPr>
        <w:widowControl w:val="0"/>
        <w:spacing w:line="480" w:lineRule="auto"/>
        <w:ind w:firstLine="0"/>
        <w:jc w:val="left"/>
        <w:rPr>
          <w:sz w:val="36"/>
          <w:szCs w:val="36"/>
        </w:rPr>
      </w:pPr>
    </w:p>
    <w:p w14:paraId="1DE19E42" w14:textId="0070A647" w:rsidR="00536A0B" w:rsidRPr="00702AAD" w:rsidRDefault="00E4600F" w:rsidP="00110087">
      <w:pPr>
        <w:widowControl w:val="0"/>
        <w:spacing w:line="480" w:lineRule="auto"/>
        <w:ind w:firstLine="0"/>
        <w:jc w:val="left"/>
        <w:rPr>
          <w:rFonts w:hint="eastAsia"/>
          <w:b/>
          <w:bCs/>
          <w:sz w:val="36"/>
          <w:szCs w:val="36"/>
        </w:rPr>
      </w:pPr>
      <w:r w:rsidRPr="00702AAD">
        <w:rPr>
          <w:b/>
          <w:bCs/>
          <w:sz w:val="36"/>
          <w:szCs w:val="36"/>
        </w:rPr>
        <w:t>Contents</w:t>
      </w:r>
    </w:p>
    <w:p w14:paraId="7EA68110" w14:textId="58F5E640" w:rsidR="00E97FEF" w:rsidRPr="00451511" w:rsidRDefault="007E38CE" w:rsidP="00110087">
      <w:pPr>
        <w:widowControl w:val="0"/>
        <w:numPr>
          <w:ilvl w:val="0"/>
          <w:numId w:val="3"/>
        </w:numPr>
        <w:spacing w:line="480" w:lineRule="auto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Supplementary </w:t>
      </w:r>
      <w:r w:rsidR="00E4600F" w:rsidRPr="00451511">
        <w:rPr>
          <w:sz w:val="22"/>
          <w:szCs w:val="22"/>
        </w:rPr>
        <w:t>Methods</w:t>
      </w:r>
    </w:p>
    <w:p w14:paraId="54B24317" w14:textId="77777777" w:rsidR="00E97FEF" w:rsidRPr="00451511" w:rsidRDefault="00E4600F" w:rsidP="00110087">
      <w:pPr>
        <w:spacing w:line="480" w:lineRule="auto"/>
        <w:ind w:left="849" w:firstLine="0"/>
        <w:rPr>
          <w:sz w:val="22"/>
          <w:szCs w:val="22"/>
        </w:rPr>
      </w:pPr>
      <w:r w:rsidRPr="00451511">
        <w:rPr>
          <w:sz w:val="22"/>
          <w:szCs w:val="22"/>
        </w:rPr>
        <w:t>1.1 UK Biobank data</w:t>
      </w:r>
    </w:p>
    <w:p w14:paraId="55C4A1FF" w14:textId="77777777" w:rsidR="00E97FEF" w:rsidRPr="00451511" w:rsidRDefault="00E4600F" w:rsidP="00110087">
      <w:pPr>
        <w:spacing w:line="480" w:lineRule="auto"/>
        <w:ind w:left="849" w:firstLine="0"/>
        <w:rPr>
          <w:sz w:val="22"/>
          <w:szCs w:val="22"/>
        </w:rPr>
      </w:pPr>
      <w:r w:rsidRPr="00451511">
        <w:rPr>
          <w:sz w:val="22"/>
          <w:szCs w:val="22"/>
        </w:rPr>
        <w:t>1.2 International Genomics of Alzheimer's Project (IGAP)</w:t>
      </w:r>
    </w:p>
    <w:p w14:paraId="738788E7" w14:textId="77777777" w:rsidR="00E97FEF" w:rsidRPr="00451511" w:rsidRDefault="00E4600F" w:rsidP="00110087">
      <w:pPr>
        <w:spacing w:line="480" w:lineRule="auto"/>
        <w:ind w:left="849" w:firstLine="0"/>
        <w:rPr>
          <w:sz w:val="22"/>
          <w:szCs w:val="22"/>
        </w:rPr>
      </w:pPr>
      <w:r w:rsidRPr="00451511">
        <w:rPr>
          <w:sz w:val="22"/>
          <w:szCs w:val="22"/>
        </w:rPr>
        <w:t xml:space="preserve">1.3 ADSP and </w:t>
      </w:r>
      <w:r w:rsidR="005F6232">
        <w:rPr>
          <w:sz w:val="22"/>
          <w:szCs w:val="22"/>
        </w:rPr>
        <w:t>AMP-AD</w:t>
      </w:r>
      <w:r w:rsidRPr="00451511">
        <w:rPr>
          <w:sz w:val="22"/>
          <w:szCs w:val="22"/>
        </w:rPr>
        <w:t xml:space="preserve"> data</w:t>
      </w:r>
    </w:p>
    <w:p w14:paraId="319BFAE2" w14:textId="77777777" w:rsidR="00E97FEF" w:rsidRPr="00451511" w:rsidRDefault="00E4600F" w:rsidP="00110087">
      <w:pPr>
        <w:spacing w:line="480" w:lineRule="auto"/>
        <w:ind w:left="849" w:firstLine="0"/>
        <w:rPr>
          <w:sz w:val="22"/>
          <w:szCs w:val="22"/>
        </w:rPr>
      </w:pPr>
      <w:r w:rsidRPr="00451511">
        <w:rPr>
          <w:sz w:val="22"/>
          <w:szCs w:val="22"/>
        </w:rPr>
        <w:t>1.4 Genetic relatedness</w:t>
      </w:r>
    </w:p>
    <w:p w14:paraId="47F47868" w14:textId="77777777" w:rsidR="00E97FEF" w:rsidRPr="00451511" w:rsidRDefault="00E4600F" w:rsidP="00110087">
      <w:pPr>
        <w:spacing w:line="480" w:lineRule="auto"/>
        <w:ind w:left="849" w:firstLine="0"/>
        <w:rPr>
          <w:sz w:val="22"/>
          <w:szCs w:val="22"/>
        </w:rPr>
      </w:pPr>
      <w:r w:rsidRPr="00451511">
        <w:rPr>
          <w:sz w:val="22"/>
          <w:szCs w:val="22"/>
        </w:rPr>
        <w:t>1.5 Data processing and genotype QC of the UK Biobank</w:t>
      </w:r>
    </w:p>
    <w:p w14:paraId="08BC127D" w14:textId="77777777" w:rsidR="00E97FEF" w:rsidRPr="00451511" w:rsidRDefault="00E4600F" w:rsidP="00110087">
      <w:pPr>
        <w:spacing w:line="480" w:lineRule="auto"/>
        <w:ind w:left="849" w:firstLine="0"/>
        <w:rPr>
          <w:sz w:val="22"/>
          <w:szCs w:val="22"/>
        </w:rPr>
      </w:pPr>
      <w:r w:rsidRPr="00451511">
        <w:rPr>
          <w:sz w:val="22"/>
          <w:szCs w:val="22"/>
        </w:rPr>
        <w:t>1.6 Data processing and genotype QC of the ADSP study</w:t>
      </w:r>
    </w:p>
    <w:p w14:paraId="321DFDAF" w14:textId="77777777" w:rsidR="00E97FEF" w:rsidRPr="00451511" w:rsidRDefault="00E4600F" w:rsidP="00110087">
      <w:pPr>
        <w:spacing w:line="480" w:lineRule="auto"/>
        <w:ind w:left="849" w:firstLine="0"/>
        <w:rPr>
          <w:sz w:val="22"/>
          <w:szCs w:val="22"/>
        </w:rPr>
      </w:pPr>
      <w:r w:rsidRPr="00451511">
        <w:rPr>
          <w:sz w:val="22"/>
          <w:szCs w:val="22"/>
        </w:rPr>
        <w:t xml:space="preserve">1.7 </w:t>
      </w:r>
      <w:r w:rsidR="008E3D30" w:rsidRPr="00451511">
        <w:rPr>
          <w:sz w:val="22"/>
          <w:szCs w:val="22"/>
        </w:rPr>
        <w:t xml:space="preserve">Data processing and genotype QC of the </w:t>
      </w:r>
      <w:r w:rsidR="005F6232">
        <w:rPr>
          <w:sz w:val="22"/>
          <w:szCs w:val="22"/>
        </w:rPr>
        <w:t>AMP-AD</w:t>
      </w:r>
      <w:r w:rsidRPr="00451511">
        <w:rPr>
          <w:sz w:val="22"/>
          <w:szCs w:val="22"/>
        </w:rPr>
        <w:t xml:space="preserve"> study</w:t>
      </w:r>
    </w:p>
    <w:p w14:paraId="4399E5DC" w14:textId="77777777" w:rsidR="00E97FEF" w:rsidRPr="00451511" w:rsidRDefault="00E4600F" w:rsidP="00110087">
      <w:pPr>
        <w:spacing w:line="480" w:lineRule="auto"/>
        <w:ind w:left="849" w:firstLine="0"/>
        <w:rPr>
          <w:sz w:val="22"/>
          <w:szCs w:val="22"/>
        </w:rPr>
      </w:pPr>
      <w:r w:rsidRPr="00451511">
        <w:rPr>
          <w:sz w:val="22"/>
          <w:szCs w:val="22"/>
        </w:rPr>
        <w:t>1.8 Imputation and selection of SNPs</w:t>
      </w:r>
    </w:p>
    <w:p w14:paraId="23AE0F91" w14:textId="77777777" w:rsidR="00E97FEF" w:rsidRPr="001A7B3E" w:rsidRDefault="00E4600F" w:rsidP="001A7B3E">
      <w:pPr>
        <w:widowControl w:val="0"/>
        <w:numPr>
          <w:ilvl w:val="0"/>
          <w:numId w:val="3"/>
        </w:numPr>
        <w:spacing w:line="480" w:lineRule="auto"/>
        <w:jc w:val="left"/>
        <w:rPr>
          <w:sz w:val="22"/>
          <w:szCs w:val="22"/>
        </w:rPr>
      </w:pPr>
      <w:r w:rsidRPr="00451511">
        <w:rPr>
          <w:sz w:val="22"/>
          <w:szCs w:val="22"/>
        </w:rPr>
        <w:t>References</w:t>
      </w:r>
    </w:p>
    <w:p w14:paraId="0761E76F" w14:textId="77777777" w:rsidR="00981AEA" w:rsidRDefault="00E4600F" w:rsidP="00110087">
      <w:pPr>
        <w:spacing w:line="480" w:lineRule="auto"/>
        <w:ind w:firstLine="0"/>
        <w:jc w:val="left"/>
        <w:rPr>
          <w:sz w:val="22"/>
          <w:szCs w:val="22"/>
        </w:rPr>
      </w:pPr>
      <w:r w:rsidRPr="00451511">
        <w:rPr>
          <w:sz w:val="22"/>
          <w:szCs w:val="22"/>
        </w:rPr>
        <w:br w:type="page"/>
      </w:r>
    </w:p>
    <w:p w14:paraId="679802DE" w14:textId="2852CE7B" w:rsidR="00E97FEF" w:rsidRPr="00702AAD" w:rsidRDefault="00B22B66" w:rsidP="00110087">
      <w:pPr>
        <w:spacing w:line="480" w:lineRule="auto"/>
        <w:ind w:firstLine="0"/>
        <w:jc w:val="left"/>
        <w:rPr>
          <w:b/>
          <w:bCs/>
          <w:sz w:val="36"/>
          <w:szCs w:val="36"/>
        </w:rPr>
      </w:pPr>
      <w:r w:rsidRPr="00702AAD">
        <w:rPr>
          <w:b/>
          <w:bCs/>
          <w:sz w:val="36"/>
          <w:szCs w:val="36"/>
        </w:rPr>
        <w:lastRenderedPageBreak/>
        <w:t xml:space="preserve">1. </w:t>
      </w:r>
      <w:r w:rsidR="00981AEA" w:rsidRPr="00702AAD">
        <w:rPr>
          <w:b/>
          <w:bCs/>
          <w:sz w:val="36"/>
          <w:szCs w:val="36"/>
          <w:lang w:val="en-US"/>
        </w:rPr>
        <w:t xml:space="preserve">Supplementary </w:t>
      </w:r>
      <w:r w:rsidR="00981AEA" w:rsidRPr="00702AAD">
        <w:rPr>
          <w:b/>
          <w:bCs/>
          <w:sz w:val="36"/>
          <w:szCs w:val="36"/>
        </w:rPr>
        <w:t>Methods</w:t>
      </w:r>
    </w:p>
    <w:p w14:paraId="4DB2ECA5" w14:textId="77777777" w:rsidR="00E97FEF" w:rsidRPr="00702AAD" w:rsidRDefault="00E4600F" w:rsidP="00110087">
      <w:pPr>
        <w:spacing w:line="480" w:lineRule="auto"/>
        <w:ind w:firstLine="0"/>
        <w:jc w:val="left"/>
        <w:rPr>
          <w:b/>
          <w:bCs/>
          <w:sz w:val="32"/>
          <w:szCs w:val="32"/>
        </w:rPr>
      </w:pPr>
      <w:r w:rsidRPr="00702AAD">
        <w:rPr>
          <w:b/>
          <w:bCs/>
          <w:sz w:val="32"/>
          <w:szCs w:val="32"/>
        </w:rPr>
        <w:t>1.1 UK Biobank data</w:t>
      </w:r>
    </w:p>
    <w:p w14:paraId="642D424B" w14:textId="69EA3930" w:rsidR="00E97FEF" w:rsidRPr="00451511" w:rsidRDefault="00E4600F" w:rsidP="00110087">
      <w:pPr>
        <w:spacing w:line="480" w:lineRule="auto"/>
        <w:jc w:val="left"/>
        <w:rPr>
          <w:sz w:val="22"/>
          <w:szCs w:val="22"/>
        </w:rPr>
      </w:pPr>
      <w:r w:rsidRPr="00451511">
        <w:rPr>
          <w:sz w:val="22"/>
          <w:szCs w:val="22"/>
        </w:rPr>
        <w:t xml:space="preserve">The UK Biobank recruited approximately 500,000 individuals in 22 centers </w:t>
      </w:r>
      <w:r w:rsidR="001D63D0">
        <w:rPr>
          <w:sz w:val="22"/>
          <w:szCs w:val="22"/>
        </w:rPr>
        <w:t>in</w:t>
      </w:r>
      <w:r w:rsidRPr="00451511">
        <w:rPr>
          <w:sz w:val="22"/>
          <w:szCs w:val="22"/>
        </w:rPr>
        <w:t xml:space="preserve"> the United Kingdom from 2006 to 2010</w:t>
      </w:r>
      <w:r w:rsidR="00495C6A">
        <w:rPr>
          <w:sz w:val="22"/>
          <w:szCs w:val="22"/>
        </w:rPr>
        <w:t xml:space="preserve"> </w:t>
      </w:r>
      <w:r w:rsidR="00BC56C9" w:rsidRPr="00451511">
        <w:rPr>
          <w:sz w:val="22"/>
          <w:szCs w:val="22"/>
        </w:rPr>
        <w:fldChar w:fldCharType="begin">
          <w:fldData xml:space="preserve">PEVuZE5vdGU+PENpdGU+PEF1dGhvcj5CeWNyb2Z0PC9BdXRob3I+PFllYXI+MjAxODwvWWVhcj48
UmVjTnVtPjMxPC9SZWNOdW0+PERpc3BsYXlUZXh0PlsxXTwvRGlzcGxheVRleHQ+PHJlY29yZD48
cmVjLW51bWJlcj4zMTwvcmVjLW51bWJlcj48Zm9yZWlnbi1rZXlzPjxrZXkgYXBwPSJFTiIgZGIt
aWQ9InpwejA5OXNzdXgyOXQwZXB2ZDhwNXgwd3BmcjJycjJ2NTk1cyIgdGltZXN0YW1wPSIxNjMx
MzQ3MzA4Ij4zMTwva2V5PjwvZm9yZWlnbi1rZXlzPjxyZWYtdHlwZSBuYW1lPSJKb3VybmFsIEFy
dGljbGUiPjE3PC9yZWYtdHlwZT48Y29udHJpYnV0b3JzPjxhdXRob3JzPjxhdXRob3I+Qnljcm9m
dCwgQy48L2F1dGhvcj48YXV0aG9yPkZyZWVtYW4sIEMuPC9hdXRob3I+PGF1dGhvcj5QZXRrb3Zh
LCBELjwvYXV0aG9yPjxhdXRob3I+QmFuZCwgRy48L2F1dGhvcj48YXV0aG9yPkVsbGlvdHQsIEwu
IFQuPC9hdXRob3I+PGF1dGhvcj5TaGFycCwgSy48L2F1dGhvcj48YXV0aG9yPk1vdHllciwgQS48
L2F1dGhvcj48YXV0aG9yPlZ1a2NldmljLCBELjwvYXV0aG9yPjxhdXRob3I+RGVsYW5lYXUsIE8u
PC9hdXRob3I+PGF1dGhvcj5PJmFwb3M7Q29ubmVsbCwgSi48L2F1dGhvcj48YXV0aG9yPkNvcnRl
cywgQS48L2F1dGhvcj48YXV0aG9yPldlbHNoLCBTLjwvYXV0aG9yPjxhdXRob3I+WW91bmcsIEEu
PC9hdXRob3I+PGF1dGhvcj5FZmZpbmdoYW0sIE0uPC9hdXRob3I+PGF1dGhvcj5NY1ZlYW4sIEcu
PC9hdXRob3I+PGF1dGhvcj5MZXNsaWUsIFMuPC9hdXRob3I+PGF1dGhvcj5BbGxlbiwgTi48L2F1
dGhvcj48YXV0aG9yPkRvbm5lbGx5LCBQLjwvYXV0aG9yPjxhdXRob3I+TWFyY2hpbmksIEouPC9h
dXRob3I+PC9hdXRob3JzPjwvY29udHJpYnV0b3JzPjxhdXRoLWFkZHJlc3M+V2VsbGNvbWUgQ2Vu
dHJlIGZvciBIdW1hbiBHZW5ldGljcywgVW5pdmVyc2l0eSBvZiBPeGZvcmQsIE94Zm9yZCwgVUsu
JiN4RDtQcm9jdGVyICZhbXA7IEdhbWJsZSwgQnJ1c3NlbHMsIEJlbGdpdW0uJiN4RDtEZXBhcnRt
ZW50IG9mIFN0YXRpc3RpY3MsIFVuaXZlcnNpdHkgb2YgT3hmb3JkLCBPeGZvcmQsIFVLLiYjeEQ7
TWVsYm91cm5lIEludGVncmF0aXZlIEdlbm9taWNzIGFuZCB0aGUgU2Nob29scyBvZiBNYXRoZW1h
dGljcyBhbmQgU3RhdGlzdGljcywgYW5kIEJpb1NjaWVuY2VzLCBUaGUgVW5pdmVyc2l0eSBvZiBN
ZWxib3VybmUsIFBhcmt2aWxsZSwgVmljdG9yaWEsIEF1c3RyYWxpYS4mI3hEO011cmRvY2ggQ2hp
bGRyZW4mYXBvcztzIFJlc2VhcmNoIEluc3RpdHV0ZSwgUGFya3ZpbGxlLCBWaWN0b3JpYSwgQXVz
dHJhbGlhLiYjeEQ7RGVwYXJ0bWVudCBvZiBHZW5ldGljIE1lZGljaW5lIGFuZCBEZXZlbG9wbWVu
dCwgVW5pdmVyc2l0eSBvZiBHZW5ldmEsIEdlbmV2YSwgU3dpdHplcmxhbmQuJiN4RDtTd2lzcyBJ
bnN0aXR1dGUgb2YgQmlvaW5mb3JtYXRpY3MsIFVuaXZlcnNpdHkgb2YgR2VuZXZhLCBHZW5ldmEs
IFN3aXR6ZXJsYW5kLiYjeEQ7SW5zdGl0dXRlIG9mIEdlbmV0aWNzIGFuZCBHZW5vbWljcyBpbiBH
ZW5ldmEsIFVuaXZlcnNpdHkgb2YgR2VuZXZhLCBHZW5ldmEsIFN3aXR6ZXJsYW5kLiYjeEQ7SWxs
dW1pbmEgTHRkLCBDaGVzdGVyZm9yZCBSZXNlYXJjaCBQYXJrLCBMaXR0bGUgQ2hlc3RlcmZvcmQs
IEVzc2V4LCBVSy4mI3hEO051ZmZpZWxkIERlcGFydG1lbnQgb2YgQ2xpbmljYWwgTmV1cm9zY2ll
bmNlcywgRGl2aXNpb24gb2YgQ2xpbmljYWwgTmV1cm9sb2d5LCBKb2huIFJhZGNsaWZmZSBIb3Nw
aXRhbCwgVW5pdmVyc2l0eSBvZiBPeGZvcmQsIE94Zm9yZCwgVUsuJiN4RDtVSyBCaW9iYW5rLCBB
ZHN3b29kLCBTdG9ja3BvcnQsIENoZXNoaXJlLCBVSy4mI3hEO0JpZyBEYXRhIEluc3RpdHV0ZSwg
TGkgS2EgU2hpbmcgQ2VudHJlIGZvciBIZWFsdGggSW5mb3JtYXRpb24gYW5kIERpc2NvdmVyeSwg
VW5pdmVyc2l0eSBvZiBPeGZvcmQsIE94Zm9yZCwgVUsuJiN4RDtXZWxsY29tZSBDZW50cmUgZm9y
IEh1bWFuIEdlbmV0aWNzLCBVbml2ZXJzaXR5IG9mIE94Zm9yZCwgT3hmb3JkLCBVSy4gbWFyY2hp
bmlAc3RhdHMub3guYWMudWsuJiN4RDtEZXBhcnRtZW50IG9mIFN0YXRpc3RpY3MsIFVuaXZlcnNp
dHkgb2YgT3hmb3JkLCBPeGZvcmQsIFVLLiBtYXJjaGluaUBzdGF0cy5veC5hYy51ay48L2F1dGgt
YWRkcmVzcz48dGl0bGVzPjx0aXRsZT5UaGUgVUsgQmlvYmFuayByZXNvdXJjZSB3aXRoIGRlZXAg
cGhlbm90eXBpbmcgYW5kIGdlbm9taWMgZGF0YTwvdGl0bGU+PHNlY29uZGFyeS10aXRsZT5OYXR1
cmU8L3NlY29uZGFyeS10aXRsZT48L3RpdGxlcz48cGVyaW9kaWNhbD48ZnVsbC10aXRsZT5OYXR1
cmU8L2Z1bGwtdGl0bGU+PC9wZXJpb2RpY2FsPjxwYWdlcz4yMDMtMjA5PC9wYWdlcz48dm9sdW1l
PjU2Mjwvdm9sdW1lPjxudW1iZXI+NzcyNjwvbnVtYmVyPjxlZGl0aW9uPjIwMTgvMTAvMTI8L2Vk
aXRpb24+PGtleXdvcmRzPjxrZXl3b3JkPkFkdWx0PC9rZXl3b3JkPjxrZXl3b3JkPkFnZWQ8L2tl
eXdvcmQ+PGtleXdvcmQ+QWxsZWxlczwva2V5d29yZD48a2V5d29yZD5CaW9tYXJrZXJzL2Jsb29k
L3VyaW5lPC9rZXl3b3JkPjxrZXl3b3JkPkJvZHkgSGVpZ2h0L2dlbmV0aWNzPC9rZXl3b3JkPjxr
ZXl3b3JkPkJyYWluL2RpYWdub3N0aWMgaW1hZ2luZzwva2V5d29yZD48a2V5d29yZD5Db2hvcnQg
U3R1ZGllczwva2V5d29yZD48a2V5d29yZD5Db250aW5lbnRhbCBQb3B1bGF0aW9uIEdyb3Vwcy9n
ZW5ldGljczwva2V5d29yZD48a2V5d29yZD4qRGF0YWJhc2VzLCBGYWN0dWFsPC9rZXl3b3JkPjxr
ZXl3b3JkPkRhdGFiYXNlcywgR2VuZXRpYzwva2V5d29yZD48a2V5d29yZD5FbGVjdHJvbmljIEhl
YWx0aCBSZWNvcmRzPC9rZXl3b3JkPjxrZXl3b3JkPkZhbWlseTwva2V5d29yZD48a2V5d29yZD5G
ZW1hbGU8L2tleXdvcmQ+PGtleXdvcmQ+R2Vub21lLVdpZGUgQXNzb2NpYXRpb24gU3R1ZHk8L2tl
eXdvcmQ+PGtleXdvcmQ+Kkdlbm9taWNzPC9rZXl3b3JkPjxrZXl3b3JkPkhhcGxvdHlwZXMvZ2Vu
ZXRpY3M8L2tleXdvcmQ+PGtleXdvcmQ+SHVtYW5zPC9rZXl3b3JkPjxrZXl3b3JkPkxpZmUgU3R5
bGU8L2tleXdvcmQ+PGtleXdvcmQ+TWFqb3IgSGlzdG9jb21wYXRpYmlsaXR5IENvbXBsZXgvZ2Vu
ZXRpY3M8L2tleXdvcmQ+PGtleXdvcmQ+TWFsZTwva2V5d29yZD48a2V5d29yZD5NaWRkbGUgQWdl
ZDwva2V5d29yZD48a2V5d29yZD4qUGhlbm90eXBlPC9rZXl3b3JkPjxrZXl3b3JkPlF1YWxpdHkg
Q29udHJvbDwva2V5d29yZD48a2V5d29yZD5Vbml0ZWQgS2luZ2RvbTwva2V5d29yZD48L2tleXdv
cmRzPjxkYXRlcz48eWVhcj4yMDE4PC95ZWFyPjxwdWItZGF0ZXM+PGRhdGU+T2N0PC9kYXRlPjwv
cHViLWRhdGVzPjwvZGF0ZXM+PGlzYm4+MTQ3Ni00Njg3IChFbGVjdHJvbmljKSYjeEQ7MDAyOC0w
ODM2IChMaW5raW5nKTwvaXNibj48YWNjZXNzaW9uLW51bT4zMDMwNTc0MzwvYWNjZXNzaW9uLW51
bT48dXJscz48cmVsYXRlZC11cmxzPjx1cmw+aHR0cHM6Ly93d3cubmNiaS5ubG0ubmloLmdvdi9w
dWJtZWQvMzAzMDU3NDM8L3VybD48L3JlbGF0ZWQtdXJscz48L3VybHM+PGN1c3RvbTI+UE1DNjc4
Njk3NTwvY3VzdG9tMj48ZWxlY3Ryb25pYy1yZXNvdXJjZS1udW0+MTAuMTAzOC9zNDE1ODYtMDE4
LTA1NzktejwvZWxlY3Ryb25pYy1yZXNvdXJjZS1udW0+PC9yZWNvcmQ+PC9DaXRlPjwvRW5kTm90
ZT4A
</w:fldData>
        </w:fldChar>
      </w:r>
      <w:r w:rsidR="00495C6A">
        <w:rPr>
          <w:sz w:val="22"/>
          <w:szCs w:val="22"/>
        </w:rPr>
        <w:instrText xml:space="preserve"> ADDIN EN.CITE </w:instrText>
      </w:r>
      <w:r w:rsidR="00495C6A">
        <w:rPr>
          <w:sz w:val="22"/>
          <w:szCs w:val="22"/>
        </w:rPr>
        <w:fldChar w:fldCharType="begin">
          <w:fldData xml:space="preserve">PEVuZE5vdGU+PENpdGU+PEF1dGhvcj5CeWNyb2Z0PC9BdXRob3I+PFllYXI+MjAxODwvWWVhcj48
UmVjTnVtPjMxPC9SZWNOdW0+PERpc3BsYXlUZXh0PlsxXTwvRGlzcGxheVRleHQ+PHJlY29yZD48
cmVjLW51bWJlcj4zMTwvcmVjLW51bWJlcj48Zm9yZWlnbi1rZXlzPjxrZXkgYXBwPSJFTiIgZGIt
aWQ9InpwejA5OXNzdXgyOXQwZXB2ZDhwNXgwd3BmcjJycjJ2NTk1cyIgdGltZXN0YW1wPSIxNjMx
MzQ3MzA4Ij4zMTwva2V5PjwvZm9yZWlnbi1rZXlzPjxyZWYtdHlwZSBuYW1lPSJKb3VybmFsIEFy
dGljbGUiPjE3PC9yZWYtdHlwZT48Y29udHJpYnV0b3JzPjxhdXRob3JzPjxhdXRob3I+Qnljcm9m
dCwgQy48L2F1dGhvcj48YXV0aG9yPkZyZWVtYW4sIEMuPC9hdXRob3I+PGF1dGhvcj5QZXRrb3Zh
LCBELjwvYXV0aG9yPjxhdXRob3I+QmFuZCwgRy48L2F1dGhvcj48YXV0aG9yPkVsbGlvdHQsIEwu
IFQuPC9hdXRob3I+PGF1dGhvcj5TaGFycCwgSy48L2F1dGhvcj48YXV0aG9yPk1vdHllciwgQS48
L2F1dGhvcj48YXV0aG9yPlZ1a2NldmljLCBELjwvYXV0aG9yPjxhdXRob3I+RGVsYW5lYXUsIE8u
PC9hdXRob3I+PGF1dGhvcj5PJmFwb3M7Q29ubmVsbCwgSi48L2F1dGhvcj48YXV0aG9yPkNvcnRl
cywgQS48L2F1dGhvcj48YXV0aG9yPldlbHNoLCBTLjwvYXV0aG9yPjxhdXRob3I+WW91bmcsIEEu
PC9hdXRob3I+PGF1dGhvcj5FZmZpbmdoYW0sIE0uPC9hdXRob3I+PGF1dGhvcj5NY1ZlYW4sIEcu
PC9hdXRob3I+PGF1dGhvcj5MZXNsaWUsIFMuPC9hdXRob3I+PGF1dGhvcj5BbGxlbiwgTi48L2F1
dGhvcj48YXV0aG9yPkRvbm5lbGx5LCBQLjwvYXV0aG9yPjxhdXRob3I+TWFyY2hpbmksIEouPC9h
dXRob3I+PC9hdXRob3JzPjwvY29udHJpYnV0b3JzPjxhdXRoLWFkZHJlc3M+V2VsbGNvbWUgQ2Vu
dHJlIGZvciBIdW1hbiBHZW5ldGljcywgVW5pdmVyc2l0eSBvZiBPeGZvcmQsIE94Zm9yZCwgVUsu
JiN4RDtQcm9jdGVyICZhbXA7IEdhbWJsZSwgQnJ1c3NlbHMsIEJlbGdpdW0uJiN4RDtEZXBhcnRt
ZW50IG9mIFN0YXRpc3RpY3MsIFVuaXZlcnNpdHkgb2YgT3hmb3JkLCBPeGZvcmQsIFVLLiYjeEQ7
TWVsYm91cm5lIEludGVncmF0aXZlIEdlbm9taWNzIGFuZCB0aGUgU2Nob29scyBvZiBNYXRoZW1h
dGljcyBhbmQgU3RhdGlzdGljcywgYW5kIEJpb1NjaWVuY2VzLCBUaGUgVW5pdmVyc2l0eSBvZiBN
ZWxib3VybmUsIFBhcmt2aWxsZSwgVmljdG9yaWEsIEF1c3RyYWxpYS4mI3hEO011cmRvY2ggQ2hp
bGRyZW4mYXBvcztzIFJlc2VhcmNoIEluc3RpdHV0ZSwgUGFya3ZpbGxlLCBWaWN0b3JpYSwgQXVz
dHJhbGlhLiYjeEQ7RGVwYXJ0bWVudCBvZiBHZW5ldGljIE1lZGljaW5lIGFuZCBEZXZlbG9wbWVu
dCwgVW5pdmVyc2l0eSBvZiBHZW5ldmEsIEdlbmV2YSwgU3dpdHplcmxhbmQuJiN4RDtTd2lzcyBJ
bnN0aXR1dGUgb2YgQmlvaW5mb3JtYXRpY3MsIFVuaXZlcnNpdHkgb2YgR2VuZXZhLCBHZW5ldmEs
IFN3aXR6ZXJsYW5kLiYjeEQ7SW5zdGl0dXRlIG9mIEdlbmV0aWNzIGFuZCBHZW5vbWljcyBpbiBH
ZW5ldmEsIFVuaXZlcnNpdHkgb2YgR2VuZXZhLCBHZW5ldmEsIFN3aXR6ZXJsYW5kLiYjeEQ7SWxs
dW1pbmEgTHRkLCBDaGVzdGVyZm9yZCBSZXNlYXJjaCBQYXJrLCBMaXR0bGUgQ2hlc3RlcmZvcmQs
IEVzc2V4LCBVSy4mI3hEO051ZmZpZWxkIERlcGFydG1lbnQgb2YgQ2xpbmljYWwgTmV1cm9zY2ll
bmNlcywgRGl2aXNpb24gb2YgQ2xpbmljYWwgTmV1cm9sb2d5LCBKb2huIFJhZGNsaWZmZSBIb3Nw
aXRhbCwgVW5pdmVyc2l0eSBvZiBPeGZvcmQsIE94Zm9yZCwgVUsuJiN4RDtVSyBCaW9iYW5rLCBB
ZHN3b29kLCBTdG9ja3BvcnQsIENoZXNoaXJlLCBVSy4mI3hEO0JpZyBEYXRhIEluc3RpdHV0ZSwg
TGkgS2EgU2hpbmcgQ2VudHJlIGZvciBIZWFsdGggSW5mb3JtYXRpb24gYW5kIERpc2NvdmVyeSwg
VW5pdmVyc2l0eSBvZiBPeGZvcmQsIE94Zm9yZCwgVUsuJiN4RDtXZWxsY29tZSBDZW50cmUgZm9y
IEh1bWFuIEdlbmV0aWNzLCBVbml2ZXJzaXR5IG9mIE94Zm9yZCwgT3hmb3JkLCBVSy4gbWFyY2hp
bmlAc3RhdHMub3guYWMudWsuJiN4RDtEZXBhcnRtZW50IG9mIFN0YXRpc3RpY3MsIFVuaXZlcnNp
dHkgb2YgT3hmb3JkLCBPeGZvcmQsIFVLLiBtYXJjaGluaUBzdGF0cy5veC5hYy51ay48L2F1dGgt
YWRkcmVzcz48dGl0bGVzPjx0aXRsZT5UaGUgVUsgQmlvYmFuayByZXNvdXJjZSB3aXRoIGRlZXAg
cGhlbm90eXBpbmcgYW5kIGdlbm9taWMgZGF0YTwvdGl0bGU+PHNlY29uZGFyeS10aXRsZT5OYXR1
cmU8L3NlY29uZGFyeS10aXRsZT48L3RpdGxlcz48cGVyaW9kaWNhbD48ZnVsbC10aXRsZT5OYXR1
cmU8L2Z1bGwtdGl0bGU+PC9wZXJpb2RpY2FsPjxwYWdlcz4yMDMtMjA5PC9wYWdlcz48dm9sdW1l
PjU2Mjwvdm9sdW1lPjxudW1iZXI+NzcyNjwvbnVtYmVyPjxlZGl0aW9uPjIwMTgvMTAvMTI8L2Vk
aXRpb24+PGtleXdvcmRzPjxrZXl3b3JkPkFkdWx0PC9rZXl3b3JkPjxrZXl3b3JkPkFnZWQ8L2tl
eXdvcmQ+PGtleXdvcmQ+QWxsZWxlczwva2V5d29yZD48a2V5d29yZD5CaW9tYXJrZXJzL2Jsb29k
L3VyaW5lPC9rZXl3b3JkPjxrZXl3b3JkPkJvZHkgSGVpZ2h0L2dlbmV0aWNzPC9rZXl3b3JkPjxr
ZXl3b3JkPkJyYWluL2RpYWdub3N0aWMgaW1hZ2luZzwva2V5d29yZD48a2V5d29yZD5Db2hvcnQg
U3R1ZGllczwva2V5d29yZD48a2V5d29yZD5Db250aW5lbnRhbCBQb3B1bGF0aW9uIEdyb3Vwcy9n
ZW5ldGljczwva2V5d29yZD48a2V5d29yZD4qRGF0YWJhc2VzLCBGYWN0dWFsPC9rZXl3b3JkPjxr
ZXl3b3JkPkRhdGFiYXNlcywgR2VuZXRpYzwva2V5d29yZD48a2V5d29yZD5FbGVjdHJvbmljIEhl
YWx0aCBSZWNvcmRzPC9rZXl3b3JkPjxrZXl3b3JkPkZhbWlseTwva2V5d29yZD48a2V5d29yZD5G
ZW1hbGU8L2tleXdvcmQ+PGtleXdvcmQ+R2Vub21lLVdpZGUgQXNzb2NpYXRpb24gU3R1ZHk8L2tl
eXdvcmQ+PGtleXdvcmQ+Kkdlbm9taWNzPC9rZXl3b3JkPjxrZXl3b3JkPkhhcGxvdHlwZXMvZ2Vu
ZXRpY3M8L2tleXdvcmQ+PGtleXdvcmQ+SHVtYW5zPC9rZXl3b3JkPjxrZXl3b3JkPkxpZmUgU3R5
bGU8L2tleXdvcmQ+PGtleXdvcmQ+TWFqb3IgSGlzdG9jb21wYXRpYmlsaXR5IENvbXBsZXgvZ2Vu
ZXRpY3M8L2tleXdvcmQ+PGtleXdvcmQ+TWFsZTwva2V5d29yZD48a2V5d29yZD5NaWRkbGUgQWdl
ZDwva2V5d29yZD48a2V5d29yZD4qUGhlbm90eXBlPC9rZXl3b3JkPjxrZXl3b3JkPlF1YWxpdHkg
Q29udHJvbDwva2V5d29yZD48a2V5d29yZD5Vbml0ZWQgS2luZ2RvbTwva2V5d29yZD48L2tleXdv
cmRzPjxkYXRlcz48eWVhcj4yMDE4PC95ZWFyPjxwdWItZGF0ZXM+PGRhdGU+T2N0PC9kYXRlPjwv
cHViLWRhdGVzPjwvZGF0ZXM+PGlzYm4+MTQ3Ni00Njg3IChFbGVjdHJvbmljKSYjeEQ7MDAyOC0w
ODM2IChMaW5raW5nKTwvaXNibj48YWNjZXNzaW9uLW51bT4zMDMwNTc0MzwvYWNjZXNzaW9uLW51
bT48dXJscz48cmVsYXRlZC11cmxzPjx1cmw+aHR0cHM6Ly93d3cubmNiaS5ubG0ubmloLmdvdi9w
dWJtZWQvMzAzMDU3NDM8L3VybD48L3JlbGF0ZWQtdXJscz48L3VybHM+PGN1c3RvbTI+UE1DNjc4
Njk3NTwvY3VzdG9tMj48ZWxlY3Ryb25pYy1yZXNvdXJjZS1udW0+MTAuMTAzOC9zNDE1ODYtMDE4
LTA1NzktejwvZWxlY3Ryb25pYy1yZXNvdXJjZS1udW0+PC9yZWNvcmQ+PC9DaXRlPjwvRW5kTm90
ZT4A
</w:fldData>
        </w:fldChar>
      </w:r>
      <w:r w:rsidR="00495C6A">
        <w:rPr>
          <w:sz w:val="22"/>
          <w:szCs w:val="22"/>
        </w:rPr>
        <w:instrText xml:space="preserve"> ADDIN EN.CITE.DATA </w:instrText>
      </w:r>
      <w:r w:rsidR="00495C6A">
        <w:rPr>
          <w:sz w:val="22"/>
          <w:szCs w:val="22"/>
        </w:rPr>
      </w:r>
      <w:r w:rsidR="00495C6A">
        <w:rPr>
          <w:sz w:val="22"/>
          <w:szCs w:val="22"/>
        </w:rPr>
        <w:fldChar w:fldCharType="end"/>
      </w:r>
      <w:r w:rsidR="00BC56C9" w:rsidRPr="00451511">
        <w:rPr>
          <w:sz w:val="22"/>
          <w:szCs w:val="22"/>
        </w:rPr>
        <w:fldChar w:fldCharType="separate"/>
      </w:r>
      <w:r w:rsidR="00495C6A">
        <w:rPr>
          <w:noProof/>
          <w:sz w:val="22"/>
          <w:szCs w:val="22"/>
        </w:rPr>
        <w:t>[1]</w:t>
      </w:r>
      <w:r w:rsidR="00BC56C9" w:rsidRPr="00451511">
        <w:rPr>
          <w:sz w:val="22"/>
          <w:szCs w:val="22"/>
        </w:rPr>
        <w:fldChar w:fldCharType="end"/>
      </w:r>
      <w:r w:rsidR="00495C6A">
        <w:rPr>
          <w:sz w:val="22"/>
          <w:szCs w:val="22"/>
        </w:rPr>
        <w:t>.</w:t>
      </w:r>
      <w:r w:rsidRPr="00451511">
        <w:rPr>
          <w:sz w:val="22"/>
          <w:szCs w:val="22"/>
        </w:rPr>
        <w:t xml:space="preserve"> The recruited people ranged in age from 38- to </w:t>
      </w:r>
      <w:r w:rsidR="001D63D0">
        <w:rPr>
          <w:sz w:val="22"/>
          <w:szCs w:val="22"/>
        </w:rPr>
        <w:t>73 years old</w:t>
      </w:r>
      <w:r w:rsidRPr="00451511">
        <w:rPr>
          <w:sz w:val="22"/>
          <w:szCs w:val="22"/>
        </w:rPr>
        <w:t xml:space="preserve">. Extensive phenome information for laboratory findings, physical measurements, health records, and questionnaires about health and lifestyles were collected. </w:t>
      </w:r>
      <w:r w:rsidR="00AE2CAA" w:rsidRPr="00451511">
        <w:rPr>
          <w:sz w:val="22"/>
          <w:szCs w:val="22"/>
        </w:rPr>
        <w:t>We use the self-reported hypertension</w:t>
      </w:r>
      <w:r w:rsidR="001D63D0">
        <w:rPr>
          <w:sz w:val="22"/>
          <w:szCs w:val="22"/>
        </w:rPr>
        <w:t xml:space="preserve"> status</w:t>
      </w:r>
      <w:r w:rsidR="00AE2CAA" w:rsidRPr="00451511">
        <w:rPr>
          <w:sz w:val="22"/>
          <w:szCs w:val="22"/>
        </w:rPr>
        <w:t xml:space="preserve"> and the standing height at the baseline enrollment. </w:t>
      </w:r>
      <w:r w:rsidRPr="00451511">
        <w:rPr>
          <w:sz w:val="22"/>
          <w:szCs w:val="22"/>
        </w:rPr>
        <w:t>Detailed descriptions are in the previous landmark papers of UK Biobank</w:t>
      </w:r>
      <w:r w:rsidR="00495C6A">
        <w:rPr>
          <w:sz w:val="22"/>
          <w:szCs w:val="22"/>
        </w:rPr>
        <w:t xml:space="preserve"> </w:t>
      </w:r>
      <w:r w:rsidR="00BC56C9" w:rsidRPr="00451511">
        <w:rPr>
          <w:sz w:val="22"/>
          <w:szCs w:val="22"/>
        </w:rPr>
        <w:fldChar w:fldCharType="begin">
          <w:fldData xml:space="preserve">PEVuZE5vdGU+PENpdGU+PEF1dGhvcj5CeWNyb2Z0PC9BdXRob3I+PFllYXI+MjAxODwvWWVhcj48
UmVjTnVtPjMxPC9SZWNOdW0+PERpc3BsYXlUZXh0PlsxLCAyXTwvRGlzcGxheVRleHQ+PHJlY29y
ZD48cmVjLW51bWJlcj4zMTwvcmVjLW51bWJlcj48Zm9yZWlnbi1rZXlzPjxrZXkgYXBwPSJFTiIg
ZGItaWQ9InpwejA5OXNzdXgyOXQwZXB2ZDhwNXgwd3BmcjJycjJ2NTk1cyIgdGltZXN0YW1wPSIx
NjMxMzQ3MzA4Ij4zMTwva2V5PjwvZm9yZWlnbi1rZXlzPjxyZWYtdHlwZSBuYW1lPSJKb3VybmFs
IEFydGljbGUiPjE3PC9yZWYtdHlwZT48Y29udHJpYnV0b3JzPjxhdXRob3JzPjxhdXRob3I+Qnlj
cm9mdCwgQy48L2F1dGhvcj48YXV0aG9yPkZyZWVtYW4sIEMuPC9hdXRob3I+PGF1dGhvcj5QZXRr
b3ZhLCBELjwvYXV0aG9yPjxhdXRob3I+QmFuZCwgRy48L2F1dGhvcj48YXV0aG9yPkVsbGlvdHQs
IEwuIFQuPC9hdXRob3I+PGF1dGhvcj5TaGFycCwgSy48L2F1dGhvcj48YXV0aG9yPk1vdHllciwg
QS48L2F1dGhvcj48YXV0aG9yPlZ1a2NldmljLCBELjwvYXV0aG9yPjxhdXRob3I+RGVsYW5lYXUs
IE8uPC9hdXRob3I+PGF1dGhvcj5PJmFwb3M7Q29ubmVsbCwgSi48L2F1dGhvcj48YXV0aG9yPkNv
cnRlcywgQS48L2F1dGhvcj48YXV0aG9yPldlbHNoLCBTLjwvYXV0aG9yPjxhdXRob3I+WW91bmcs
IEEuPC9hdXRob3I+PGF1dGhvcj5FZmZpbmdoYW0sIE0uPC9hdXRob3I+PGF1dGhvcj5NY1ZlYW4s
IEcuPC9hdXRob3I+PGF1dGhvcj5MZXNsaWUsIFMuPC9hdXRob3I+PGF1dGhvcj5BbGxlbiwgTi48
L2F1dGhvcj48YXV0aG9yPkRvbm5lbGx5LCBQLjwvYXV0aG9yPjxhdXRob3I+TWFyY2hpbmksIEou
PC9hdXRob3I+PC9hdXRob3JzPjwvY29udHJpYnV0b3JzPjxhdXRoLWFkZHJlc3M+V2VsbGNvbWUg
Q2VudHJlIGZvciBIdW1hbiBHZW5ldGljcywgVW5pdmVyc2l0eSBvZiBPeGZvcmQsIE94Zm9yZCwg
VUsuJiN4RDtQcm9jdGVyICZhbXA7IEdhbWJsZSwgQnJ1c3NlbHMsIEJlbGdpdW0uJiN4RDtEZXBh
cnRtZW50IG9mIFN0YXRpc3RpY3MsIFVuaXZlcnNpdHkgb2YgT3hmb3JkLCBPeGZvcmQsIFVLLiYj
eEQ7TWVsYm91cm5lIEludGVncmF0aXZlIEdlbm9taWNzIGFuZCB0aGUgU2Nob29scyBvZiBNYXRo
ZW1hdGljcyBhbmQgU3RhdGlzdGljcywgYW5kIEJpb1NjaWVuY2VzLCBUaGUgVW5pdmVyc2l0eSBv
ZiBNZWxib3VybmUsIFBhcmt2aWxsZSwgVmljdG9yaWEsIEF1c3RyYWxpYS4mI3hEO011cmRvY2gg
Q2hpbGRyZW4mYXBvcztzIFJlc2VhcmNoIEluc3RpdHV0ZSwgUGFya3ZpbGxlLCBWaWN0b3JpYSwg
QXVzdHJhbGlhLiYjeEQ7RGVwYXJ0bWVudCBvZiBHZW5ldGljIE1lZGljaW5lIGFuZCBEZXZlbG9w
bWVudCwgVW5pdmVyc2l0eSBvZiBHZW5ldmEsIEdlbmV2YSwgU3dpdHplcmxhbmQuJiN4RDtTd2lz
cyBJbnN0aXR1dGUgb2YgQmlvaW5mb3JtYXRpY3MsIFVuaXZlcnNpdHkgb2YgR2VuZXZhLCBHZW5l
dmEsIFN3aXR6ZXJsYW5kLiYjeEQ7SW5zdGl0dXRlIG9mIEdlbmV0aWNzIGFuZCBHZW5vbWljcyBp
biBHZW5ldmEsIFVuaXZlcnNpdHkgb2YgR2VuZXZhLCBHZW5ldmEsIFN3aXR6ZXJsYW5kLiYjeEQ7
SWxsdW1pbmEgTHRkLCBDaGVzdGVyZm9yZCBSZXNlYXJjaCBQYXJrLCBMaXR0bGUgQ2hlc3RlcmZv
cmQsIEVzc2V4LCBVSy4mI3hEO051ZmZpZWxkIERlcGFydG1lbnQgb2YgQ2xpbmljYWwgTmV1cm9z
Y2llbmNlcywgRGl2aXNpb24gb2YgQ2xpbmljYWwgTmV1cm9sb2d5LCBKb2huIFJhZGNsaWZmZSBI
b3NwaXRhbCwgVW5pdmVyc2l0eSBvZiBPeGZvcmQsIE94Zm9yZCwgVUsuJiN4RDtVSyBCaW9iYW5r
LCBBZHN3b29kLCBTdG9ja3BvcnQsIENoZXNoaXJlLCBVSy4mI3hEO0JpZyBEYXRhIEluc3RpdHV0
ZSwgTGkgS2EgU2hpbmcgQ2VudHJlIGZvciBIZWFsdGggSW5mb3JtYXRpb24gYW5kIERpc2NvdmVy
eSwgVW5pdmVyc2l0eSBvZiBPeGZvcmQsIE94Zm9yZCwgVUsuJiN4RDtXZWxsY29tZSBDZW50cmUg
Zm9yIEh1bWFuIEdlbmV0aWNzLCBVbml2ZXJzaXR5IG9mIE94Zm9yZCwgT3hmb3JkLCBVSy4gbWFy
Y2hpbmlAc3RhdHMub3guYWMudWsuJiN4RDtEZXBhcnRtZW50IG9mIFN0YXRpc3RpY3MsIFVuaXZl
cnNpdHkgb2YgT3hmb3JkLCBPeGZvcmQsIFVLLiBtYXJjaGluaUBzdGF0cy5veC5hYy51ay48L2F1
dGgtYWRkcmVzcz48dGl0bGVzPjx0aXRsZT5UaGUgVUsgQmlvYmFuayByZXNvdXJjZSB3aXRoIGRl
ZXAgcGhlbm90eXBpbmcgYW5kIGdlbm9taWMgZGF0YTwvdGl0bGU+PHNlY29uZGFyeS10aXRsZT5O
YXR1cmU8L3NlY29uZGFyeS10aXRsZT48L3RpdGxlcz48cGVyaW9kaWNhbD48ZnVsbC10aXRsZT5O
YXR1cmU8L2Z1bGwtdGl0bGU+PC9wZXJpb2RpY2FsPjxwYWdlcz4yMDMtMjA5PC9wYWdlcz48dm9s
dW1lPjU2Mjwvdm9sdW1lPjxudW1iZXI+NzcyNjwvbnVtYmVyPjxlZGl0aW9uPjIwMTgvMTAvMTI8
L2VkaXRpb24+PGtleXdvcmRzPjxrZXl3b3JkPkFkdWx0PC9rZXl3b3JkPjxrZXl3b3JkPkFnZWQ8
L2tleXdvcmQ+PGtleXdvcmQ+QWxsZWxlczwva2V5d29yZD48a2V5d29yZD5CaW9tYXJrZXJzL2Js
b29kL3VyaW5lPC9rZXl3b3JkPjxrZXl3b3JkPkJvZHkgSGVpZ2h0L2dlbmV0aWNzPC9rZXl3b3Jk
PjxrZXl3b3JkPkJyYWluL2RpYWdub3N0aWMgaW1hZ2luZzwva2V5d29yZD48a2V5d29yZD5Db2hv
cnQgU3R1ZGllczwva2V5d29yZD48a2V5d29yZD5Db250aW5lbnRhbCBQb3B1bGF0aW9uIEdyb3Vw
cy9nZW5ldGljczwva2V5d29yZD48a2V5d29yZD4qRGF0YWJhc2VzLCBGYWN0dWFsPC9rZXl3b3Jk
PjxrZXl3b3JkPkRhdGFiYXNlcywgR2VuZXRpYzwva2V5d29yZD48a2V5d29yZD5FbGVjdHJvbmlj
IEhlYWx0aCBSZWNvcmRzPC9rZXl3b3JkPjxrZXl3b3JkPkZhbWlseTwva2V5d29yZD48a2V5d29y
ZD5GZW1hbGU8L2tleXdvcmQ+PGtleXdvcmQ+R2Vub21lLVdpZGUgQXNzb2NpYXRpb24gU3R1ZHk8
L2tleXdvcmQ+PGtleXdvcmQ+Kkdlbm9taWNzPC9rZXl3b3JkPjxrZXl3b3JkPkhhcGxvdHlwZXMv
Z2VuZXRpY3M8L2tleXdvcmQ+PGtleXdvcmQ+SHVtYW5zPC9rZXl3b3JkPjxrZXl3b3JkPkxpZmUg
U3R5bGU8L2tleXdvcmQ+PGtleXdvcmQ+TWFqb3IgSGlzdG9jb21wYXRpYmlsaXR5IENvbXBsZXgv
Z2VuZXRpY3M8L2tleXdvcmQ+PGtleXdvcmQ+TWFsZTwva2V5d29yZD48a2V5d29yZD5NaWRkbGUg
QWdlZDwva2V5d29yZD48a2V5d29yZD4qUGhlbm90eXBlPC9rZXl3b3JkPjxrZXl3b3JkPlF1YWxp
dHkgQ29udHJvbDwva2V5d29yZD48a2V5d29yZD5Vbml0ZWQgS2luZ2RvbTwva2V5d29yZD48L2tl
eXdvcmRzPjxkYXRlcz48eWVhcj4yMDE4PC95ZWFyPjxwdWItZGF0ZXM+PGRhdGU+T2N0PC9kYXRl
PjwvcHViLWRhdGVzPjwvZGF0ZXM+PGlzYm4+MTQ3Ni00Njg3IChFbGVjdHJvbmljKSYjeEQ7MDAy
OC0wODM2IChMaW5raW5nKTwvaXNibj48YWNjZXNzaW9uLW51bT4zMDMwNTc0MzwvYWNjZXNzaW9u
LW51bT48dXJscz48cmVsYXRlZC11cmxzPjx1cmw+aHR0cHM6Ly93d3cubmNiaS5ubG0ubmloLmdv
di9wdWJtZWQvMzAzMDU3NDM8L3VybD48L3JlbGF0ZWQtdXJscz48L3VybHM+PGN1c3RvbTI+UE1D
Njc4Njk3NTwvY3VzdG9tMj48ZWxlY3Ryb25pYy1yZXNvdXJjZS1udW0+MTAuMTAzOC9zNDE1ODYt
MDE4LTA1NzktejwvZWxlY3Ryb25pYy1yZXNvdXJjZS1udW0+PC9yZWNvcmQ+PC9DaXRlPjxDaXRl
PjxBdXRob3I+Q29sbGluczwvQXV0aG9yPjxZZWFyPjIwMTI8L1llYXI+PFJlY051bT42MDwvUmVj
TnVtPjxyZWNvcmQ+PHJlYy1udW1iZXI+NjA8L3JlYy1udW1iZXI+PGZvcmVpZ24ta2V5cz48a2V5
IGFwcD0iRU4iIGRiLWlkPSJ6cHowOTlzc3V4Mjl0MGVwdmQ4cDV4MHdwZnIycnIydjU5NXMiIHRp
bWVzdGFtcD0iMTYzMzE0NjI3NiI+NjA8L2tleT48L2ZvcmVpZ24ta2V5cz48cmVmLXR5cGUgbmFt
ZT0iSm91cm5hbCBBcnRpY2xlIj4xNzwvcmVmLXR5cGU+PGNvbnRyaWJ1dG9ycz48YXV0aG9ycz48
YXV0aG9yPkNvbGxpbnMsIFIuPC9hdXRob3I+PC9hdXRob3JzPjwvY29udHJpYnV0b3JzPjxhdXRo
LWFkZHJlc3M+VUsgQmlvYmFuaywgQWRzd29vZCwgU3RvY2twb3J0IFNLMyAwU0EsIFVLLiB1a2Jp
b2JhbmtAdWtiaW9iYW5rLmFjLnVrPC9hdXRoLWFkZHJlc3M+PHRpdGxlcz48dGl0bGU+V2hhdCBt
YWtlcyBVSyBCaW9iYW5rIHNwZWNpYWw/PC90aXRsZT48c2Vjb25kYXJ5LXRpdGxlPkxhbmNldDwv
c2Vjb25kYXJ5LXRpdGxlPjwvdGl0bGVzPjxwZXJpb2RpY2FsPjxmdWxsLXRpdGxlPkxhbmNldDwv
ZnVsbC10aXRsZT48L3BlcmlvZGljYWw+PHBhZ2VzPjExNzMtNDwvcGFnZXM+PHZvbHVtZT4zNzk8
L3ZvbHVtZT48bnVtYmVyPjk4MjI8L251bWJlcj48ZWRpdGlvbj4yMDEyLzA0LzAzPC9lZGl0aW9u
PjxrZXl3b3Jkcz48a2V5d29yZD5BZ2UgRmFjdG9yczwva2V5d29yZD48a2V5d29yZD5BZ2VkPC9r
ZXl3b3JkPjxrZXl3b3JkPkJpb2xvZ2ljYWwgU3BlY2ltZW4gQmFua3MvKm9yZ2FuaXphdGlvbiAm
YW1wOyBhZG1pbmlzdHJhdGlvbjwva2V5d29yZD48a2V5d29yZD5DaHJvbmljIERpc2Vhc2UvKmVw
aWRlbWlvbG9neS9wcmV2ZW50aW9uICZhbXA7IGNvbnRyb2w8L2tleXdvcmQ+PGtleXdvcmQ+Q29o
b3J0IFN0dWRpZXM8L2tleXdvcmQ+PGtleXdvcmQ+Q3Jvc3MtU2VjdGlvbmFsIFN0dWRpZXM8L2tl
eXdvcmQ+PGtleXdvcmQ+KkRhdGFiYXNlcyBhcyBUb3BpYzwva2V5d29yZD48a2V5d29yZD5GZW1h
bGU8L2tleXdvcmQ+PGtleXdvcmQ+SGVhbHRoIFN1cnZleXM8L2tleXdvcmQ+PGtleXdvcmQ+SHVt
YW5zPC9rZXl3b3JkPjxrZXl3b3JkPkluY2lkZW5jZTwva2V5d29yZD48a2V5d29yZD5Mb25naXR1
ZGluYWwgU3R1ZGllczwva2V5d29yZD48a2V5d29yZD5NYWxlPC9rZXl3b3JkPjxrZXl3b3JkPk1p
ZGRsZSBBZ2VkPC9rZXl3b3JkPjxrZXl3b3JkPipOYXRpb25hbCBIZWFsdGggUHJvZ3JhbXM8L2tl
eXdvcmQ+PGtleXdvcmQ+UHJvc3BlY3RpdmUgU3R1ZGllczwva2V5d29yZD48a2V5d29yZD5SaXNr
IEZhY3RvcnM8L2tleXdvcmQ+PGtleXdvcmQ+VHJhbnNsYXRpb25hbCBNZWRpY2FsIFJlc2VhcmNo
Lypvcmdhbml6YXRpb24gJmFtcDsgYWRtaW5pc3RyYXRpb248L2tleXdvcmQ+PGtleXdvcmQ+VW5p
dGVkIEtpbmdkb208L2tleXdvcmQ+PC9rZXl3b3Jkcz48ZGF0ZXM+PHllYXI+MjAxMjwveWVhcj48
cHViLWRhdGVzPjxkYXRlPk1hciAzMTwvZGF0ZT48L3B1Yi1kYXRlcz48L2RhdGVzPjxpc2JuPjE0
NzQtNTQ3WCAoRWxlY3Ryb25pYykmI3hEOzAxNDAtNjczNiAoTGlua2luZyk8L2lzYm4+PGFjY2Vz
c2lvbi1udW0+MjI0NjM4NjU8L2FjY2Vzc2lvbi1udW0+PHVybHM+PHJlbGF0ZWQtdXJscz48dXJs
Pmh0dHBzOi8vd3d3Lm5jYmkubmxtLm5paC5nb3YvcHVibWVkLzIyNDYzODY1PC91cmw+PC9yZWxh
dGVkLXVybHM+PC91cmxzPjxlbGVjdHJvbmljLXJlc291cmNlLW51bT4xMC4xMDE2L1MwMTQwLTY3
MzYoMTIpNjA0MDQtODwvZWxlY3Ryb25pYy1yZXNvdXJjZS1udW0+PC9yZWNvcmQ+PC9DaXRlPjwv
RW5kTm90ZT4A
</w:fldData>
        </w:fldChar>
      </w:r>
      <w:r w:rsidR="00495C6A">
        <w:rPr>
          <w:sz w:val="22"/>
          <w:szCs w:val="22"/>
        </w:rPr>
        <w:instrText xml:space="preserve"> ADDIN EN.CITE </w:instrText>
      </w:r>
      <w:r w:rsidR="00495C6A">
        <w:rPr>
          <w:sz w:val="22"/>
          <w:szCs w:val="22"/>
        </w:rPr>
        <w:fldChar w:fldCharType="begin">
          <w:fldData xml:space="preserve">PEVuZE5vdGU+PENpdGU+PEF1dGhvcj5CeWNyb2Z0PC9BdXRob3I+PFllYXI+MjAxODwvWWVhcj48
UmVjTnVtPjMxPC9SZWNOdW0+PERpc3BsYXlUZXh0PlsxLCAyXTwvRGlzcGxheVRleHQ+PHJlY29y
ZD48cmVjLW51bWJlcj4zMTwvcmVjLW51bWJlcj48Zm9yZWlnbi1rZXlzPjxrZXkgYXBwPSJFTiIg
ZGItaWQ9InpwejA5OXNzdXgyOXQwZXB2ZDhwNXgwd3BmcjJycjJ2NTk1cyIgdGltZXN0YW1wPSIx
NjMxMzQ3MzA4Ij4zMTwva2V5PjwvZm9yZWlnbi1rZXlzPjxyZWYtdHlwZSBuYW1lPSJKb3VybmFs
IEFydGljbGUiPjE3PC9yZWYtdHlwZT48Y29udHJpYnV0b3JzPjxhdXRob3JzPjxhdXRob3I+Qnlj
cm9mdCwgQy48L2F1dGhvcj48YXV0aG9yPkZyZWVtYW4sIEMuPC9hdXRob3I+PGF1dGhvcj5QZXRr
b3ZhLCBELjwvYXV0aG9yPjxhdXRob3I+QmFuZCwgRy48L2F1dGhvcj48YXV0aG9yPkVsbGlvdHQs
IEwuIFQuPC9hdXRob3I+PGF1dGhvcj5TaGFycCwgSy48L2F1dGhvcj48YXV0aG9yPk1vdHllciwg
QS48L2F1dGhvcj48YXV0aG9yPlZ1a2NldmljLCBELjwvYXV0aG9yPjxhdXRob3I+RGVsYW5lYXUs
IE8uPC9hdXRob3I+PGF1dGhvcj5PJmFwb3M7Q29ubmVsbCwgSi48L2F1dGhvcj48YXV0aG9yPkNv
cnRlcywgQS48L2F1dGhvcj48YXV0aG9yPldlbHNoLCBTLjwvYXV0aG9yPjxhdXRob3I+WW91bmcs
IEEuPC9hdXRob3I+PGF1dGhvcj5FZmZpbmdoYW0sIE0uPC9hdXRob3I+PGF1dGhvcj5NY1ZlYW4s
IEcuPC9hdXRob3I+PGF1dGhvcj5MZXNsaWUsIFMuPC9hdXRob3I+PGF1dGhvcj5BbGxlbiwgTi48
L2F1dGhvcj48YXV0aG9yPkRvbm5lbGx5LCBQLjwvYXV0aG9yPjxhdXRob3I+TWFyY2hpbmksIEou
PC9hdXRob3I+PC9hdXRob3JzPjwvY29udHJpYnV0b3JzPjxhdXRoLWFkZHJlc3M+V2VsbGNvbWUg
Q2VudHJlIGZvciBIdW1hbiBHZW5ldGljcywgVW5pdmVyc2l0eSBvZiBPeGZvcmQsIE94Zm9yZCwg
VUsuJiN4RDtQcm9jdGVyICZhbXA7IEdhbWJsZSwgQnJ1c3NlbHMsIEJlbGdpdW0uJiN4RDtEZXBh
cnRtZW50IG9mIFN0YXRpc3RpY3MsIFVuaXZlcnNpdHkgb2YgT3hmb3JkLCBPeGZvcmQsIFVLLiYj
eEQ7TWVsYm91cm5lIEludGVncmF0aXZlIEdlbm9taWNzIGFuZCB0aGUgU2Nob29scyBvZiBNYXRo
ZW1hdGljcyBhbmQgU3RhdGlzdGljcywgYW5kIEJpb1NjaWVuY2VzLCBUaGUgVW5pdmVyc2l0eSBv
ZiBNZWxib3VybmUsIFBhcmt2aWxsZSwgVmljdG9yaWEsIEF1c3RyYWxpYS4mI3hEO011cmRvY2gg
Q2hpbGRyZW4mYXBvcztzIFJlc2VhcmNoIEluc3RpdHV0ZSwgUGFya3ZpbGxlLCBWaWN0b3JpYSwg
QXVzdHJhbGlhLiYjeEQ7RGVwYXJ0bWVudCBvZiBHZW5ldGljIE1lZGljaW5lIGFuZCBEZXZlbG9w
bWVudCwgVW5pdmVyc2l0eSBvZiBHZW5ldmEsIEdlbmV2YSwgU3dpdHplcmxhbmQuJiN4RDtTd2lz
cyBJbnN0aXR1dGUgb2YgQmlvaW5mb3JtYXRpY3MsIFVuaXZlcnNpdHkgb2YgR2VuZXZhLCBHZW5l
dmEsIFN3aXR6ZXJsYW5kLiYjeEQ7SW5zdGl0dXRlIG9mIEdlbmV0aWNzIGFuZCBHZW5vbWljcyBp
biBHZW5ldmEsIFVuaXZlcnNpdHkgb2YgR2VuZXZhLCBHZW5ldmEsIFN3aXR6ZXJsYW5kLiYjeEQ7
SWxsdW1pbmEgTHRkLCBDaGVzdGVyZm9yZCBSZXNlYXJjaCBQYXJrLCBMaXR0bGUgQ2hlc3RlcmZv
cmQsIEVzc2V4LCBVSy4mI3hEO051ZmZpZWxkIERlcGFydG1lbnQgb2YgQ2xpbmljYWwgTmV1cm9z
Y2llbmNlcywgRGl2aXNpb24gb2YgQ2xpbmljYWwgTmV1cm9sb2d5LCBKb2huIFJhZGNsaWZmZSBI
b3NwaXRhbCwgVW5pdmVyc2l0eSBvZiBPeGZvcmQsIE94Zm9yZCwgVUsuJiN4RDtVSyBCaW9iYW5r
LCBBZHN3b29kLCBTdG9ja3BvcnQsIENoZXNoaXJlLCBVSy4mI3hEO0JpZyBEYXRhIEluc3RpdHV0
ZSwgTGkgS2EgU2hpbmcgQ2VudHJlIGZvciBIZWFsdGggSW5mb3JtYXRpb24gYW5kIERpc2NvdmVy
eSwgVW5pdmVyc2l0eSBvZiBPeGZvcmQsIE94Zm9yZCwgVUsuJiN4RDtXZWxsY29tZSBDZW50cmUg
Zm9yIEh1bWFuIEdlbmV0aWNzLCBVbml2ZXJzaXR5IG9mIE94Zm9yZCwgT3hmb3JkLCBVSy4gbWFy
Y2hpbmlAc3RhdHMub3guYWMudWsuJiN4RDtEZXBhcnRtZW50IG9mIFN0YXRpc3RpY3MsIFVuaXZl
cnNpdHkgb2YgT3hmb3JkLCBPeGZvcmQsIFVLLiBtYXJjaGluaUBzdGF0cy5veC5hYy51ay48L2F1
dGgtYWRkcmVzcz48dGl0bGVzPjx0aXRsZT5UaGUgVUsgQmlvYmFuayByZXNvdXJjZSB3aXRoIGRl
ZXAgcGhlbm90eXBpbmcgYW5kIGdlbm9taWMgZGF0YTwvdGl0bGU+PHNlY29uZGFyeS10aXRsZT5O
YXR1cmU8L3NlY29uZGFyeS10aXRsZT48L3RpdGxlcz48cGVyaW9kaWNhbD48ZnVsbC10aXRsZT5O
YXR1cmU8L2Z1bGwtdGl0bGU+PC9wZXJpb2RpY2FsPjxwYWdlcz4yMDMtMjA5PC9wYWdlcz48dm9s
dW1lPjU2Mjwvdm9sdW1lPjxudW1iZXI+NzcyNjwvbnVtYmVyPjxlZGl0aW9uPjIwMTgvMTAvMTI8
L2VkaXRpb24+PGtleXdvcmRzPjxrZXl3b3JkPkFkdWx0PC9rZXl3b3JkPjxrZXl3b3JkPkFnZWQ8
L2tleXdvcmQ+PGtleXdvcmQ+QWxsZWxlczwva2V5d29yZD48a2V5d29yZD5CaW9tYXJrZXJzL2Js
b29kL3VyaW5lPC9rZXl3b3JkPjxrZXl3b3JkPkJvZHkgSGVpZ2h0L2dlbmV0aWNzPC9rZXl3b3Jk
PjxrZXl3b3JkPkJyYWluL2RpYWdub3N0aWMgaW1hZ2luZzwva2V5d29yZD48a2V5d29yZD5Db2hv
cnQgU3R1ZGllczwva2V5d29yZD48a2V5d29yZD5Db250aW5lbnRhbCBQb3B1bGF0aW9uIEdyb3Vw
cy9nZW5ldGljczwva2V5d29yZD48a2V5d29yZD4qRGF0YWJhc2VzLCBGYWN0dWFsPC9rZXl3b3Jk
PjxrZXl3b3JkPkRhdGFiYXNlcywgR2VuZXRpYzwva2V5d29yZD48a2V5d29yZD5FbGVjdHJvbmlj
IEhlYWx0aCBSZWNvcmRzPC9rZXl3b3JkPjxrZXl3b3JkPkZhbWlseTwva2V5d29yZD48a2V5d29y
ZD5GZW1hbGU8L2tleXdvcmQ+PGtleXdvcmQ+R2Vub21lLVdpZGUgQXNzb2NpYXRpb24gU3R1ZHk8
L2tleXdvcmQ+PGtleXdvcmQ+Kkdlbm9taWNzPC9rZXl3b3JkPjxrZXl3b3JkPkhhcGxvdHlwZXMv
Z2VuZXRpY3M8L2tleXdvcmQ+PGtleXdvcmQ+SHVtYW5zPC9rZXl3b3JkPjxrZXl3b3JkPkxpZmUg
U3R5bGU8L2tleXdvcmQ+PGtleXdvcmQ+TWFqb3IgSGlzdG9jb21wYXRpYmlsaXR5IENvbXBsZXgv
Z2VuZXRpY3M8L2tleXdvcmQ+PGtleXdvcmQ+TWFsZTwva2V5d29yZD48a2V5d29yZD5NaWRkbGUg
QWdlZDwva2V5d29yZD48a2V5d29yZD4qUGhlbm90eXBlPC9rZXl3b3JkPjxrZXl3b3JkPlF1YWxp
dHkgQ29udHJvbDwva2V5d29yZD48a2V5d29yZD5Vbml0ZWQgS2luZ2RvbTwva2V5d29yZD48L2tl
eXdvcmRzPjxkYXRlcz48eWVhcj4yMDE4PC95ZWFyPjxwdWItZGF0ZXM+PGRhdGU+T2N0PC9kYXRl
PjwvcHViLWRhdGVzPjwvZGF0ZXM+PGlzYm4+MTQ3Ni00Njg3IChFbGVjdHJvbmljKSYjeEQ7MDAy
OC0wODM2IChMaW5raW5nKTwvaXNibj48YWNjZXNzaW9uLW51bT4zMDMwNTc0MzwvYWNjZXNzaW9u
LW51bT48dXJscz48cmVsYXRlZC11cmxzPjx1cmw+aHR0cHM6Ly93d3cubmNiaS5ubG0ubmloLmdv
di9wdWJtZWQvMzAzMDU3NDM8L3VybD48L3JlbGF0ZWQtdXJscz48L3VybHM+PGN1c3RvbTI+UE1D
Njc4Njk3NTwvY3VzdG9tMj48ZWxlY3Ryb25pYy1yZXNvdXJjZS1udW0+MTAuMTAzOC9zNDE1ODYt
MDE4LTA1NzktejwvZWxlY3Ryb25pYy1yZXNvdXJjZS1udW0+PC9yZWNvcmQ+PC9DaXRlPjxDaXRl
PjxBdXRob3I+Q29sbGluczwvQXV0aG9yPjxZZWFyPjIwMTI8L1llYXI+PFJlY051bT42MDwvUmVj
TnVtPjxyZWNvcmQ+PHJlYy1udW1iZXI+NjA8L3JlYy1udW1iZXI+PGZvcmVpZ24ta2V5cz48a2V5
IGFwcD0iRU4iIGRiLWlkPSJ6cHowOTlzc3V4Mjl0MGVwdmQ4cDV4MHdwZnIycnIydjU5NXMiIHRp
bWVzdGFtcD0iMTYzMzE0NjI3NiI+NjA8L2tleT48L2ZvcmVpZ24ta2V5cz48cmVmLXR5cGUgbmFt
ZT0iSm91cm5hbCBBcnRpY2xlIj4xNzwvcmVmLXR5cGU+PGNvbnRyaWJ1dG9ycz48YXV0aG9ycz48
YXV0aG9yPkNvbGxpbnMsIFIuPC9hdXRob3I+PC9hdXRob3JzPjwvY29udHJpYnV0b3JzPjxhdXRo
LWFkZHJlc3M+VUsgQmlvYmFuaywgQWRzd29vZCwgU3RvY2twb3J0IFNLMyAwU0EsIFVLLiB1a2Jp
b2JhbmtAdWtiaW9iYW5rLmFjLnVrPC9hdXRoLWFkZHJlc3M+PHRpdGxlcz48dGl0bGU+V2hhdCBt
YWtlcyBVSyBCaW9iYW5rIHNwZWNpYWw/PC90aXRsZT48c2Vjb25kYXJ5LXRpdGxlPkxhbmNldDwv
c2Vjb25kYXJ5LXRpdGxlPjwvdGl0bGVzPjxwZXJpb2RpY2FsPjxmdWxsLXRpdGxlPkxhbmNldDwv
ZnVsbC10aXRsZT48L3BlcmlvZGljYWw+PHBhZ2VzPjExNzMtNDwvcGFnZXM+PHZvbHVtZT4zNzk8
L3ZvbHVtZT48bnVtYmVyPjk4MjI8L251bWJlcj48ZWRpdGlvbj4yMDEyLzA0LzAzPC9lZGl0aW9u
PjxrZXl3b3Jkcz48a2V5d29yZD5BZ2UgRmFjdG9yczwva2V5d29yZD48a2V5d29yZD5BZ2VkPC9r
ZXl3b3JkPjxrZXl3b3JkPkJpb2xvZ2ljYWwgU3BlY2ltZW4gQmFua3MvKm9yZ2FuaXphdGlvbiAm
YW1wOyBhZG1pbmlzdHJhdGlvbjwva2V5d29yZD48a2V5d29yZD5DaHJvbmljIERpc2Vhc2UvKmVw
aWRlbWlvbG9neS9wcmV2ZW50aW9uICZhbXA7IGNvbnRyb2w8L2tleXdvcmQ+PGtleXdvcmQ+Q29o
b3J0IFN0dWRpZXM8L2tleXdvcmQ+PGtleXdvcmQ+Q3Jvc3MtU2VjdGlvbmFsIFN0dWRpZXM8L2tl
eXdvcmQ+PGtleXdvcmQ+KkRhdGFiYXNlcyBhcyBUb3BpYzwva2V5d29yZD48a2V5d29yZD5GZW1h
bGU8L2tleXdvcmQ+PGtleXdvcmQ+SGVhbHRoIFN1cnZleXM8L2tleXdvcmQ+PGtleXdvcmQ+SHVt
YW5zPC9rZXl3b3JkPjxrZXl3b3JkPkluY2lkZW5jZTwva2V5d29yZD48a2V5d29yZD5Mb25naXR1
ZGluYWwgU3R1ZGllczwva2V5d29yZD48a2V5d29yZD5NYWxlPC9rZXl3b3JkPjxrZXl3b3JkPk1p
ZGRsZSBBZ2VkPC9rZXl3b3JkPjxrZXl3b3JkPipOYXRpb25hbCBIZWFsdGggUHJvZ3JhbXM8L2tl
eXdvcmQ+PGtleXdvcmQ+UHJvc3BlY3RpdmUgU3R1ZGllczwva2V5d29yZD48a2V5d29yZD5SaXNr
IEZhY3RvcnM8L2tleXdvcmQ+PGtleXdvcmQ+VHJhbnNsYXRpb25hbCBNZWRpY2FsIFJlc2VhcmNo
Lypvcmdhbml6YXRpb24gJmFtcDsgYWRtaW5pc3RyYXRpb248L2tleXdvcmQ+PGtleXdvcmQ+VW5p
dGVkIEtpbmdkb208L2tleXdvcmQ+PC9rZXl3b3Jkcz48ZGF0ZXM+PHllYXI+MjAxMjwveWVhcj48
cHViLWRhdGVzPjxkYXRlPk1hciAzMTwvZGF0ZT48L3B1Yi1kYXRlcz48L2RhdGVzPjxpc2JuPjE0
NzQtNTQ3WCAoRWxlY3Ryb25pYykmI3hEOzAxNDAtNjczNiAoTGlua2luZyk8L2lzYm4+PGFjY2Vz
c2lvbi1udW0+MjI0NjM4NjU8L2FjY2Vzc2lvbi1udW0+PHVybHM+PHJlbGF0ZWQtdXJscz48dXJs
Pmh0dHBzOi8vd3d3Lm5jYmkubmxtLm5paC5nb3YvcHVibWVkLzIyNDYzODY1PC91cmw+PC9yZWxh
dGVkLXVybHM+PC91cmxzPjxlbGVjdHJvbmljLXJlc291cmNlLW51bT4xMC4xMDE2L1MwMTQwLTY3
MzYoMTIpNjA0MDQtODwvZWxlY3Ryb25pYy1yZXNvdXJjZS1udW0+PC9yZWNvcmQ+PC9DaXRlPjwv
RW5kTm90ZT4A
</w:fldData>
        </w:fldChar>
      </w:r>
      <w:r w:rsidR="00495C6A">
        <w:rPr>
          <w:sz w:val="22"/>
          <w:szCs w:val="22"/>
        </w:rPr>
        <w:instrText xml:space="preserve"> ADDIN EN.CITE.DATA </w:instrText>
      </w:r>
      <w:r w:rsidR="00495C6A">
        <w:rPr>
          <w:sz w:val="22"/>
          <w:szCs w:val="22"/>
        </w:rPr>
      </w:r>
      <w:r w:rsidR="00495C6A">
        <w:rPr>
          <w:sz w:val="22"/>
          <w:szCs w:val="22"/>
        </w:rPr>
        <w:fldChar w:fldCharType="end"/>
      </w:r>
      <w:r w:rsidR="00BC56C9" w:rsidRPr="00451511">
        <w:rPr>
          <w:sz w:val="22"/>
          <w:szCs w:val="22"/>
        </w:rPr>
        <w:fldChar w:fldCharType="separate"/>
      </w:r>
      <w:r w:rsidR="00495C6A">
        <w:rPr>
          <w:noProof/>
          <w:sz w:val="22"/>
          <w:szCs w:val="22"/>
        </w:rPr>
        <w:t>[1, 2]</w:t>
      </w:r>
      <w:r w:rsidR="00BC56C9" w:rsidRPr="00451511">
        <w:rPr>
          <w:sz w:val="22"/>
          <w:szCs w:val="22"/>
        </w:rPr>
        <w:fldChar w:fldCharType="end"/>
      </w:r>
      <w:r w:rsidR="00BA6350">
        <w:rPr>
          <w:sz w:val="22"/>
          <w:szCs w:val="22"/>
        </w:rPr>
        <w:t>.</w:t>
      </w:r>
      <w:r w:rsidRPr="00451511">
        <w:rPr>
          <w:sz w:val="22"/>
          <w:szCs w:val="22"/>
        </w:rPr>
        <w:t xml:space="preserve"> Data are available for download from www.ukbiobank.ac.uk. </w:t>
      </w:r>
    </w:p>
    <w:p w14:paraId="3755149C" w14:textId="77777777" w:rsidR="00E97FEF" w:rsidRPr="00451511" w:rsidRDefault="00E97FEF" w:rsidP="00110087">
      <w:pPr>
        <w:spacing w:line="480" w:lineRule="auto"/>
        <w:ind w:firstLine="0"/>
        <w:jc w:val="left"/>
        <w:rPr>
          <w:sz w:val="22"/>
          <w:szCs w:val="22"/>
        </w:rPr>
      </w:pPr>
    </w:p>
    <w:p w14:paraId="56046496" w14:textId="77777777" w:rsidR="00E97FEF" w:rsidRPr="00702AAD" w:rsidRDefault="00E4600F" w:rsidP="00110087">
      <w:pPr>
        <w:spacing w:line="480" w:lineRule="auto"/>
        <w:ind w:firstLine="0"/>
        <w:rPr>
          <w:b/>
          <w:bCs/>
          <w:sz w:val="32"/>
          <w:szCs w:val="32"/>
        </w:rPr>
      </w:pPr>
      <w:r w:rsidRPr="00702AAD">
        <w:rPr>
          <w:b/>
          <w:bCs/>
          <w:sz w:val="32"/>
          <w:szCs w:val="32"/>
        </w:rPr>
        <w:t>1.2 International Genomics of Alzheimer's Project (IGAP)</w:t>
      </w:r>
    </w:p>
    <w:p w14:paraId="0193A603" w14:textId="68B5F5CA" w:rsidR="00E97FEF" w:rsidRPr="00451511" w:rsidRDefault="00E4600F" w:rsidP="00110087">
      <w:pPr>
        <w:spacing w:line="480" w:lineRule="auto"/>
        <w:jc w:val="left"/>
        <w:rPr>
          <w:sz w:val="22"/>
          <w:szCs w:val="22"/>
        </w:rPr>
      </w:pPr>
      <w:r w:rsidRPr="00451511">
        <w:rPr>
          <w:sz w:val="22"/>
          <w:szCs w:val="22"/>
        </w:rPr>
        <w:t>Stage 1 of IGAP used the four previously published Genome-Wide Association Study (GWAS) datasets: EADI (European Alzheimer's Disease Initiative)</w:t>
      </w:r>
      <w:r w:rsidR="00495C6A">
        <w:rPr>
          <w:sz w:val="22"/>
          <w:szCs w:val="22"/>
        </w:rPr>
        <w:t xml:space="preserve"> </w:t>
      </w:r>
      <w:r w:rsidR="005B0891" w:rsidRPr="00451511">
        <w:rPr>
          <w:sz w:val="22"/>
          <w:szCs w:val="22"/>
        </w:rPr>
        <w:fldChar w:fldCharType="begin">
          <w:fldData xml:space="preserve">PEVuZE5vdGU+PENpdGU+PEF1dGhvcj5Hcm91cDwvQXV0aG9yPjxZZWFyPjIwMDM8L1llYXI+PFJl
Y051bT42MTwvUmVjTnVtPjxEaXNwbGF5VGV4dD5bMywgNF08L0Rpc3BsYXlUZXh0PjxyZWNvcmQ+
PHJlYy1udW1iZXI+NjE8L3JlYy1udW1iZXI+PGZvcmVpZ24ta2V5cz48a2V5IGFwcD0iRU4iIGRi
LWlkPSJ6cHowOTlzc3V4Mjl0MGVwdmQ4cDV4MHdwZnIycnIydjU5NXMiIHRpbWVzdGFtcD0iMTYz
MzE3NzMxMCI+NjE8L2tleT48L2ZvcmVpZ24ta2V5cz48cmVmLXR5cGUgbmFtZT0iSm91cm5hbCBB
cnRpY2xlIj4xNzwvcmVmLXR5cGU+PGNvbnRyaWJ1dG9ycz48YXV0aG9ycz48YXV0aG9yPkMuIFN0
dWR5IEdyb3VwPC9hdXRob3I+PC9hdXRob3JzPjwvY29udHJpYnV0b3JzPjx0aXRsZXM+PHRpdGxl
PlZhc2N1bGFyIGZhY3RvcnMgYW5kIHJpc2sgb2YgZGVtZW50aWE6IGRlc2lnbiBvZiB0aGUgVGhy
ZWUtQ2l0eSBTdHVkeSBhbmQgYmFzZWxpbmUgY2hhcmFjdGVyaXN0aWNzIG9mIHRoZSBzdHVkeSBw
b3B1bGF0aW9uPC90aXRsZT48c2Vjb25kYXJ5LXRpdGxlPk5ldXJvZXBpZGVtaW9sb2d5PC9zZWNv
bmRhcnktdGl0bGU+PC90aXRsZXM+PHBlcmlvZGljYWw+PGZ1bGwtdGl0bGU+TmV1cm9lcGlkZW1p
b2xvZ3k8L2Z1bGwtdGl0bGU+PC9wZXJpb2RpY2FsPjxwYWdlcz4zMTYtMjU8L3BhZ2VzPjx2b2x1
bWU+MjI8L3ZvbHVtZT48bnVtYmVyPjY8L251bWJlcj48ZWRpdGlvbj4yMDAzLzExLzA2PC9lZGl0
aW9uPjxrZXl3b3Jkcz48a2V5d29yZD5BZ2VkPC9rZXl3b3JkPjxrZXl3b3JkPkFnZWQsIDgwIGFu
ZCBvdmVyPC9rZXl3b3JkPjxrZXl3b3JkPkNvZ25pdGlvbiBEaXNvcmRlcnMvZXBpZGVtaW9sb2d5
LypldGlvbG9neTwva2V5d29yZD48a2V5d29yZD5EYXRhIENvbGxlY3Rpb248L2tleXdvcmQ+PGtl
eXdvcmQ+RGVtZW50aWEvZXBpZGVtaW9sb2d5LypldGlvbG9neTwva2V5d29yZD48a2V5d29yZD5G
ZW1hbGU8L2tleXdvcmQ+PGtleXdvcmQ+RnJhbmNlL2VwaWRlbWlvbG9neTwva2V5d29yZD48a2V5
d29yZD5IZWFsdGggU3RhdHVzPC9rZXl3b3JkPjxrZXl3b3JkPkh1bWFuczwva2V5d29yZD48a2V5
d29yZD5NYWxlPC9rZXl3b3JkPjxrZXl3b3JkPlBhdGllbnQgU2VsZWN0aW9uPC9rZXl3b3JkPjxr
ZXl3b3JkPipSZXNlYXJjaCBEZXNpZ248L2tleXdvcmQ+PGtleXdvcmQ+UmlzayBGYWN0b3JzPC9r
ZXl3b3JkPjxrZXl3b3JkPlNvY2lvZWNvbm9taWMgRmFjdG9yczwva2V5d29yZD48a2V5d29yZD5W
YXNjdWxhciBEaXNlYXNlcy8qY29tcGxpY2F0aW9ucy9lcGlkZW1pb2xvZ3k8L2tleXdvcmQ+PC9r
ZXl3b3Jkcz48ZGF0ZXM+PHllYXI+MjAwMzwveWVhcj48cHViLWRhdGVzPjxkYXRlPk5vdi1EZWM8
L2RhdGU+PC9wdWItZGF0ZXM+PC9kYXRlcz48aXNibj4wMjUxLTUzNTAgKFByaW50KSYjeEQ7MDI1
MS01MzUwIChMaW5raW5nKTwvaXNibj48YWNjZXNzaW9uLW51bT4xNDU5ODg1NDwvYWNjZXNzaW9u
LW51bT48dXJscz48cmVsYXRlZC11cmxzPjx1cmw+aHR0cHM6Ly93d3cubmNiaS5ubG0ubmloLmdv
di9wdWJtZWQvMTQ1OTg4NTQ8L3VybD48L3JlbGF0ZWQtdXJscz48L3VybHM+PGVsZWN0cm9uaWMt
cmVzb3VyY2UtbnVtPjEwLjExNTkvMDAwMDcyOTIwPC9lbGVjdHJvbmljLXJlc291cmNlLW51bT48
L3JlY29yZD48L0NpdGU+PENpdGU+PEF1dGhvcj5EcmVzZXMtV2VycmluZ2xvZXI8L0F1dGhvcj48
WWVhcj4yMDA4PC9ZZWFyPjxSZWNOdW0+NjI8L1JlY051bT48cmVjb3JkPjxyZWMtbnVtYmVyPjYy
PC9yZWMtbnVtYmVyPjxmb3JlaWduLWtleXM+PGtleSBhcHA9IkVOIiBkYi1pZD0ienB6MDk5c3N1
eDI5dDBlcHZkOHA1eDB3cGZyMnJyMnY1OTVzIiB0aW1lc3RhbXA9IjE2MzMxNzc1NTQiPjYyPC9r
ZXk+PC9mb3JlaWduLWtleXM+PHJlZi10eXBlIG5hbWU9IkpvdXJuYWwgQXJ0aWNsZSI+MTc8L3Jl
Zi10eXBlPjxjb250cmlidXRvcnM+PGF1dGhvcnM+PGF1dGhvcj5EcmVzZXMtV2VycmluZ2xvZXIs
IFUuPC9hdXRob3I+PGF1dGhvcj5MYW1iZXJ0LCBKLiBDLjwvYXV0aG9yPjxhdXRob3I+VmluZ3Rk
ZXV4LCBWLjwvYXV0aG9yPjxhdXRob3I+WmhhbywgSC48L2F1dGhvcj48YXV0aG9yPlZhaXMsIEgu
PC9hdXRob3I+PGF1dGhvcj5TaWViZXJ0LCBBLjwvYXV0aG9yPjxhdXRob3I+SmFpbiwgQS48L2F1
dGhvcj48YXV0aG9yPktvcHBlbCwgSi48L2F1dGhvcj48YXV0aG9yPlJvdmVsZXQtTGVjcnV4LCBB
LjwvYXV0aG9yPjxhdXRob3I+SGFubmVxdWluLCBELjwvYXV0aG9yPjxhdXRob3I+UGFzcXVpZXIs
IEYuPC9hdXRob3I+PGF1dGhvcj5HYWxpbWJlcnRpLCBELjwvYXV0aG9yPjxhdXRob3I+U2NhcnBp
bmksIEUuPC9hdXRob3I+PGF1dGhvcj5NYW5uLCBELjwvYXV0aG9yPjxhdXRob3I+TGVuZG9uLCBD
LjwvYXV0aG9yPjxhdXRob3I+Q2FtcGlvbiwgRC48L2F1dGhvcj48YXV0aG9yPkFtb3V5ZWwsIFAu
PC9hdXRob3I+PGF1dGhvcj5EYXZpZXMsIFAuPC9hdXRob3I+PGF1dGhvcj5Gb3NrZXR0LCBKLiBL
LjwvYXV0aG9yPjxhdXRob3I+Q2FtcGFnbmUsIEYuPC9hdXRob3I+PGF1dGhvcj5NYXJhbWJhdWQs
IFAuPC9hdXRob3I+PC9hdXRob3JzPjwvY29udHJpYnV0b3JzPjxhdXRoLWFkZHJlc3M+TGl0d2lu
LVp1Y2tlciBSZXNlYXJjaCBDZW50ZXIgZm9yIHRoZSBTdHVkeSBvZiBBbHpoZWltZXImYXBvcztz
IERpc2Vhc2UsIFRoZSBGZWluc3RlaW4gSW5zdGl0dXRlIGZvciBNZWRpY2FsIFJlc2VhcmNoLCBO
b3J0aCBTaG9yZS1MSUosIE1hbmhhc3NldCwgTlkgMTEwMzAsIFVTQS48L2F1dGgtYWRkcmVzcz48
dGl0bGVzPjx0aXRsZT5BIHBvbHltb3JwaGlzbSBpbiBDQUxITTEgaW5mbHVlbmNlcyBDYTIrIGhv
bWVvc3Rhc2lzLCBBYmV0YSBsZXZlbHMsIGFuZCBBbHpoZWltZXImYXBvcztzIGRpc2Vhc2Ugcmlz
azwvdGl0bGU+PHNlY29uZGFyeS10aXRsZT5DZWxsPC9zZWNvbmRhcnktdGl0bGU+PC90aXRsZXM+
PHBlcmlvZGljYWw+PGZ1bGwtdGl0bGU+Q2VsbDwvZnVsbC10aXRsZT48L3BlcmlvZGljYWw+PHBh
Z2VzPjExNDktNjE8L3BhZ2VzPjx2b2x1bWU+MTMzPC92b2x1bWU+PG51bWJlcj43PC9udW1iZXI+
PGVkaXRpb24+MjAwOC8wNy8wMTwvZWRpdGlvbj48a2V5d29yZHM+PGtleXdvcmQ+QWdlZDwva2V5
d29yZD48a2V5d29yZD5BZ2VkLCA4MCBhbmQgb3Zlcjwva2V5d29yZD48a2V5d29yZD5BbHpoZWlt
ZXIgRGlzZWFzZS8qZ2VuZXRpY3M8L2tleXdvcmQ+PGtleXdvcmQ+QW1pbm8gQWNpZCBTZXF1ZW5j
ZTwva2V5d29yZD48a2V5d29yZD5BbXlsb2lkIGJldGEtUGVwdGlkZXMvKm1ldGFib2xpc208L2tl
eXdvcmQ+PGtleXdvcmQ+Q2FsY2l1bS8qbWV0YWJvbGlzbTwva2V5d29yZD48a2V5d29yZD5DYWxj
aXVtIENoYW5uZWxzPC9rZXl3b3JkPjxrZXl3b3JkPkNlbGwgTWVtYnJhbmUvbWV0YWJvbGlzbTwv
a2V5d29yZD48a2V5d29yZD5DaHJvbW9zb21lcywgSHVtYW4sIFBhaXIgMTA8L2tleXdvcmQ+PGtl
eXdvcmQ+Q3l0b3NvbC9tZXRhYm9saXNtPC9rZXl3b3JkPjxrZXl3b3JkPkZlbWFsZTwva2V5d29y
ZD48a2V5d29yZD4qR2VuZXRpYyBQcmVkaXNwb3NpdGlvbiB0byBEaXNlYXNlPC9rZXl3b3JkPjxr
ZXl3b3JkPkdlbm9tZSwgSHVtYW48L2tleXdvcmQ+PGtleXdvcmQ+SHVtYW5zPC9rZXl3b3JkPjxr
ZXl3b3JkPk1hbGU8L2tleXdvcmQ+PGtleXdvcmQ+TWVtYnJhbmUgR2x5Y29wcm90ZWlucy9jaGVt
aXN0cnkvKmdlbmV0aWNzLyptZXRhYm9saXNtPC9rZXl3b3JkPjxrZXl3b3JkPk1pZGRsZSBBZ2Vk
PC9rZXl3b3JkPjxrZXl3b3JkPk1vbGVjdWxhciBTZXF1ZW5jZSBEYXRhPC9rZXl3b3JkPjxrZXl3
b3JkPlBoeWxvZ2VueTwva2V5d29yZD48a2V5d29yZD4qUG9seW1vcnBoaXNtLCBHZW5ldGljPC9r
ZXl3b3JkPjxrZXl3b3JkPlNlcXVlbmNlIEFsaWdubWVudDwva2V5d29yZD48L2tleXdvcmRzPjxk
YXRlcz48eWVhcj4yMDA4PC95ZWFyPjxwdWItZGF0ZXM+PGRhdGU+SnVuIDI3PC9kYXRlPjwvcHVi
LWRhdGVzPjwvZGF0ZXM+PGlzYm4+MTA5Ny00MTcyIChFbGVjdHJvbmljKSYjeEQ7MDA5Mi04Njc0
IChMaW5raW5nKTwvaXNibj48YWNjZXNzaW9uLW51bT4xODU4NTM1MDwvYWNjZXNzaW9uLW51bT48
dXJscz48cmVsYXRlZC11cmxzPjx1cmw+aHR0cHM6Ly93d3cubmNiaS5ubG0ubmloLmdvdi9wdWJt
ZWQvMTg1ODUzNTA8L3VybD48L3JlbGF0ZWQtdXJscz48L3VybHM+PGN1c3RvbTI+UE1DMjU3Nzg0
MjwvY3VzdG9tMj48ZWxlY3Ryb25pYy1yZXNvdXJjZS1udW0+MTAuMTAxNi9qLmNlbGwuMjAwOC4w
NS4wNDg8L2VsZWN0cm9uaWMtcmVzb3VyY2UtbnVtPjwvcmVjb3JkPjwvQ2l0ZT48L0VuZE5vdGU+
</w:fldData>
        </w:fldChar>
      </w:r>
      <w:r w:rsidR="00495C6A">
        <w:rPr>
          <w:sz w:val="22"/>
          <w:szCs w:val="22"/>
        </w:rPr>
        <w:instrText xml:space="preserve"> ADDIN EN.CITE </w:instrText>
      </w:r>
      <w:r w:rsidR="00495C6A">
        <w:rPr>
          <w:sz w:val="22"/>
          <w:szCs w:val="22"/>
        </w:rPr>
        <w:fldChar w:fldCharType="begin">
          <w:fldData xml:space="preserve">PEVuZE5vdGU+PENpdGU+PEF1dGhvcj5Hcm91cDwvQXV0aG9yPjxZZWFyPjIwMDM8L1llYXI+PFJl
Y051bT42MTwvUmVjTnVtPjxEaXNwbGF5VGV4dD5bMywgNF08L0Rpc3BsYXlUZXh0PjxyZWNvcmQ+
PHJlYy1udW1iZXI+NjE8L3JlYy1udW1iZXI+PGZvcmVpZ24ta2V5cz48a2V5IGFwcD0iRU4iIGRi
LWlkPSJ6cHowOTlzc3V4Mjl0MGVwdmQ4cDV4MHdwZnIycnIydjU5NXMiIHRpbWVzdGFtcD0iMTYz
MzE3NzMxMCI+NjE8L2tleT48L2ZvcmVpZ24ta2V5cz48cmVmLXR5cGUgbmFtZT0iSm91cm5hbCBB
cnRpY2xlIj4xNzwvcmVmLXR5cGU+PGNvbnRyaWJ1dG9ycz48YXV0aG9ycz48YXV0aG9yPkMuIFN0
dWR5IEdyb3VwPC9hdXRob3I+PC9hdXRob3JzPjwvY29udHJpYnV0b3JzPjx0aXRsZXM+PHRpdGxl
PlZhc2N1bGFyIGZhY3RvcnMgYW5kIHJpc2sgb2YgZGVtZW50aWE6IGRlc2lnbiBvZiB0aGUgVGhy
ZWUtQ2l0eSBTdHVkeSBhbmQgYmFzZWxpbmUgY2hhcmFjdGVyaXN0aWNzIG9mIHRoZSBzdHVkeSBw
b3B1bGF0aW9uPC90aXRsZT48c2Vjb25kYXJ5LXRpdGxlPk5ldXJvZXBpZGVtaW9sb2d5PC9zZWNv
bmRhcnktdGl0bGU+PC90aXRsZXM+PHBlcmlvZGljYWw+PGZ1bGwtdGl0bGU+TmV1cm9lcGlkZW1p
b2xvZ3k8L2Z1bGwtdGl0bGU+PC9wZXJpb2RpY2FsPjxwYWdlcz4zMTYtMjU8L3BhZ2VzPjx2b2x1
bWU+MjI8L3ZvbHVtZT48bnVtYmVyPjY8L251bWJlcj48ZWRpdGlvbj4yMDAzLzExLzA2PC9lZGl0
aW9uPjxrZXl3b3Jkcz48a2V5d29yZD5BZ2VkPC9rZXl3b3JkPjxrZXl3b3JkPkFnZWQsIDgwIGFu
ZCBvdmVyPC9rZXl3b3JkPjxrZXl3b3JkPkNvZ25pdGlvbiBEaXNvcmRlcnMvZXBpZGVtaW9sb2d5
LypldGlvbG9neTwva2V5d29yZD48a2V5d29yZD5EYXRhIENvbGxlY3Rpb248L2tleXdvcmQ+PGtl
eXdvcmQ+RGVtZW50aWEvZXBpZGVtaW9sb2d5LypldGlvbG9neTwva2V5d29yZD48a2V5d29yZD5G
ZW1hbGU8L2tleXdvcmQ+PGtleXdvcmQ+RnJhbmNlL2VwaWRlbWlvbG9neTwva2V5d29yZD48a2V5
d29yZD5IZWFsdGggU3RhdHVzPC9rZXl3b3JkPjxrZXl3b3JkPkh1bWFuczwva2V5d29yZD48a2V5
d29yZD5NYWxlPC9rZXl3b3JkPjxrZXl3b3JkPlBhdGllbnQgU2VsZWN0aW9uPC9rZXl3b3JkPjxr
ZXl3b3JkPipSZXNlYXJjaCBEZXNpZ248L2tleXdvcmQ+PGtleXdvcmQ+UmlzayBGYWN0b3JzPC9r
ZXl3b3JkPjxrZXl3b3JkPlNvY2lvZWNvbm9taWMgRmFjdG9yczwva2V5d29yZD48a2V5d29yZD5W
YXNjdWxhciBEaXNlYXNlcy8qY29tcGxpY2F0aW9ucy9lcGlkZW1pb2xvZ3k8L2tleXdvcmQ+PC9r
ZXl3b3Jkcz48ZGF0ZXM+PHllYXI+MjAwMzwveWVhcj48cHViLWRhdGVzPjxkYXRlPk5vdi1EZWM8
L2RhdGU+PC9wdWItZGF0ZXM+PC9kYXRlcz48aXNibj4wMjUxLTUzNTAgKFByaW50KSYjeEQ7MDI1
MS01MzUwIChMaW5raW5nKTwvaXNibj48YWNjZXNzaW9uLW51bT4xNDU5ODg1NDwvYWNjZXNzaW9u
LW51bT48dXJscz48cmVsYXRlZC11cmxzPjx1cmw+aHR0cHM6Ly93d3cubmNiaS5ubG0ubmloLmdv
di9wdWJtZWQvMTQ1OTg4NTQ8L3VybD48L3JlbGF0ZWQtdXJscz48L3VybHM+PGVsZWN0cm9uaWMt
cmVzb3VyY2UtbnVtPjEwLjExNTkvMDAwMDcyOTIwPC9lbGVjdHJvbmljLXJlc291cmNlLW51bT48
L3JlY29yZD48L0NpdGU+PENpdGU+PEF1dGhvcj5EcmVzZXMtV2VycmluZ2xvZXI8L0F1dGhvcj48
WWVhcj4yMDA4PC9ZZWFyPjxSZWNOdW0+NjI8L1JlY051bT48cmVjb3JkPjxyZWMtbnVtYmVyPjYy
PC9yZWMtbnVtYmVyPjxmb3JlaWduLWtleXM+PGtleSBhcHA9IkVOIiBkYi1pZD0ienB6MDk5c3N1
eDI5dDBlcHZkOHA1eDB3cGZyMnJyMnY1OTVzIiB0aW1lc3RhbXA9IjE2MzMxNzc1NTQiPjYyPC9r
ZXk+PC9mb3JlaWduLWtleXM+PHJlZi10eXBlIG5hbWU9IkpvdXJuYWwgQXJ0aWNsZSI+MTc8L3Jl
Zi10eXBlPjxjb250cmlidXRvcnM+PGF1dGhvcnM+PGF1dGhvcj5EcmVzZXMtV2VycmluZ2xvZXIs
IFUuPC9hdXRob3I+PGF1dGhvcj5MYW1iZXJ0LCBKLiBDLjwvYXV0aG9yPjxhdXRob3I+VmluZ3Rk
ZXV4LCBWLjwvYXV0aG9yPjxhdXRob3I+WmhhbywgSC48L2F1dGhvcj48YXV0aG9yPlZhaXMsIEgu
PC9hdXRob3I+PGF1dGhvcj5TaWViZXJ0LCBBLjwvYXV0aG9yPjxhdXRob3I+SmFpbiwgQS48L2F1
dGhvcj48YXV0aG9yPktvcHBlbCwgSi48L2F1dGhvcj48YXV0aG9yPlJvdmVsZXQtTGVjcnV4LCBB
LjwvYXV0aG9yPjxhdXRob3I+SGFubmVxdWluLCBELjwvYXV0aG9yPjxhdXRob3I+UGFzcXVpZXIs
IEYuPC9hdXRob3I+PGF1dGhvcj5HYWxpbWJlcnRpLCBELjwvYXV0aG9yPjxhdXRob3I+U2NhcnBp
bmksIEUuPC9hdXRob3I+PGF1dGhvcj5NYW5uLCBELjwvYXV0aG9yPjxhdXRob3I+TGVuZG9uLCBD
LjwvYXV0aG9yPjxhdXRob3I+Q2FtcGlvbiwgRC48L2F1dGhvcj48YXV0aG9yPkFtb3V5ZWwsIFAu
PC9hdXRob3I+PGF1dGhvcj5EYXZpZXMsIFAuPC9hdXRob3I+PGF1dGhvcj5Gb3NrZXR0LCBKLiBL
LjwvYXV0aG9yPjxhdXRob3I+Q2FtcGFnbmUsIEYuPC9hdXRob3I+PGF1dGhvcj5NYXJhbWJhdWQs
IFAuPC9hdXRob3I+PC9hdXRob3JzPjwvY29udHJpYnV0b3JzPjxhdXRoLWFkZHJlc3M+TGl0d2lu
LVp1Y2tlciBSZXNlYXJjaCBDZW50ZXIgZm9yIHRoZSBTdHVkeSBvZiBBbHpoZWltZXImYXBvcztz
IERpc2Vhc2UsIFRoZSBGZWluc3RlaW4gSW5zdGl0dXRlIGZvciBNZWRpY2FsIFJlc2VhcmNoLCBO
b3J0aCBTaG9yZS1MSUosIE1hbmhhc3NldCwgTlkgMTEwMzAsIFVTQS48L2F1dGgtYWRkcmVzcz48
dGl0bGVzPjx0aXRsZT5BIHBvbHltb3JwaGlzbSBpbiBDQUxITTEgaW5mbHVlbmNlcyBDYTIrIGhv
bWVvc3Rhc2lzLCBBYmV0YSBsZXZlbHMsIGFuZCBBbHpoZWltZXImYXBvcztzIGRpc2Vhc2Ugcmlz
azwvdGl0bGU+PHNlY29uZGFyeS10aXRsZT5DZWxsPC9zZWNvbmRhcnktdGl0bGU+PC90aXRsZXM+
PHBlcmlvZGljYWw+PGZ1bGwtdGl0bGU+Q2VsbDwvZnVsbC10aXRsZT48L3BlcmlvZGljYWw+PHBh
Z2VzPjExNDktNjE8L3BhZ2VzPjx2b2x1bWU+MTMzPC92b2x1bWU+PG51bWJlcj43PC9udW1iZXI+
PGVkaXRpb24+MjAwOC8wNy8wMTwvZWRpdGlvbj48a2V5d29yZHM+PGtleXdvcmQ+QWdlZDwva2V5
d29yZD48a2V5d29yZD5BZ2VkLCA4MCBhbmQgb3Zlcjwva2V5d29yZD48a2V5d29yZD5BbHpoZWlt
ZXIgRGlzZWFzZS8qZ2VuZXRpY3M8L2tleXdvcmQ+PGtleXdvcmQ+QW1pbm8gQWNpZCBTZXF1ZW5j
ZTwva2V5d29yZD48a2V5d29yZD5BbXlsb2lkIGJldGEtUGVwdGlkZXMvKm1ldGFib2xpc208L2tl
eXdvcmQ+PGtleXdvcmQ+Q2FsY2l1bS8qbWV0YWJvbGlzbTwva2V5d29yZD48a2V5d29yZD5DYWxj
aXVtIENoYW5uZWxzPC9rZXl3b3JkPjxrZXl3b3JkPkNlbGwgTWVtYnJhbmUvbWV0YWJvbGlzbTwv
a2V5d29yZD48a2V5d29yZD5DaHJvbW9zb21lcywgSHVtYW4sIFBhaXIgMTA8L2tleXdvcmQ+PGtl
eXdvcmQ+Q3l0b3NvbC9tZXRhYm9saXNtPC9rZXl3b3JkPjxrZXl3b3JkPkZlbWFsZTwva2V5d29y
ZD48a2V5d29yZD4qR2VuZXRpYyBQcmVkaXNwb3NpdGlvbiB0byBEaXNlYXNlPC9rZXl3b3JkPjxr
ZXl3b3JkPkdlbm9tZSwgSHVtYW48L2tleXdvcmQ+PGtleXdvcmQ+SHVtYW5zPC9rZXl3b3JkPjxr
ZXl3b3JkPk1hbGU8L2tleXdvcmQ+PGtleXdvcmQ+TWVtYnJhbmUgR2x5Y29wcm90ZWlucy9jaGVt
aXN0cnkvKmdlbmV0aWNzLyptZXRhYm9saXNtPC9rZXl3b3JkPjxrZXl3b3JkPk1pZGRsZSBBZ2Vk
PC9rZXl3b3JkPjxrZXl3b3JkPk1vbGVjdWxhciBTZXF1ZW5jZSBEYXRhPC9rZXl3b3JkPjxrZXl3
b3JkPlBoeWxvZ2VueTwva2V5d29yZD48a2V5d29yZD4qUG9seW1vcnBoaXNtLCBHZW5ldGljPC9r
ZXl3b3JkPjxrZXl3b3JkPlNlcXVlbmNlIEFsaWdubWVudDwva2V5d29yZD48L2tleXdvcmRzPjxk
YXRlcz48eWVhcj4yMDA4PC95ZWFyPjxwdWItZGF0ZXM+PGRhdGU+SnVuIDI3PC9kYXRlPjwvcHVi
LWRhdGVzPjwvZGF0ZXM+PGlzYm4+MTA5Ny00MTcyIChFbGVjdHJvbmljKSYjeEQ7MDA5Mi04Njc0
IChMaW5raW5nKTwvaXNibj48YWNjZXNzaW9uLW51bT4xODU4NTM1MDwvYWNjZXNzaW9uLW51bT48
dXJscz48cmVsYXRlZC11cmxzPjx1cmw+aHR0cHM6Ly93d3cubmNiaS5ubG0ubmloLmdvdi9wdWJt
ZWQvMTg1ODUzNTA8L3VybD48L3JlbGF0ZWQtdXJscz48L3VybHM+PGN1c3RvbTI+UE1DMjU3Nzg0
MjwvY3VzdG9tMj48ZWxlY3Ryb25pYy1yZXNvdXJjZS1udW0+MTAuMTAxNi9qLmNlbGwuMjAwOC4w
NS4wNDg8L2VsZWN0cm9uaWMtcmVzb3VyY2UtbnVtPjwvcmVjb3JkPjwvQ2l0ZT48L0VuZE5vdGU+
</w:fldData>
        </w:fldChar>
      </w:r>
      <w:r w:rsidR="00495C6A">
        <w:rPr>
          <w:sz w:val="22"/>
          <w:szCs w:val="22"/>
        </w:rPr>
        <w:instrText xml:space="preserve"> ADDIN EN.CITE.DATA </w:instrText>
      </w:r>
      <w:r w:rsidR="00495C6A">
        <w:rPr>
          <w:sz w:val="22"/>
          <w:szCs w:val="22"/>
        </w:rPr>
      </w:r>
      <w:r w:rsidR="00495C6A">
        <w:rPr>
          <w:sz w:val="22"/>
          <w:szCs w:val="22"/>
        </w:rPr>
        <w:fldChar w:fldCharType="end"/>
      </w:r>
      <w:r w:rsidR="005B0891" w:rsidRPr="00451511">
        <w:rPr>
          <w:sz w:val="22"/>
          <w:szCs w:val="22"/>
        </w:rPr>
        <w:fldChar w:fldCharType="separate"/>
      </w:r>
      <w:r w:rsidR="00495C6A">
        <w:rPr>
          <w:noProof/>
          <w:sz w:val="22"/>
          <w:szCs w:val="22"/>
        </w:rPr>
        <w:t>[3, 4]</w:t>
      </w:r>
      <w:r w:rsidR="005B0891" w:rsidRPr="00451511">
        <w:rPr>
          <w:sz w:val="22"/>
          <w:szCs w:val="22"/>
        </w:rPr>
        <w:fldChar w:fldCharType="end"/>
      </w:r>
      <w:r w:rsidR="00BA6350">
        <w:rPr>
          <w:sz w:val="22"/>
          <w:szCs w:val="22"/>
        </w:rPr>
        <w:t>,</w:t>
      </w:r>
      <w:r w:rsidRPr="00451511">
        <w:rPr>
          <w:sz w:val="22"/>
          <w:szCs w:val="22"/>
        </w:rPr>
        <w:t xml:space="preserve"> ADGC (Alzheimer’s Disease Genetics Consortium)</w:t>
      </w:r>
      <w:r w:rsidR="00495C6A">
        <w:rPr>
          <w:sz w:val="22"/>
          <w:szCs w:val="22"/>
        </w:rPr>
        <w:t xml:space="preserve"> </w:t>
      </w:r>
      <w:r w:rsidR="005B0891" w:rsidRPr="00451511">
        <w:rPr>
          <w:sz w:val="22"/>
          <w:szCs w:val="22"/>
        </w:rPr>
        <w:fldChar w:fldCharType="begin">
          <w:fldData xml:space="preserve">PEVuZE5vdGU+PENpdGU+PEF1dGhvcj5KdW48L0F1dGhvcj48WWVhcj4yMDEwPC9ZZWFyPjxSZWNO
dW0+NjM8L1JlY051bT48RGlzcGxheVRleHQ+WzVdPC9EaXNwbGF5VGV4dD48cmVjb3JkPjxyZWMt
bnVtYmVyPjYzPC9yZWMtbnVtYmVyPjxmb3JlaWduLWtleXM+PGtleSBhcHA9IkVOIiBkYi1pZD0i
enB6MDk5c3N1eDI5dDBlcHZkOHA1eDB3cGZyMnJyMnY1OTVzIiB0aW1lc3RhbXA9IjE2MzMxNzc4
ODIiPjYzPC9rZXk+PC9mb3JlaWduLWtleXM+PHJlZi10eXBlIG5hbWU9IkpvdXJuYWwgQXJ0aWNs
ZSI+MTc8L3JlZi10eXBlPjxjb250cmlidXRvcnM+PGF1dGhvcnM+PGF1dGhvcj5KdW4sIEcuPC9h
dXRob3I+PGF1dGhvcj5OYWosIEEuIEMuPC9hdXRob3I+PGF1dGhvcj5CZWVjaGFtLCBHLiBXLjwv
YXV0aG9yPjxhdXRob3I+V2FuZywgTC4gUy48L2F1dGhvcj48YXV0aG9yPkJ1cm9zLCBKLjwvYXV0
aG9yPjxhdXRob3I+R2FsbGlucywgUC4gSi48L2F1dGhvcj48YXV0aG9yPkJ1eGJhdW0sIEouIEQu
PC9hdXRob3I+PGF1dGhvcj5FcnRla2luLVRhbmVyLCBOLjwvYXV0aG9yPjxhdXRob3I+RmFsbGlu
LCBNLiBELjwvYXV0aG9yPjxhdXRob3I+RnJpZWRsYW5kLCBSLjwvYXV0aG9yPjxhdXRob3I+SW56
ZWxiZXJnLCBSLjwvYXV0aG9yPjxhdXRob3I+S3JhbWVyLCBQLjwvYXV0aG9yPjxhdXRob3I+Um9n
YWV2YSwgRS48L2F1dGhvcj48YXV0aG9yPlN0IEdlb3JnZS1IeXNsb3AsIFAuPC9hdXRob3I+PGF1
dGhvcj5BbHpoZWltZXImYXBvcztzIERpc2Vhc2UgR2VuZXRpY3MsIENvbnNvcnRpdW08L2F1dGhv
cj48YXV0aG9yPkNhbnR3ZWxsLCBMLiBCLjwvYXV0aG9yPjxhdXRob3I+RG9tYnJvc2tpLCBCLiBB
LjwvYXV0aG9yPjxhdXRob3I+U2F5a2luLCBBLiBKLjwvYXV0aG9yPjxhdXRob3I+UmVpbWFuLCBF
LiBNLjwvYXV0aG9yPjxhdXRob3I+QmVubmV0dCwgRC4gQS48L2F1dGhvcj48YXV0aG9yPk1vcnJp
cywgSi4gQy48L2F1dGhvcj48YXV0aG9yPkx1bmV0dGEsIEsuIEwuPC9hdXRob3I+PGF1dGhvcj5N
YXJ0aW4sIEUuIFIuPC9hdXRob3I+PGF1dGhvcj5Nb250aW5lLCBULiBKLjwvYXV0aG9yPjxhdXRo
b3I+R29hdGUsIEEuIE0uPC9hdXRob3I+PGF1dGhvcj5CbGFja2VyLCBELjwvYXV0aG9yPjxhdXRo
b3I+VHN1YW5nLCBELiBXLjwvYXV0aG9yPjxhdXRob3I+QmVla2x5LCBELjwvYXV0aG9yPjxhdXRo
b3I+Q3VwcGxlcywgTC4gQS48L2F1dGhvcj48YXV0aG9yPkhha29uYXJzb24sIEguPC9hdXRob3I+
PGF1dGhvcj5LdWt1bGwsIFcuPC9hdXRob3I+PGF1dGhvcj5Gb3JvdWQsIFQuIE0uPC9hdXRob3I+
PGF1dGhvcj5IYWluZXMsIEouPC9hdXRob3I+PGF1dGhvcj5NYXlldXgsIFIuPC9hdXRob3I+PGF1
dGhvcj5GYXJyZXIsIEwuIEEuPC9hdXRob3I+PGF1dGhvcj5QZXJpY2FrLVZhbmNlLCBNLiBBLjwv
YXV0aG9yPjxhdXRob3I+U2NoZWxsZW5iZXJnLCBHLiBELjwvYXV0aG9yPjwvYXV0aG9ycz48L2Nv
bnRyaWJ1dG9ycz48YXV0aC1hZGRyZXNzPkRlcGFydG1lbnQgb2YgTWVkaWNpbmUsIEJvc3RvbiBV
bml2ZXJzaXR5LCBVU0EuPC9hdXRoLWFkZHJlc3M+PHRpdGxlcz48dGl0bGU+TWV0YS1hbmFseXNp
cyBjb25maXJtcyBDUjEsIENMVSwgYW5kIFBJQ0FMTSBhcyBhbHpoZWltZXIgZGlzZWFzZSByaXNr
IGxvY2kgYW5kIHJldmVhbHMgaW50ZXJhY3Rpb25zIHdpdGggQVBPRSBnZW5vdHlwZXM8L3RpdGxl
PjxzZWNvbmRhcnktdGl0bGU+QXJjaCBOZXVyb2w8L3NlY29uZGFyeS10aXRsZT48L3RpdGxlcz48
cGVyaW9kaWNhbD48ZnVsbC10aXRsZT5BcmNoIE5ldXJvbDwvZnVsbC10aXRsZT48L3BlcmlvZGlj
YWw+PHBhZ2VzPjE0NzMtODQ8L3BhZ2VzPjx2b2x1bWU+Njc8L3ZvbHVtZT48bnVtYmVyPjEyPC9u
dW1iZXI+PGVkaXRpb24+MjAxMC8wOC8xMTwvZWRpdGlvbj48a2V5d29yZHM+PGtleXdvcmQ+QWdl
ZDwva2V5d29yZD48a2V5d29yZD5BZ2VkLCA4MCBhbmQgb3Zlcjwva2V5d29yZD48a2V5d29yZD5B
bHpoZWltZXIgRGlzZWFzZS8qZ2VuZXRpY3M8L2tleXdvcmQ+PGtleXdvcmQ+QXBvbGlwb3Byb3Rl
aW5zIEUvKmdlbmV0aWNzPC9rZXl3b3JkPjxrZXl3b3JkPkNsdXN0ZXJpbi8qZ2VuZXRpY3M8L2tl
eXdvcmQ+PGtleXdvcmQ+Q29ob3J0IFN0dWRpZXM8L2tleXdvcmQ+PGtleXdvcmQ+Q29uZmlkZW5j
ZSBJbnRlcnZhbHM8L2tleXdvcmQ+PGtleXdvcmQ+RXVyb3BlYW4gQ29udGluZW50YWwgQW5jZXN0
cnkgR3JvdXA8L2tleXdvcmQ+PGtleXdvcmQ+RmVtYWxlPC9rZXl3b3JkPjxrZXl3b3JkPkdlbmUg
RnJlcXVlbmN5PC9rZXl3b3JkPjxrZXl3b3JkPkdlbm9tZS1XaWRlIEFzc29jaWF0aW9uIFN0dWR5
PC9rZXl3b3JkPjxrZXl3b3JkPkdlbm90eXBlPC9rZXl3b3JkPjxrZXl3b3JkPkh1bWFuczwva2V5
d29yZD48a2V5d29yZD5NYWxlPC9rZXl3b3JkPjxrZXl3b3JkPk1ldGEtQW5hbHlzaXMgYXMgVG9w
aWM8L2tleXdvcmQ+PGtleXdvcmQ+TW9ub21lcmljIENsYXRocmluIEFzc2VtYmx5IFByb3RlaW5z
LypnZW5ldGljczwva2V5d29yZD48a2V5d29yZD5PZGRzIFJhdGlvPC9rZXl3b3JkPjxrZXl3b3Jk
PlBvbHltb3JwaGlzbSwgU2luZ2xlIE51Y2xlb3RpZGUvZ2VuZXRpY3M8L2tleXdvcmQ+PGtleXdv
cmQ+UmVjZXB0b3JzLCBDb21wbGVtZW50IDNiLypnZW5ldGljczwva2V5d29yZD48a2V5d29yZD5S
aXNrIEZhY3RvcnM8L2tleXdvcmQ+PC9rZXl3b3Jkcz48ZGF0ZXM+PHllYXI+MjAxMDwveWVhcj48
cHViLWRhdGVzPjxkYXRlPkRlYzwvZGF0ZT48L3B1Yi1kYXRlcz48L2RhdGVzPjxpc2JuPjE1Mzgt
MzY4NyAoRWxlY3Ryb25pYykmI3hEOzAwMDMtOTk0MiAoTGlua2luZyk8L2lzYm4+PGFjY2Vzc2lv
bi1udW0+MjA2OTcwMzA8L2FjY2Vzc2lvbi1udW0+PHVybHM+PHJlbGF0ZWQtdXJscz48dXJsPmh0
dHBzOi8vd3d3Lm5jYmkubmxtLm5paC5nb3YvcHVibWVkLzIwNjk3MDMwPC91cmw+PC9yZWxhdGVk
LXVybHM+PC91cmxzPjxjdXN0b20yPlBNQzMwNDg4MDU8L2N1c3RvbTI+PGVsZWN0cm9uaWMtcmVz
b3VyY2UtbnVtPjEwLjEwMDEvYXJjaG5ldXJvbC4yMDEwLjIwMTwvZWxlY3Ryb25pYy1yZXNvdXJj
ZS1udW0+PC9yZWNvcmQ+PC9DaXRlPjwvRW5kTm90ZT5=
</w:fldData>
        </w:fldChar>
      </w:r>
      <w:r w:rsidR="00495C6A">
        <w:rPr>
          <w:sz w:val="22"/>
          <w:szCs w:val="22"/>
        </w:rPr>
        <w:instrText xml:space="preserve"> ADDIN EN.CITE </w:instrText>
      </w:r>
      <w:r w:rsidR="00495C6A">
        <w:rPr>
          <w:sz w:val="22"/>
          <w:szCs w:val="22"/>
        </w:rPr>
        <w:fldChar w:fldCharType="begin">
          <w:fldData xml:space="preserve">PEVuZE5vdGU+PENpdGU+PEF1dGhvcj5KdW48L0F1dGhvcj48WWVhcj4yMDEwPC9ZZWFyPjxSZWNO
dW0+NjM8L1JlY051bT48RGlzcGxheVRleHQ+WzVdPC9EaXNwbGF5VGV4dD48cmVjb3JkPjxyZWMt
bnVtYmVyPjYzPC9yZWMtbnVtYmVyPjxmb3JlaWduLWtleXM+PGtleSBhcHA9IkVOIiBkYi1pZD0i
enB6MDk5c3N1eDI5dDBlcHZkOHA1eDB3cGZyMnJyMnY1OTVzIiB0aW1lc3RhbXA9IjE2MzMxNzc4
ODIiPjYzPC9rZXk+PC9mb3JlaWduLWtleXM+PHJlZi10eXBlIG5hbWU9IkpvdXJuYWwgQXJ0aWNs
ZSI+MTc8L3JlZi10eXBlPjxjb250cmlidXRvcnM+PGF1dGhvcnM+PGF1dGhvcj5KdW4sIEcuPC9h
dXRob3I+PGF1dGhvcj5OYWosIEEuIEMuPC9hdXRob3I+PGF1dGhvcj5CZWVjaGFtLCBHLiBXLjwv
YXV0aG9yPjxhdXRob3I+V2FuZywgTC4gUy48L2F1dGhvcj48YXV0aG9yPkJ1cm9zLCBKLjwvYXV0
aG9yPjxhdXRob3I+R2FsbGlucywgUC4gSi48L2F1dGhvcj48YXV0aG9yPkJ1eGJhdW0sIEouIEQu
PC9hdXRob3I+PGF1dGhvcj5FcnRla2luLVRhbmVyLCBOLjwvYXV0aG9yPjxhdXRob3I+RmFsbGlu
LCBNLiBELjwvYXV0aG9yPjxhdXRob3I+RnJpZWRsYW5kLCBSLjwvYXV0aG9yPjxhdXRob3I+SW56
ZWxiZXJnLCBSLjwvYXV0aG9yPjxhdXRob3I+S3JhbWVyLCBQLjwvYXV0aG9yPjxhdXRob3I+Um9n
YWV2YSwgRS48L2F1dGhvcj48YXV0aG9yPlN0IEdlb3JnZS1IeXNsb3AsIFAuPC9hdXRob3I+PGF1
dGhvcj5BbHpoZWltZXImYXBvcztzIERpc2Vhc2UgR2VuZXRpY3MsIENvbnNvcnRpdW08L2F1dGhv
cj48YXV0aG9yPkNhbnR3ZWxsLCBMLiBCLjwvYXV0aG9yPjxhdXRob3I+RG9tYnJvc2tpLCBCLiBB
LjwvYXV0aG9yPjxhdXRob3I+U2F5a2luLCBBLiBKLjwvYXV0aG9yPjxhdXRob3I+UmVpbWFuLCBF
LiBNLjwvYXV0aG9yPjxhdXRob3I+QmVubmV0dCwgRC4gQS48L2F1dGhvcj48YXV0aG9yPk1vcnJp
cywgSi4gQy48L2F1dGhvcj48YXV0aG9yPkx1bmV0dGEsIEsuIEwuPC9hdXRob3I+PGF1dGhvcj5N
YXJ0aW4sIEUuIFIuPC9hdXRob3I+PGF1dGhvcj5Nb250aW5lLCBULiBKLjwvYXV0aG9yPjxhdXRo
b3I+R29hdGUsIEEuIE0uPC9hdXRob3I+PGF1dGhvcj5CbGFja2VyLCBELjwvYXV0aG9yPjxhdXRo
b3I+VHN1YW5nLCBELiBXLjwvYXV0aG9yPjxhdXRob3I+QmVla2x5LCBELjwvYXV0aG9yPjxhdXRo
b3I+Q3VwcGxlcywgTC4gQS48L2F1dGhvcj48YXV0aG9yPkhha29uYXJzb24sIEguPC9hdXRob3I+
PGF1dGhvcj5LdWt1bGwsIFcuPC9hdXRob3I+PGF1dGhvcj5Gb3JvdWQsIFQuIE0uPC9hdXRob3I+
PGF1dGhvcj5IYWluZXMsIEouPC9hdXRob3I+PGF1dGhvcj5NYXlldXgsIFIuPC9hdXRob3I+PGF1
dGhvcj5GYXJyZXIsIEwuIEEuPC9hdXRob3I+PGF1dGhvcj5QZXJpY2FrLVZhbmNlLCBNLiBBLjwv
YXV0aG9yPjxhdXRob3I+U2NoZWxsZW5iZXJnLCBHLiBELjwvYXV0aG9yPjwvYXV0aG9ycz48L2Nv
bnRyaWJ1dG9ycz48YXV0aC1hZGRyZXNzPkRlcGFydG1lbnQgb2YgTWVkaWNpbmUsIEJvc3RvbiBV
bml2ZXJzaXR5LCBVU0EuPC9hdXRoLWFkZHJlc3M+PHRpdGxlcz48dGl0bGU+TWV0YS1hbmFseXNp
cyBjb25maXJtcyBDUjEsIENMVSwgYW5kIFBJQ0FMTSBhcyBhbHpoZWltZXIgZGlzZWFzZSByaXNr
IGxvY2kgYW5kIHJldmVhbHMgaW50ZXJhY3Rpb25zIHdpdGggQVBPRSBnZW5vdHlwZXM8L3RpdGxl
PjxzZWNvbmRhcnktdGl0bGU+QXJjaCBOZXVyb2w8L3NlY29uZGFyeS10aXRsZT48L3RpdGxlcz48
cGVyaW9kaWNhbD48ZnVsbC10aXRsZT5BcmNoIE5ldXJvbDwvZnVsbC10aXRsZT48L3BlcmlvZGlj
YWw+PHBhZ2VzPjE0NzMtODQ8L3BhZ2VzPjx2b2x1bWU+Njc8L3ZvbHVtZT48bnVtYmVyPjEyPC9u
dW1iZXI+PGVkaXRpb24+MjAxMC8wOC8xMTwvZWRpdGlvbj48a2V5d29yZHM+PGtleXdvcmQ+QWdl
ZDwva2V5d29yZD48a2V5d29yZD5BZ2VkLCA4MCBhbmQgb3Zlcjwva2V5d29yZD48a2V5d29yZD5B
bHpoZWltZXIgRGlzZWFzZS8qZ2VuZXRpY3M8L2tleXdvcmQ+PGtleXdvcmQ+QXBvbGlwb3Byb3Rl
aW5zIEUvKmdlbmV0aWNzPC9rZXl3b3JkPjxrZXl3b3JkPkNsdXN0ZXJpbi8qZ2VuZXRpY3M8L2tl
eXdvcmQ+PGtleXdvcmQ+Q29ob3J0IFN0dWRpZXM8L2tleXdvcmQ+PGtleXdvcmQ+Q29uZmlkZW5j
ZSBJbnRlcnZhbHM8L2tleXdvcmQ+PGtleXdvcmQ+RXVyb3BlYW4gQ29udGluZW50YWwgQW5jZXN0
cnkgR3JvdXA8L2tleXdvcmQ+PGtleXdvcmQ+RmVtYWxlPC9rZXl3b3JkPjxrZXl3b3JkPkdlbmUg
RnJlcXVlbmN5PC9rZXl3b3JkPjxrZXl3b3JkPkdlbm9tZS1XaWRlIEFzc29jaWF0aW9uIFN0dWR5
PC9rZXl3b3JkPjxrZXl3b3JkPkdlbm90eXBlPC9rZXl3b3JkPjxrZXl3b3JkPkh1bWFuczwva2V5
d29yZD48a2V5d29yZD5NYWxlPC9rZXl3b3JkPjxrZXl3b3JkPk1ldGEtQW5hbHlzaXMgYXMgVG9w
aWM8L2tleXdvcmQ+PGtleXdvcmQ+TW9ub21lcmljIENsYXRocmluIEFzc2VtYmx5IFByb3RlaW5z
LypnZW5ldGljczwva2V5d29yZD48a2V5d29yZD5PZGRzIFJhdGlvPC9rZXl3b3JkPjxrZXl3b3Jk
PlBvbHltb3JwaGlzbSwgU2luZ2xlIE51Y2xlb3RpZGUvZ2VuZXRpY3M8L2tleXdvcmQ+PGtleXdv
cmQ+UmVjZXB0b3JzLCBDb21wbGVtZW50IDNiLypnZW5ldGljczwva2V5d29yZD48a2V5d29yZD5S
aXNrIEZhY3RvcnM8L2tleXdvcmQ+PC9rZXl3b3Jkcz48ZGF0ZXM+PHllYXI+MjAxMDwveWVhcj48
cHViLWRhdGVzPjxkYXRlPkRlYzwvZGF0ZT48L3B1Yi1kYXRlcz48L2RhdGVzPjxpc2JuPjE1Mzgt
MzY4NyAoRWxlY3Ryb25pYykmI3hEOzAwMDMtOTk0MiAoTGlua2luZyk8L2lzYm4+PGFjY2Vzc2lv
bi1udW0+MjA2OTcwMzA8L2FjY2Vzc2lvbi1udW0+PHVybHM+PHJlbGF0ZWQtdXJscz48dXJsPmh0
dHBzOi8vd3d3Lm5jYmkubmxtLm5paC5nb3YvcHVibWVkLzIwNjk3MDMwPC91cmw+PC9yZWxhdGVk
LXVybHM+PC91cmxzPjxjdXN0b20yPlBNQzMwNDg4MDU8L2N1c3RvbTI+PGVsZWN0cm9uaWMtcmVz
b3VyY2UtbnVtPjEwLjEwMDEvYXJjaG5ldXJvbC4yMDEwLjIwMTwvZWxlY3Ryb25pYy1yZXNvdXJj
ZS1udW0+PC9yZWNvcmQ+PC9DaXRlPjwvRW5kTm90ZT5=
</w:fldData>
        </w:fldChar>
      </w:r>
      <w:r w:rsidR="00495C6A">
        <w:rPr>
          <w:sz w:val="22"/>
          <w:szCs w:val="22"/>
        </w:rPr>
        <w:instrText xml:space="preserve"> ADDIN EN.CITE.DATA </w:instrText>
      </w:r>
      <w:r w:rsidR="00495C6A">
        <w:rPr>
          <w:sz w:val="22"/>
          <w:szCs w:val="22"/>
        </w:rPr>
      </w:r>
      <w:r w:rsidR="00495C6A">
        <w:rPr>
          <w:sz w:val="22"/>
          <w:szCs w:val="22"/>
        </w:rPr>
        <w:fldChar w:fldCharType="end"/>
      </w:r>
      <w:r w:rsidR="005B0891" w:rsidRPr="00451511">
        <w:rPr>
          <w:sz w:val="22"/>
          <w:szCs w:val="22"/>
        </w:rPr>
        <w:fldChar w:fldCharType="separate"/>
      </w:r>
      <w:r w:rsidR="00495C6A">
        <w:rPr>
          <w:noProof/>
          <w:sz w:val="22"/>
          <w:szCs w:val="22"/>
        </w:rPr>
        <w:t>[5]</w:t>
      </w:r>
      <w:r w:rsidR="005B0891" w:rsidRPr="00451511">
        <w:rPr>
          <w:sz w:val="22"/>
          <w:szCs w:val="22"/>
        </w:rPr>
        <w:fldChar w:fldCharType="end"/>
      </w:r>
      <w:r w:rsidR="00BA6350">
        <w:rPr>
          <w:sz w:val="22"/>
          <w:szCs w:val="22"/>
        </w:rPr>
        <w:t>,</w:t>
      </w:r>
      <w:r w:rsidRPr="00451511">
        <w:rPr>
          <w:sz w:val="22"/>
          <w:szCs w:val="22"/>
        </w:rPr>
        <w:t xml:space="preserve"> CHARGE (The Cohorts for Heart and Aging Research in Genomic Epidemiology Consortium)</w:t>
      </w:r>
      <w:r w:rsidR="00495C6A">
        <w:rPr>
          <w:sz w:val="22"/>
          <w:szCs w:val="22"/>
        </w:rPr>
        <w:t xml:space="preserve"> </w:t>
      </w:r>
      <w:r w:rsidR="00DA409E" w:rsidRPr="00451511">
        <w:rPr>
          <w:sz w:val="22"/>
          <w:szCs w:val="22"/>
        </w:rPr>
        <w:fldChar w:fldCharType="begin">
          <w:fldData xml:space="preserve">PEVuZE5vdGU+PENpdGU+PEF1dGhvcj5Qc2F0eTwvQXV0aG9yPjxZZWFyPjIwMDk8L1llYXI+PFJl
Y051bT42NDwvUmVjTnVtPjxEaXNwbGF5VGV4dD5bNl08L0Rpc3BsYXlUZXh0PjxyZWNvcmQ+PHJl
Yy1udW1iZXI+NjQ8L3JlYy1udW1iZXI+PGZvcmVpZ24ta2V5cz48a2V5IGFwcD0iRU4iIGRiLWlk
PSJ6cHowOTlzc3V4Mjl0MGVwdmQ4cDV4MHdwZnIycnIydjU5NXMiIHRpbWVzdGFtcD0iMTYzMzE3
ODA5MCI+NjQ8L2tleT48L2ZvcmVpZ24ta2V5cz48cmVmLXR5cGUgbmFtZT0iSm91cm5hbCBBcnRp
Y2xlIj4xNzwvcmVmLXR5cGU+PGNvbnRyaWJ1dG9ycz48YXV0aG9ycz48YXV0aG9yPlBzYXR5LCBC
LiBNLjwvYXV0aG9yPjxhdXRob3I+TyZhcG9zO0Rvbm5lbGwsIEMuIEouPC9hdXRob3I+PGF1dGhv
cj5HdWRuYXNvbiwgVi48L2F1dGhvcj48YXV0aG9yPkx1bmV0dGEsIEsuIEwuPC9hdXRob3I+PGF1
dGhvcj5Gb2xzb20sIEEuIFIuPC9hdXRob3I+PGF1dGhvcj5Sb3R0ZXIsIEouIEkuPC9hdXRob3I+
PGF1dGhvcj5VaXR0ZXJsaW5kZW4sIEEuIEcuPC9hdXRob3I+PGF1dGhvcj5IYXJyaXMsIFQuIEIu
PC9hdXRob3I+PGF1dGhvcj5XaXR0ZW1hbiwgSi4gQy48L2F1dGhvcj48YXV0aG9yPkJvZXJ3aW5r
bGUsIEUuPC9hdXRob3I+PGF1dGhvcj5DaGFyZ2UgQ29uc29ydGl1bTwvYXV0aG9yPjwvYXV0aG9y
cz48L2NvbnRyaWJ1dG9ycz48YXV0aC1hZGRyZXNzPkRlcGFydG1lbnRzIG9mIE1lZGljaW5lLCBF
cGlkZW1pb2xvZ3ksIGFuZCBIZWFsdGggU2VydmljZXMsIFVuaXZlcnNpdHkgb2YgV2FzaCwgU2Vh
dHRsZSwgVVNBLiBwc2F0eUB1Lndhc2hpbmd0b24uZWR1PC9hdXRoLWFkZHJlc3M+PHRpdGxlcz48
dGl0bGU+Q29ob3J0cyBmb3IgSGVhcnQgYW5kIEFnaW5nIFJlc2VhcmNoIGluIEdlbm9taWMgRXBp
ZGVtaW9sb2d5IChDSEFSR0UpIENvbnNvcnRpdW06IERlc2lnbiBvZiBwcm9zcGVjdGl2ZSBtZXRh
LWFuYWx5c2VzIG9mIGdlbm9tZS13aWRlIGFzc29jaWF0aW9uIHN0dWRpZXMgZnJvbSA1IGNvaG9y
dHM8L3RpdGxlPjxzZWNvbmRhcnktdGl0bGU+Q2lyYyBDYXJkaW92YXNjIEdlbmV0PC9zZWNvbmRh
cnktdGl0bGU+PC90aXRsZXM+PHBlcmlvZGljYWw+PGZ1bGwtdGl0bGU+Q2lyYyBDYXJkaW92YXNj
IEdlbmV0PC9mdWxsLXRpdGxlPjwvcGVyaW9kaWNhbD48cGFnZXM+NzMtODA8L3BhZ2VzPjx2b2x1
bWU+Mjwvdm9sdW1lPjxudW1iZXI+MTwvbnVtYmVyPjxlZGl0aW9uPjIwMDkvMTIvMjU8L2VkaXRp
b24+PGtleXdvcmRzPjxrZXl3b3JkPkFkdWx0PC9rZXl3b3JkPjxrZXl3b3JkPkFnZWQ8L2tleXdv
cmQ+PGtleXdvcmQ+QWdpbmcvKmdlbmV0aWNzPC9rZXl3b3JkPjxrZXl3b3JkPkNvaG9ydCBTdHVk
aWVzPC9rZXl3b3JkPjxrZXl3b3JkPkZlbWFsZTwva2V5d29yZD48a2V5d29yZD5HZW5ldGljIFBy
ZWRpc3Bvc2l0aW9uIHRvIERpc2Vhc2U8L2tleXdvcmQ+PGtleXdvcmQ+Kkdlbm9tZS1XaWRlIEFz
c29jaWF0aW9uIFN0dWR5PC9rZXl3b3JkPjxrZXl3b3JkPkdlbm90eXBlPC9rZXl3b3JkPjxrZXl3
b3JkPkhlYXJ0IERpc2Vhc2VzLypnZW5ldGljczwva2V5d29yZD48a2V5d29yZD5IdW1hbnM8L2tl
eXdvcmQ+PGtleXdvcmQ+TWFsZTwva2V5d29yZD48a2V5d29yZD4qTWV0YS1BbmFseXNpcyBhcyBU
b3BpYzwva2V5d29yZD48a2V5d29yZD5NaWRkbGUgQWdlZDwva2V5d29yZD48a2V5d29yZD5QaGVu
b3R5cGU8L2tleXdvcmQ+PGtleXdvcmQ+UmVzZWFyY2ggRGVzaWduPC9rZXl3b3JkPjxrZXl3b3Jk
PlJpc2sgRmFjdG9yczwva2V5d29yZD48L2tleXdvcmRzPjxkYXRlcz48eWVhcj4yMDA5PC95ZWFy
PjxwdWItZGF0ZXM+PGRhdGU+RmViPC9kYXRlPjwvcHViLWRhdGVzPjwvZGF0ZXM+PGlzYm4+MTk0
Mi0zMjY4IChFbGVjdHJvbmljKSYjeEQ7MTk0Mi0zMjY4IChMaW5raW5nKTwvaXNibj48YWNjZXNz
aW9uLW51bT4yMDAzMTU2ODwvYWNjZXNzaW9uLW51bT48dXJscz48cmVsYXRlZC11cmxzPjx1cmw+
aHR0cHM6Ly93d3cubmNiaS5ubG0ubmloLmdvdi9wdWJtZWQvMjAwMzE1Njg8L3VybD48L3JlbGF0
ZWQtdXJscz48L3VybHM+PGN1c3RvbTI+UE1DMjg3NTY5MzwvY3VzdG9tMj48ZWxlY3Ryb25pYy1y
ZXNvdXJjZS1udW0+MTAuMTE2MS9DSVJDR0VORVRJQ1MuMTA4LjgyOTc0NzwvZWxlY3Ryb25pYy1y
ZXNvdXJjZS1udW0+PC9yZWNvcmQ+PC9DaXRlPjwvRW5kTm90ZT5=
</w:fldData>
        </w:fldChar>
      </w:r>
      <w:r w:rsidR="00495C6A">
        <w:rPr>
          <w:sz w:val="22"/>
          <w:szCs w:val="22"/>
        </w:rPr>
        <w:instrText xml:space="preserve"> ADDIN EN.CITE </w:instrText>
      </w:r>
      <w:r w:rsidR="00495C6A">
        <w:rPr>
          <w:sz w:val="22"/>
          <w:szCs w:val="22"/>
        </w:rPr>
        <w:fldChar w:fldCharType="begin">
          <w:fldData xml:space="preserve">PEVuZE5vdGU+PENpdGU+PEF1dGhvcj5Qc2F0eTwvQXV0aG9yPjxZZWFyPjIwMDk8L1llYXI+PFJl
Y051bT42NDwvUmVjTnVtPjxEaXNwbGF5VGV4dD5bNl08L0Rpc3BsYXlUZXh0PjxyZWNvcmQ+PHJl
Yy1udW1iZXI+NjQ8L3JlYy1udW1iZXI+PGZvcmVpZ24ta2V5cz48a2V5IGFwcD0iRU4iIGRiLWlk
PSJ6cHowOTlzc3V4Mjl0MGVwdmQ4cDV4MHdwZnIycnIydjU5NXMiIHRpbWVzdGFtcD0iMTYzMzE3
ODA5MCI+NjQ8L2tleT48L2ZvcmVpZ24ta2V5cz48cmVmLXR5cGUgbmFtZT0iSm91cm5hbCBBcnRp
Y2xlIj4xNzwvcmVmLXR5cGU+PGNvbnRyaWJ1dG9ycz48YXV0aG9ycz48YXV0aG9yPlBzYXR5LCBC
LiBNLjwvYXV0aG9yPjxhdXRob3I+TyZhcG9zO0Rvbm5lbGwsIEMuIEouPC9hdXRob3I+PGF1dGhv
cj5HdWRuYXNvbiwgVi48L2F1dGhvcj48YXV0aG9yPkx1bmV0dGEsIEsuIEwuPC9hdXRob3I+PGF1
dGhvcj5Gb2xzb20sIEEuIFIuPC9hdXRob3I+PGF1dGhvcj5Sb3R0ZXIsIEouIEkuPC9hdXRob3I+
PGF1dGhvcj5VaXR0ZXJsaW5kZW4sIEEuIEcuPC9hdXRob3I+PGF1dGhvcj5IYXJyaXMsIFQuIEIu
PC9hdXRob3I+PGF1dGhvcj5XaXR0ZW1hbiwgSi4gQy48L2F1dGhvcj48YXV0aG9yPkJvZXJ3aW5r
bGUsIEUuPC9hdXRob3I+PGF1dGhvcj5DaGFyZ2UgQ29uc29ydGl1bTwvYXV0aG9yPjwvYXV0aG9y
cz48L2NvbnRyaWJ1dG9ycz48YXV0aC1hZGRyZXNzPkRlcGFydG1lbnRzIG9mIE1lZGljaW5lLCBF
cGlkZW1pb2xvZ3ksIGFuZCBIZWFsdGggU2VydmljZXMsIFVuaXZlcnNpdHkgb2YgV2FzaCwgU2Vh
dHRsZSwgVVNBLiBwc2F0eUB1Lndhc2hpbmd0b24uZWR1PC9hdXRoLWFkZHJlc3M+PHRpdGxlcz48
dGl0bGU+Q29ob3J0cyBmb3IgSGVhcnQgYW5kIEFnaW5nIFJlc2VhcmNoIGluIEdlbm9taWMgRXBp
ZGVtaW9sb2d5IChDSEFSR0UpIENvbnNvcnRpdW06IERlc2lnbiBvZiBwcm9zcGVjdGl2ZSBtZXRh
LWFuYWx5c2VzIG9mIGdlbm9tZS13aWRlIGFzc29jaWF0aW9uIHN0dWRpZXMgZnJvbSA1IGNvaG9y
dHM8L3RpdGxlPjxzZWNvbmRhcnktdGl0bGU+Q2lyYyBDYXJkaW92YXNjIEdlbmV0PC9zZWNvbmRh
cnktdGl0bGU+PC90aXRsZXM+PHBlcmlvZGljYWw+PGZ1bGwtdGl0bGU+Q2lyYyBDYXJkaW92YXNj
IEdlbmV0PC9mdWxsLXRpdGxlPjwvcGVyaW9kaWNhbD48cGFnZXM+NzMtODA8L3BhZ2VzPjx2b2x1
bWU+Mjwvdm9sdW1lPjxudW1iZXI+MTwvbnVtYmVyPjxlZGl0aW9uPjIwMDkvMTIvMjU8L2VkaXRp
b24+PGtleXdvcmRzPjxrZXl3b3JkPkFkdWx0PC9rZXl3b3JkPjxrZXl3b3JkPkFnZWQ8L2tleXdv
cmQ+PGtleXdvcmQ+QWdpbmcvKmdlbmV0aWNzPC9rZXl3b3JkPjxrZXl3b3JkPkNvaG9ydCBTdHVk
aWVzPC9rZXl3b3JkPjxrZXl3b3JkPkZlbWFsZTwva2V5d29yZD48a2V5d29yZD5HZW5ldGljIFBy
ZWRpc3Bvc2l0aW9uIHRvIERpc2Vhc2U8L2tleXdvcmQ+PGtleXdvcmQ+Kkdlbm9tZS1XaWRlIEFz
c29jaWF0aW9uIFN0dWR5PC9rZXl3b3JkPjxrZXl3b3JkPkdlbm90eXBlPC9rZXl3b3JkPjxrZXl3
b3JkPkhlYXJ0IERpc2Vhc2VzLypnZW5ldGljczwva2V5d29yZD48a2V5d29yZD5IdW1hbnM8L2tl
eXdvcmQ+PGtleXdvcmQ+TWFsZTwva2V5d29yZD48a2V5d29yZD4qTWV0YS1BbmFseXNpcyBhcyBU
b3BpYzwva2V5d29yZD48a2V5d29yZD5NaWRkbGUgQWdlZDwva2V5d29yZD48a2V5d29yZD5QaGVu
b3R5cGU8L2tleXdvcmQ+PGtleXdvcmQ+UmVzZWFyY2ggRGVzaWduPC9rZXl3b3JkPjxrZXl3b3Jk
PlJpc2sgRmFjdG9yczwva2V5d29yZD48L2tleXdvcmRzPjxkYXRlcz48eWVhcj4yMDA5PC95ZWFy
PjxwdWItZGF0ZXM+PGRhdGU+RmViPC9kYXRlPjwvcHViLWRhdGVzPjwvZGF0ZXM+PGlzYm4+MTk0
Mi0zMjY4IChFbGVjdHJvbmljKSYjeEQ7MTk0Mi0zMjY4IChMaW5raW5nKTwvaXNibj48YWNjZXNz
aW9uLW51bT4yMDAzMTU2ODwvYWNjZXNzaW9uLW51bT48dXJscz48cmVsYXRlZC11cmxzPjx1cmw+
aHR0cHM6Ly93d3cubmNiaS5ubG0ubmloLmdvdi9wdWJtZWQvMjAwMzE1Njg8L3VybD48L3JlbGF0
ZWQtdXJscz48L3VybHM+PGN1c3RvbTI+UE1DMjg3NTY5MzwvY3VzdG9tMj48ZWxlY3Ryb25pYy1y
ZXNvdXJjZS1udW0+MTAuMTE2MS9DSVJDR0VORVRJQ1MuMTA4LjgyOTc0NzwvZWxlY3Ryb25pYy1y
ZXNvdXJjZS1udW0+PC9yZWNvcmQ+PC9DaXRlPjwvRW5kTm90ZT5=
</w:fldData>
        </w:fldChar>
      </w:r>
      <w:r w:rsidR="00495C6A">
        <w:rPr>
          <w:sz w:val="22"/>
          <w:szCs w:val="22"/>
        </w:rPr>
        <w:instrText xml:space="preserve"> ADDIN EN.CITE.DATA </w:instrText>
      </w:r>
      <w:r w:rsidR="00495C6A">
        <w:rPr>
          <w:sz w:val="22"/>
          <w:szCs w:val="22"/>
        </w:rPr>
      </w:r>
      <w:r w:rsidR="00495C6A">
        <w:rPr>
          <w:sz w:val="22"/>
          <w:szCs w:val="22"/>
        </w:rPr>
        <w:fldChar w:fldCharType="end"/>
      </w:r>
      <w:r w:rsidR="00DA409E" w:rsidRPr="00451511">
        <w:rPr>
          <w:sz w:val="22"/>
          <w:szCs w:val="22"/>
        </w:rPr>
        <w:fldChar w:fldCharType="separate"/>
      </w:r>
      <w:r w:rsidR="00495C6A">
        <w:rPr>
          <w:noProof/>
          <w:sz w:val="22"/>
          <w:szCs w:val="22"/>
        </w:rPr>
        <w:t>[6]</w:t>
      </w:r>
      <w:r w:rsidR="00DA409E" w:rsidRPr="00451511">
        <w:rPr>
          <w:sz w:val="22"/>
          <w:szCs w:val="22"/>
        </w:rPr>
        <w:fldChar w:fldCharType="end"/>
      </w:r>
      <w:r w:rsidR="00BA6350">
        <w:rPr>
          <w:sz w:val="22"/>
          <w:szCs w:val="22"/>
        </w:rPr>
        <w:t>,</w:t>
      </w:r>
      <w:r w:rsidRPr="00451511">
        <w:rPr>
          <w:sz w:val="22"/>
          <w:szCs w:val="22"/>
        </w:rPr>
        <w:t xml:space="preserve"> and GERAD (Genetic and Environmental Risk in AD Consortium)</w:t>
      </w:r>
      <w:r w:rsidR="00495C6A">
        <w:rPr>
          <w:sz w:val="22"/>
          <w:szCs w:val="22"/>
        </w:rPr>
        <w:t xml:space="preserve"> </w:t>
      </w:r>
      <w:r w:rsidR="00DA409E" w:rsidRPr="00451511">
        <w:rPr>
          <w:sz w:val="22"/>
          <w:szCs w:val="22"/>
        </w:rPr>
        <w:fldChar w:fldCharType="begin">
          <w:fldData xml:space="preserve">PEVuZE5vdGU+PENpdGU+PEF1dGhvcj5IYXJvbGQ8L0F1dGhvcj48WWVhcj4yMDA5PC9ZZWFyPjxS
ZWNOdW0+NjU8L1JlY051bT48RGlzcGxheVRleHQ+WzddPC9EaXNwbGF5VGV4dD48cmVjb3JkPjxy
ZWMtbnVtYmVyPjY1PC9yZWMtbnVtYmVyPjxmb3JlaWduLWtleXM+PGtleSBhcHA9IkVOIiBkYi1p
ZD0ienB6MDk5c3N1eDI5dDBlcHZkOHA1eDB3cGZyMnJyMnY1OTVzIiB0aW1lc3RhbXA9IjE2MzMx
NzgyMTciPjY1PC9rZXk+PC9mb3JlaWduLWtleXM+PHJlZi10eXBlIG5hbWU9IkpvdXJuYWwgQXJ0
aWNsZSI+MTc8L3JlZi10eXBlPjxjb250cmlidXRvcnM+PGF1dGhvcnM+PGF1dGhvcj5IYXJvbGQs
IEQuPC9hdXRob3I+PGF1dGhvcj5BYnJhaGFtLCBSLjwvYXV0aG9yPjxhdXRob3I+SG9sbGluZ3dv
cnRoLCBQLjwvYXV0aG9yPjxhdXRob3I+U2ltcywgUi48L2F1dGhvcj48YXV0aG9yPkdlcnJpc2gs
IEEuPC9hdXRob3I+PGF1dGhvcj5IYW1zaGVyZSwgTS4gTC48L2F1dGhvcj48YXV0aG9yPlBhaHdh
LCBKLiBTLjwvYXV0aG9yPjxhdXRob3I+TW9za3ZpbmEsIFYuPC9hdXRob3I+PGF1dGhvcj5Eb3d6
ZWxsLCBLLjwvYXV0aG9yPjxhdXRob3I+V2lsbGlhbXMsIEEuPC9hdXRob3I+PGF1dGhvcj5Kb25l
cywgTi48L2F1dGhvcj48YXV0aG9yPlRob21hcywgQy48L2F1dGhvcj48YXV0aG9yPlN0cmV0dG9u
LCBBLjwvYXV0aG9yPjxhdXRob3I+TW9yZ2FuLCBBLiBSLjwvYXV0aG9yPjxhdXRob3I+TG92ZXN0
b25lLCBTLjwvYXV0aG9yPjxhdXRob3I+UG93ZWxsLCBKLjwvYXV0aG9yPjxhdXRob3I+UHJvaXRz
aSwgUC48L2F1dGhvcj48YXV0aG9yPkx1cHRvbiwgTS4gSy48L2F1dGhvcj48YXV0aG9yPkJyYXlu
ZSwgQy48L2F1dGhvcj48YXV0aG9yPlJ1Ymluc3p0ZWluLCBELiBDLjwvYXV0aG9yPjxhdXRob3I+
R2lsbCwgTS48L2F1dGhvcj48YXV0aG9yPkxhd2xvciwgQi48L2F1dGhvcj48YXV0aG9yPkx5bmNo
LCBBLjwvYXV0aG9yPjxhdXRob3I+TW9yZ2FuLCBLLjwvYXV0aG9yPjxhdXRob3I+QnJvd24sIEsu
IFMuPC9hdXRob3I+PGF1dGhvcj5QYXNzbW9yZSwgUC4gQS48L2F1dGhvcj48YXV0aG9yPkNyYWln
LCBELjwvYXV0aG9yPjxhdXRob3I+TWNHdWlubmVzcywgQi48L2F1dGhvcj48YXV0aG9yPlRvZGQs
IFMuPC9hdXRob3I+PGF1dGhvcj5Ib2xtZXMsIEMuPC9hdXRob3I+PGF1dGhvcj5NYW5uLCBELjwv
YXV0aG9yPjxhdXRob3I+U21pdGgsIEEuIEQuPC9hdXRob3I+PGF1dGhvcj5Mb3ZlLCBTLjwvYXV0
aG9yPjxhdXRob3I+S2Vob2UsIFAuIEcuPC9hdXRob3I+PGF1dGhvcj5IYXJkeSwgSi48L2F1dGhv
cj48YXV0aG9yPk1lYWQsIFMuPC9hdXRob3I+PGF1dGhvcj5Gb3gsIE4uPC9hdXRob3I+PGF1dGhv
cj5Sb3Nzb3IsIE0uPC9hdXRob3I+PGF1dGhvcj5Db2xsaW5nZSwgSi48L2F1dGhvcj48YXV0aG9y
Pk1haWVyLCBXLjwvYXV0aG9yPjxhdXRob3I+SmVzc2VuLCBGLjwvYXV0aG9yPjxhdXRob3I+U2No
dXJtYW5uLCBCLjwvYXV0aG9yPjxhdXRob3I+SGV1biwgUi48L2F1dGhvcj48YXV0aG9yPnZhbiBk
ZW4gQnVzc2NoZSwgSC48L2F1dGhvcj48YXV0aG9yPkhldXNlciwgSS48L2F1dGhvcj48YXV0aG9y
Pktvcm5odWJlciwgSi48L2F1dGhvcj48YXV0aG9yPldpbHRmYW5nLCBKLjwvYXV0aG9yPjxhdXRo
b3I+RGljaGdhbnMsIE0uPC9hdXRob3I+PGF1dGhvcj5Gcm9saWNoLCBMLjwvYXV0aG9yPjxhdXRo
b3I+SGFtcGVsLCBILjwvYXV0aG9yPjxhdXRob3I+SHVsbCwgTS48L2F1dGhvcj48YXV0aG9yPlJ1
amVzY3UsIEQuPC9hdXRob3I+PGF1dGhvcj5Hb2F0ZSwgQS4gTS48L2F1dGhvcj48YXV0aG9yPkth
dXdlLCBKLiBTLjwvYXV0aG9yPjxhdXRob3I+Q3J1Y2hhZ2EsIEMuPC9hdXRob3I+PGF1dGhvcj5O
b3dvdG55LCBQLjwvYXV0aG9yPjxhdXRob3I+TW9ycmlzLCBKLiBDLjwvYXV0aG9yPjxhdXRob3I+
TWF5bywgSy48L2F1dGhvcj48YXV0aG9yPlNsZWVnZXJzLCBLLjwvYXV0aG9yPjxhdXRob3I+QmV0
dGVucywgSy48L2F1dGhvcj48YXV0aG9yPkVuZ2VsYm9yZ2hzLCBTLjwvYXV0aG9yPjxhdXRob3I+
RGUgRGV5biwgUC4gUC48L2F1dGhvcj48YXV0aG9yPlZhbiBCcm9lY2tob3ZlbiwgQy48L2F1dGhv
cj48YXV0aG9yPkxpdmluZ3N0b24sIEcuPC9hdXRob3I+PGF1dGhvcj5CYXNzLCBOLiBKLjwvYXV0
aG9yPjxhdXRob3I+R3VybGluZywgSC48L2F1dGhvcj48YXV0aG9yPk1jUXVpbGxpbiwgQS48L2F1
dGhvcj48YXV0aG9yPkd3aWxsaWFtLCBSLjwvYXV0aG9yPjxhdXRob3I+RGVsb3VrYXMsIFAuPC9h
dXRob3I+PGF1dGhvcj5BbC1DaGFsYWJpLCBBLjwvYXV0aG9yPjxhdXRob3I+U2hhdywgQy4gRS48
L2F1dGhvcj48YXV0aG9yPlRzb2xha2ksIE0uPC9hdXRob3I+PGF1dGhvcj5TaW5nbGV0b24sIEEu
IEIuPC9hdXRob3I+PGF1dGhvcj5HdWVycmVpcm8sIFIuPC9hdXRob3I+PGF1dGhvcj5NdWhsZWlz
ZW4sIFQuIFcuPC9hdXRob3I+PGF1dGhvcj5Ob3RoZW4sIE0uIE0uPC9hdXRob3I+PGF1dGhvcj5N
b2VidXMsIFMuPC9hdXRob3I+PGF1dGhvcj5Kb2NrZWwsIEsuIEguPC9hdXRob3I+PGF1dGhvcj5L
bG9wcCwgTi48L2F1dGhvcj48YXV0aG9yPldpY2htYW5uLCBILiBFLjwvYXV0aG9yPjxhdXRob3I+
Q2FycmFzcXVpbGxvLCBNLiBNLjwvYXV0aG9yPjxhdXRob3I+UGFua3JhdHosIFYuIFMuPC9hdXRo
b3I+PGF1dGhvcj5Zb3Vua2luLCBTLiBHLjwvYXV0aG9yPjxhdXRob3I+SG9sbWFucywgUC4gQS48
L2F1dGhvcj48YXV0aG9yPk8mYXBvcztEb25vdmFuLCBNLjwvYXV0aG9yPjxhdXRob3I+T3dlbiwg
TS4gSi48L2F1dGhvcj48YXV0aG9yPldpbGxpYW1zLCBKLjwvYXV0aG9yPjwvYXV0aG9ycz48L2Nv
bnRyaWJ1dG9ycz48YXV0aC1hZGRyZXNzPk1lZGljYWwgUmVzZWFyY2ggQ291bmNpbCBDZW50cmUg
Zm9yIE5ldXJvcHN5Y2hpYXRyaWMgR2VuZXRpY3MgYW5kIEdlbm9taWNzLCBEZXBhcnRtZW50IG9m
IFBzeWNob2xvZ2ljYWwgTWVkaWNpbmUgYW5kIE5ldXJvbG9neSwgU2Nob29sIG9mIE1lZGljaW5l
LCBDYXJkaWZmIFVuaXZlcnNpdHksIENhcmRpZmYsIFVLLjwvYXV0aC1hZGRyZXNzPjx0aXRsZXM+
PHRpdGxlPkdlbm9tZS13aWRlIGFzc29jaWF0aW9uIHN0dWR5IGlkZW50aWZpZXMgdmFyaWFudHMg
YXQgQ0xVIGFuZCBQSUNBTE0gYXNzb2NpYXRlZCB3aXRoIEFsemhlaW1lciZhcG9zO3MgZGlzZWFz
ZTwvdGl0bGU+PHNlY29uZGFyeS10aXRsZT5OYXQgR2VuZXQ8L3NlY29uZGFyeS10aXRsZT48L3Rp
dGxlcz48cGVyaW9kaWNhbD48ZnVsbC10aXRsZT5OYXQgR2VuZXQ8L2Z1bGwtdGl0bGU+PC9wZXJp
b2RpY2FsPjxwYWdlcz4xMDg4LTkzPC9wYWdlcz48dm9sdW1lPjQxPC92b2x1bWU+PG51bWJlcj4x
MDwvbnVtYmVyPjxlZGl0aW9uPjIwMDkvMDkvMDg8L2VkaXRpb24+PGtleXdvcmRzPjxrZXl3b3Jk
PkFsemhlaW1lciBEaXNlYXNlLypnZW5ldGljczwva2V5d29yZD48a2V5d29yZD5DaHJvbW9zb21l
cywgSHVtYW48L2tleXdvcmQ+PGtleXdvcmQ+Q2x1c3RlcmluLypnZW5ldGljczwva2V5d29yZD48
a2V5d29yZD4qR2VuZXRpYyBQcmVkaXNwb3NpdGlvbiB0byBEaXNlYXNlPC9rZXl3b3JkPjxrZXl3
b3JkPkdlbm9tZSwgSHVtYW48L2tleXdvcmQ+PGtleXdvcmQ+Kkdlbm9tZS1XaWRlIEFzc29jaWF0
aW9uIFN0dWR5PC9rZXl3b3JkPjxrZXl3b3JkPkh1bWFuczwva2V5d29yZD48a2V5d29yZD5Nb25v
bWVyaWMgQ2xhdGhyaW4gQXNzZW1ibHkgUHJvdGVpbnMvKmdlbmV0aWNzPC9rZXl3b3JkPjxrZXl3
b3JkPipQb2x5bW9ycGhpc20sIFNpbmdsZSBOdWNsZW90aWRlPC9rZXl3b3JkPjwva2V5d29yZHM+
PGRhdGVzPjx5ZWFyPjIwMDk8L3llYXI+PHB1Yi1kYXRlcz48ZGF0ZT5PY3Q8L2RhdGU+PC9wdWIt
ZGF0ZXM+PC9kYXRlcz48aXNibj4xNTQ2LTE3MTggKEVsZWN0cm9uaWMpJiN4RDsxMDYxLTQwMzYg
KExpbmtpbmcpPC9pc2JuPjxhY2Nlc3Npb24tbnVtPjE5NzM0OTAyPC9hY2Nlc3Npb24tbnVtPjx1
cmxzPjxyZWxhdGVkLXVybHM+PHVybD5odHRwczovL3d3dy5uY2JpLm5sbS5uaWguZ292L3B1Ym1l
ZC8xOTczNDkwMjwvdXJsPjwvcmVsYXRlZC11cmxzPjwvdXJscz48Y3VzdG9tMj5QTUMyODQ1ODc3
PC9jdXN0b20yPjxlbGVjdHJvbmljLXJlc291cmNlLW51bT4xMC4xMDM4L25nLjQ0MDwvZWxlY3Ry
b25pYy1yZXNvdXJjZS1udW0+PC9yZWNvcmQ+PC9DaXRlPjwvRW5kTm90ZT4A
</w:fldData>
        </w:fldChar>
      </w:r>
      <w:r w:rsidR="00495C6A">
        <w:rPr>
          <w:sz w:val="22"/>
          <w:szCs w:val="22"/>
        </w:rPr>
        <w:instrText xml:space="preserve"> ADDIN EN.CITE </w:instrText>
      </w:r>
      <w:r w:rsidR="00495C6A">
        <w:rPr>
          <w:sz w:val="22"/>
          <w:szCs w:val="22"/>
        </w:rPr>
        <w:fldChar w:fldCharType="begin">
          <w:fldData xml:space="preserve">PEVuZE5vdGU+PENpdGU+PEF1dGhvcj5IYXJvbGQ8L0F1dGhvcj48WWVhcj4yMDA5PC9ZZWFyPjxS
ZWNOdW0+NjU8L1JlY051bT48RGlzcGxheVRleHQ+WzddPC9EaXNwbGF5VGV4dD48cmVjb3JkPjxy
ZWMtbnVtYmVyPjY1PC9yZWMtbnVtYmVyPjxmb3JlaWduLWtleXM+PGtleSBhcHA9IkVOIiBkYi1p
ZD0ienB6MDk5c3N1eDI5dDBlcHZkOHA1eDB3cGZyMnJyMnY1OTVzIiB0aW1lc3RhbXA9IjE2MzMx
NzgyMTciPjY1PC9rZXk+PC9mb3JlaWduLWtleXM+PHJlZi10eXBlIG5hbWU9IkpvdXJuYWwgQXJ0
aWNsZSI+MTc8L3JlZi10eXBlPjxjb250cmlidXRvcnM+PGF1dGhvcnM+PGF1dGhvcj5IYXJvbGQs
IEQuPC9hdXRob3I+PGF1dGhvcj5BYnJhaGFtLCBSLjwvYXV0aG9yPjxhdXRob3I+SG9sbGluZ3dv
cnRoLCBQLjwvYXV0aG9yPjxhdXRob3I+U2ltcywgUi48L2F1dGhvcj48YXV0aG9yPkdlcnJpc2gs
IEEuPC9hdXRob3I+PGF1dGhvcj5IYW1zaGVyZSwgTS4gTC48L2F1dGhvcj48YXV0aG9yPlBhaHdh
LCBKLiBTLjwvYXV0aG9yPjxhdXRob3I+TW9za3ZpbmEsIFYuPC9hdXRob3I+PGF1dGhvcj5Eb3d6
ZWxsLCBLLjwvYXV0aG9yPjxhdXRob3I+V2lsbGlhbXMsIEEuPC9hdXRob3I+PGF1dGhvcj5Kb25l
cywgTi48L2F1dGhvcj48YXV0aG9yPlRob21hcywgQy48L2F1dGhvcj48YXV0aG9yPlN0cmV0dG9u
LCBBLjwvYXV0aG9yPjxhdXRob3I+TW9yZ2FuLCBBLiBSLjwvYXV0aG9yPjxhdXRob3I+TG92ZXN0
b25lLCBTLjwvYXV0aG9yPjxhdXRob3I+UG93ZWxsLCBKLjwvYXV0aG9yPjxhdXRob3I+UHJvaXRz
aSwgUC48L2F1dGhvcj48YXV0aG9yPkx1cHRvbiwgTS4gSy48L2F1dGhvcj48YXV0aG9yPkJyYXlu
ZSwgQy48L2F1dGhvcj48YXV0aG9yPlJ1Ymluc3p0ZWluLCBELiBDLjwvYXV0aG9yPjxhdXRob3I+
R2lsbCwgTS48L2F1dGhvcj48YXV0aG9yPkxhd2xvciwgQi48L2F1dGhvcj48YXV0aG9yPkx5bmNo
LCBBLjwvYXV0aG9yPjxhdXRob3I+TW9yZ2FuLCBLLjwvYXV0aG9yPjxhdXRob3I+QnJvd24sIEsu
IFMuPC9hdXRob3I+PGF1dGhvcj5QYXNzbW9yZSwgUC4gQS48L2F1dGhvcj48YXV0aG9yPkNyYWln
LCBELjwvYXV0aG9yPjxhdXRob3I+TWNHdWlubmVzcywgQi48L2F1dGhvcj48YXV0aG9yPlRvZGQs
IFMuPC9hdXRob3I+PGF1dGhvcj5Ib2xtZXMsIEMuPC9hdXRob3I+PGF1dGhvcj5NYW5uLCBELjwv
YXV0aG9yPjxhdXRob3I+U21pdGgsIEEuIEQuPC9hdXRob3I+PGF1dGhvcj5Mb3ZlLCBTLjwvYXV0
aG9yPjxhdXRob3I+S2Vob2UsIFAuIEcuPC9hdXRob3I+PGF1dGhvcj5IYXJkeSwgSi48L2F1dGhv
cj48YXV0aG9yPk1lYWQsIFMuPC9hdXRob3I+PGF1dGhvcj5Gb3gsIE4uPC9hdXRob3I+PGF1dGhv
cj5Sb3Nzb3IsIE0uPC9hdXRob3I+PGF1dGhvcj5Db2xsaW5nZSwgSi48L2F1dGhvcj48YXV0aG9y
Pk1haWVyLCBXLjwvYXV0aG9yPjxhdXRob3I+SmVzc2VuLCBGLjwvYXV0aG9yPjxhdXRob3I+U2No
dXJtYW5uLCBCLjwvYXV0aG9yPjxhdXRob3I+SGV1biwgUi48L2F1dGhvcj48YXV0aG9yPnZhbiBk
ZW4gQnVzc2NoZSwgSC48L2F1dGhvcj48YXV0aG9yPkhldXNlciwgSS48L2F1dGhvcj48YXV0aG9y
Pktvcm5odWJlciwgSi48L2F1dGhvcj48YXV0aG9yPldpbHRmYW5nLCBKLjwvYXV0aG9yPjxhdXRo
b3I+RGljaGdhbnMsIE0uPC9hdXRob3I+PGF1dGhvcj5Gcm9saWNoLCBMLjwvYXV0aG9yPjxhdXRo
b3I+SGFtcGVsLCBILjwvYXV0aG9yPjxhdXRob3I+SHVsbCwgTS48L2F1dGhvcj48YXV0aG9yPlJ1
amVzY3UsIEQuPC9hdXRob3I+PGF1dGhvcj5Hb2F0ZSwgQS4gTS48L2F1dGhvcj48YXV0aG9yPkth
dXdlLCBKLiBTLjwvYXV0aG9yPjxhdXRob3I+Q3J1Y2hhZ2EsIEMuPC9hdXRob3I+PGF1dGhvcj5O
b3dvdG55LCBQLjwvYXV0aG9yPjxhdXRob3I+TW9ycmlzLCBKLiBDLjwvYXV0aG9yPjxhdXRob3I+
TWF5bywgSy48L2F1dGhvcj48YXV0aG9yPlNsZWVnZXJzLCBLLjwvYXV0aG9yPjxhdXRob3I+QmV0
dGVucywgSy48L2F1dGhvcj48YXV0aG9yPkVuZ2VsYm9yZ2hzLCBTLjwvYXV0aG9yPjxhdXRob3I+
RGUgRGV5biwgUC4gUC48L2F1dGhvcj48YXV0aG9yPlZhbiBCcm9lY2tob3ZlbiwgQy48L2F1dGhv
cj48YXV0aG9yPkxpdmluZ3N0b24sIEcuPC9hdXRob3I+PGF1dGhvcj5CYXNzLCBOLiBKLjwvYXV0
aG9yPjxhdXRob3I+R3VybGluZywgSC48L2F1dGhvcj48YXV0aG9yPk1jUXVpbGxpbiwgQS48L2F1
dGhvcj48YXV0aG9yPkd3aWxsaWFtLCBSLjwvYXV0aG9yPjxhdXRob3I+RGVsb3VrYXMsIFAuPC9h
dXRob3I+PGF1dGhvcj5BbC1DaGFsYWJpLCBBLjwvYXV0aG9yPjxhdXRob3I+U2hhdywgQy4gRS48
L2F1dGhvcj48YXV0aG9yPlRzb2xha2ksIE0uPC9hdXRob3I+PGF1dGhvcj5TaW5nbGV0b24sIEEu
IEIuPC9hdXRob3I+PGF1dGhvcj5HdWVycmVpcm8sIFIuPC9hdXRob3I+PGF1dGhvcj5NdWhsZWlz
ZW4sIFQuIFcuPC9hdXRob3I+PGF1dGhvcj5Ob3RoZW4sIE0uIE0uPC9hdXRob3I+PGF1dGhvcj5N
b2VidXMsIFMuPC9hdXRob3I+PGF1dGhvcj5Kb2NrZWwsIEsuIEguPC9hdXRob3I+PGF1dGhvcj5L
bG9wcCwgTi48L2F1dGhvcj48YXV0aG9yPldpY2htYW5uLCBILiBFLjwvYXV0aG9yPjxhdXRob3I+
Q2FycmFzcXVpbGxvLCBNLiBNLjwvYXV0aG9yPjxhdXRob3I+UGFua3JhdHosIFYuIFMuPC9hdXRo
b3I+PGF1dGhvcj5Zb3Vua2luLCBTLiBHLjwvYXV0aG9yPjxhdXRob3I+SG9sbWFucywgUC4gQS48
L2F1dGhvcj48YXV0aG9yPk8mYXBvcztEb25vdmFuLCBNLjwvYXV0aG9yPjxhdXRob3I+T3dlbiwg
TS4gSi48L2F1dGhvcj48YXV0aG9yPldpbGxpYW1zLCBKLjwvYXV0aG9yPjwvYXV0aG9ycz48L2Nv
bnRyaWJ1dG9ycz48YXV0aC1hZGRyZXNzPk1lZGljYWwgUmVzZWFyY2ggQ291bmNpbCBDZW50cmUg
Zm9yIE5ldXJvcHN5Y2hpYXRyaWMgR2VuZXRpY3MgYW5kIEdlbm9taWNzLCBEZXBhcnRtZW50IG9m
IFBzeWNob2xvZ2ljYWwgTWVkaWNpbmUgYW5kIE5ldXJvbG9neSwgU2Nob29sIG9mIE1lZGljaW5l
LCBDYXJkaWZmIFVuaXZlcnNpdHksIENhcmRpZmYsIFVLLjwvYXV0aC1hZGRyZXNzPjx0aXRsZXM+
PHRpdGxlPkdlbm9tZS13aWRlIGFzc29jaWF0aW9uIHN0dWR5IGlkZW50aWZpZXMgdmFyaWFudHMg
YXQgQ0xVIGFuZCBQSUNBTE0gYXNzb2NpYXRlZCB3aXRoIEFsemhlaW1lciZhcG9zO3MgZGlzZWFz
ZTwvdGl0bGU+PHNlY29uZGFyeS10aXRsZT5OYXQgR2VuZXQ8L3NlY29uZGFyeS10aXRsZT48L3Rp
dGxlcz48cGVyaW9kaWNhbD48ZnVsbC10aXRsZT5OYXQgR2VuZXQ8L2Z1bGwtdGl0bGU+PC9wZXJp
b2RpY2FsPjxwYWdlcz4xMDg4LTkzPC9wYWdlcz48dm9sdW1lPjQxPC92b2x1bWU+PG51bWJlcj4x
MDwvbnVtYmVyPjxlZGl0aW9uPjIwMDkvMDkvMDg8L2VkaXRpb24+PGtleXdvcmRzPjxrZXl3b3Jk
PkFsemhlaW1lciBEaXNlYXNlLypnZW5ldGljczwva2V5d29yZD48a2V5d29yZD5DaHJvbW9zb21l
cywgSHVtYW48L2tleXdvcmQ+PGtleXdvcmQ+Q2x1c3RlcmluLypnZW5ldGljczwva2V5d29yZD48
a2V5d29yZD4qR2VuZXRpYyBQcmVkaXNwb3NpdGlvbiB0byBEaXNlYXNlPC9rZXl3b3JkPjxrZXl3
b3JkPkdlbm9tZSwgSHVtYW48L2tleXdvcmQ+PGtleXdvcmQ+Kkdlbm9tZS1XaWRlIEFzc29jaWF0
aW9uIFN0dWR5PC9rZXl3b3JkPjxrZXl3b3JkPkh1bWFuczwva2V5d29yZD48a2V5d29yZD5Nb25v
bWVyaWMgQ2xhdGhyaW4gQXNzZW1ibHkgUHJvdGVpbnMvKmdlbmV0aWNzPC9rZXl3b3JkPjxrZXl3
b3JkPipQb2x5bW9ycGhpc20sIFNpbmdsZSBOdWNsZW90aWRlPC9rZXl3b3JkPjwva2V5d29yZHM+
PGRhdGVzPjx5ZWFyPjIwMDk8L3llYXI+PHB1Yi1kYXRlcz48ZGF0ZT5PY3Q8L2RhdGU+PC9wdWIt
ZGF0ZXM+PC9kYXRlcz48aXNibj4xNTQ2LTE3MTggKEVsZWN0cm9uaWMpJiN4RDsxMDYxLTQwMzYg
KExpbmtpbmcpPC9pc2JuPjxhY2Nlc3Npb24tbnVtPjE5NzM0OTAyPC9hY2Nlc3Npb24tbnVtPjx1
cmxzPjxyZWxhdGVkLXVybHM+PHVybD5odHRwczovL3d3dy5uY2JpLm5sbS5uaWguZ292L3B1Ym1l
ZC8xOTczNDkwMjwvdXJsPjwvcmVsYXRlZC11cmxzPjwvdXJscz48Y3VzdG9tMj5QTUMyODQ1ODc3
PC9jdXN0b20yPjxlbGVjdHJvbmljLXJlc291cmNlLW51bT4xMC4xMDM4L25nLjQ0MDwvZWxlY3Ry
b25pYy1yZXNvdXJjZS1udW0+PC9yZWNvcmQ+PC9DaXRlPjwvRW5kTm90ZT4A
</w:fldData>
        </w:fldChar>
      </w:r>
      <w:r w:rsidR="00495C6A">
        <w:rPr>
          <w:sz w:val="22"/>
          <w:szCs w:val="22"/>
        </w:rPr>
        <w:instrText xml:space="preserve"> ADDIN EN.CITE.DATA </w:instrText>
      </w:r>
      <w:r w:rsidR="00495C6A">
        <w:rPr>
          <w:sz w:val="22"/>
          <w:szCs w:val="22"/>
        </w:rPr>
      </w:r>
      <w:r w:rsidR="00495C6A">
        <w:rPr>
          <w:sz w:val="22"/>
          <w:szCs w:val="22"/>
        </w:rPr>
        <w:fldChar w:fldCharType="end"/>
      </w:r>
      <w:r w:rsidR="00DA409E" w:rsidRPr="00451511">
        <w:rPr>
          <w:sz w:val="22"/>
          <w:szCs w:val="22"/>
        </w:rPr>
        <w:fldChar w:fldCharType="separate"/>
      </w:r>
      <w:r w:rsidR="00495C6A">
        <w:rPr>
          <w:noProof/>
          <w:sz w:val="22"/>
          <w:szCs w:val="22"/>
        </w:rPr>
        <w:t>[7]</w:t>
      </w:r>
      <w:r w:rsidR="00DA409E" w:rsidRPr="00451511">
        <w:rPr>
          <w:sz w:val="22"/>
          <w:szCs w:val="22"/>
        </w:rPr>
        <w:fldChar w:fldCharType="end"/>
      </w:r>
      <w:r w:rsidR="00BA6350">
        <w:rPr>
          <w:sz w:val="22"/>
          <w:szCs w:val="22"/>
        </w:rPr>
        <w:t>.</w:t>
      </w:r>
      <w:r w:rsidRPr="00451511">
        <w:rPr>
          <w:sz w:val="22"/>
          <w:szCs w:val="22"/>
        </w:rPr>
        <w:t xml:space="preserve"> Stage 1 includes </w:t>
      </w:r>
      <w:r w:rsidRPr="00451511">
        <w:rPr>
          <w:color w:val="333333"/>
          <w:sz w:val="22"/>
          <w:szCs w:val="22"/>
        </w:rPr>
        <w:t xml:space="preserve">17,008 Alzheimer's disease (AD) cases and 37,154 controls. Stage 2 includes 8,572 AD cases and 11,312 controls. </w:t>
      </w:r>
      <w:r w:rsidRPr="00451511">
        <w:rPr>
          <w:sz w:val="22"/>
          <w:szCs w:val="22"/>
        </w:rPr>
        <w:t>All participants are individuals of European ancestry.</w:t>
      </w:r>
      <w:r w:rsidRPr="00451511">
        <w:rPr>
          <w:color w:val="333333"/>
          <w:sz w:val="22"/>
          <w:szCs w:val="22"/>
        </w:rPr>
        <w:t xml:space="preserve"> Finally, a meta-analysis is performed, combining results from Stages 1 and 2</w:t>
      </w:r>
      <w:r w:rsidR="00495C6A">
        <w:rPr>
          <w:color w:val="333333"/>
          <w:sz w:val="22"/>
          <w:szCs w:val="22"/>
        </w:rPr>
        <w:t xml:space="preserve"> </w:t>
      </w:r>
      <w:r w:rsidR="002D09AD" w:rsidRPr="00451511">
        <w:rPr>
          <w:color w:val="333333"/>
          <w:sz w:val="22"/>
          <w:szCs w:val="22"/>
        </w:rPr>
        <w:fldChar w:fldCharType="begin">
          <w:fldData xml:space="preserve">PEVuZE5vdGU+PENpdGU+PEF1dGhvcj5MYW1iZXJ0PC9BdXRob3I+PFllYXI+MjAxMzwvWWVhcj48
UmVjTnVtPjEyPC9SZWNOdW0+PERpc3BsYXlUZXh0Pls4XTwvRGlzcGxheVRleHQ+PHJlY29yZD48
cmVjLW51bWJlcj4xMjwvcmVjLW51bWJlcj48Zm9yZWlnbi1rZXlzPjxrZXkgYXBwPSJFTiIgZGIt
aWQ9InpwejA5OXNzdXgyOXQwZXB2ZDhwNXgwd3BmcjJycjJ2NTk1cyIgdGltZXN0YW1wPSIxNjI5
NDMxNzcwIj4xMjwva2V5PjwvZm9yZWlnbi1rZXlzPjxyZWYtdHlwZSBuYW1lPSJKb3VybmFsIEFy
dGljbGUiPjE3PC9yZWYtdHlwZT48Y29udHJpYnV0b3JzPjxhdXRob3JzPjxhdXRob3I+TGFtYmVy
dCwgSi4gQy48L2F1dGhvcj48YXV0aG9yPklicmFoaW0tVmVyYmFhcywgQy4gQS48L2F1dGhvcj48
YXV0aG9yPkhhcm9sZCwgRC48L2F1dGhvcj48YXV0aG9yPk5haiwgQS4gQy48L2F1dGhvcj48YXV0
aG9yPlNpbXMsIFIuPC9hdXRob3I+PGF1dGhvcj5CZWxsZW5ndWV6LCBDLjwvYXV0aG9yPjxhdXRo
b3I+RGVTdGFmYW5vLCBBLiBMLjwvYXV0aG9yPjxhdXRob3I+QmlzLCBKLiBDLjwvYXV0aG9yPjxh
dXRob3I+QmVlY2hhbSwgRy4gVy48L2F1dGhvcj48YXV0aG9yPkdyZW5pZXItQm9sZXksIEIuPC9h
dXRob3I+PGF1dGhvcj5SdXNzbywgRy48L2F1dGhvcj48YXV0aG9yPlRob3J0b24tV2VsbHMsIFQu
IEEuPC9hdXRob3I+PGF1dGhvcj5Kb25lcywgTi48L2F1dGhvcj48YXV0aG9yPlNtaXRoLCBBLiBW
LjwvYXV0aG9yPjxhdXRob3I+Q2hvdXJha2ksIFYuPC9hdXRob3I+PGF1dGhvcj5UaG9tYXMsIEMu
PC9hdXRob3I+PGF1dGhvcj5Ja3JhbSwgTS4gQS48L2F1dGhvcj48YXV0aG9yPlplbGVuaWthLCBE
LjwvYXV0aG9yPjxhdXRob3I+VmFyZGFyYWphbiwgQi4gTi48L2F1dGhvcj48YXV0aG9yPkthbWF0
YW5pLCBZLjwvYXV0aG9yPjxhdXRob3I+TGluLCBDLiBGLjwvYXV0aG9yPjxhdXRob3I+R2Vycmlz
aCwgQS48L2F1dGhvcj48YXV0aG9yPlNjaG1pZHQsIEguPC9hdXRob3I+PGF1dGhvcj5LdW5rbGUs
IEIuPC9hdXRob3I+PGF1dGhvcj5EdW5zdGFuLCBNLiBMLjwvYXV0aG9yPjxhdXRob3I+UnVpeiwg
QS48L2F1dGhvcj48YXV0aG9yPkJpaG9yZWF1LCBNLiBULjwvYXV0aG9yPjxhdXRob3I+Q2hvaSwg
Uy4gSC48L2F1dGhvcj48YXV0aG9yPlJlaXR6LCBDLjwvYXV0aG9yPjxhdXRob3I+UGFzcXVpZXIs
IEYuPC9hdXRob3I+PGF1dGhvcj5DcnVjaGFnYSwgQy48L2F1dGhvcj48YXV0aG9yPkNyYWlnLCBE
LjwvYXV0aG9yPjxhdXRob3I+QW1pbiwgTi48L2F1dGhvcj48YXV0aG9yPkJlcnIsIEMuPC9hdXRo
b3I+PGF1dGhvcj5Mb3BleiwgTy4gTC48L2F1dGhvcj48YXV0aG9yPkRlIEphZ2VyLCBQLiBMLjwv
YXV0aG9yPjxhdXRob3I+RGVyYW1lY291cnQsIFYuPC9hdXRob3I+PGF1dGhvcj5Kb2huc3Rvbiwg
Si4gQS48L2F1dGhvcj48YXV0aG9yPkV2YW5zLCBELjwvYXV0aG9yPjxhdXRob3I+TG92ZXN0b25l
LCBTLjwvYXV0aG9yPjxhdXRob3I+TGV0ZW5uZXVyLCBMLjwvYXV0aG9yPjxhdXRob3I+TW9yb24s
IEYuIEouPC9hdXRob3I+PGF1dGhvcj5SdWJpbnN6dGVpbiwgRC4gQy48L2F1dGhvcj48YXV0aG9y
PkVpcmlrc2RvdHRpciwgRy48L2F1dGhvcj48YXV0aG9yPlNsZWVnZXJzLCBLLjwvYXV0aG9yPjxh
dXRob3I+R29hdGUsIEEuIE0uPC9hdXRob3I+PGF1dGhvcj5GaWV2ZXQsIE4uPC9hdXRob3I+PGF1
dGhvcj5IdWVudGVsbWFuLCBNLiBXLjwvYXV0aG9yPjxhdXRob3I+R2lsbCwgTS48L2F1dGhvcj48
YXV0aG9yPkJyb3duLCBLLjwvYXV0aG9yPjxhdXRob3I+S2FtYm9oLCBNLiBJLjwvYXV0aG9yPjxh
dXRob3I+S2VsbGVyLCBMLjwvYXV0aG9yPjxhdXRob3I+QmFyYmVyZ2VyLUdhdGVhdSwgUC48L2F1
dGhvcj48YXV0aG9yPk1jR3VpbmVzcywgQi48L2F1dGhvcj48YXV0aG9yPkxhcnNvbiwgRS4gQi48
L2F1dGhvcj48YXV0aG9yPkdyZWVuLCBSLjwvYXV0aG9yPjxhdXRob3I+TXllcnMsIEEuIEouPC9h
dXRob3I+PGF1dGhvcj5EdWZvdWlsLCBDLjwvYXV0aG9yPjxhdXRob3I+VG9kZCwgUy48L2F1dGhv
cj48YXV0aG9yPldhbGxvbiwgRC48L2F1dGhvcj48YXV0aG9yPkxvdmUsIFMuPC9hdXRob3I+PGF1
dGhvcj5Sb2dhZXZhLCBFLjwvYXV0aG9yPjxhdXRob3I+R2FsbGFjaGVyLCBKLjwvYXV0aG9yPjxh
dXRob3I+U3QgR2VvcmdlLUh5c2xvcCwgUC48L2F1dGhvcj48YXV0aG9yPkNsYXJpbW9uLCBKLjwv
YXV0aG9yPjxhdXRob3I+TGxlbywgQS48L2F1dGhvcj48YXV0aG9yPkJheWVyLCBBLjwvYXV0aG9y
PjxhdXRob3I+VHN1YW5nLCBELiBXLjwvYXV0aG9yPjxhdXRob3I+WXUsIEwuPC9hdXRob3I+PGF1
dGhvcj5Uc29sYWtpLCBNLjwvYXV0aG9yPjxhdXRob3I+Qm9zc3UsIFAuPC9hdXRob3I+PGF1dGhv
cj5TcGFsbGV0dGEsIEcuPC9hdXRob3I+PGF1dGhvcj5Qcm9pdHNpLCBQLjwvYXV0aG9yPjxhdXRo
b3I+Q29sbGluZ2UsIEouPC9hdXRob3I+PGF1dGhvcj5Tb3JiaSwgUy48L2F1dGhvcj48YXV0aG9y
PlNhbmNoZXotR2FyY2lhLCBGLjwvYXV0aG9yPjxhdXRob3I+Rm94LCBOLiBDLjwvYXV0aG9yPjxh
dXRob3I+SGFyZHksIEouPC9hdXRob3I+PGF1dGhvcj5EZW5peiBOYXJhbmpvLCBNLiBDLjwvYXV0
aG9yPjxhdXRob3I+Qm9zY28sIFAuPC9hdXRob3I+PGF1dGhvcj5DbGFya2UsIFIuPC9hdXRob3I+
PGF1dGhvcj5CcmF5bmUsIEMuPC9hdXRob3I+PGF1dGhvcj5HYWxpbWJlcnRpLCBELjwvYXV0aG9y
PjxhdXRob3I+TWFuY3VzbywgTS48L2F1dGhvcj48YXV0aG9yPk1hdHRoZXdzLCBGLjwvYXV0aG9y
PjxhdXRob3I+RXVyb3BlYW4gQWx6aGVpbWVyJmFwb3M7cyBEaXNlYXNlLCBJbml0aWF0aXZlPC9h
dXRob3I+PGF1dGhvcj5HZW5ldGljLDwvYXV0aG9yPjxhdXRob3I+RW52aXJvbm1lbnRhbCBSaXNr
IGluIEFsemhlaW1lciZhcG9zO3MsIERpc2Vhc2U8L2F1dGhvcj48YXV0aG9yPkFsemhlaW1lciZh
cG9zO3MgRGlzZWFzZSBHZW5ldGljLCBDb25zb3J0aXVtPC9hdXRob3I+PGF1dGhvcj5Db2hvcnRz
IGZvciwgSGVhcnQ8L2F1dGhvcj48YXV0aG9yPkFnaW5nIFJlc2VhcmNoIGluIEdlbm9taWMsIEVw
aWRlbWlvbG9neTwvYXV0aG9yPjxhdXRob3I+TW9lYnVzLCBTLjwvYXV0aG9yPjxhdXRob3I+TWVj
b2NjaSwgUC48L2F1dGhvcj48YXV0aG9yPkRlbCBab21wbywgTS48L2F1dGhvcj48YXV0aG9yPk1h
aWVyLCBXLjwvYXV0aG9yPjxhdXRob3I+SGFtcGVsLCBILjwvYXV0aG9yPjxhdXRob3I+UGlsb3R0
bywgQS48L2F1dGhvcj48YXV0aG9yPkJ1bGxpZG8sIE0uPC9hdXRob3I+PGF1dGhvcj5QYW56YSwg
Ri48L2F1dGhvcj48YXV0aG9yPkNhZmZhcnJhLCBQLjwvYXV0aG9yPjxhdXRob3I+TmFjbWlhcywg
Qi48L2F1dGhvcj48YXV0aG9yPkdpbGJlcnQsIEouIFIuPC9hdXRob3I+PGF1dGhvcj5NYXloYXVz
LCBNLjwvYXV0aG9yPjxhdXRob3I+TGFubmVmZWx0LCBMLjwvYXV0aG9yPjxhdXRob3I+SGFrb25h
cnNvbiwgSC48L2F1dGhvcj48YXV0aG9yPlBpY2hsZXIsIFMuPC9hdXRob3I+PGF1dGhvcj5DYXJy
YXNxdWlsbG8sIE0uIE0uPC9hdXRob3I+PGF1dGhvcj5JbmdlbHNzb24sIE0uPC9hdXRob3I+PGF1
dGhvcj5CZWVrbHksIEQuPC9hdXRob3I+PGF1dGhvcj5BbHZhcmV6LCBWLjwvYXV0aG9yPjxhdXRo
b3I+Wm91LCBGLjwvYXV0aG9yPjxhdXRob3I+VmFsbGFkYXJlcywgTy48L2F1dGhvcj48YXV0aG9y
PllvdW5raW4sIFMuIEcuPC9hdXRob3I+PGF1dGhvcj5Db3RvLCBFLjwvYXV0aG9yPjxhdXRob3I+
SGFtaWx0b24tTmVsc29uLCBLLiBMLjwvYXV0aG9yPjxhdXRob3I+R3UsIFcuPC9hdXRob3I+PGF1
dGhvcj5SYXpxdWluLCBDLjwvYXV0aG9yPjxhdXRob3I+UGFzdG9yLCBQLjwvYXV0aG9yPjxhdXRo
b3I+TWF0ZW8sIEkuPC9hdXRob3I+PGF1dGhvcj5Pd2VuLCBNLiBKLjwvYXV0aG9yPjxhdXRob3I+
RmFiZXIsIEsuIE0uPC9hdXRob3I+PGF1dGhvcj5Kb25zc29uLCBQLiBWLjwvYXV0aG9yPjxhdXRo
b3I+Q29tYmFycm9zLCBPLjwvYXV0aG9yPjxhdXRob3I+TyZhcG9zO0Rvbm92YW4sIE0uIEMuPC9h
dXRob3I+PGF1dGhvcj5DYW50d2VsbCwgTC4gQi48L2F1dGhvcj48YXV0aG9yPlNvaW5pbmVuLCBI
LjwvYXV0aG9yPjxhdXRob3I+QmxhY2tlciwgRC48L2F1dGhvcj48YXV0aG9yPk1lYWQsIFMuPC9h
dXRob3I+PGF1dGhvcj5Nb3NsZXksIFQuIEguLCBKci48L2F1dGhvcj48YXV0aG9yPkJlbm5ldHQs
IEQuIEEuPC9hdXRob3I+PGF1dGhvcj5IYXJyaXMsIFQuIEIuPC9hdXRob3I+PGF1dGhvcj5GcmF0
aWdsaW9uaSwgTC48L2F1dGhvcj48YXV0aG9yPkhvbG1lcywgQy48L2F1dGhvcj48YXV0aG9yPmRl
IEJydWlqbiwgUi4gRi48L2F1dGhvcj48YXV0aG9yPlBhc3Ntb3JlLCBQLjwvYXV0aG9yPjxhdXRo
b3I+TW9udGluZSwgVC4gSi48L2F1dGhvcj48YXV0aG9yPkJldHRlbnMsIEsuPC9hdXRob3I+PGF1
dGhvcj5Sb3R0ZXIsIEouIEkuPC9hdXRob3I+PGF1dGhvcj5CcmljZSwgQS48L2F1dGhvcj48YXV0
aG9yPk1vcmdhbiwgSy48L2F1dGhvcj48YXV0aG9yPkZvcm91ZCwgVC4gTS48L2F1dGhvcj48YXV0
aG9yPkt1a3VsbCwgVy4gQS48L2F1dGhvcj48YXV0aG9yPkhhbm5lcXVpbiwgRC48L2F1dGhvcj48
YXV0aG9yPlBvd2VsbCwgSi4gRi48L2F1dGhvcj48YXV0aG9yPk5hbGxzLCBNLiBBLjwvYXV0aG9y
PjxhdXRob3I+Uml0Y2hpZSwgSy48L2F1dGhvcj48YXV0aG9yPkx1bmV0dGEsIEsuIEwuPC9hdXRo
b3I+PGF1dGhvcj5LYXV3ZSwgSi4gUy48L2F1dGhvcj48YXV0aG9yPkJvZXJ3aW5rbGUsIEUuPC9h
dXRob3I+PGF1dGhvcj5SaWVtZW5zY2huZWlkZXIsIE0uPC9hdXRob3I+PGF1dGhvcj5Cb2FkYSwg
TS48L2F1dGhvcj48YXV0aG9yPkhpbHR1ZW5lbiwgTS48L2F1dGhvcj48YXV0aG9yPk1hcnRpbiwg
RS4gUi48L2F1dGhvcj48YXV0aG9yPlNjaG1pZHQsIFIuPC9hdXRob3I+PGF1dGhvcj5SdWplc2N1
LCBELjwvYXV0aG9yPjxhdXRob3I+V2FuZywgTC4gUy48L2F1dGhvcj48YXV0aG9yPkRhcnRpZ3Vl
cywgSi4gRi48L2F1dGhvcj48YXV0aG9yPk1heWV1eCwgUi48L2F1dGhvcj48YXV0aG9yPlR6b3Vy
aW8sIEMuPC9hdXRob3I+PGF1dGhvcj5Ib2ZtYW4sIEEuPC9hdXRob3I+PGF1dGhvcj5Ob3RoZW4s
IE0uIE0uPC9hdXRob3I+PGF1dGhvcj5HcmFmZiwgQy48L2F1dGhvcj48YXV0aG9yPlBzYXR5LCBC
LiBNLjwvYXV0aG9yPjxhdXRob3I+Sm9uZXMsIEwuPC9hdXRob3I+PGF1dGhvcj5IYWluZXMsIEou
IEwuPC9hdXRob3I+PGF1dGhvcj5Ib2xtYW5zLCBQLiBBLjwvYXV0aG9yPjxhdXRob3I+TGF0aHJv
cCwgTS48L2F1dGhvcj48YXV0aG9yPlBlcmljYWstVmFuY2UsIE0uIEEuPC9hdXRob3I+PGF1dGhv
cj5MYXVuZXIsIEwuIEouPC9hdXRob3I+PGF1dGhvcj5GYXJyZXIsIEwuIEEuPC9hdXRob3I+PGF1
dGhvcj52YW4gRHVpam4sIEMuIE0uPC9hdXRob3I+PGF1dGhvcj5WYW4gQnJvZWNraG92ZW4sIEMu
PC9hdXRob3I+PGF1dGhvcj5Nb3NrdmluYSwgVi48L2F1dGhvcj48YXV0aG9yPlNlc2hhZHJpLCBT
LjwvYXV0aG9yPjxhdXRob3I+V2lsbGlhbXMsIEouPC9hdXRob3I+PGF1dGhvcj5TY2hlbGxlbmJl
cmcsIEcuIEQuPC9hdXRob3I+PGF1dGhvcj5BbW91eWVsLCBQLjwvYXV0aG9yPjwvYXV0aG9ycz48
L2NvbnRyaWJ1dG9ycz48dGl0bGVzPjx0aXRsZT5NZXRhLWFuYWx5c2lzIG9mIDc0LDA0NiBpbmRp
dmlkdWFscyBpZGVudGlmaWVzIDExIG5ldyBzdXNjZXB0aWJpbGl0eSBsb2NpIGZvciBBbHpoZWlt
ZXImYXBvcztzIGRpc2Vhc2U8L3RpdGxlPjxzZWNvbmRhcnktdGl0bGU+TmF0IEdlbmV0PC9zZWNv
bmRhcnktdGl0bGU+PC90aXRsZXM+PHBlcmlvZGljYWw+PGZ1bGwtdGl0bGU+TmF0IEdlbmV0PC9m
dWxsLXRpdGxlPjwvcGVyaW9kaWNhbD48cGFnZXM+MTQ1Mi04PC9wYWdlcz48dm9sdW1lPjQ1PC92
b2x1bWU+PG51bWJlcj4xMjwvbnVtYmVyPjxlZGl0aW9uPjIwMTMvMTAvMjk8L2VkaXRpb24+PGtl
eXdvcmRzPjxrZXl3b3JkPkFnZSBvZiBPbnNldDwva2V5d29yZD48a2V5d29yZD5BZ2VkPC9rZXl3
b3JkPjxrZXl3b3JkPkFnZWQsIDgwIGFuZCBvdmVyPC9rZXl3b3JkPjxrZXl3b3JkPkFsemhlaW1l
ciBEaXNlYXNlL2VwaWRlbWlvbG9neS8qZ2VuZXRpY3M8L2tleXdvcmQ+PGtleXdvcmQ+Q2FzZS1D
b250cm9sIFN0dWRpZXM8L2tleXdvcmQ+PGtleXdvcmQ+Q29ob3J0IFN0dWRpZXM8L2tleXdvcmQ+
PGtleXdvcmQ+RmVtYWxlPC9rZXl3b3JkPjxrZXl3b3JkPipHZW5ldGljIExvY2k8L2tleXdvcmQ+
PGtleXdvcmQ+KkdlbmV0aWMgUHJlZGlzcG9zaXRpb24gdG8gRGlzZWFzZTwva2V5d29yZD48a2V5
d29yZD5HZW5vbWUtV2lkZSBBc3NvY2lhdGlvbiBTdHVkeS8qc3RhdGlzdGljcyAmYW1wOyBudW1l
cmljYWwgZGF0YTwva2V5d29yZD48a2V5d29yZD5IdW1hbnM8L2tleXdvcmQ+PGtleXdvcmQ+TWFs
ZTwva2V5d29yZD48a2V5d29yZD5NaWRkbGUgQWdlZDwva2V5d29yZD48a2V5d29yZD5Qb2x5bW9y
cGhpc20sIFNpbmdsZSBOdWNsZW90aWRlPC9rZXl3b3JkPjwva2V5d29yZHM+PGRhdGVzPjx5ZWFy
PjIwMTM8L3llYXI+PHB1Yi1kYXRlcz48ZGF0ZT5EZWM8L2RhdGU+PC9wdWItZGF0ZXM+PC9kYXRl
cz48aXNibj4xNTQ2LTE3MTggKEVsZWN0cm9uaWMpJiN4RDsxMDYxLTQwMzYgKExpbmtpbmcpPC9p
c2JuPjxhY2Nlc3Npb24tbnVtPjI0MTYyNzM3PC9hY2Nlc3Npb24tbnVtPjx1cmxzPjxyZWxhdGVk
LXVybHM+PHVybD5odHRwczovL3d3dy5uY2JpLm5sbS5uaWguZ292L3B1Ym1lZC8yNDE2MjczNzwv
dXJsPjwvcmVsYXRlZC11cmxzPjwvdXJscz48Y3VzdG9tMj5QTUMzODk2MjU5PC9jdXN0b20yPjxl
bGVjdHJvbmljLXJlc291cmNlLW51bT4xMC4xMDM4L25nLjI4MDI8L2VsZWN0cm9uaWMtcmVzb3Vy
Y2UtbnVtPjwvcmVjb3JkPjwvQ2l0ZT48L0VuZE5vdGU+
</w:fldData>
        </w:fldChar>
      </w:r>
      <w:r w:rsidR="00495C6A">
        <w:rPr>
          <w:color w:val="333333"/>
          <w:sz w:val="22"/>
          <w:szCs w:val="22"/>
        </w:rPr>
        <w:instrText xml:space="preserve"> ADDIN EN.CITE </w:instrText>
      </w:r>
      <w:r w:rsidR="00495C6A">
        <w:rPr>
          <w:color w:val="333333"/>
          <w:sz w:val="22"/>
          <w:szCs w:val="22"/>
        </w:rPr>
        <w:fldChar w:fldCharType="begin">
          <w:fldData xml:space="preserve">PEVuZE5vdGU+PENpdGU+PEF1dGhvcj5MYW1iZXJ0PC9BdXRob3I+PFllYXI+MjAxMzwvWWVhcj48
UmVjTnVtPjEyPC9SZWNOdW0+PERpc3BsYXlUZXh0Pls4XTwvRGlzcGxheVRleHQ+PHJlY29yZD48
cmVjLW51bWJlcj4xMjwvcmVjLW51bWJlcj48Zm9yZWlnbi1rZXlzPjxrZXkgYXBwPSJFTiIgZGIt
aWQ9InpwejA5OXNzdXgyOXQwZXB2ZDhwNXgwd3BmcjJycjJ2NTk1cyIgdGltZXN0YW1wPSIxNjI5
NDMxNzcwIj4xMjwva2V5PjwvZm9yZWlnbi1rZXlzPjxyZWYtdHlwZSBuYW1lPSJKb3VybmFsIEFy
dGljbGUiPjE3PC9yZWYtdHlwZT48Y29udHJpYnV0b3JzPjxhdXRob3JzPjxhdXRob3I+TGFtYmVy
dCwgSi4gQy48L2F1dGhvcj48YXV0aG9yPklicmFoaW0tVmVyYmFhcywgQy4gQS48L2F1dGhvcj48
YXV0aG9yPkhhcm9sZCwgRC48L2F1dGhvcj48YXV0aG9yPk5haiwgQS4gQy48L2F1dGhvcj48YXV0
aG9yPlNpbXMsIFIuPC9hdXRob3I+PGF1dGhvcj5CZWxsZW5ndWV6LCBDLjwvYXV0aG9yPjxhdXRo
b3I+RGVTdGFmYW5vLCBBLiBMLjwvYXV0aG9yPjxhdXRob3I+QmlzLCBKLiBDLjwvYXV0aG9yPjxh
dXRob3I+QmVlY2hhbSwgRy4gVy48L2F1dGhvcj48YXV0aG9yPkdyZW5pZXItQm9sZXksIEIuPC9h
dXRob3I+PGF1dGhvcj5SdXNzbywgRy48L2F1dGhvcj48YXV0aG9yPlRob3J0b24tV2VsbHMsIFQu
IEEuPC9hdXRob3I+PGF1dGhvcj5Kb25lcywgTi48L2F1dGhvcj48YXV0aG9yPlNtaXRoLCBBLiBW
LjwvYXV0aG9yPjxhdXRob3I+Q2hvdXJha2ksIFYuPC9hdXRob3I+PGF1dGhvcj5UaG9tYXMsIEMu
PC9hdXRob3I+PGF1dGhvcj5Ja3JhbSwgTS4gQS48L2F1dGhvcj48YXV0aG9yPlplbGVuaWthLCBE
LjwvYXV0aG9yPjxhdXRob3I+VmFyZGFyYWphbiwgQi4gTi48L2F1dGhvcj48YXV0aG9yPkthbWF0
YW5pLCBZLjwvYXV0aG9yPjxhdXRob3I+TGluLCBDLiBGLjwvYXV0aG9yPjxhdXRob3I+R2Vycmlz
aCwgQS48L2F1dGhvcj48YXV0aG9yPlNjaG1pZHQsIEguPC9hdXRob3I+PGF1dGhvcj5LdW5rbGUs
IEIuPC9hdXRob3I+PGF1dGhvcj5EdW5zdGFuLCBNLiBMLjwvYXV0aG9yPjxhdXRob3I+UnVpeiwg
QS48L2F1dGhvcj48YXV0aG9yPkJpaG9yZWF1LCBNLiBULjwvYXV0aG9yPjxhdXRob3I+Q2hvaSwg
Uy4gSC48L2F1dGhvcj48YXV0aG9yPlJlaXR6LCBDLjwvYXV0aG9yPjxhdXRob3I+UGFzcXVpZXIs
IEYuPC9hdXRob3I+PGF1dGhvcj5DcnVjaGFnYSwgQy48L2F1dGhvcj48YXV0aG9yPkNyYWlnLCBE
LjwvYXV0aG9yPjxhdXRob3I+QW1pbiwgTi48L2F1dGhvcj48YXV0aG9yPkJlcnIsIEMuPC9hdXRo
b3I+PGF1dGhvcj5Mb3BleiwgTy4gTC48L2F1dGhvcj48YXV0aG9yPkRlIEphZ2VyLCBQLiBMLjwv
YXV0aG9yPjxhdXRob3I+RGVyYW1lY291cnQsIFYuPC9hdXRob3I+PGF1dGhvcj5Kb2huc3Rvbiwg
Si4gQS48L2F1dGhvcj48YXV0aG9yPkV2YW5zLCBELjwvYXV0aG9yPjxhdXRob3I+TG92ZXN0b25l
LCBTLjwvYXV0aG9yPjxhdXRob3I+TGV0ZW5uZXVyLCBMLjwvYXV0aG9yPjxhdXRob3I+TW9yb24s
IEYuIEouPC9hdXRob3I+PGF1dGhvcj5SdWJpbnN6dGVpbiwgRC4gQy48L2F1dGhvcj48YXV0aG9y
PkVpcmlrc2RvdHRpciwgRy48L2F1dGhvcj48YXV0aG9yPlNsZWVnZXJzLCBLLjwvYXV0aG9yPjxh
dXRob3I+R29hdGUsIEEuIE0uPC9hdXRob3I+PGF1dGhvcj5GaWV2ZXQsIE4uPC9hdXRob3I+PGF1
dGhvcj5IdWVudGVsbWFuLCBNLiBXLjwvYXV0aG9yPjxhdXRob3I+R2lsbCwgTS48L2F1dGhvcj48
YXV0aG9yPkJyb3duLCBLLjwvYXV0aG9yPjxhdXRob3I+S2FtYm9oLCBNLiBJLjwvYXV0aG9yPjxh
dXRob3I+S2VsbGVyLCBMLjwvYXV0aG9yPjxhdXRob3I+QmFyYmVyZ2VyLUdhdGVhdSwgUC48L2F1
dGhvcj48YXV0aG9yPk1jR3VpbmVzcywgQi48L2F1dGhvcj48YXV0aG9yPkxhcnNvbiwgRS4gQi48
L2F1dGhvcj48YXV0aG9yPkdyZWVuLCBSLjwvYXV0aG9yPjxhdXRob3I+TXllcnMsIEEuIEouPC9h
dXRob3I+PGF1dGhvcj5EdWZvdWlsLCBDLjwvYXV0aG9yPjxhdXRob3I+VG9kZCwgUy48L2F1dGhv
cj48YXV0aG9yPldhbGxvbiwgRC48L2F1dGhvcj48YXV0aG9yPkxvdmUsIFMuPC9hdXRob3I+PGF1
dGhvcj5Sb2dhZXZhLCBFLjwvYXV0aG9yPjxhdXRob3I+R2FsbGFjaGVyLCBKLjwvYXV0aG9yPjxh
dXRob3I+U3QgR2VvcmdlLUh5c2xvcCwgUC48L2F1dGhvcj48YXV0aG9yPkNsYXJpbW9uLCBKLjwv
YXV0aG9yPjxhdXRob3I+TGxlbywgQS48L2F1dGhvcj48YXV0aG9yPkJheWVyLCBBLjwvYXV0aG9y
PjxhdXRob3I+VHN1YW5nLCBELiBXLjwvYXV0aG9yPjxhdXRob3I+WXUsIEwuPC9hdXRob3I+PGF1
dGhvcj5Uc29sYWtpLCBNLjwvYXV0aG9yPjxhdXRob3I+Qm9zc3UsIFAuPC9hdXRob3I+PGF1dGhv
cj5TcGFsbGV0dGEsIEcuPC9hdXRob3I+PGF1dGhvcj5Qcm9pdHNpLCBQLjwvYXV0aG9yPjxhdXRo
b3I+Q29sbGluZ2UsIEouPC9hdXRob3I+PGF1dGhvcj5Tb3JiaSwgUy48L2F1dGhvcj48YXV0aG9y
PlNhbmNoZXotR2FyY2lhLCBGLjwvYXV0aG9yPjxhdXRob3I+Rm94LCBOLiBDLjwvYXV0aG9yPjxh
dXRob3I+SGFyZHksIEouPC9hdXRob3I+PGF1dGhvcj5EZW5peiBOYXJhbmpvLCBNLiBDLjwvYXV0
aG9yPjxhdXRob3I+Qm9zY28sIFAuPC9hdXRob3I+PGF1dGhvcj5DbGFya2UsIFIuPC9hdXRob3I+
PGF1dGhvcj5CcmF5bmUsIEMuPC9hdXRob3I+PGF1dGhvcj5HYWxpbWJlcnRpLCBELjwvYXV0aG9y
PjxhdXRob3I+TWFuY3VzbywgTS48L2F1dGhvcj48YXV0aG9yPk1hdHRoZXdzLCBGLjwvYXV0aG9y
PjxhdXRob3I+RXVyb3BlYW4gQWx6aGVpbWVyJmFwb3M7cyBEaXNlYXNlLCBJbml0aWF0aXZlPC9h
dXRob3I+PGF1dGhvcj5HZW5ldGljLDwvYXV0aG9yPjxhdXRob3I+RW52aXJvbm1lbnRhbCBSaXNr
IGluIEFsemhlaW1lciZhcG9zO3MsIERpc2Vhc2U8L2F1dGhvcj48YXV0aG9yPkFsemhlaW1lciZh
cG9zO3MgRGlzZWFzZSBHZW5ldGljLCBDb25zb3J0aXVtPC9hdXRob3I+PGF1dGhvcj5Db2hvcnRz
IGZvciwgSGVhcnQ8L2F1dGhvcj48YXV0aG9yPkFnaW5nIFJlc2VhcmNoIGluIEdlbm9taWMsIEVw
aWRlbWlvbG9neTwvYXV0aG9yPjxhdXRob3I+TW9lYnVzLCBTLjwvYXV0aG9yPjxhdXRob3I+TWVj
b2NjaSwgUC48L2F1dGhvcj48YXV0aG9yPkRlbCBab21wbywgTS48L2F1dGhvcj48YXV0aG9yPk1h
aWVyLCBXLjwvYXV0aG9yPjxhdXRob3I+SGFtcGVsLCBILjwvYXV0aG9yPjxhdXRob3I+UGlsb3R0
bywgQS48L2F1dGhvcj48YXV0aG9yPkJ1bGxpZG8sIE0uPC9hdXRob3I+PGF1dGhvcj5QYW56YSwg
Ri48L2F1dGhvcj48YXV0aG9yPkNhZmZhcnJhLCBQLjwvYXV0aG9yPjxhdXRob3I+TmFjbWlhcywg
Qi48L2F1dGhvcj48YXV0aG9yPkdpbGJlcnQsIEouIFIuPC9hdXRob3I+PGF1dGhvcj5NYXloYXVz
LCBNLjwvYXV0aG9yPjxhdXRob3I+TGFubmVmZWx0LCBMLjwvYXV0aG9yPjxhdXRob3I+SGFrb25h
cnNvbiwgSC48L2F1dGhvcj48YXV0aG9yPlBpY2hsZXIsIFMuPC9hdXRob3I+PGF1dGhvcj5DYXJy
YXNxdWlsbG8sIE0uIE0uPC9hdXRob3I+PGF1dGhvcj5JbmdlbHNzb24sIE0uPC9hdXRob3I+PGF1
dGhvcj5CZWVrbHksIEQuPC9hdXRob3I+PGF1dGhvcj5BbHZhcmV6LCBWLjwvYXV0aG9yPjxhdXRo
b3I+Wm91LCBGLjwvYXV0aG9yPjxhdXRob3I+VmFsbGFkYXJlcywgTy48L2F1dGhvcj48YXV0aG9y
PllvdW5raW4sIFMuIEcuPC9hdXRob3I+PGF1dGhvcj5Db3RvLCBFLjwvYXV0aG9yPjxhdXRob3I+
SGFtaWx0b24tTmVsc29uLCBLLiBMLjwvYXV0aG9yPjxhdXRob3I+R3UsIFcuPC9hdXRob3I+PGF1
dGhvcj5SYXpxdWluLCBDLjwvYXV0aG9yPjxhdXRob3I+UGFzdG9yLCBQLjwvYXV0aG9yPjxhdXRo
b3I+TWF0ZW8sIEkuPC9hdXRob3I+PGF1dGhvcj5Pd2VuLCBNLiBKLjwvYXV0aG9yPjxhdXRob3I+
RmFiZXIsIEsuIE0uPC9hdXRob3I+PGF1dGhvcj5Kb25zc29uLCBQLiBWLjwvYXV0aG9yPjxhdXRo
b3I+Q29tYmFycm9zLCBPLjwvYXV0aG9yPjxhdXRob3I+TyZhcG9zO0Rvbm92YW4sIE0uIEMuPC9h
dXRob3I+PGF1dGhvcj5DYW50d2VsbCwgTC4gQi48L2F1dGhvcj48YXV0aG9yPlNvaW5pbmVuLCBI
LjwvYXV0aG9yPjxhdXRob3I+QmxhY2tlciwgRC48L2F1dGhvcj48YXV0aG9yPk1lYWQsIFMuPC9h
dXRob3I+PGF1dGhvcj5Nb3NsZXksIFQuIEguLCBKci48L2F1dGhvcj48YXV0aG9yPkJlbm5ldHQs
IEQuIEEuPC9hdXRob3I+PGF1dGhvcj5IYXJyaXMsIFQuIEIuPC9hdXRob3I+PGF1dGhvcj5GcmF0
aWdsaW9uaSwgTC48L2F1dGhvcj48YXV0aG9yPkhvbG1lcywgQy48L2F1dGhvcj48YXV0aG9yPmRl
IEJydWlqbiwgUi4gRi48L2F1dGhvcj48YXV0aG9yPlBhc3Ntb3JlLCBQLjwvYXV0aG9yPjxhdXRo
b3I+TW9udGluZSwgVC4gSi48L2F1dGhvcj48YXV0aG9yPkJldHRlbnMsIEsuPC9hdXRob3I+PGF1
dGhvcj5Sb3R0ZXIsIEouIEkuPC9hdXRob3I+PGF1dGhvcj5CcmljZSwgQS48L2F1dGhvcj48YXV0
aG9yPk1vcmdhbiwgSy48L2F1dGhvcj48YXV0aG9yPkZvcm91ZCwgVC4gTS48L2F1dGhvcj48YXV0
aG9yPkt1a3VsbCwgVy4gQS48L2F1dGhvcj48YXV0aG9yPkhhbm5lcXVpbiwgRC48L2F1dGhvcj48
YXV0aG9yPlBvd2VsbCwgSi4gRi48L2F1dGhvcj48YXV0aG9yPk5hbGxzLCBNLiBBLjwvYXV0aG9y
PjxhdXRob3I+Uml0Y2hpZSwgSy48L2F1dGhvcj48YXV0aG9yPkx1bmV0dGEsIEsuIEwuPC9hdXRo
b3I+PGF1dGhvcj5LYXV3ZSwgSi4gUy48L2F1dGhvcj48YXV0aG9yPkJvZXJ3aW5rbGUsIEUuPC9h
dXRob3I+PGF1dGhvcj5SaWVtZW5zY2huZWlkZXIsIE0uPC9hdXRob3I+PGF1dGhvcj5Cb2FkYSwg
TS48L2F1dGhvcj48YXV0aG9yPkhpbHR1ZW5lbiwgTS48L2F1dGhvcj48YXV0aG9yPk1hcnRpbiwg
RS4gUi48L2F1dGhvcj48YXV0aG9yPlNjaG1pZHQsIFIuPC9hdXRob3I+PGF1dGhvcj5SdWplc2N1
LCBELjwvYXV0aG9yPjxhdXRob3I+V2FuZywgTC4gUy48L2F1dGhvcj48YXV0aG9yPkRhcnRpZ3Vl
cywgSi4gRi48L2F1dGhvcj48YXV0aG9yPk1heWV1eCwgUi48L2F1dGhvcj48YXV0aG9yPlR6b3Vy
aW8sIEMuPC9hdXRob3I+PGF1dGhvcj5Ib2ZtYW4sIEEuPC9hdXRob3I+PGF1dGhvcj5Ob3RoZW4s
IE0uIE0uPC9hdXRob3I+PGF1dGhvcj5HcmFmZiwgQy48L2F1dGhvcj48YXV0aG9yPlBzYXR5LCBC
LiBNLjwvYXV0aG9yPjxhdXRob3I+Sm9uZXMsIEwuPC9hdXRob3I+PGF1dGhvcj5IYWluZXMsIEou
IEwuPC9hdXRob3I+PGF1dGhvcj5Ib2xtYW5zLCBQLiBBLjwvYXV0aG9yPjxhdXRob3I+TGF0aHJv
cCwgTS48L2F1dGhvcj48YXV0aG9yPlBlcmljYWstVmFuY2UsIE0uIEEuPC9hdXRob3I+PGF1dGhv
cj5MYXVuZXIsIEwuIEouPC9hdXRob3I+PGF1dGhvcj5GYXJyZXIsIEwuIEEuPC9hdXRob3I+PGF1
dGhvcj52YW4gRHVpam4sIEMuIE0uPC9hdXRob3I+PGF1dGhvcj5WYW4gQnJvZWNraG92ZW4sIEMu
PC9hdXRob3I+PGF1dGhvcj5Nb3NrdmluYSwgVi48L2F1dGhvcj48YXV0aG9yPlNlc2hhZHJpLCBT
LjwvYXV0aG9yPjxhdXRob3I+V2lsbGlhbXMsIEouPC9hdXRob3I+PGF1dGhvcj5TY2hlbGxlbmJl
cmcsIEcuIEQuPC9hdXRob3I+PGF1dGhvcj5BbW91eWVsLCBQLjwvYXV0aG9yPjwvYXV0aG9ycz48
L2NvbnRyaWJ1dG9ycz48dGl0bGVzPjx0aXRsZT5NZXRhLWFuYWx5c2lzIG9mIDc0LDA0NiBpbmRp
dmlkdWFscyBpZGVudGlmaWVzIDExIG5ldyBzdXNjZXB0aWJpbGl0eSBsb2NpIGZvciBBbHpoZWlt
ZXImYXBvcztzIGRpc2Vhc2U8L3RpdGxlPjxzZWNvbmRhcnktdGl0bGU+TmF0IEdlbmV0PC9zZWNv
bmRhcnktdGl0bGU+PC90aXRsZXM+PHBlcmlvZGljYWw+PGZ1bGwtdGl0bGU+TmF0IEdlbmV0PC9m
dWxsLXRpdGxlPjwvcGVyaW9kaWNhbD48cGFnZXM+MTQ1Mi04PC9wYWdlcz48dm9sdW1lPjQ1PC92
b2x1bWU+PG51bWJlcj4xMjwvbnVtYmVyPjxlZGl0aW9uPjIwMTMvMTAvMjk8L2VkaXRpb24+PGtl
eXdvcmRzPjxrZXl3b3JkPkFnZSBvZiBPbnNldDwva2V5d29yZD48a2V5d29yZD5BZ2VkPC9rZXl3
b3JkPjxrZXl3b3JkPkFnZWQsIDgwIGFuZCBvdmVyPC9rZXl3b3JkPjxrZXl3b3JkPkFsemhlaW1l
ciBEaXNlYXNlL2VwaWRlbWlvbG9neS8qZ2VuZXRpY3M8L2tleXdvcmQ+PGtleXdvcmQ+Q2FzZS1D
b250cm9sIFN0dWRpZXM8L2tleXdvcmQ+PGtleXdvcmQ+Q29ob3J0IFN0dWRpZXM8L2tleXdvcmQ+
PGtleXdvcmQ+RmVtYWxlPC9rZXl3b3JkPjxrZXl3b3JkPipHZW5ldGljIExvY2k8L2tleXdvcmQ+
PGtleXdvcmQ+KkdlbmV0aWMgUHJlZGlzcG9zaXRpb24gdG8gRGlzZWFzZTwva2V5d29yZD48a2V5
d29yZD5HZW5vbWUtV2lkZSBBc3NvY2lhdGlvbiBTdHVkeS8qc3RhdGlzdGljcyAmYW1wOyBudW1l
cmljYWwgZGF0YTwva2V5d29yZD48a2V5d29yZD5IdW1hbnM8L2tleXdvcmQ+PGtleXdvcmQ+TWFs
ZTwva2V5d29yZD48a2V5d29yZD5NaWRkbGUgQWdlZDwva2V5d29yZD48a2V5d29yZD5Qb2x5bW9y
cGhpc20sIFNpbmdsZSBOdWNsZW90aWRlPC9rZXl3b3JkPjwva2V5d29yZHM+PGRhdGVzPjx5ZWFy
PjIwMTM8L3llYXI+PHB1Yi1kYXRlcz48ZGF0ZT5EZWM8L2RhdGU+PC9wdWItZGF0ZXM+PC9kYXRl
cz48aXNibj4xNTQ2LTE3MTggKEVsZWN0cm9uaWMpJiN4RDsxMDYxLTQwMzYgKExpbmtpbmcpPC9p
c2JuPjxhY2Nlc3Npb24tbnVtPjI0MTYyNzM3PC9hY2Nlc3Npb24tbnVtPjx1cmxzPjxyZWxhdGVk
LXVybHM+PHVybD5odHRwczovL3d3dy5uY2JpLm5sbS5uaWguZ292L3B1Ym1lZC8yNDE2MjczNzwv
dXJsPjwvcmVsYXRlZC11cmxzPjwvdXJscz48Y3VzdG9tMj5QTUMzODk2MjU5PC9jdXN0b20yPjxl
bGVjdHJvbmljLXJlc291cmNlLW51bT4xMC4xMDM4L25nLjI4MDI8L2VsZWN0cm9uaWMtcmVzb3Vy
Y2UtbnVtPjwvcmVjb3JkPjwvQ2l0ZT48L0VuZE5vdGU+
</w:fldData>
        </w:fldChar>
      </w:r>
      <w:r w:rsidR="00495C6A">
        <w:rPr>
          <w:color w:val="333333"/>
          <w:sz w:val="22"/>
          <w:szCs w:val="22"/>
        </w:rPr>
        <w:instrText xml:space="preserve"> ADDIN EN.CITE.DATA </w:instrText>
      </w:r>
      <w:r w:rsidR="00495C6A">
        <w:rPr>
          <w:color w:val="333333"/>
          <w:sz w:val="22"/>
          <w:szCs w:val="22"/>
        </w:rPr>
      </w:r>
      <w:r w:rsidR="00495C6A">
        <w:rPr>
          <w:color w:val="333333"/>
          <w:sz w:val="22"/>
          <w:szCs w:val="22"/>
        </w:rPr>
        <w:fldChar w:fldCharType="end"/>
      </w:r>
      <w:r w:rsidR="002D09AD" w:rsidRPr="00451511">
        <w:rPr>
          <w:color w:val="333333"/>
          <w:sz w:val="22"/>
          <w:szCs w:val="22"/>
        </w:rPr>
        <w:fldChar w:fldCharType="separate"/>
      </w:r>
      <w:r w:rsidR="00495C6A">
        <w:rPr>
          <w:noProof/>
          <w:color w:val="333333"/>
          <w:sz w:val="22"/>
          <w:szCs w:val="22"/>
        </w:rPr>
        <w:t>[8]</w:t>
      </w:r>
      <w:r w:rsidR="002D09AD" w:rsidRPr="00451511">
        <w:rPr>
          <w:color w:val="333333"/>
          <w:sz w:val="22"/>
          <w:szCs w:val="22"/>
        </w:rPr>
        <w:fldChar w:fldCharType="end"/>
      </w:r>
      <w:r w:rsidR="00BA6350">
        <w:rPr>
          <w:color w:val="333333"/>
          <w:sz w:val="22"/>
          <w:szCs w:val="22"/>
        </w:rPr>
        <w:t>.</w:t>
      </w:r>
      <w:r w:rsidRPr="00451511">
        <w:rPr>
          <w:color w:val="333333"/>
          <w:sz w:val="22"/>
          <w:szCs w:val="22"/>
        </w:rPr>
        <w:t xml:space="preserve"> In this study, the summary statistics of Stage 1 were downloaded from http://web.pasteur-lille.fr/en/recherche/u744/igap/igap_download.php.</w:t>
      </w:r>
    </w:p>
    <w:p w14:paraId="18547A90" w14:textId="77777777" w:rsidR="00E97FEF" w:rsidRPr="00451511" w:rsidRDefault="00E97FEF" w:rsidP="00110087">
      <w:pPr>
        <w:spacing w:line="480" w:lineRule="auto"/>
        <w:jc w:val="left"/>
        <w:rPr>
          <w:sz w:val="22"/>
          <w:szCs w:val="22"/>
          <w:highlight w:val="yellow"/>
        </w:rPr>
      </w:pPr>
    </w:p>
    <w:p w14:paraId="7BEEA600" w14:textId="77777777" w:rsidR="00E97FEF" w:rsidRPr="00702AAD" w:rsidRDefault="00E4600F" w:rsidP="00110087">
      <w:pPr>
        <w:spacing w:line="480" w:lineRule="auto"/>
        <w:ind w:firstLine="0"/>
        <w:rPr>
          <w:rFonts w:eastAsia="Times New Roman"/>
          <w:b/>
          <w:bCs/>
          <w:sz w:val="32"/>
          <w:szCs w:val="32"/>
          <w:lang w:val="en-US"/>
        </w:rPr>
      </w:pPr>
      <w:r w:rsidRPr="00702AAD">
        <w:rPr>
          <w:b/>
          <w:bCs/>
          <w:sz w:val="32"/>
          <w:szCs w:val="32"/>
        </w:rPr>
        <w:t xml:space="preserve">1.3 </w:t>
      </w:r>
      <w:r w:rsidR="00AF6941" w:rsidRPr="00702AAD">
        <w:rPr>
          <w:rFonts w:eastAsia="Times New Roman"/>
          <w:b/>
          <w:bCs/>
          <w:color w:val="000000"/>
          <w:sz w:val="32"/>
          <w:szCs w:val="32"/>
          <w:lang w:val="en-US"/>
        </w:rPr>
        <w:t>Alzheimer's Disease Sequencing Project (ADSP)</w:t>
      </w:r>
      <w:r w:rsidR="00AF6941" w:rsidRPr="00702AAD">
        <w:rPr>
          <w:rFonts w:eastAsia="Times New Roman"/>
          <w:b/>
          <w:bCs/>
          <w:sz w:val="32"/>
          <w:szCs w:val="32"/>
          <w:lang w:val="en-US"/>
        </w:rPr>
        <w:t xml:space="preserve"> </w:t>
      </w:r>
      <w:r w:rsidRPr="00702AAD">
        <w:rPr>
          <w:b/>
          <w:bCs/>
          <w:sz w:val="32"/>
          <w:szCs w:val="32"/>
        </w:rPr>
        <w:t xml:space="preserve">and </w:t>
      </w:r>
      <w:r w:rsidR="005F6232" w:rsidRPr="00702AAD">
        <w:rPr>
          <w:b/>
          <w:bCs/>
          <w:sz w:val="32"/>
          <w:szCs w:val="32"/>
        </w:rPr>
        <w:t>AMP-AD</w:t>
      </w:r>
      <w:r w:rsidRPr="00702AAD">
        <w:rPr>
          <w:b/>
          <w:bCs/>
          <w:sz w:val="32"/>
          <w:szCs w:val="32"/>
        </w:rPr>
        <w:t xml:space="preserve"> data</w:t>
      </w:r>
    </w:p>
    <w:p w14:paraId="0D63427B" w14:textId="54AB97DC" w:rsidR="00E97FEF" w:rsidRPr="00451511" w:rsidRDefault="00AF6941" w:rsidP="00110087">
      <w:pPr>
        <w:spacing w:line="480" w:lineRule="auto"/>
        <w:jc w:val="left"/>
        <w:rPr>
          <w:rFonts w:eastAsia="Times New Roman"/>
          <w:sz w:val="22"/>
          <w:szCs w:val="22"/>
          <w:lang w:val="en-US"/>
        </w:rPr>
      </w:pPr>
      <w:r w:rsidRPr="00451511">
        <w:rPr>
          <w:rFonts w:eastAsia="Times New Roman"/>
          <w:color w:val="000000"/>
          <w:sz w:val="22"/>
          <w:szCs w:val="22"/>
          <w:lang w:val="en-US"/>
        </w:rPr>
        <w:t xml:space="preserve">ADSP is a whole-exome sequencing study that consists of 5,844 AD cases and 4,767 controls. </w:t>
      </w:r>
      <w:r w:rsidR="005F6232">
        <w:rPr>
          <w:rFonts w:eastAsia="Times New Roman"/>
          <w:color w:val="000000"/>
          <w:sz w:val="22"/>
          <w:szCs w:val="22"/>
          <w:lang w:val="en-US"/>
        </w:rPr>
        <w:t>AMP-AD</w:t>
      </w:r>
      <w:r w:rsidRPr="00451511">
        <w:rPr>
          <w:rFonts w:eastAsia="Times New Roman"/>
          <w:color w:val="000000"/>
          <w:sz w:val="22"/>
          <w:szCs w:val="22"/>
          <w:lang w:val="en-US"/>
        </w:rPr>
        <w:t xml:space="preserve"> is a whole-genome sequencing study with 955 AD cases and 821 controls.</w:t>
      </w:r>
      <w:r w:rsidRPr="00451511">
        <w:rPr>
          <w:rFonts w:eastAsia="Times New Roman"/>
          <w:sz w:val="22"/>
          <w:szCs w:val="22"/>
          <w:lang w:val="en-US"/>
        </w:rPr>
        <w:t xml:space="preserve"> </w:t>
      </w:r>
      <w:r w:rsidR="00E4600F" w:rsidRPr="00451511">
        <w:rPr>
          <w:sz w:val="22"/>
          <w:szCs w:val="22"/>
        </w:rPr>
        <w:t>The participants</w:t>
      </w:r>
      <w:r w:rsidRPr="00451511">
        <w:rPr>
          <w:sz w:val="22"/>
          <w:szCs w:val="22"/>
        </w:rPr>
        <w:t xml:space="preserve"> of ADSP</w:t>
      </w:r>
      <w:r w:rsidR="00E4600F" w:rsidRPr="00451511">
        <w:rPr>
          <w:sz w:val="22"/>
          <w:szCs w:val="22"/>
        </w:rPr>
        <w:t xml:space="preserve"> are derived from 24 cohorts of AD Genetics Consortium and cohorts for Heart &amp; Aging Research in Genomic Epidemiology. All cases meet the NINCDS-ADRDA (National Institute of Neurological and Communicative Diseases and Stroke/Alzheimer's Disease and Related Disorders Association) criteria for possible, probable, or definite AD with documented age at onset or age at death (for pathologically verified cases), as well as </w:t>
      </w:r>
      <w:r w:rsidR="00E4600F" w:rsidRPr="002B4616">
        <w:rPr>
          <w:i/>
          <w:iCs/>
          <w:sz w:val="22"/>
          <w:szCs w:val="22"/>
        </w:rPr>
        <w:t>APOE</w:t>
      </w:r>
      <w:r w:rsidR="00E4600F" w:rsidRPr="00451511">
        <w:rPr>
          <w:sz w:val="22"/>
          <w:szCs w:val="22"/>
        </w:rPr>
        <w:t xml:space="preserve"> </w:t>
      </w:r>
      <w:r w:rsidR="00E4600F" w:rsidRPr="00451511">
        <w:rPr>
          <w:sz w:val="22"/>
          <w:szCs w:val="22"/>
        </w:rPr>
        <w:lastRenderedPageBreak/>
        <w:t xml:space="preserve">(Apolipoprotein E) genotyping. All controls are at least </w:t>
      </w:r>
      <w:r w:rsidR="001D63D0">
        <w:rPr>
          <w:sz w:val="22"/>
          <w:szCs w:val="22"/>
        </w:rPr>
        <w:t>60 years old</w:t>
      </w:r>
      <w:r w:rsidR="00E4600F" w:rsidRPr="00451511">
        <w:rPr>
          <w:sz w:val="22"/>
          <w:szCs w:val="22"/>
        </w:rPr>
        <w:t xml:space="preserve"> and free of dementia by direct or documented cognitive assessment. Additional descriptions of the sample selection criteria for the ADSP samples can be found elsewhere</w:t>
      </w:r>
      <w:r w:rsidR="00495C6A">
        <w:rPr>
          <w:sz w:val="22"/>
          <w:szCs w:val="22"/>
        </w:rPr>
        <w:t xml:space="preserve"> </w:t>
      </w:r>
      <w:r w:rsidR="002D09AD" w:rsidRPr="00451511">
        <w:rPr>
          <w:sz w:val="22"/>
          <w:szCs w:val="22"/>
        </w:rPr>
        <w:fldChar w:fldCharType="begin">
          <w:fldData xml:space="preserve">PEVuZE5vdGU+PENpdGU+PEF1dGhvcj5CZWVjaGFtPC9BdXRob3I+PFllYXI+MjAxNzwvWWVhcj48
UmVjTnVtPjEzPC9SZWNOdW0+PERpc3BsYXlUZXh0Pls5XTwvRGlzcGxheVRleHQ+PHJlY29yZD48
cmVjLW51bWJlcj4xMzwvcmVjLW51bWJlcj48Zm9yZWlnbi1rZXlzPjxrZXkgYXBwPSJFTiIgZGIt
aWQ9InpwejA5OXNzdXgyOXQwZXB2ZDhwNXgwd3BmcjJycjJ2NTk1cyIgdGltZXN0YW1wPSIxNjI5
NDMxODE5Ij4xMzwva2V5PjwvZm9yZWlnbi1rZXlzPjxyZWYtdHlwZSBuYW1lPSJKb3VybmFsIEFy
dGljbGUiPjE3PC9yZWYtdHlwZT48Y29udHJpYnV0b3JzPjxhdXRob3JzPjxhdXRob3I+QmVlY2hh
bSwgRy4gVy48L2F1dGhvcj48YXV0aG9yPkJpcywgSi4gQy48L2F1dGhvcj48YXV0aG9yPk1hcnRp
biwgRS4gUi48L2F1dGhvcj48YXV0aG9yPkNob2ksIFMuIEguPC9hdXRob3I+PGF1dGhvcj5EZVN0
ZWZhbm8sIEEuIEwuPC9hdXRob3I+PGF1dGhvcj52YW4gRHVpam4sIEMuIE0uPC9hdXRob3I+PGF1
dGhvcj5Gb3JuYWdlLCBNLjwvYXV0aG9yPjxhdXRob3I+R2FicmllbCwgUy4gQi48L2F1dGhvcj48
YXV0aG9yPktvYm9sZHQsIEQuIEMuPC9hdXRob3I+PGF1dGhvcj5MYXJzb24sIEQuIEUuPC9hdXRo
b3I+PGF1dGhvcj5OYWosIEEuIEMuPC9hdXRob3I+PGF1dGhvcj5Qc2F0eSwgQi4gTS48L2F1dGhv
cj48YXV0aG9yPlNhbGVybm8sIFcuPC9hdXRob3I+PGF1dGhvcj5CdXNoLCBXLiBTLjwvYXV0aG9y
PjxhdXRob3I+Rm9yb3VkLCBULiBNLjwvYXV0aG9yPjxhdXRob3I+V2lqc21hbiwgRS48L2F1dGhv
cj48YXV0aG9yPkZhcnJlciwgTC4gQS48L2F1dGhvcj48YXV0aG9yPkdvYXRlLCBBLjwvYXV0aG9y
PjxhdXRob3I+SGFpbmVzLCBKLiBMLjwvYXV0aG9yPjxhdXRob3I+UGVyaWNhay1WYW5jZSwgTS4g
QS48L2F1dGhvcj48YXV0aG9yPkJvZXJ3aW5rbGUsIEUuPC9hdXRob3I+PGF1dGhvcj5NYXlldXgs
IFIuPC9hdXRob3I+PGF1dGhvcj5TZXNoYWRyaSwgUy48L2F1dGhvcj48YXV0aG9yPlNjaGVsbGVu
YmVyZywgRy48L2F1dGhvcj48L2F1dGhvcnM+PC9jb250cmlidXRvcnM+PGF1dGgtYWRkcmVzcz5K
b2huIFAuIEh1c3NtYW4gSW5zdGl0dXRlIGZvciBIdW1hbiBHZW5vbWljcyAoRy5XLkIuLCBFLlIu
TS4sIE0uQS5QLi1WLikgYW5kIERyLiBKb2huIFQuIE1hY2RvbmFsZCBGb3VuZGF0aW9uIERlcGFy
dG1lbnQgb2YgSHVtYW4gR2VuZXRpY3MgKEcuVy5CLiwgRS5SLk0uLCBNLkEuUC4tVi4pLCBNaWxs
ZXIgU2Nob29sIG9mIE1lZGljaW5lLCBVbml2ZXJzaXR5IG9mIE1pYW1pLCBGTDsgQ2FyZGlvdmFz
Y3VsYXIgSGVhbHRoIFJlc2VhcmNoIFVuaXQgKEouQy5CLiksIERlcGFydG1lbnQgb2YgTWVkaWNp
bmUsIENhcmRpb3Zhc2N1bGFyIEhlYWx0aCBSZXNlYXJjaCBVbml0IChCLk0uUC4pLCBEZXBhcnRt
ZW50cyBvZiBNZWRpY2luZSwgRXBpZGVtaW9sb2d5LCBIZWFsdGggU2VydmljZXMsIERlcGFydG1l
bnQgb2YgQmlvc3RhdGlzdGljcyAoRS5XLiksIGFuZCBEaXZpc2lvbiBvZiBNZWRpY2FsIEdlbmV0
aWNzIChFLlcuKSwgRGVwYXJ0bWVudCBvZiBNZWRpY2luZSwgVW5pdmVyc2l0eSBvZiBXYXNoaW5n
dG9uLCBTZWF0dGxlOyBEZXBhcnRtZW50IG9mIEJpb3N0YXRpc3RpY3MgKFMuLUguQy4sIEEuRC4s
IEwuQS5GLiksIEJvc3RvbiBVbml2ZXJzaXR5IFNjaG9vbCBvZiBQdWJsaWMgSGVhbHRoLCBNQTsg
VGhlIEZyYW1pbmdoYW0gSGVhcnQgU3R1ZHkgKEEuRC4sIFMuUy4pLCBNQTsgRGVwYXJ0bWVudCBv
ZiBOZXVyb2xvZ3kgKEEuRC4sIEwuQS5GLiwgUy5TLiksIEJvc3RvbiBVbml2ZXJzaXR5IFNjaG9v
bCBvZiBNZWRpY2luZSwgTUE7IERlcGFydG1lbnQgb2YgRXBpZGVtaW9sb2d5IChDLk0udi5EKSwg
RXJhc211cyBNQywgUm90dGVyZGFtLCBOZXRoZXJsYW5kczsgQnJvd24gRm91bmRhdGlvbiBJbnN0
aXR1dGUgb2YgTW9sZWN1bGFyIE1lZGljaW5lIChNLkYuKSBhbmQgSHVtYW4gR2VuZXRpY3MgQ2Vu
dGVyIChNLkYuKSwgVW5pdmVyc2l0eSBvZiBUZXhhcyBIZWFsdGggU2NpZW5jZSBDZW50ZXIsIEhv
dXN0b247IFRoZSBFbGkgYW5kIEVkeXRoZSBMLiBCcm9hZCBJbnN0aXR1dGUgb2YgTWFzc2FjaHVz
ZXR0cyBJbnN0aXR1dGUgb2YgVGVjaG5vbG9neSAoUy5CLkcuKSwgQ2FtYnJpZGdlOyBIYXJ2YXJk
IFVuaXZlcnNpdHkgKFMuQi5HLiksIENhbWJyaWRnZSwgTUE7IFRoZSBNY0Rvbm5lbGwgR2Vub21l
IEluc3RpdHV0ZSAoRC5DLksuLCBELkUuTC4pIGFuZCBEZXBhcnRtZW50IG9mIEdlbmV0aWNzIChE
LkUuTC4pLCBXYXNoaW5ndG9uIFVuaXZlcnNpdHksIFN0LiBMb3VpcywgTU87IERlcGFydG1lbnQg
b2YgQmlvc3RhdGlzdGljcyBhbmQgRXBpZGVtaW9sb2d5IChBLkMuTi4pIGFuZCBQZXJlbG1hbiBT
Y2hvb2wgb2YgTWVkaWNpbmUgKEcuUy4pLCBVbml2ZXJzaXR5IG9mIFBlbm5zeWx2YW5pYSwgUGhp
bGFkZWxwaGlhOyBHcm91cCBIZWFsdGggUmVzZWFyY2ggSW5zdGl0dXRlIChCLk0uUC4pLCBHcm91
cCBIZWFsdGggQ29vcGVyYXRpdmUsIFNlYXR0bGUsIFdBOyBIdW1hbiBHZW5vbWUgU2VxdWVuY2lu
ZyBDZW50ZXIgKFcuUy4sIEUuQi4pLCBCYXlsb3IgQ29sbGVnZSBvZiBNZWRpY2luZSwgSG91c3Rv
biwgVFg7IERlcGFydG1lbnQgb2YgRXBpZGVtaW9sb2d5IGFuZCBCaW9zdGF0aXN0aWNzIChXLlMu
Qi4sIEouTC5ILiksIENhc2UgV2VzdGVybiBSZXNlcnZlIFVuaXZlcnNpdHksIENsZXZlbGFuZCwg
T0g7IERlcGFydG1lbnQgb2YgTWVkaWNhbCBhbmQgTW9sZWN1bGFyIEdlbmV0aWNzIChULk0uRi4p
LCBJbmRpYW5hIFVuaXZlcnNpdHkgU2Nob29sIG9mIE1lZGljaW5lLCBJbmRpYW5hcG9saXM7IERl
cGFydG1lbnQgb2YgTWVkaWNpbmUgKEJpb21lZGljYWwgR2VuZXRpY3MpIChMLkEuRi4pLCBEZXBh
cnRtZW50IG9mIE9waHRoYWxtb2xvZ3kgKEwuQS5GLiksIGFuZCBEZXBhcnRtZW50IG9mIEVwaWRl
bWlvbG9neSAoTC5BLkYuKSwgQm9zdG9uIFVuaXZlcnNpdHkgU2Nob29sIG9mIE1lZGljaW5lIGFu
ZCBQdWJsaWMgSGVhbHRoLCBNQTsgRGVwYXJ0bWVudCBvZiBOZXVyb3NjaWVuY2UgKEEuRy4pLCBJ
Y2FobiBTY2hvb2wgb2YgTWVkaWNpbmUgYXQgTW91bnQgU2luYWksIE5ldyBZb3JrLCBOWTsgSHVt
YW4gR2VuZXRpY3MgQ2VudGVyIChFLkIuKSwgVVQgSGVhbHRoIFNjaG9vbCBvZiBQdWJsaWMgSGVh
bHRoLCBIb3VzdG9uLCBUWDsgVGF1YiBJbnN0aXR1dGUgZm9yIFJlc2VhcmNoIG9uIEFsemhlaW1l
ciZhcG9zO3MgRGlzZWFzZSBhbmQgdGhlIEFnaW5nIEJyYWluIChSLk0uKSBhbmQgR2VydHJ1ZGUg
SC4gU2VyZ2lldnNreSBDZW50ZXIgKFIuTS4pLCBDb2x1bWJpYSBVbml2ZXJzaXR5IE1lZGljYWwg
Q2VudGVyLCBOZXcgWW9yaywgTlk7IERlcGFydG1lbnQgb2YgTmV1cm9sb2d5IChSLk0uKSwgQ29s
dW1iaWEgVW5pdmVyc2l0eSBNZWRpY2FsIENlbnRlciBhbmQgTmV3IFlvcmsgUHJlc2J5dGVyaWFu
IEhvc3BpdGFsLCBOWTsgYW5kIERlcGFydG1lbnQgb2YgRXBpZGVtaW9sb2d5IChSLk0uKSwgTWFp
bG1hbiBTY2hvb2wgb2YgUHVibGljIEhlYWx0aCwgQ29sdW1iaWEgVW5pdmVyc2l0eSwgTmV3IFlv
cmssIE5ZLjwvYXV0aC1hZGRyZXNzPjx0aXRsZXM+PHRpdGxlPlRoZSBBbHpoZWltZXImYXBvcztz
IERpc2Vhc2UgU2VxdWVuY2luZyBQcm9qZWN0OiBTdHVkeSBkZXNpZ24gYW5kIHNhbXBsZSBzZWxl
Y3Rpb248L3RpdGxlPjxzZWNvbmRhcnktdGl0bGU+TmV1cm9sIEdlbmV0PC9zZWNvbmRhcnktdGl0
bGU+PC90aXRsZXM+PHBlcmlvZGljYWw+PGZ1bGwtdGl0bGU+TmV1cm9sIEdlbmV0PC9mdWxsLXRp
dGxlPjwvcGVyaW9kaWNhbD48cGFnZXM+ZTE5NDwvcGFnZXM+PHZvbHVtZT4zPC92b2x1bWU+PG51
bWJlcj41PC9udW1iZXI+PGVkaXRpb24+MjAxNy8xMi8wMTwvZWRpdGlvbj48ZGF0ZXM+PHllYXI+
MjAxNzwveWVhcj48cHViLWRhdGVzPjxkYXRlPk9jdDwvZGF0ZT48L3B1Yi1kYXRlcz48L2RhdGVz
Pjxpc2JuPjIzNzYtNzgzOSAoUHJpbnQpJiN4RDsyMzc2LTc4MzkgKExpbmtpbmcpPC9pc2JuPjxh
Y2Nlc3Npb24tbnVtPjI5MTg0OTEzPC9hY2Nlc3Npb24tbnVtPjx1cmxzPjxyZWxhdGVkLXVybHM+
PHVybD5odHRwczovL3d3dy5uY2JpLm5sbS5uaWguZ292L3B1Ym1lZC8yOTE4NDkxMzwvdXJsPjwv
cmVsYXRlZC11cmxzPjwvdXJscz48Y3VzdG9tMj5QTUM1NjQ2MTc3PC9jdXN0b20yPjxlbGVjdHJv
bmljLXJlc291cmNlLW51bT4xMC4xMjEyL05YRy4wMDAwMDAwMDAwMDAwMTk0PC9lbGVjdHJvbmlj
LXJlc291cmNlLW51bT48L3JlY29yZD48L0NpdGU+PC9FbmROb3RlPgB=
</w:fldData>
        </w:fldChar>
      </w:r>
      <w:r w:rsidR="00495C6A">
        <w:rPr>
          <w:sz w:val="22"/>
          <w:szCs w:val="22"/>
        </w:rPr>
        <w:instrText xml:space="preserve"> ADDIN EN.CITE </w:instrText>
      </w:r>
      <w:r w:rsidR="00495C6A">
        <w:rPr>
          <w:sz w:val="22"/>
          <w:szCs w:val="22"/>
        </w:rPr>
        <w:fldChar w:fldCharType="begin">
          <w:fldData xml:space="preserve">PEVuZE5vdGU+PENpdGU+PEF1dGhvcj5CZWVjaGFtPC9BdXRob3I+PFllYXI+MjAxNzwvWWVhcj48
UmVjTnVtPjEzPC9SZWNOdW0+PERpc3BsYXlUZXh0Pls5XTwvRGlzcGxheVRleHQ+PHJlY29yZD48
cmVjLW51bWJlcj4xMzwvcmVjLW51bWJlcj48Zm9yZWlnbi1rZXlzPjxrZXkgYXBwPSJFTiIgZGIt
aWQ9InpwejA5OXNzdXgyOXQwZXB2ZDhwNXgwd3BmcjJycjJ2NTk1cyIgdGltZXN0YW1wPSIxNjI5
NDMxODE5Ij4xMzwva2V5PjwvZm9yZWlnbi1rZXlzPjxyZWYtdHlwZSBuYW1lPSJKb3VybmFsIEFy
dGljbGUiPjE3PC9yZWYtdHlwZT48Y29udHJpYnV0b3JzPjxhdXRob3JzPjxhdXRob3I+QmVlY2hh
bSwgRy4gVy48L2F1dGhvcj48YXV0aG9yPkJpcywgSi4gQy48L2F1dGhvcj48YXV0aG9yPk1hcnRp
biwgRS4gUi48L2F1dGhvcj48YXV0aG9yPkNob2ksIFMuIEguPC9hdXRob3I+PGF1dGhvcj5EZVN0
ZWZhbm8sIEEuIEwuPC9hdXRob3I+PGF1dGhvcj52YW4gRHVpam4sIEMuIE0uPC9hdXRob3I+PGF1
dGhvcj5Gb3JuYWdlLCBNLjwvYXV0aG9yPjxhdXRob3I+R2FicmllbCwgUy4gQi48L2F1dGhvcj48
YXV0aG9yPktvYm9sZHQsIEQuIEMuPC9hdXRob3I+PGF1dGhvcj5MYXJzb24sIEQuIEUuPC9hdXRo
b3I+PGF1dGhvcj5OYWosIEEuIEMuPC9hdXRob3I+PGF1dGhvcj5Qc2F0eSwgQi4gTS48L2F1dGhv
cj48YXV0aG9yPlNhbGVybm8sIFcuPC9hdXRob3I+PGF1dGhvcj5CdXNoLCBXLiBTLjwvYXV0aG9y
PjxhdXRob3I+Rm9yb3VkLCBULiBNLjwvYXV0aG9yPjxhdXRob3I+V2lqc21hbiwgRS48L2F1dGhv
cj48YXV0aG9yPkZhcnJlciwgTC4gQS48L2F1dGhvcj48YXV0aG9yPkdvYXRlLCBBLjwvYXV0aG9y
PjxhdXRob3I+SGFpbmVzLCBKLiBMLjwvYXV0aG9yPjxhdXRob3I+UGVyaWNhay1WYW5jZSwgTS4g
QS48L2F1dGhvcj48YXV0aG9yPkJvZXJ3aW5rbGUsIEUuPC9hdXRob3I+PGF1dGhvcj5NYXlldXgs
IFIuPC9hdXRob3I+PGF1dGhvcj5TZXNoYWRyaSwgUy48L2F1dGhvcj48YXV0aG9yPlNjaGVsbGVu
YmVyZywgRy48L2F1dGhvcj48L2F1dGhvcnM+PC9jb250cmlidXRvcnM+PGF1dGgtYWRkcmVzcz5K
b2huIFAuIEh1c3NtYW4gSW5zdGl0dXRlIGZvciBIdW1hbiBHZW5vbWljcyAoRy5XLkIuLCBFLlIu
TS4sIE0uQS5QLi1WLikgYW5kIERyLiBKb2huIFQuIE1hY2RvbmFsZCBGb3VuZGF0aW9uIERlcGFy
dG1lbnQgb2YgSHVtYW4gR2VuZXRpY3MgKEcuVy5CLiwgRS5SLk0uLCBNLkEuUC4tVi4pLCBNaWxs
ZXIgU2Nob29sIG9mIE1lZGljaW5lLCBVbml2ZXJzaXR5IG9mIE1pYW1pLCBGTDsgQ2FyZGlvdmFz
Y3VsYXIgSGVhbHRoIFJlc2VhcmNoIFVuaXQgKEouQy5CLiksIERlcGFydG1lbnQgb2YgTWVkaWNp
bmUsIENhcmRpb3Zhc2N1bGFyIEhlYWx0aCBSZXNlYXJjaCBVbml0IChCLk0uUC4pLCBEZXBhcnRt
ZW50cyBvZiBNZWRpY2luZSwgRXBpZGVtaW9sb2d5LCBIZWFsdGggU2VydmljZXMsIERlcGFydG1l
bnQgb2YgQmlvc3RhdGlzdGljcyAoRS5XLiksIGFuZCBEaXZpc2lvbiBvZiBNZWRpY2FsIEdlbmV0
aWNzIChFLlcuKSwgRGVwYXJ0bWVudCBvZiBNZWRpY2luZSwgVW5pdmVyc2l0eSBvZiBXYXNoaW5n
dG9uLCBTZWF0dGxlOyBEZXBhcnRtZW50IG9mIEJpb3N0YXRpc3RpY3MgKFMuLUguQy4sIEEuRC4s
IEwuQS5GLiksIEJvc3RvbiBVbml2ZXJzaXR5IFNjaG9vbCBvZiBQdWJsaWMgSGVhbHRoLCBNQTsg
VGhlIEZyYW1pbmdoYW0gSGVhcnQgU3R1ZHkgKEEuRC4sIFMuUy4pLCBNQTsgRGVwYXJ0bWVudCBv
ZiBOZXVyb2xvZ3kgKEEuRC4sIEwuQS5GLiwgUy5TLiksIEJvc3RvbiBVbml2ZXJzaXR5IFNjaG9v
bCBvZiBNZWRpY2luZSwgTUE7IERlcGFydG1lbnQgb2YgRXBpZGVtaW9sb2d5IChDLk0udi5EKSwg
RXJhc211cyBNQywgUm90dGVyZGFtLCBOZXRoZXJsYW5kczsgQnJvd24gRm91bmRhdGlvbiBJbnN0
aXR1dGUgb2YgTW9sZWN1bGFyIE1lZGljaW5lIChNLkYuKSBhbmQgSHVtYW4gR2VuZXRpY3MgQ2Vu
dGVyIChNLkYuKSwgVW5pdmVyc2l0eSBvZiBUZXhhcyBIZWFsdGggU2NpZW5jZSBDZW50ZXIsIEhv
dXN0b247IFRoZSBFbGkgYW5kIEVkeXRoZSBMLiBCcm9hZCBJbnN0aXR1dGUgb2YgTWFzc2FjaHVz
ZXR0cyBJbnN0aXR1dGUgb2YgVGVjaG5vbG9neSAoUy5CLkcuKSwgQ2FtYnJpZGdlOyBIYXJ2YXJk
IFVuaXZlcnNpdHkgKFMuQi5HLiksIENhbWJyaWRnZSwgTUE7IFRoZSBNY0Rvbm5lbGwgR2Vub21l
IEluc3RpdHV0ZSAoRC5DLksuLCBELkUuTC4pIGFuZCBEZXBhcnRtZW50IG9mIEdlbmV0aWNzIChE
LkUuTC4pLCBXYXNoaW5ndG9uIFVuaXZlcnNpdHksIFN0LiBMb3VpcywgTU87IERlcGFydG1lbnQg
b2YgQmlvc3RhdGlzdGljcyBhbmQgRXBpZGVtaW9sb2d5IChBLkMuTi4pIGFuZCBQZXJlbG1hbiBT
Y2hvb2wgb2YgTWVkaWNpbmUgKEcuUy4pLCBVbml2ZXJzaXR5IG9mIFBlbm5zeWx2YW5pYSwgUGhp
bGFkZWxwaGlhOyBHcm91cCBIZWFsdGggUmVzZWFyY2ggSW5zdGl0dXRlIChCLk0uUC4pLCBHcm91
cCBIZWFsdGggQ29vcGVyYXRpdmUsIFNlYXR0bGUsIFdBOyBIdW1hbiBHZW5vbWUgU2VxdWVuY2lu
ZyBDZW50ZXIgKFcuUy4sIEUuQi4pLCBCYXlsb3IgQ29sbGVnZSBvZiBNZWRpY2luZSwgSG91c3Rv
biwgVFg7IERlcGFydG1lbnQgb2YgRXBpZGVtaW9sb2d5IGFuZCBCaW9zdGF0aXN0aWNzIChXLlMu
Qi4sIEouTC5ILiksIENhc2UgV2VzdGVybiBSZXNlcnZlIFVuaXZlcnNpdHksIENsZXZlbGFuZCwg
T0g7IERlcGFydG1lbnQgb2YgTWVkaWNhbCBhbmQgTW9sZWN1bGFyIEdlbmV0aWNzIChULk0uRi4p
LCBJbmRpYW5hIFVuaXZlcnNpdHkgU2Nob29sIG9mIE1lZGljaW5lLCBJbmRpYW5hcG9saXM7IERl
cGFydG1lbnQgb2YgTWVkaWNpbmUgKEJpb21lZGljYWwgR2VuZXRpY3MpIChMLkEuRi4pLCBEZXBh
cnRtZW50IG9mIE9waHRoYWxtb2xvZ3kgKEwuQS5GLiksIGFuZCBEZXBhcnRtZW50IG9mIEVwaWRl
bWlvbG9neSAoTC5BLkYuKSwgQm9zdG9uIFVuaXZlcnNpdHkgU2Nob29sIG9mIE1lZGljaW5lIGFu
ZCBQdWJsaWMgSGVhbHRoLCBNQTsgRGVwYXJ0bWVudCBvZiBOZXVyb3NjaWVuY2UgKEEuRy4pLCBJ
Y2FobiBTY2hvb2wgb2YgTWVkaWNpbmUgYXQgTW91bnQgU2luYWksIE5ldyBZb3JrLCBOWTsgSHVt
YW4gR2VuZXRpY3MgQ2VudGVyIChFLkIuKSwgVVQgSGVhbHRoIFNjaG9vbCBvZiBQdWJsaWMgSGVh
bHRoLCBIb3VzdG9uLCBUWDsgVGF1YiBJbnN0aXR1dGUgZm9yIFJlc2VhcmNoIG9uIEFsemhlaW1l
ciZhcG9zO3MgRGlzZWFzZSBhbmQgdGhlIEFnaW5nIEJyYWluIChSLk0uKSBhbmQgR2VydHJ1ZGUg
SC4gU2VyZ2lldnNreSBDZW50ZXIgKFIuTS4pLCBDb2x1bWJpYSBVbml2ZXJzaXR5IE1lZGljYWwg
Q2VudGVyLCBOZXcgWW9yaywgTlk7IERlcGFydG1lbnQgb2YgTmV1cm9sb2d5IChSLk0uKSwgQ29s
dW1iaWEgVW5pdmVyc2l0eSBNZWRpY2FsIENlbnRlciBhbmQgTmV3IFlvcmsgUHJlc2J5dGVyaWFu
IEhvc3BpdGFsLCBOWTsgYW5kIERlcGFydG1lbnQgb2YgRXBpZGVtaW9sb2d5IChSLk0uKSwgTWFp
bG1hbiBTY2hvb2wgb2YgUHVibGljIEhlYWx0aCwgQ29sdW1iaWEgVW5pdmVyc2l0eSwgTmV3IFlv
cmssIE5ZLjwvYXV0aC1hZGRyZXNzPjx0aXRsZXM+PHRpdGxlPlRoZSBBbHpoZWltZXImYXBvcztz
IERpc2Vhc2UgU2VxdWVuY2luZyBQcm9qZWN0OiBTdHVkeSBkZXNpZ24gYW5kIHNhbXBsZSBzZWxl
Y3Rpb248L3RpdGxlPjxzZWNvbmRhcnktdGl0bGU+TmV1cm9sIEdlbmV0PC9zZWNvbmRhcnktdGl0
bGU+PC90aXRsZXM+PHBlcmlvZGljYWw+PGZ1bGwtdGl0bGU+TmV1cm9sIEdlbmV0PC9mdWxsLXRp
dGxlPjwvcGVyaW9kaWNhbD48cGFnZXM+ZTE5NDwvcGFnZXM+PHZvbHVtZT4zPC92b2x1bWU+PG51
bWJlcj41PC9udW1iZXI+PGVkaXRpb24+MjAxNy8xMi8wMTwvZWRpdGlvbj48ZGF0ZXM+PHllYXI+
MjAxNzwveWVhcj48cHViLWRhdGVzPjxkYXRlPk9jdDwvZGF0ZT48L3B1Yi1kYXRlcz48L2RhdGVz
Pjxpc2JuPjIzNzYtNzgzOSAoUHJpbnQpJiN4RDsyMzc2LTc4MzkgKExpbmtpbmcpPC9pc2JuPjxh
Y2Nlc3Npb24tbnVtPjI5MTg0OTEzPC9hY2Nlc3Npb24tbnVtPjx1cmxzPjxyZWxhdGVkLXVybHM+
PHVybD5odHRwczovL3d3dy5uY2JpLm5sbS5uaWguZ292L3B1Ym1lZC8yOTE4NDkxMzwvdXJsPjwv
cmVsYXRlZC11cmxzPjwvdXJscz48Y3VzdG9tMj5QTUM1NjQ2MTc3PC9jdXN0b20yPjxlbGVjdHJv
bmljLXJlc291cmNlLW51bT4xMC4xMjEyL05YRy4wMDAwMDAwMDAwMDAwMTk0PC9lbGVjdHJvbmlj
LXJlc291cmNlLW51bT48L3JlY29yZD48L0NpdGU+PC9FbmROb3RlPgB=
</w:fldData>
        </w:fldChar>
      </w:r>
      <w:r w:rsidR="00495C6A">
        <w:rPr>
          <w:sz w:val="22"/>
          <w:szCs w:val="22"/>
        </w:rPr>
        <w:instrText xml:space="preserve"> ADDIN EN.CITE.DATA </w:instrText>
      </w:r>
      <w:r w:rsidR="00495C6A">
        <w:rPr>
          <w:sz w:val="22"/>
          <w:szCs w:val="22"/>
        </w:rPr>
      </w:r>
      <w:r w:rsidR="00495C6A">
        <w:rPr>
          <w:sz w:val="22"/>
          <w:szCs w:val="22"/>
        </w:rPr>
        <w:fldChar w:fldCharType="end"/>
      </w:r>
      <w:r w:rsidR="002D09AD" w:rsidRPr="00451511">
        <w:rPr>
          <w:sz w:val="22"/>
          <w:szCs w:val="22"/>
        </w:rPr>
        <w:fldChar w:fldCharType="separate"/>
      </w:r>
      <w:r w:rsidR="00495C6A">
        <w:rPr>
          <w:noProof/>
          <w:sz w:val="22"/>
          <w:szCs w:val="22"/>
        </w:rPr>
        <w:t>[9]</w:t>
      </w:r>
      <w:r w:rsidR="002D09AD" w:rsidRPr="00451511">
        <w:rPr>
          <w:sz w:val="22"/>
          <w:szCs w:val="22"/>
        </w:rPr>
        <w:fldChar w:fldCharType="end"/>
      </w:r>
      <w:r w:rsidR="00BA6350">
        <w:rPr>
          <w:sz w:val="22"/>
          <w:szCs w:val="22"/>
        </w:rPr>
        <w:t>.</w:t>
      </w:r>
      <w:r w:rsidR="00E4600F" w:rsidRPr="00451511">
        <w:rPr>
          <w:sz w:val="22"/>
          <w:szCs w:val="22"/>
        </w:rPr>
        <w:t xml:space="preserve"> The </w:t>
      </w:r>
      <w:r w:rsidR="005F6232">
        <w:rPr>
          <w:sz w:val="22"/>
          <w:szCs w:val="22"/>
        </w:rPr>
        <w:t>AMP-AD</w:t>
      </w:r>
      <w:r w:rsidR="00E4600F" w:rsidRPr="00451511">
        <w:rPr>
          <w:sz w:val="22"/>
          <w:szCs w:val="22"/>
        </w:rPr>
        <w:t xml:space="preserve"> study consists of three genetics studies: </w:t>
      </w:r>
      <w:r w:rsidR="00915C36" w:rsidRPr="00451511">
        <w:rPr>
          <w:sz w:val="22"/>
          <w:szCs w:val="22"/>
        </w:rPr>
        <w:t>The</w:t>
      </w:r>
      <w:r w:rsidR="00E4600F" w:rsidRPr="00451511">
        <w:rPr>
          <w:sz w:val="22"/>
          <w:szCs w:val="22"/>
        </w:rPr>
        <w:t xml:space="preserve"> </w:t>
      </w:r>
      <w:r w:rsidR="00E4600F" w:rsidRPr="00451511">
        <w:rPr>
          <w:sz w:val="22"/>
          <w:szCs w:val="22"/>
          <w:highlight w:val="white"/>
        </w:rPr>
        <w:t>Mayo Clinic AD Genetics Studies</w:t>
      </w:r>
      <w:r w:rsidR="00495C6A">
        <w:rPr>
          <w:sz w:val="22"/>
          <w:szCs w:val="22"/>
          <w:highlight w:val="white"/>
        </w:rPr>
        <w:t xml:space="preserve"> </w:t>
      </w:r>
      <w:r w:rsidR="002D09AD" w:rsidRPr="00451511">
        <w:rPr>
          <w:sz w:val="22"/>
          <w:szCs w:val="22"/>
          <w:highlight w:val="white"/>
        </w:rPr>
        <w:fldChar w:fldCharType="begin">
          <w:fldData xml:space="preserve">PEVuZE5vdGU+PENpdGU+PEF1dGhvcj5BbGxlbjwvQXV0aG9yPjxZZWFyPjIwMTY8L1llYXI+PFJl
Y051bT40NTwvUmVjTnVtPjxEaXNwbGF5VGV4dD5bMTBdPC9EaXNwbGF5VGV4dD48cmVjb3JkPjxy
ZWMtbnVtYmVyPjQ1PC9yZWMtbnVtYmVyPjxmb3JlaWduLWtleXM+PGtleSBhcHA9IkVOIiBkYi1p
ZD0ienB6MDk5c3N1eDI5dDBlcHZkOHA1eDB3cGZyMnJyMnY1OTVzIiB0aW1lc3RhbXA9IjE2MzI4
NzI0ODAiPjQ1PC9rZXk+PC9mb3JlaWduLWtleXM+PHJlZi10eXBlIG5hbWU9IkpvdXJuYWwgQXJ0
aWNsZSI+MTc8L3JlZi10eXBlPjxjb250cmlidXRvcnM+PGF1dGhvcnM+PGF1dGhvcj5BbGxlbiwg
TS48L2F1dGhvcj48YXV0aG9yPkNhcnJhc3F1aWxsbywgTS4gTS48L2F1dGhvcj48YXV0aG9yPkZ1
bmssIEMuPC9hdXRob3I+PGF1dGhvcj5IZWF2bmVyLCBCLiBELjwvYXV0aG9yPjxhdXRob3I+Wm91
LCBGLjwvYXV0aG9yPjxhdXRob3I+WW91bmtpbiwgQy4gUy48L2F1dGhvcj48YXV0aG9yPkJ1cmdl
c3MsIEouIEQuPC9hdXRob3I+PGF1dGhvcj5DaGFpLCBILiBTLjwvYXV0aG9yPjxhdXRob3I+Q3Jv
b2ssIEouPC9hdXRob3I+PGF1dGhvcj5FZGR5LCBKLiBBLjwvYXV0aG9yPjxhdXRob3I+TGksIEgu
PC9hdXRob3I+PGF1dGhvcj5Mb2dzZG9uLCBCLjwvYXV0aG9yPjxhdXRob3I+UGV0ZXJzLCBNLiBB
LjwvYXV0aG9yPjxhdXRob3I+RGFuZywgSy4gSy48L2F1dGhvcj48YXV0aG9yPldhbmcsIFguPC9h
dXRob3I+PGF1dGhvcj5TZXJpZSwgRC48L2F1dGhvcj48YXV0aG9yPldhbmcsIEMuPC9hdXRob3I+
PGF1dGhvcj5OZ3V5ZW4sIFQuPC9hdXRob3I+PGF1dGhvcj5MaW5jb2xuLCBTLjwvYXV0aG9yPjxh
dXRob3I+TWFscGhydXMsIEsuPC9hdXRob3I+PGF1dGhvcj5CaXNjZWdsaW8sIEcuPC9hdXRob3I+
PGF1dGhvcj5MaSwgTS48L2F1dGhvcj48YXV0aG9yPkdvbGRlLCBULiBFLjwvYXV0aG9yPjxhdXRo
b3I+TWFuZ3Jhdml0ZSwgTC4gTS48L2F1dGhvcj48YXV0aG9yPkFzbWFubiwgWS48L2F1dGhvcj48
YXV0aG9yPlByaWNlLCBOLiBELjwvYXV0aG9yPjxhdXRob3I+UGV0ZXJzZW4sIFIuIEMuPC9hdXRo
b3I+PGF1dGhvcj5HcmFmZi1SYWRmb3JkLCBOLiBSLjwvYXV0aG9yPjxhdXRob3I+RGlja3Nvbiwg
RC4gVy48L2F1dGhvcj48YXV0aG9yPllvdW5raW4sIFMuIEcuPC9hdXRob3I+PGF1dGhvcj5FcnRl
a2luLVRhbmVyLCBOLjwvYXV0aG9yPjwvYXV0aG9ycz48L2NvbnRyaWJ1dG9ycz48YXV0aC1hZGRy
ZXNzPk1heW8gQ2xpbmljLCBEZXBhcnRtZW50IG9mIE5ldXJvc2NpZW5jZSwgNDUwMCBTYW4gUGFi
bG8gUm9hZCwgSmFja3NvbnZpbGxlLCBGbG9yaWRhIDMyMjI0LCBVU0EuJiN4RDtJbnN0aXR1dGUg
Zm9yIFN5c3RlbXMgQmlvbG9neSwgNDAxIFRlcnJ5IEF2ZSBOLiwgU2VhdHRsZSwgV2FzaGluZ3Rv
biA5ODEwOSwgVVNBLiYjeEQ7TWF5byBDbGluaWMsIERlcGFydG1lbnQgb2YgSGVhbHRoIFNjaWVu
Y2VzIFJlc2VhcmNoLCA0NTAwIFNhbiBQYWJsbyBSb2FkLCBKYWNrc29udmlsbGUsIEZsb3JpZGEg
MzIyMjQsIFVTQS4mI3hEO01heW8gQ2xpbmljLCBEZXBhcnRtZW50IG9mIEhlYWx0aCBTY2llbmNl
cyBSZXNlYXJjaCwgMjAwIEZpcnN0IFN0cmVldCwgUm9jaGVzdGVyLCBNaW5uZXNvdGEgNTU5MDUs
IFVTQS4mI3hEO1NhZ2UgQmlvbmV0d29ya3MsIDExMDAgRmFpcnZpZXcgQXZlLiBOLiwgU2VhdHRs
ZSwgV2FzaGluZ3RvbiA5ODEwOSwgVVNBLiYjeEQ7VW5pdmVyc2l0eSBvZiBGbG9yaWRhLCBDZW50
ZXIgZm9yIFRyYW5zbGF0aW9uYWwgUmVzZWFyY2ggaW4gTmV1cm9kZWdlbmVyYXRpdmUgRGlzZWFz
ZXMsIDEyNzUgQ2VudGVyIERyLCBHYWluZXN2aWxsZSwgRmxvcmlkYSAzMjYxMSwgVVNBLiYjeEQ7
TWF5byBDbGluaWMsIERlcGFydG1lbnQgb2YgTmV1cm9sb2d5LCAyMDAgRmlyc3QgU3RyZWV0LCBS
b2NoZXN0ZXIsIE1pbm5lc290YSA1NTkwNSwgVVNBLiYjeEQ7TWF5byBDbGluaWMsIERlcGFydG1l
bnQgb2YgTmV1cm9sb2d5LCA0NTAwIFNhbiBQYWJsbyBSb2FkLCBKYWNrc29udmlsbGUsIEZsb3Jp
ZGEgMzIyMjQsIFVTQS48L2F1dGgtYWRkcmVzcz48dGl0bGVzPjx0aXRsZT5IdW1hbiB3aG9sZSBn
ZW5vbWUgZ2Vub3R5cGUgYW5kIHRyYW5zY3JpcHRvbWUgZGF0YSBmb3IgQWx6aGVpbWVyJmFwb3M7
cyBhbmQgb3RoZXIgbmV1cm9kZWdlbmVyYXRpdmUgZGlzZWFzZXM8L3RpdGxlPjxzZWNvbmRhcnkt
dGl0bGU+U2NpIERhdGE8L3NlY29uZGFyeS10aXRsZT48L3RpdGxlcz48cGVyaW9kaWNhbD48ZnVs
bC10aXRsZT5TY2kgRGF0YTwvZnVsbC10aXRsZT48L3BlcmlvZGljYWw+PHBhZ2VzPjE2MDA4OTwv
cGFnZXM+PHZvbHVtZT4zPC92b2x1bWU+PGVkaXRpb24+MjAxNi8xMC8xMjwvZWRpdGlvbj48a2V5
d29yZHM+PGtleXdvcmQ+QWx6aGVpbWVyIERpc2Vhc2UvKmdlbmV0aWNzPC9rZXl3b3JkPjxrZXl3
b3JkPipHZW5vbWUsIEh1bWFuPC9rZXl3b3JkPjxrZXl3b3JkPkdlbm9tZS1XaWRlIEFzc29jaWF0
aW9uIFN0dWR5PC9rZXl3b3JkPjxrZXl3b3JkPkh1bWFuczwva2V5d29yZD48a2V5d29yZD5OZXVy
b2RlZ2VuZXJhdGl2ZSBEaXNlYXNlcy8qZ2VuZXRpY3M8L2tleXdvcmQ+PGtleXdvcmQ+KlRyYW5z
Y3JpcHRvbWU8L2tleXdvcmQ+PC9rZXl3b3Jkcz48ZGF0ZXM+PHllYXI+MjAxNjwveWVhcj48cHVi
LWRhdGVzPjxkYXRlPk9jdCAxMTwvZGF0ZT48L3B1Yi1kYXRlcz48L2RhdGVzPjxpc2JuPjIwNTIt
NDQ2MyAoRWxlY3Ryb25pYykmI3hEOzIwNTItNDQ2MyAoTGlua2luZyk8L2lzYm4+PGFjY2Vzc2lv
bi1udW0+Mjc3MjcyMzk8L2FjY2Vzc2lvbi1udW0+PHVybHM+PHJlbGF0ZWQtdXJscz48dXJsPmh0
dHBzOi8vd3d3Lm5jYmkubmxtLm5paC5nb3YvcHVibWVkLzI3NzI3MjM5PC91cmw+PC9yZWxhdGVk
LXVybHM+PC91cmxzPjxjdXN0b20yPlBNQzUwNTgzMzYgSW1tdW5vdGhlcmFweTogQ2hhaXIsIERh
dGEgTW9uaXRvcmluZyBDb21taXR0ZWUuIEhvZmZtYW4tTGEgUm9jaGUsIEluYy46IENvbnN1bHRh
bnQuIE1lcmNrLCBJbmMuOiBDb25zdWx0YW50LiBHZW5lbnRlY2gsIEluYy46IENvbnN1bHRhbnQu
IEJpb2dlbiwgSW5jLjogQ29uc3VsdGFudC4gRWxpIExpbGx5ICZhbXA7IENvLjogQ29uc3VsdGFu
dC4gTi5SLkcuLVIuIGhhcyBtdWx0aWNlbnRlciB0cmVhdG1lbnQgc3R1ZHkgZ3JhbnRzIGZyb20g
TGlsbHkgYW5kIFRhdVJ4IGFuZCBjb25zdWx0ZWQgZm9yIEN5dG94LiBOLkUuLVQuIGhhcyBjb25z
dWx0ZWQgZm9yIEN5dG94LiBUaGUgcmVtYWluaW5nIGF1dGhvcnMgZGVjbGFyZSBubyBjb21wZXRp
bmcgZmluYW5jaWFsIGludGVyZXN0cy48L2N1c3RvbTI+PGVsZWN0cm9uaWMtcmVzb3VyY2UtbnVt
PjEwLjEwMzgvc2RhdGEuMjAxNi44OTwvZWxlY3Ryb25pYy1yZXNvdXJjZS1udW0+PC9yZWNvcmQ+
PC9DaXRlPjwvRW5kTm90ZT4A
</w:fldData>
        </w:fldChar>
      </w:r>
      <w:r w:rsidR="00495C6A">
        <w:rPr>
          <w:sz w:val="22"/>
          <w:szCs w:val="22"/>
          <w:highlight w:val="white"/>
        </w:rPr>
        <w:instrText xml:space="preserve"> ADDIN EN.CITE </w:instrText>
      </w:r>
      <w:r w:rsidR="00495C6A">
        <w:rPr>
          <w:sz w:val="22"/>
          <w:szCs w:val="22"/>
          <w:highlight w:val="white"/>
        </w:rPr>
        <w:fldChar w:fldCharType="begin">
          <w:fldData xml:space="preserve">PEVuZE5vdGU+PENpdGU+PEF1dGhvcj5BbGxlbjwvQXV0aG9yPjxZZWFyPjIwMTY8L1llYXI+PFJl
Y051bT40NTwvUmVjTnVtPjxEaXNwbGF5VGV4dD5bMTBdPC9EaXNwbGF5VGV4dD48cmVjb3JkPjxy
ZWMtbnVtYmVyPjQ1PC9yZWMtbnVtYmVyPjxmb3JlaWduLWtleXM+PGtleSBhcHA9IkVOIiBkYi1p
ZD0ienB6MDk5c3N1eDI5dDBlcHZkOHA1eDB3cGZyMnJyMnY1OTVzIiB0aW1lc3RhbXA9IjE2MzI4
NzI0ODAiPjQ1PC9rZXk+PC9mb3JlaWduLWtleXM+PHJlZi10eXBlIG5hbWU9IkpvdXJuYWwgQXJ0
aWNsZSI+MTc8L3JlZi10eXBlPjxjb250cmlidXRvcnM+PGF1dGhvcnM+PGF1dGhvcj5BbGxlbiwg
TS48L2F1dGhvcj48YXV0aG9yPkNhcnJhc3F1aWxsbywgTS4gTS48L2F1dGhvcj48YXV0aG9yPkZ1
bmssIEMuPC9hdXRob3I+PGF1dGhvcj5IZWF2bmVyLCBCLiBELjwvYXV0aG9yPjxhdXRob3I+Wm91
LCBGLjwvYXV0aG9yPjxhdXRob3I+WW91bmtpbiwgQy4gUy48L2F1dGhvcj48YXV0aG9yPkJ1cmdl
c3MsIEouIEQuPC9hdXRob3I+PGF1dGhvcj5DaGFpLCBILiBTLjwvYXV0aG9yPjxhdXRob3I+Q3Jv
b2ssIEouPC9hdXRob3I+PGF1dGhvcj5FZGR5LCBKLiBBLjwvYXV0aG9yPjxhdXRob3I+TGksIEgu
PC9hdXRob3I+PGF1dGhvcj5Mb2dzZG9uLCBCLjwvYXV0aG9yPjxhdXRob3I+UGV0ZXJzLCBNLiBB
LjwvYXV0aG9yPjxhdXRob3I+RGFuZywgSy4gSy48L2F1dGhvcj48YXV0aG9yPldhbmcsIFguPC9h
dXRob3I+PGF1dGhvcj5TZXJpZSwgRC48L2F1dGhvcj48YXV0aG9yPldhbmcsIEMuPC9hdXRob3I+
PGF1dGhvcj5OZ3V5ZW4sIFQuPC9hdXRob3I+PGF1dGhvcj5MaW5jb2xuLCBTLjwvYXV0aG9yPjxh
dXRob3I+TWFscGhydXMsIEsuPC9hdXRob3I+PGF1dGhvcj5CaXNjZWdsaW8sIEcuPC9hdXRob3I+
PGF1dGhvcj5MaSwgTS48L2F1dGhvcj48YXV0aG9yPkdvbGRlLCBULiBFLjwvYXV0aG9yPjxhdXRo
b3I+TWFuZ3Jhdml0ZSwgTC4gTS48L2F1dGhvcj48YXV0aG9yPkFzbWFubiwgWS48L2F1dGhvcj48
YXV0aG9yPlByaWNlLCBOLiBELjwvYXV0aG9yPjxhdXRob3I+UGV0ZXJzZW4sIFIuIEMuPC9hdXRo
b3I+PGF1dGhvcj5HcmFmZi1SYWRmb3JkLCBOLiBSLjwvYXV0aG9yPjxhdXRob3I+RGlja3Nvbiwg
RC4gVy48L2F1dGhvcj48YXV0aG9yPllvdW5raW4sIFMuIEcuPC9hdXRob3I+PGF1dGhvcj5FcnRl
a2luLVRhbmVyLCBOLjwvYXV0aG9yPjwvYXV0aG9ycz48L2NvbnRyaWJ1dG9ycz48YXV0aC1hZGRy
ZXNzPk1heW8gQ2xpbmljLCBEZXBhcnRtZW50IG9mIE5ldXJvc2NpZW5jZSwgNDUwMCBTYW4gUGFi
bG8gUm9hZCwgSmFja3NvbnZpbGxlLCBGbG9yaWRhIDMyMjI0LCBVU0EuJiN4RDtJbnN0aXR1dGUg
Zm9yIFN5c3RlbXMgQmlvbG9neSwgNDAxIFRlcnJ5IEF2ZSBOLiwgU2VhdHRsZSwgV2FzaGluZ3Rv
biA5ODEwOSwgVVNBLiYjeEQ7TWF5byBDbGluaWMsIERlcGFydG1lbnQgb2YgSGVhbHRoIFNjaWVu
Y2VzIFJlc2VhcmNoLCA0NTAwIFNhbiBQYWJsbyBSb2FkLCBKYWNrc29udmlsbGUsIEZsb3JpZGEg
MzIyMjQsIFVTQS4mI3hEO01heW8gQ2xpbmljLCBEZXBhcnRtZW50IG9mIEhlYWx0aCBTY2llbmNl
cyBSZXNlYXJjaCwgMjAwIEZpcnN0IFN0cmVldCwgUm9jaGVzdGVyLCBNaW5uZXNvdGEgNTU5MDUs
IFVTQS4mI3hEO1NhZ2UgQmlvbmV0d29ya3MsIDExMDAgRmFpcnZpZXcgQXZlLiBOLiwgU2VhdHRs
ZSwgV2FzaGluZ3RvbiA5ODEwOSwgVVNBLiYjeEQ7VW5pdmVyc2l0eSBvZiBGbG9yaWRhLCBDZW50
ZXIgZm9yIFRyYW5zbGF0aW9uYWwgUmVzZWFyY2ggaW4gTmV1cm9kZWdlbmVyYXRpdmUgRGlzZWFz
ZXMsIDEyNzUgQ2VudGVyIERyLCBHYWluZXN2aWxsZSwgRmxvcmlkYSAzMjYxMSwgVVNBLiYjeEQ7
TWF5byBDbGluaWMsIERlcGFydG1lbnQgb2YgTmV1cm9sb2d5LCAyMDAgRmlyc3QgU3RyZWV0LCBS
b2NoZXN0ZXIsIE1pbm5lc290YSA1NTkwNSwgVVNBLiYjeEQ7TWF5byBDbGluaWMsIERlcGFydG1l
bnQgb2YgTmV1cm9sb2d5LCA0NTAwIFNhbiBQYWJsbyBSb2FkLCBKYWNrc29udmlsbGUsIEZsb3Jp
ZGEgMzIyMjQsIFVTQS48L2F1dGgtYWRkcmVzcz48dGl0bGVzPjx0aXRsZT5IdW1hbiB3aG9sZSBn
ZW5vbWUgZ2Vub3R5cGUgYW5kIHRyYW5zY3JpcHRvbWUgZGF0YSBmb3IgQWx6aGVpbWVyJmFwb3M7
cyBhbmQgb3RoZXIgbmV1cm9kZWdlbmVyYXRpdmUgZGlzZWFzZXM8L3RpdGxlPjxzZWNvbmRhcnkt
dGl0bGU+U2NpIERhdGE8L3NlY29uZGFyeS10aXRsZT48L3RpdGxlcz48cGVyaW9kaWNhbD48ZnVs
bC10aXRsZT5TY2kgRGF0YTwvZnVsbC10aXRsZT48L3BlcmlvZGljYWw+PHBhZ2VzPjE2MDA4OTwv
cGFnZXM+PHZvbHVtZT4zPC92b2x1bWU+PGVkaXRpb24+MjAxNi8xMC8xMjwvZWRpdGlvbj48a2V5
d29yZHM+PGtleXdvcmQ+QWx6aGVpbWVyIERpc2Vhc2UvKmdlbmV0aWNzPC9rZXl3b3JkPjxrZXl3
b3JkPipHZW5vbWUsIEh1bWFuPC9rZXl3b3JkPjxrZXl3b3JkPkdlbm9tZS1XaWRlIEFzc29jaWF0
aW9uIFN0dWR5PC9rZXl3b3JkPjxrZXl3b3JkPkh1bWFuczwva2V5d29yZD48a2V5d29yZD5OZXVy
b2RlZ2VuZXJhdGl2ZSBEaXNlYXNlcy8qZ2VuZXRpY3M8L2tleXdvcmQ+PGtleXdvcmQ+KlRyYW5z
Y3JpcHRvbWU8L2tleXdvcmQ+PC9rZXl3b3Jkcz48ZGF0ZXM+PHllYXI+MjAxNjwveWVhcj48cHVi
LWRhdGVzPjxkYXRlPk9jdCAxMTwvZGF0ZT48L3B1Yi1kYXRlcz48L2RhdGVzPjxpc2JuPjIwNTIt
NDQ2MyAoRWxlY3Ryb25pYykmI3hEOzIwNTItNDQ2MyAoTGlua2luZyk8L2lzYm4+PGFjY2Vzc2lv
bi1udW0+Mjc3MjcyMzk8L2FjY2Vzc2lvbi1udW0+PHVybHM+PHJlbGF0ZWQtdXJscz48dXJsPmh0
dHBzOi8vd3d3Lm5jYmkubmxtLm5paC5nb3YvcHVibWVkLzI3NzI3MjM5PC91cmw+PC9yZWxhdGVk
LXVybHM+PC91cmxzPjxjdXN0b20yPlBNQzUwNTgzMzYgSW1tdW5vdGhlcmFweTogQ2hhaXIsIERh
dGEgTW9uaXRvcmluZyBDb21taXR0ZWUuIEhvZmZtYW4tTGEgUm9jaGUsIEluYy46IENvbnN1bHRh
bnQuIE1lcmNrLCBJbmMuOiBDb25zdWx0YW50LiBHZW5lbnRlY2gsIEluYy46IENvbnN1bHRhbnQu
IEJpb2dlbiwgSW5jLjogQ29uc3VsdGFudC4gRWxpIExpbGx5ICZhbXA7IENvLjogQ29uc3VsdGFu
dC4gTi5SLkcuLVIuIGhhcyBtdWx0aWNlbnRlciB0cmVhdG1lbnQgc3R1ZHkgZ3JhbnRzIGZyb20g
TGlsbHkgYW5kIFRhdVJ4IGFuZCBjb25zdWx0ZWQgZm9yIEN5dG94LiBOLkUuLVQuIGhhcyBjb25z
dWx0ZWQgZm9yIEN5dG94LiBUaGUgcmVtYWluaW5nIGF1dGhvcnMgZGVjbGFyZSBubyBjb21wZXRp
bmcgZmluYW5jaWFsIGludGVyZXN0cy48L2N1c3RvbTI+PGVsZWN0cm9uaWMtcmVzb3VyY2UtbnVt
PjEwLjEwMzgvc2RhdGEuMjAxNi44OTwvZWxlY3Ryb25pYy1yZXNvdXJjZS1udW0+PC9yZWNvcmQ+
PC9DaXRlPjwvRW5kTm90ZT4A
</w:fldData>
        </w:fldChar>
      </w:r>
      <w:r w:rsidR="00495C6A">
        <w:rPr>
          <w:sz w:val="22"/>
          <w:szCs w:val="22"/>
          <w:highlight w:val="white"/>
        </w:rPr>
        <w:instrText xml:space="preserve"> ADDIN EN.CITE.DATA </w:instrText>
      </w:r>
      <w:r w:rsidR="00495C6A">
        <w:rPr>
          <w:sz w:val="22"/>
          <w:szCs w:val="22"/>
          <w:highlight w:val="white"/>
        </w:rPr>
      </w:r>
      <w:r w:rsidR="00495C6A">
        <w:rPr>
          <w:sz w:val="22"/>
          <w:szCs w:val="22"/>
          <w:highlight w:val="white"/>
        </w:rPr>
        <w:fldChar w:fldCharType="end"/>
      </w:r>
      <w:r w:rsidR="002D09AD" w:rsidRPr="00451511">
        <w:rPr>
          <w:sz w:val="22"/>
          <w:szCs w:val="22"/>
          <w:highlight w:val="white"/>
        </w:rPr>
        <w:fldChar w:fldCharType="separate"/>
      </w:r>
      <w:r w:rsidR="00495C6A">
        <w:rPr>
          <w:noProof/>
          <w:sz w:val="22"/>
          <w:szCs w:val="22"/>
          <w:highlight w:val="white"/>
        </w:rPr>
        <w:t>[10]</w:t>
      </w:r>
      <w:r w:rsidR="002D09AD" w:rsidRPr="00451511">
        <w:rPr>
          <w:sz w:val="22"/>
          <w:szCs w:val="22"/>
          <w:highlight w:val="white"/>
        </w:rPr>
        <w:fldChar w:fldCharType="end"/>
      </w:r>
      <w:r w:rsidR="00BA6350">
        <w:rPr>
          <w:sz w:val="22"/>
          <w:szCs w:val="22"/>
          <w:highlight w:val="white"/>
        </w:rPr>
        <w:t>,</w:t>
      </w:r>
      <w:r w:rsidR="00E4600F" w:rsidRPr="00451511">
        <w:rPr>
          <w:sz w:val="22"/>
          <w:szCs w:val="22"/>
          <w:highlight w:val="white"/>
        </w:rPr>
        <w:t xml:space="preserve"> Mount Sinai Brain Bank (MSBB) study</w:t>
      </w:r>
      <w:r w:rsidR="00495C6A">
        <w:rPr>
          <w:sz w:val="22"/>
          <w:szCs w:val="22"/>
          <w:highlight w:val="white"/>
        </w:rPr>
        <w:t xml:space="preserve"> </w:t>
      </w:r>
      <w:r w:rsidR="002D09AD" w:rsidRPr="00451511">
        <w:rPr>
          <w:sz w:val="22"/>
          <w:szCs w:val="22"/>
          <w:highlight w:val="white"/>
        </w:rPr>
        <w:fldChar w:fldCharType="begin">
          <w:fldData xml:space="preserve">PEVuZE5vdGU+PENpdGU+PEF1dGhvcj5XYW5nPC9BdXRob3I+PFllYXI+MjAxODwvWWVhcj48UmVj
TnVtPjQ2PC9SZWNOdW0+PERpc3BsYXlUZXh0PlsxMV08L0Rpc3BsYXlUZXh0PjxyZWNvcmQ+PHJl
Yy1udW1iZXI+NDY8L3JlYy1udW1iZXI+PGZvcmVpZ24ta2V5cz48a2V5IGFwcD0iRU4iIGRiLWlk
PSJ6cHowOTlzc3V4Mjl0MGVwdmQ4cDV4MHdwZnIycnIydjU5NXMiIHRpbWVzdGFtcD0iMTYzMjg3
MjU3MCI+NDY8L2tleT48L2ZvcmVpZ24ta2V5cz48cmVmLXR5cGUgbmFtZT0iSm91cm5hbCBBcnRp
Y2xlIj4xNzwvcmVmLXR5cGU+PGNvbnRyaWJ1dG9ycz48YXV0aG9ycz48YXV0aG9yPldhbmcsIE0u
PC9hdXRob3I+PGF1dGhvcj5CZWNrbWFubiwgTi4gRC48L2F1dGhvcj48YXV0aG9yPlJvdXNzb3Ms
IFAuPC9hdXRob3I+PGF1dGhvcj5XYW5nLCBFLjwvYXV0aG9yPjxhdXRob3I+WmhvdSwgWC48L2F1
dGhvcj48YXV0aG9yPldhbmcsIFEuPC9hdXRob3I+PGF1dGhvcj5NaW5nLCBDLjwvYXV0aG9yPjxh
dXRob3I+TmVmZiwgUi48L2F1dGhvcj48YXV0aG9yPk1hLCBXLjwvYXV0aG9yPjxhdXRob3I+RnVs
bGFyZCwgSi4gRi48L2F1dGhvcj48YXV0aG9yPkhhdWJlcmcsIE0uIEUuPC9hdXRob3I+PGF1dGhv
cj5CZW5kbCwgSi48L2F1dGhvcj48YXV0aG9yPlBldGVycywgTS4gQS48L2F1dGhvcj48YXV0aG9y
PkxvZ3Nkb24sIEIuPC9hdXRob3I+PGF1dGhvcj5XYW5nLCBQLjwvYXV0aG9yPjxhdXRob3I+TWFo
YWphbiwgTS48L2F1dGhvcj48YXV0aG9yPk1hbmdyYXZpdGUsIEwuIE0uPC9hdXRob3I+PGF1dGhv
cj5EYW1tZXIsIEUuIEIuPC9hdXRob3I+PGF1dGhvcj5EdW9uZywgRC4gTS48L2F1dGhvcj48YXV0
aG9yPkxhaCwgSi4gSi48L2F1dGhvcj48YXV0aG9yPlNleWZyaWVkLCBOLiBULjwvYXV0aG9yPjxh
dXRob3I+TGV2ZXksIEEuIEkuPC9hdXRob3I+PGF1dGhvcj5CdXhiYXVtLCBKLiBELjwvYXV0aG9y
PjxhdXRob3I+RWhybGljaCwgTS48L2F1dGhvcj48YXV0aG9yPkdhbmR5LCBTLjwvYXV0aG9yPjxh
dXRob3I+S2F0c2VsLCBQLjwvYXV0aG9yPjxhdXRob3I+SGFyb3V0dW5pYW4sIFYuPC9hdXRob3I+
PGF1dGhvcj5TY2hhZHQsIEUuPC9hdXRob3I+PGF1dGhvcj5aaGFuZywgQi48L2F1dGhvcj48L2F1
dGhvcnM+PC9jb250cmlidXRvcnM+PGF1dGgtYWRkcmVzcz5EZXBhcnRtZW50IG9mIEdlbmV0aWNz
IGFuZCBHZW5vbWljIFNjaWVuY2VzLCBJY2FobiBTY2hvb2wgb2YgTWVkaWNpbmUgYXQgTW91bnQg
U2luYWksIE9uZSBHdXN0YXZlIEwuIExldnkgUGxhY2UsIE5ldyBZb3JrLCBOWSAxMDAyOSwgVVNB
LiYjeEQ7SWNhaG4gSW5zdGl0dXRlIG9mIEdlbm9taWNzIGFuZCBNdWx0aXNjYWxlIEJpb2xvZ3ks
IEljYWhuIFNjaG9vbCBvZiBNZWRpY2luZSBhdCBNb3VudCBTaW5haSwgT25lIEd1c3RhdmUgTC4g
TGV2eSBQbGFjZSwgTmV3IFlvcmssIE5ZIDEwMDI5LCBVU0EuJiN4RDtEZXBhcnRtZW50IG9mIFBz
eWNoaWF0cnksIEljYWhuIFNjaG9vbCBvZiBNZWRpY2luZSBhdCBNb3VudCBTaW5haSwgT25lIEd1
c3RhdmUgTC4gTGV2eSBQbGFjZSwgTmV3IFlvcmssIE5ZIDEwMDI5LCBVU0EuJiN4RDtGcmllZG1h
biBCcmFpbiBJbnN0aXR1dGUsIEljYWhuIFNjaG9vbCBvZiBNZWRpY2luZSBhdCBNb3VudCBTaW5h
aSwgT25lIEd1c3RhdmUgTC4gTGV2eSBQbGFjZSwgTmV3IFlvcmssIE5ZIDEwMDI5LCBVU0EuJiN4
RDtQc3ljaGlhdHJ5LCBKSiBQZXRlcnMgVkEgTWVkaWNhbCBDZW50ZXIsIDEzMCBXZXN0IEtpbmdz
YnJpZGdlIFJvYWQsIEJyb254LCBOWSAxMDQ2OCwgVVNBLiYjeEQ7aVBTWUNILCBUaGUgTHVuZGJl
Y2sgRm91bmRhdGlvbiBJbml0aWF0aXZlIGZvciBJbnRlZ3JhdGl2ZSBQc3ljaGlhdHJpYyBSZXNl
YXJjaCwgQWFyaHVzIDgwMDAsIERlbm1hcmsuJiN4RDtEZXBhcnRtZW50IG9mIEJpb21lZGljaW5l
LCBBYXJodXMgVW5pdmVyc2l0eSwgQWFyaHVzLCBBYXJodXMsIDgwMDAsIERlbm1hcmsuJiN4RDtD
ZW50cmUgZm9yIEludGVncmF0aXZlIFNlcXVlbmNpbmcgKGlTRVEpLCBBYXJodXMgVW5pdmVyc2l0
eSwgQWFyaHVzLCA4MDAwLCBEZW5tYXJrLiYjeEQ7U2FnZSBCaW9uZXR3b3JrcywgMTEwMCBGYWly
dmlldyBBdmUgTiwgU2VhdHRsZSwgV0EgOTgxMDksIFVTQS4mI3hEO0RlcGFydG1lbnQgb2YgQmlv
Y2hlbWlzdHJ5LCBFbW9yeSBVbml2ZXJzaXR5IFNjaG9vbCBvZiBNZWRpY2luZSwgQXRsYW50YSwg
R0EgMzAzMjIsIFVTQS4mI3hEO0ludGVncmF0ZWQgUHJvdGVvbWljcyBDb3JlIEZhY2lsaXR5LCBF
bW9yeSBVbml2ZXJzaXR5IFNjaG9vbCBvZiBNZWRpY2luZSwgQXRsYW50YSwgR0EgMzAzMjIsIFVT
QS4mI3hEO0RlcGFydG1lbnQgb2YgTmV1cm9sb2d5LCBFbW9yeSBVbml2ZXJzaXR5IFNjaG9vbCBv
ZiBNZWRpY2luZSwgQXRsYW50YSwgR0EgMzAzMjIsIFVTQS4mI3hEO0NlbnRlciBmb3IgTmV1cm9k
ZWdlbmVyYXRpdmUgRGlzZWFzZSwgRW1vcnkgVW5pdmVyc2l0eSBTY2hvb2wgb2YgTWVkaWNpbmUs
IEF0bGFudGEsIEdBIDMwMzIyLCBVU0EuJiN4RDtTZWF2ZXIgQXV0aXNtIENlbnRlciBmb3IgUmVz
ZWFyY2ggYW5kIFRyZWF0bWVudCwgSWNhaG4gU2Nob29sIG9mIE1lZGljaW5lIGF0IE1vdW50IFNp
bmFpLCBPbmUgR3VzdGF2ZSBMLiBMZXZ5IFBsYWNlLCBOZXcgWW9yaywgTlksIDEwMDI5LCBVU0Eu
JiN4RDtGaXNoYmVyZyBEZXBhcnRtZW50IG9mIE5ldXJvc2NpZW5jZSwgSWNhaG4gU2Nob29sIG9m
IE1lZGljaW5lIGF0IE1vdW50IFNpbmFpLCBPbmUgR3VzdGF2ZSBMLiBMZXZ5IFBsYWNlLCBOZXcg
WW9yaywgTlkgMTAwMjksIFVTQS4mI3hEO0RlcGFydG1lbnQgb2YgTmV1cm9sb2d5LCBJY2FobiBT
Y2hvb2wgb2YgTWVkaWNpbmUgYXQgTW91bnQgU2luYWksIE9uZSBHdXN0YXZlIEwgTGV2eSBQbGFj
ZSwgTmV3IFlvcmsgTlkgMTAwMjksIFVTQS4mI3hEO0RlcGFydG1lbnQgb2YgUGVkaWF0cmljcywg
SWNhaG4gU2Nob29sIG9mIE1lZGljaW5lIGF0IE1vdW50IFNpbmFpLCBPbmUgR3VzdGF2ZSBMIExl
dnkgUGxhY2UsIE5ldyBZb3JrLCBOWSAxMDAyOSwgVVNBLiYjeEQ7VGhlIEFsemhlaW1lciZhcG9z
O3MgRGlzZWFzZSBSZXNlYXJjaCBDZW50ZXIsIEljYWhuIFNjaG9vbCBvZiBNZWRpY2luZSBhdCBN
b3VudCBTaW5haSwgT25lIEd1c3RhdmUgTCBMZXZ5IFBsYWNlLCBOZXcgWW9yaywgTlkgMTAwMjks
IFVTQS48L2F1dGgtYWRkcmVzcz48dGl0bGVzPjx0aXRsZT5UaGUgTW91bnQgU2luYWkgY29ob3J0
IG9mIGxhcmdlLXNjYWxlIGdlbm9taWMsIHRyYW5zY3JpcHRvbWljIGFuZCBwcm90ZW9taWMgZGF0
YSBpbiBBbHpoZWltZXImYXBvcztzIGRpc2Vhc2U8L3RpdGxlPjxzZWNvbmRhcnktdGl0bGU+U2Np
IERhdGE8L3NlY29uZGFyeS10aXRsZT48L3RpdGxlcz48cGVyaW9kaWNhbD48ZnVsbC10aXRsZT5T
Y2kgRGF0YTwvZnVsbC10aXRsZT48L3BlcmlvZGljYWw+PHBhZ2VzPjE4MDE4NTwvcGFnZXM+PHZv
bHVtZT41PC92b2x1bWU+PGVkaXRpb24+MjAxOC8wOS8xMjwvZWRpdGlvbj48a2V5d29yZHM+PGtl
eXdvcmQ+QWdlZCwgODAgYW5kIG92ZXI8L2tleXdvcmQ+PGtleXdvcmQ+KkFsemhlaW1lciBEaXNl
YXNlL2dlbmV0aWNzL21ldGFib2xpc20vcGh5c2lvcGF0aG9sb2d5PC9rZXl3b3JkPjxrZXl3b3Jk
PkNvZ25pdGl2ZSBEeXNmdW5jdGlvbi9nZW5ldGljczwva2V5d29yZD48a2V5d29yZD5Db2hvcnQg
U3R1ZGllczwva2V5d29yZD48a2V5d29yZD5HZW5ldGljIFByZWRpc3Bvc2l0aW9uIHRvIERpc2Vh
c2U8L2tleXdvcmQ+PGtleXdvcmQ+R2Vub21lLVdpZGUgQXNzb2NpYXRpb24gU3R1ZHk8L2tleXdv
cmQ+PGtleXdvcmQ+R2Vub21pY3M8L2tleXdvcmQ+PGtleXdvcmQ+SHVtYW5zPC9rZXl3b3JkPjxr
ZXl3b3JkPipQcm90ZW9tZTwva2V5d29yZD48a2V5d29yZD5Qcm90ZW9taWNzPC9rZXl3b3JkPjxr
ZXl3b3JkPipUcmFuc2NyaXB0b21lPC9rZXl3b3JkPjwva2V5d29yZHM+PGRhdGVzPjx5ZWFyPjIw
MTg8L3llYXI+PHB1Yi1kYXRlcz48ZGF0ZT5TZXAgMTE8L2RhdGU+PC9wdWItZGF0ZXM+PC9kYXRl
cz48aXNibj4yMDUyLTQ0NjMgKEVsZWN0cm9uaWMpJiN4RDsyMDUyLTQ0NjMgKExpbmtpbmcpPC9p
c2JuPjxhY2Nlc3Npb24tbnVtPjMwMjA0MTU2PC9hY2Nlc3Npb24tbnVtPjx1cmxzPjxyZWxhdGVk
LXVybHM+PHVybD5odHRwczovL3d3dy5uY2JpLm5sbS5uaWguZ292L3B1Ym1lZC8zMDIwNDE1Njwv
dXJsPjwvcmVsYXRlZC11cmxzPjwvdXJscz48Y3VzdG9tMj5QTUM2MTMyMTg3PC9jdXN0b20yPjxl
bGVjdHJvbmljLXJlc291cmNlLW51bT4xMC4xMDM4L3NkYXRhLjIwMTguMTg1PC9lbGVjdHJvbmlj
LXJlc291cmNlLW51bT48L3JlY29yZD48L0NpdGU+PC9FbmROb3RlPn==
</w:fldData>
        </w:fldChar>
      </w:r>
      <w:r w:rsidR="00495C6A">
        <w:rPr>
          <w:sz w:val="22"/>
          <w:szCs w:val="22"/>
          <w:highlight w:val="white"/>
        </w:rPr>
        <w:instrText xml:space="preserve"> ADDIN EN.CITE </w:instrText>
      </w:r>
      <w:r w:rsidR="00495C6A">
        <w:rPr>
          <w:sz w:val="22"/>
          <w:szCs w:val="22"/>
          <w:highlight w:val="white"/>
        </w:rPr>
        <w:fldChar w:fldCharType="begin">
          <w:fldData xml:space="preserve">PEVuZE5vdGU+PENpdGU+PEF1dGhvcj5XYW5nPC9BdXRob3I+PFllYXI+MjAxODwvWWVhcj48UmVj
TnVtPjQ2PC9SZWNOdW0+PERpc3BsYXlUZXh0PlsxMV08L0Rpc3BsYXlUZXh0PjxyZWNvcmQ+PHJl
Yy1udW1iZXI+NDY8L3JlYy1udW1iZXI+PGZvcmVpZ24ta2V5cz48a2V5IGFwcD0iRU4iIGRiLWlk
PSJ6cHowOTlzc3V4Mjl0MGVwdmQ4cDV4MHdwZnIycnIydjU5NXMiIHRpbWVzdGFtcD0iMTYzMjg3
MjU3MCI+NDY8L2tleT48L2ZvcmVpZ24ta2V5cz48cmVmLXR5cGUgbmFtZT0iSm91cm5hbCBBcnRp
Y2xlIj4xNzwvcmVmLXR5cGU+PGNvbnRyaWJ1dG9ycz48YXV0aG9ycz48YXV0aG9yPldhbmcsIE0u
PC9hdXRob3I+PGF1dGhvcj5CZWNrbWFubiwgTi4gRC48L2F1dGhvcj48YXV0aG9yPlJvdXNzb3Ms
IFAuPC9hdXRob3I+PGF1dGhvcj5XYW5nLCBFLjwvYXV0aG9yPjxhdXRob3I+WmhvdSwgWC48L2F1
dGhvcj48YXV0aG9yPldhbmcsIFEuPC9hdXRob3I+PGF1dGhvcj5NaW5nLCBDLjwvYXV0aG9yPjxh
dXRob3I+TmVmZiwgUi48L2F1dGhvcj48YXV0aG9yPk1hLCBXLjwvYXV0aG9yPjxhdXRob3I+RnVs
bGFyZCwgSi4gRi48L2F1dGhvcj48YXV0aG9yPkhhdWJlcmcsIE0uIEUuPC9hdXRob3I+PGF1dGhv
cj5CZW5kbCwgSi48L2F1dGhvcj48YXV0aG9yPlBldGVycywgTS4gQS48L2F1dGhvcj48YXV0aG9y
PkxvZ3Nkb24sIEIuPC9hdXRob3I+PGF1dGhvcj5XYW5nLCBQLjwvYXV0aG9yPjxhdXRob3I+TWFo
YWphbiwgTS48L2F1dGhvcj48YXV0aG9yPk1hbmdyYXZpdGUsIEwuIE0uPC9hdXRob3I+PGF1dGhv
cj5EYW1tZXIsIEUuIEIuPC9hdXRob3I+PGF1dGhvcj5EdW9uZywgRC4gTS48L2F1dGhvcj48YXV0
aG9yPkxhaCwgSi4gSi48L2F1dGhvcj48YXV0aG9yPlNleWZyaWVkLCBOLiBULjwvYXV0aG9yPjxh
dXRob3I+TGV2ZXksIEEuIEkuPC9hdXRob3I+PGF1dGhvcj5CdXhiYXVtLCBKLiBELjwvYXV0aG9y
PjxhdXRob3I+RWhybGljaCwgTS48L2F1dGhvcj48YXV0aG9yPkdhbmR5LCBTLjwvYXV0aG9yPjxh
dXRob3I+S2F0c2VsLCBQLjwvYXV0aG9yPjxhdXRob3I+SGFyb3V0dW5pYW4sIFYuPC9hdXRob3I+
PGF1dGhvcj5TY2hhZHQsIEUuPC9hdXRob3I+PGF1dGhvcj5aaGFuZywgQi48L2F1dGhvcj48L2F1
dGhvcnM+PC9jb250cmlidXRvcnM+PGF1dGgtYWRkcmVzcz5EZXBhcnRtZW50IG9mIEdlbmV0aWNz
IGFuZCBHZW5vbWljIFNjaWVuY2VzLCBJY2FobiBTY2hvb2wgb2YgTWVkaWNpbmUgYXQgTW91bnQg
U2luYWksIE9uZSBHdXN0YXZlIEwuIExldnkgUGxhY2UsIE5ldyBZb3JrLCBOWSAxMDAyOSwgVVNB
LiYjeEQ7SWNhaG4gSW5zdGl0dXRlIG9mIEdlbm9taWNzIGFuZCBNdWx0aXNjYWxlIEJpb2xvZ3ks
IEljYWhuIFNjaG9vbCBvZiBNZWRpY2luZSBhdCBNb3VudCBTaW5haSwgT25lIEd1c3RhdmUgTC4g
TGV2eSBQbGFjZSwgTmV3IFlvcmssIE5ZIDEwMDI5LCBVU0EuJiN4RDtEZXBhcnRtZW50IG9mIFBz
eWNoaWF0cnksIEljYWhuIFNjaG9vbCBvZiBNZWRpY2luZSBhdCBNb3VudCBTaW5haSwgT25lIEd1
c3RhdmUgTC4gTGV2eSBQbGFjZSwgTmV3IFlvcmssIE5ZIDEwMDI5LCBVU0EuJiN4RDtGcmllZG1h
biBCcmFpbiBJbnN0aXR1dGUsIEljYWhuIFNjaG9vbCBvZiBNZWRpY2luZSBhdCBNb3VudCBTaW5h
aSwgT25lIEd1c3RhdmUgTC4gTGV2eSBQbGFjZSwgTmV3IFlvcmssIE5ZIDEwMDI5LCBVU0EuJiN4
RDtQc3ljaGlhdHJ5LCBKSiBQZXRlcnMgVkEgTWVkaWNhbCBDZW50ZXIsIDEzMCBXZXN0IEtpbmdz
YnJpZGdlIFJvYWQsIEJyb254LCBOWSAxMDQ2OCwgVVNBLiYjeEQ7aVBTWUNILCBUaGUgTHVuZGJl
Y2sgRm91bmRhdGlvbiBJbml0aWF0aXZlIGZvciBJbnRlZ3JhdGl2ZSBQc3ljaGlhdHJpYyBSZXNl
YXJjaCwgQWFyaHVzIDgwMDAsIERlbm1hcmsuJiN4RDtEZXBhcnRtZW50IG9mIEJpb21lZGljaW5l
LCBBYXJodXMgVW5pdmVyc2l0eSwgQWFyaHVzLCBBYXJodXMsIDgwMDAsIERlbm1hcmsuJiN4RDtD
ZW50cmUgZm9yIEludGVncmF0aXZlIFNlcXVlbmNpbmcgKGlTRVEpLCBBYXJodXMgVW5pdmVyc2l0
eSwgQWFyaHVzLCA4MDAwLCBEZW5tYXJrLiYjeEQ7U2FnZSBCaW9uZXR3b3JrcywgMTEwMCBGYWly
dmlldyBBdmUgTiwgU2VhdHRsZSwgV0EgOTgxMDksIFVTQS4mI3hEO0RlcGFydG1lbnQgb2YgQmlv
Y2hlbWlzdHJ5LCBFbW9yeSBVbml2ZXJzaXR5IFNjaG9vbCBvZiBNZWRpY2luZSwgQXRsYW50YSwg
R0EgMzAzMjIsIFVTQS4mI3hEO0ludGVncmF0ZWQgUHJvdGVvbWljcyBDb3JlIEZhY2lsaXR5LCBF
bW9yeSBVbml2ZXJzaXR5IFNjaG9vbCBvZiBNZWRpY2luZSwgQXRsYW50YSwgR0EgMzAzMjIsIFVT
QS4mI3hEO0RlcGFydG1lbnQgb2YgTmV1cm9sb2d5LCBFbW9yeSBVbml2ZXJzaXR5IFNjaG9vbCBv
ZiBNZWRpY2luZSwgQXRsYW50YSwgR0EgMzAzMjIsIFVTQS4mI3hEO0NlbnRlciBmb3IgTmV1cm9k
ZWdlbmVyYXRpdmUgRGlzZWFzZSwgRW1vcnkgVW5pdmVyc2l0eSBTY2hvb2wgb2YgTWVkaWNpbmUs
IEF0bGFudGEsIEdBIDMwMzIyLCBVU0EuJiN4RDtTZWF2ZXIgQXV0aXNtIENlbnRlciBmb3IgUmVz
ZWFyY2ggYW5kIFRyZWF0bWVudCwgSWNhaG4gU2Nob29sIG9mIE1lZGljaW5lIGF0IE1vdW50IFNp
bmFpLCBPbmUgR3VzdGF2ZSBMLiBMZXZ5IFBsYWNlLCBOZXcgWW9yaywgTlksIDEwMDI5LCBVU0Eu
JiN4RDtGaXNoYmVyZyBEZXBhcnRtZW50IG9mIE5ldXJvc2NpZW5jZSwgSWNhaG4gU2Nob29sIG9m
IE1lZGljaW5lIGF0IE1vdW50IFNpbmFpLCBPbmUgR3VzdGF2ZSBMLiBMZXZ5IFBsYWNlLCBOZXcg
WW9yaywgTlkgMTAwMjksIFVTQS4mI3hEO0RlcGFydG1lbnQgb2YgTmV1cm9sb2d5LCBJY2FobiBT
Y2hvb2wgb2YgTWVkaWNpbmUgYXQgTW91bnQgU2luYWksIE9uZSBHdXN0YXZlIEwgTGV2eSBQbGFj
ZSwgTmV3IFlvcmsgTlkgMTAwMjksIFVTQS4mI3hEO0RlcGFydG1lbnQgb2YgUGVkaWF0cmljcywg
SWNhaG4gU2Nob29sIG9mIE1lZGljaW5lIGF0IE1vdW50IFNpbmFpLCBPbmUgR3VzdGF2ZSBMIExl
dnkgUGxhY2UsIE5ldyBZb3JrLCBOWSAxMDAyOSwgVVNBLiYjeEQ7VGhlIEFsemhlaW1lciZhcG9z
O3MgRGlzZWFzZSBSZXNlYXJjaCBDZW50ZXIsIEljYWhuIFNjaG9vbCBvZiBNZWRpY2luZSBhdCBN
b3VudCBTaW5haSwgT25lIEd1c3RhdmUgTCBMZXZ5IFBsYWNlLCBOZXcgWW9yaywgTlkgMTAwMjks
IFVTQS48L2F1dGgtYWRkcmVzcz48dGl0bGVzPjx0aXRsZT5UaGUgTW91bnQgU2luYWkgY29ob3J0
IG9mIGxhcmdlLXNjYWxlIGdlbm9taWMsIHRyYW5zY3JpcHRvbWljIGFuZCBwcm90ZW9taWMgZGF0
YSBpbiBBbHpoZWltZXImYXBvcztzIGRpc2Vhc2U8L3RpdGxlPjxzZWNvbmRhcnktdGl0bGU+U2Np
IERhdGE8L3NlY29uZGFyeS10aXRsZT48L3RpdGxlcz48cGVyaW9kaWNhbD48ZnVsbC10aXRsZT5T
Y2kgRGF0YTwvZnVsbC10aXRsZT48L3BlcmlvZGljYWw+PHBhZ2VzPjE4MDE4NTwvcGFnZXM+PHZv
bHVtZT41PC92b2x1bWU+PGVkaXRpb24+MjAxOC8wOS8xMjwvZWRpdGlvbj48a2V5d29yZHM+PGtl
eXdvcmQ+QWdlZCwgODAgYW5kIG92ZXI8L2tleXdvcmQ+PGtleXdvcmQ+KkFsemhlaW1lciBEaXNl
YXNlL2dlbmV0aWNzL21ldGFib2xpc20vcGh5c2lvcGF0aG9sb2d5PC9rZXl3b3JkPjxrZXl3b3Jk
PkNvZ25pdGl2ZSBEeXNmdW5jdGlvbi9nZW5ldGljczwva2V5d29yZD48a2V5d29yZD5Db2hvcnQg
U3R1ZGllczwva2V5d29yZD48a2V5d29yZD5HZW5ldGljIFByZWRpc3Bvc2l0aW9uIHRvIERpc2Vh
c2U8L2tleXdvcmQ+PGtleXdvcmQ+R2Vub21lLVdpZGUgQXNzb2NpYXRpb24gU3R1ZHk8L2tleXdv
cmQ+PGtleXdvcmQ+R2Vub21pY3M8L2tleXdvcmQ+PGtleXdvcmQ+SHVtYW5zPC9rZXl3b3JkPjxr
ZXl3b3JkPipQcm90ZW9tZTwva2V5d29yZD48a2V5d29yZD5Qcm90ZW9taWNzPC9rZXl3b3JkPjxr
ZXl3b3JkPipUcmFuc2NyaXB0b21lPC9rZXl3b3JkPjwva2V5d29yZHM+PGRhdGVzPjx5ZWFyPjIw
MTg8L3llYXI+PHB1Yi1kYXRlcz48ZGF0ZT5TZXAgMTE8L2RhdGU+PC9wdWItZGF0ZXM+PC9kYXRl
cz48aXNibj4yMDUyLTQ0NjMgKEVsZWN0cm9uaWMpJiN4RDsyMDUyLTQ0NjMgKExpbmtpbmcpPC9p
c2JuPjxhY2Nlc3Npb24tbnVtPjMwMjA0MTU2PC9hY2Nlc3Npb24tbnVtPjx1cmxzPjxyZWxhdGVk
LXVybHM+PHVybD5odHRwczovL3d3dy5uY2JpLm5sbS5uaWguZ292L3B1Ym1lZC8zMDIwNDE1Njwv
dXJsPjwvcmVsYXRlZC11cmxzPjwvdXJscz48Y3VzdG9tMj5QTUM2MTMyMTg3PC9jdXN0b20yPjxl
bGVjdHJvbmljLXJlc291cmNlLW51bT4xMC4xMDM4L3NkYXRhLjIwMTguMTg1PC9lbGVjdHJvbmlj
LXJlc291cmNlLW51bT48L3JlY29yZD48L0NpdGU+PC9FbmROb3RlPn==
</w:fldData>
        </w:fldChar>
      </w:r>
      <w:r w:rsidR="00495C6A">
        <w:rPr>
          <w:sz w:val="22"/>
          <w:szCs w:val="22"/>
          <w:highlight w:val="white"/>
        </w:rPr>
        <w:instrText xml:space="preserve"> ADDIN EN.CITE.DATA </w:instrText>
      </w:r>
      <w:r w:rsidR="00495C6A">
        <w:rPr>
          <w:sz w:val="22"/>
          <w:szCs w:val="22"/>
          <w:highlight w:val="white"/>
        </w:rPr>
      </w:r>
      <w:r w:rsidR="00495C6A">
        <w:rPr>
          <w:sz w:val="22"/>
          <w:szCs w:val="22"/>
          <w:highlight w:val="white"/>
        </w:rPr>
        <w:fldChar w:fldCharType="end"/>
      </w:r>
      <w:r w:rsidR="002D09AD" w:rsidRPr="00451511">
        <w:rPr>
          <w:sz w:val="22"/>
          <w:szCs w:val="22"/>
          <w:highlight w:val="white"/>
        </w:rPr>
        <w:fldChar w:fldCharType="separate"/>
      </w:r>
      <w:r w:rsidR="00495C6A">
        <w:rPr>
          <w:noProof/>
          <w:sz w:val="22"/>
          <w:szCs w:val="22"/>
          <w:highlight w:val="white"/>
        </w:rPr>
        <w:t>[11]</w:t>
      </w:r>
      <w:r w:rsidR="002D09AD" w:rsidRPr="00451511">
        <w:rPr>
          <w:sz w:val="22"/>
          <w:szCs w:val="22"/>
          <w:highlight w:val="white"/>
        </w:rPr>
        <w:fldChar w:fldCharType="end"/>
      </w:r>
      <w:r w:rsidR="00BA6350">
        <w:rPr>
          <w:sz w:val="22"/>
          <w:szCs w:val="22"/>
          <w:highlight w:val="white"/>
        </w:rPr>
        <w:t>,</w:t>
      </w:r>
      <w:r w:rsidR="00E4600F" w:rsidRPr="00451511">
        <w:rPr>
          <w:sz w:val="22"/>
          <w:szCs w:val="22"/>
          <w:highlight w:val="white"/>
        </w:rPr>
        <w:t xml:space="preserve"> and Religious Orders Study and Memory and Aging Project (ROSMAP) Study</w:t>
      </w:r>
      <w:r w:rsidR="00495C6A">
        <w:rPr>
          <w:sz w:val="22"/>
          <w:szCs w:val="22"/>
          <w:highlight w:val="white"/>
        </w:rPr>
        <w:t xml:space="preserve"> </w:t>
      </w:r>
      <w:r w:rsidR="002D09AD" w:rsidRPr="00451511">
        <w:rPr>
          <w:sz w:val="22"/>
          <w:szCs w:val="22"/>
          <w:highlight w:val="white"/>
        </w:rPr>
        <w:fldChar w:fldCharType="begin">
          <w:fldData xml:space="preserve">PEVuZE5vdGU+PENpdGU+PEF1dGhvcj5EZSBKYWdlcjwvQXV0aG9yPjxZZWFyPjIwMTg8L1llYXI+
PFJlY051bT40NzwvUmVjTnVtPjxEaXNwbGF5VGV4dD5bMTJdPC9EaXNwbGF5VGV4dD48cmVjb3Jk
PjxyZWMtbnVtYmVyPjQ3PC9yZWMtbnVtYmVyPjxmb3JlaWduLWtleXM+PGtleSBhcHA9IkVOIiBk
Yi1pZD0ienB6MDk5c3N1eDI5dDBlcHZkOHA1eDB3cGZyMnJyMnY1OTVzIiB0aW1lc3RhbXA9IjE2
MzI4NzI2MTciPjQ3PC9rZXk+PC9mb3JlaWduLWtleXM+PHJlZi10eXBlIG5hbWU9IkpvdXJuYWwg
QXJ0aWNsZSI+MTc8L3JlZi10eXBlPjxjb250cmlidXRvcnM+PGF1dGhvcnM+PGF1dGhvcj5EZSBK
YWdlciwgUC4gTC48L2F1dGhvcj48YXV0aG9yPk1hLCBZLjwvYXV0aG9yPjxhdXRob3I+TWNDYWJl
LCBDLjwvYXV0aG9yPjxhdXRob3I+WHUsIEouPC9hdXRob3I+PGF1dGhvcj5WYXJkYXJhamFuLCBC
LiBOLjwvYXV0aG9yPjxhdXRob3I+RmVsc2t5LCBELjwvYXV0aG9yPjxhdXRob3I+S2xlaW4sIEgu
IFUuPC9hdXRob3I+PGF1dGhvcj5XaGl0ZSwgQy4gQy48L2F1dGhvcj48YXV0aG9yPlBldGVycywg
TS4gQS48L2F1dGhvcj48YXV0aG9yPkxvZGdzb24sIEIuPC9hdXRob3I+PGF1dGhvcj5OZWphZCwg
UC48L2F1dGhvcj48YXV0aG9yPlRhbmcsIEEuPC9hdXRob3I+PGF1dGhvcj5NYW5ncmF2aXRlLCBM
LiBNLjwvYXV0aG9yPjxhdXRob3I+WXUsIEwuPC9hdXRob3I+PGF1dGhvcj5HYWl0ZXJpLCBDLjwv
YXV0aG9yPjxhdXRob3I+TW9zdGFmYXZpLCBTLjwvYXV0aG9yPjxhdXRob3I+U2NobmVpZGVyLCBK
LiBBLjwvYXV0aG9yPjxhdXRob3I+QmVubmV0dCwgRC4gQS48L2F1dGhvcj48L2F1dGhvcnM+PC9j
b250cmlidXRvcnM+PGF1dGgtYWRkcmVzcz5DZW50ZXIgZm9yIFRyYW5zbGF0aW9uYWwgJmFtcDsg
Q29tcHV0YXRpb25hbCBOZXVyb2ltbXVub2xvZ3ksIERlcGFydG1lbnQgb2YgTmV1cm9sb2d5LCBD
b2x1bWJpYSBVbml2ZXJzaXR5IE1lZGljYWwgQ2VudGVyLCA2MzAgV2VzdCAxNjh0aCBzdHJlZXQs
IE5ldyBZb3JrLCBOWSAxMDAzMiwgVVNBLiYjeEQ7Q2VsbCBDaXJjdWl0cyBQcm9ncmFtLCBCcm9h
ZCBJbnN0aXR1dGUsIDQxNSBNYWluIHN0cmVldCwgQ2FtYnJpZGdlIE1BIDAyMTQyLCBVU0EuJiN4
RDtTYWdlIEJpb25ldHdvcmtzLCAxMTAwIEZhaXJ2aWV3IEF2ZW51ZSBOLiBTZWF0dGxlIFdBIDk4
MTA5LCBVU0EuJiN4RDtSdXNoIEFsemVoaW1lciBEaXNlYXNlIENlbnRlciwgUlVTSCBVbml2ZXJz
aXR5LCA2MDAgU291dGggUGF1bGluYSBTdHJlZXQsIENoaWNhZ28gSUwgNjA2MTIsIFVTQS4mI3hE
O0RlcGFydG1lbnRzIG9mIFN0YXRpc3RpY3MgYW5kIE1lZGljYWwgR2VuZXRpY3MgYW5kIENlbnRy
ZSBmb3IgTW9sZWN1bGFyIE1lZGljaW5lIGFuZCBUaGVyYXBldXRpY3MsIFVuaXZlcnNpdHkgb2Yg
QnJpdGlzaCBDb2x1bWJpYSwgOTUwIFdlc3QgMjh0aCBBdmVudWUsIFZhbmNvdXZlciwgQnJpdGlz
aCBDb2x1bWJpYSBCQyBWNVogNEg0LCBDYW5hZGEuPC9hdXRoLWFkZHJlc3M+PHRpdGxlcz48dGl0
bGU+QSBtdWx0aS1vbWljIGF0bGFzIG9mIHRoZSBodW1hbiBmcm9udGFsIGNvcnRleCBmb3IgYWdp
bmcgYW5kIEFsemhlaW1lciZhcG9zO3MgZGlzZWFzZSByZXNlYXJjaDwvdGl0bGU+PHNlY29uZGFy
eS10aXRsZT5TY2kgRGF0YTwvc2Vjb25kYXJ5LXRpdGxlPjwvdGl0bGVzPjxwZXJpb2RpY2FsPjxm
dWxsLXRpdGxlPlNjaSBEYXRhPC9mdWxsLXRpdGxlPjwvcGVyaW9kaWNhbD48cGFnZXM+MTgwMTQy
PC9wYWdlcz48dm9sdW1lPjU8L3ZvbHVtZT48ZWRpdGlvbj4yMDE4LzA4LzA4PC9lZGl0aW9uPjxr
ZXl3b3Jkcz48a2V5d29yZD5BZ2VkPC9rZXl3b3JkPjxrZXl3b3JkPkFnZWQsIDgwIGFuZCBvdmVy
PC9rZXl3b3JkPjxrZXl3b3JkPkFnaW5nPC9rZXl3b3JkPjxrZXl3b3JkPipBbHpoZWltZXIgRGlz
ZWFzZS9nZW5ldGljcy9waHlzaW9wYXRob2xvZ3k8L2tleXdvcmQ+PGtleXdvcmQ+Q2hyb21hdGlu
IEltbXVub3ByZWNpcGl0YXRpb248L2tleXdvcmQ+PGtleXdvcmQ+RE5BIE1ldGh5bGF0aW9uPC9r
ZXl3b3JkPjxrZXl3b3JkPkZlbWFsZTwva2V5d29yZD48a2V5d29yZD4qRnJvbnRhbCBMb2JlL3Bo
eXNpb2xvZ3k8L2tleXdvcmQ+PGtleXdvcmQ+Kkdlbm9tZSwgSHVtYW48L2tleXdvcmQ+PGtleXdv
cmQ+SHVtYW5zPC9rZXl3b3JkPjxrZXl3b3JkPk1hbGU8L2tleXdvcmQ+PGtleXdvcmQ+TWV0YWJv
bG9tZTwva2V5d29yZD48a2V5d29yZD5NZXRhYm9sb21pY3M8L2tleXdvcmQ+PGtleXdvcmQ+KlBy
b3Rlb21pY3M8L2tleXdvcmQ+PGtleXdvcmQ+U2VxdWVuY2UgQW5hbHlzaXMsIFJOQTwva2V5d29y
ZD48L2tleXdvcmRzPjxkYXRlcz48eWVhcj4yMDE4PC95ZWFyPjxwdWItZGF0ZXM+PGRhdGU+QXVn
IDc8L2RhdGU+PC9wdWItZGF0ZXM+PC9kYXRlcz48aXNibj4yMDUyLTQ0NjMgKEVsZWN0cm9uaWMp
JiN4RDsyMDUyLTQ0NjMgKExpbmtpbmcpPC9pc2JuPjxhY2Nlc3Npb24tbnVtPjMwMDg0ODQ2PC9h
Y2Nlc3Npb24tbnVtPjx1cmxzPjxyZWxhdGVkLXVybHM+PHVybD5odHRwczovL3d3dy5uY2JpLm5s
bS5uaWguZ292L3B1Ym1lZC8zMDA4NDg0NjwvdXJsPjwvcmVsYXRlZC11cmxzPjwvdXJscz48Y3Vz
dG9tMj5QTUM2MDgwNDkxPC9jdXN0b20yPjxlbGVjdHJvbmljLXJlc291cmNlLW51bT4xMC4xMDM4
L3NkYXRhLjIwMTguMTQyPC9lbGVjdHJvbmljLXJlc291cmNlLW51bT48L3JlY29yZD48L0NpdGU+
PC9FbmROb3RlPn==
</w:fldData>
        </w:fldChar>
      </w:r>
      <w:r w:rsidR="00495C6A">
        <w:rPr>
          <w:sz w:val="22"/>
          <w:szCs w:val="22"/>
          <w:highlight w:val="white"/>
        </w:rPr>
        <w:instrText xml:space="preserve"> ADDIN EN.CITE </w:instrText>
      </w:r>
      <w:r w:rsidR="00495C6A">
        <w:rPr>
          <w:sz w:val="22"/>
          <w:szCs w:val="22"/>
          <w:highlight w:val="white"/>
        </w:rPr>
        <w:fldChar w:fldCharType="begin">
          <w:fldData xml:space="preserve">PEVuZE5vdGU+PENpdGU+PEF1dGhvcj5EZSBKYWdlcjwvQXV0aG9yPjxZZWFyPjIwMTg8L1llYXI+
PFJlY051bT40NzwvUmVjTnVtPjxEaXNwbGF5VGV4dD5bMTJdPC9EaXNwbGF5VGV4dD48cmVjb3Jk
PjxyZWMtbnVtYmVyPjQ3PC9yZWMtbnVtYmVyPjxmb3JlaWduLWtleXM+PGtleSBhcHA9IkVOIiBk
Yi1pZD0ienB6MDk5c3N1eDI5dDBlcHZkOHA1eDB3cGZyMnJyMnY1OTVzIiB0aW1lc3RhbXA9IjE2
MzI4NzI2MTciPjQ3PC9rZXk+PC9mb3JlaWduLWtleXM+PHJlZi10eXBlIG5hbWU9IkpvdXJuYWwg
QXJ0aWNsZSI+MTc8L3JlZi10eXBlPjxjb250cmlidXRvcnM+PGF1dGhvcnM+PGF1dGhvcj5EZSBK
YWdlciwgUC4gTC48L2F1dGhvcj48YXV0aG9yPk1hLCBZLjwvYXV0aG9yPjxhdXRob3I+TWNDYWJl
LCBDLjwvYXV0aG9yPjxhdXRob3I+WHUsIEouPC9hdXRob3I+PGF1dGhvcj5WYXJkYXJhamFuLCBC
LiBOLjwvYXV0aG9yPjxhdXRob3I+RmVsc2t5LCBELjwvYXV0aG9yPjxhdXRob3I+S2xlaW4sIEgu
IFUuPC9hdXRob3I+PGF1dGhvcj5XaGl0ZSwgQy4gQy48L2F1dGhvcj48YXV0aG9yPlBldGVycywg
TS4gQS48L2F1dGhvcj48YXV0aG9yPkxvZGdzb24sIEIuPC9hdXRob3I+PGF1dGhvcj5OZWphZCwg
UC48L2F1dGhvcj48YXV0aG9yPlRhbmcsIEEuPC9hdXRob3I+PGF1dGhvcj5NYW5ncmF2aXRlLCBM
LiBNLjwvYXV0aG9yPjxhdXRob3I+WXUsIEwuPC9hdXRob3I+PGF1dGhvcj5HYWl0ZXJpLCBDLjwv
YXV0aG9yPjxhdXRob3I+TW9zdGFmYXZpLCBTLjwvYXV0aG9yPjxhdXRob3I+U2NobmVpZGVyLCBK
LiBBLjwvYXV0aG9yPjxhdXRob3I+QmVubmV0dCwgRC4gQS48L2F1dGhvcj48L2F1dGhvcnM+PC9j
b250cmlidXRvcnM+PGF1dGgtYWRkcmVzcz5DZW50ZXIgZm9yIFRyYW5zbGF0aW9uYWwgJmFtcDsg
Q29tcHV0YXRpb25hbCBOZXVyb2ltbXVub2xvZ3ksIERlcGFydG1lbnQgb2YgTmV1cm9sb2d5LCBD
b2x1bWJpYSBVbml2ZXJzaXR5IE1lZGljYWwgQ2VudGVyLCA2MzAgV2VzdCAxNjh0aCBzdHJlZXQs
IE5ldyBZb3JrLCBOWSAxMDAzMiwgVVNBLiYjeEQ7Q2VsbCBDaXJjdWl0cyBQcm9ncmFtLCBCcm9h
ZCBJbnN0aXR1dGUsIDQxNSBNYWluIHN0cmVldCwgQ2FtYnJpZGdlIE1BIDAyMTQyLCBVU0EuJiN4
RDtTYWdlIEJpb25ldHdvcmtzLCAxMTAwIEZhaXJ2aWV3IEF2ZW51ZSBOLiBTZWF0dGxlIFdBIDk4
MTA5LCBVU0EuJiN4RDtSdXNoIEFsemVoaW1lciBEaXNlYXNlIENlbnRlciwgUlVTSCBVbml2ZXJz
aXR5LCA2MDAgU291dGggUGF1bGluYSBTdHJlZXQsIENoaWNhZ28gSUwgNjA2MTIsIFVTQS4mI3hE
O0RlcGFydG1lbnRzIG9mIFN0YXRpc3RpY3MgYW5kIE1lZGljYWwgR2VuZXRpY3MgYW5kIENlbnRy
ZSBmb3IgTW9sZWN1bGFyIE1lZGljaW5lIGFuZCBUaGVyYXBldXRpY3MsIFVuaXZlcnNpdHkgb2Yg
QnJpdGlzaCBDb2x1bWJpYSwgOTUwIFdlc3QgMjh0aCBBdmVudWUsIFZhbmNvdXZlciwgQnJpdGlz
aCBDb2x1bWJpYSBCQyBWNVogNEg0LCBDYW5hZGEuPC9hdXRoLWFkZHJlc3M+PHRpdGxlcz48dGl0
bGU+QSBtdWx0aS1vbWljIGF0bGFzIG9mIHRoZSBodW1hbiBmcm9udGFsIGNvcnRleCBmb3IgYWdp
bmcgYW5kIEFsemhlaW1lciZhcG9zO3MgZGlzZWFzZSByZXNlYXJjaDwvdGl0bGU+PHNlY29uZGFy
eS10aXRsZT5TY2kgRGF0YTwvc2Vjb25kYXJ5LXRpdGxlPjwvdGl0bGVzPjxwZXJpb2RpY2FsPjxm
dWxsLXRpdGxlPlNjaSBEYXRhPC9mdWxsLXRpdGxlPjwvcGVyaW9kaWNhbD48cGFnZXM+MTgwMTQy
PC9wYWdlcz48dm9sdW1lPjU8L3ZvbHVtZT48ZWRpdGlvbj4yMDE4LzA4LzA4PC9lZGl0aW9uPjxr
ZXl3b3Jkcz48a2V5d29yZD5BZ2VkPC9rZXl3b3JkPjxrZXl3b3JkPkFnZWQsIDgwIGFuZCBvdmVy
PC9rZXl3b3JkPjxrZXl3b3JkPkFnaW5nPC9rZXl3b3JkPjxrZXl3b3JkPipBbHpoZWltZXIgRGlz
ZWFzZS9nZW5ldGljcy9waHlzaW9wYXRob2xvZ3k8L2tleXdvcmQ+PGtleXdvcmQ+Q2hyb21hdGlu
IEltbXVub3ByZWNpcGl0YXRpb248L2tleXdvcmQ+PGtleXdvcmQ+RE5BIE1ldGh5bGF0aW9uPC9r
ZXl3b3JkPjxrZXl3b3JkPkZlbWFsZTwva2V5d29yZD48a2V5d29yZD4qRnJvbnRhbCBMb2JlL3Bo
eXNpb2xvZ3k8L2tleXdvcmQ+PGtleXdvcmQ+Kkdlbm9tZSwgSHVtYW48L2tleXdvcmQ+PGtleXdv
cmQ+SHVtYW5zPC9rZXl3b3JkPjxrZXl3b3JkPk1hbGU8L2tleXdvcmQ+PGtleXdvcmQ+TWV0YWJv
bG9tZTwva2V5d29yZD48a2V5d29yZD5NZXRhYm9sb21pY3M8L2tleXdvcmQ+PGtleXdvcmQ+KlBy
b3Rlb21pY3M8L2tleXdvcmQ+PGtleXdvcmQ+U2VxdWVuY2UgQW5hbHlzaXMsIFJOQTwva2V5d29y
ZD48L2tleXdvcmRzPjxkYXRlcz48eWVhcj4yMDE4PC95ZWFyPjxwdWItZGF0ZXM+PGRhdGU+QXVn
IDc8L2RhdGU+PC9wdWItZGF0ZXM+PC9kYXRlcz48aXNibj4yMDUyLTQ0NjMgKEVsZWN0cm9uaWMp
JiN4RDsyMDUyLTQ0NjMgKExpbmtpbmcpPC9pc2JuPjxhY2Nlc3Npb24tbnVtPjMwMDg0ODQ2PC9h
Y2Nlc3Npb24tbnVtPjx1cmxzPjxyZWxhdGVkLXVybHM+PHVybD5odHRwczovL3d3dy5uY2JpLm5s
bS5uaWguZ292L3B1Ym1lZC8zMDA4NDg0NjwvdXJsPjwvcmVsYXRlZC11cmxzPjwvdXJscz48Y3Vz
dG9tMj5QTUM2MDgwNDkxPC9jdXN0b20yPjxlbGVjdHJvbmljLXJlc291cmNlLW51bT4xMC4xMDM4
L3NkYXRhLjIwMTguMTQyPC9lbGVjdHJvbmljLXJlc291cmNlLW51bT48L3JlY29yZD48L0NpdGU+
PC9FbmROb3RlPn==
</w:fldData>
        </w:fldChar>
      </w:r>
      <w:r w:rsidR="00495C6A">
        <w:rPr>
          <w:sz w:val="22"/>
          <w:szCs w:val="22"/>
          <w:highlight w:val="white"/>
        </w:rPr>
        <w:instrText xml:space="preserve"> ADDIN EN.CITE.DATA </w:instrText>
      </w:r>
      <w:r w:rsidR="00495C6A">
        <w:rPr>
          <w:sz w:val="22"/>
          <w:szCs w:val="22"/>
          <w:highlight w:val="white"/>
        </w:rPr>
      </w:r>
      <w:r w:rsidR="00495C6A">
        <w:rPr>
          <w:sz w:val="22"/>
          <w:szCs w:val="22"/>
          <w:highlight w:val="white"/>
        </w:rPr>
        <w:fldChar w:fldCharType="end"/>
      </w:r>
      <w:r w:rsidR="002D09AD" w:rsidRPr="00451511">
        <w:rPr>
          <w:sz w:val="22"/>
          <w:szCs w:val="22"/>
          <w:highlight w:val="white"/>
        </w:rPr>
        <w:fldChar w:fldCharType="separate"/>
      </w:r>
      <w:r w:rsidR="00495C6A">
        <w:rPr>
          <w:noProof/>
          <w:sz w:val="22"/>
          <w:szCs w:val="22"/>
          <w:highlight w:val="white"/>
        </w:rPr>
        <w:t>[12]</w:t>
      </w:r>
      <w:r w:rsidR="002D09AD" w:rsidRPr="00451511">
        <w:rPr>
          <w:sz w:val="22"/>
          <w:szCs w:val="22"/>
          <w:highlight w:val="white"/>
        </w:rPr>
        <w:fldChar w:fldCharType="end"/>
      </w:r>
      <w:r w:rsidR="00BA6350">
        <w:rPr>
          <w:sz w:val="22"/>
          <w:szCs w:val="22"/>
        </w:rPr>
        <w:t>.</w:t>
      </w:r>
    </w:p>
    <w:p w14:paraId="33FA16EA" w14:textId="77777777" w:rsidR="00E97FEF" w:rsidRPr="00451511" w:rsidRDefault="00E97FEF" w:rsidP="00110087">
      <w:pPr>
        <w:spacing w:line="480" w:lineRule="auto"/>
        <w:ind w:firstLine="0"/>
        <w:jc w:val="left"/>
        <w:rPr>
          <w:sz w:val="22"/>
          <w:szCs w:val="22"/>
          <w:highlight w:val="lightGray"/>
        </w:rPr>
      </w:pPr>
    </w:p>
    <w:p w14:paraId="1C4DEB9F" w14:textId="77777777" w:rsidR="00E97FEF" w:rsidRPr="00702AAD" w:rsidRDefault="00E4600F" w:rsidP="00110087">
      <w:pPr>
        <w:spacing w:line="480" w:lineRule="auto"/>
        <w:ind w:firstLine="0"/>
        <w:jc w:val="left"/>
        <w:rPr>
          <w:b/>
          <w:bCs/>
          <w:sz w:val="32"/>
          <w:szCs w:val="32"/>
          <w:highlight w:val="yellow"/>
        </w:rPr>
      </w:pPr>
      <w:r w:rsidRPr="00702AAD">
        <w:rPr>
          <w:b/>
          <w:bCs/>
          <w:sz w:val="32"/>
          <w:szCs w:val="32"/>
        </w:rPr>
        <w:t>1.4 Genetic relatedness</w:t>
      </w:r>
    </w:p>
    <w:p w14:paraId="7454F9B7" w14:textId="0EA334CA" w:rsidR="00E97FEF" w:rsidRPr="00451511" w:rsidRDefault="00E4600F" w:rsidP="00110087">
      <w:pPr>
        <w:spacing w:line="480" w:lineRule="auto"/>
        <w:jc w:val="left"/>
        <w:rPr>
          <w:sz w:val="22"/>
          <w:szCs w:val="22"/>
          <w:highlight w:val="lightGray"/>
        </w:rPr>
      </w:pPr>
      <w:r w:rsidRPr="00451511">
        <w:rPr>
          <w:sz w:val="22"/>
          <w:szCs w:val="22"/>
        </w:rPr>
        <w:t xml:space="preserve">We exclude participants with closer kinship within the third degree using the kinship matrix precalculated and deposited </w:t>
      </w:r>
      <w:r w:rsidR="001D63D0">
        <w:rPr>
          <w:sz w:val="22"/>
          <w:szCs w:val="22"/>
        </w:rPr>
        <w:t>on</w:t>
      </w:r>
      <w:r w:rsidRPr="00451511">
        <w:rPr>
          <w:sz w:val="22"/>
          <w:szCs w:val="22"/>
        </w:rPr>
        <w:t xml:space="preserve"> the UK Biobank webpage. The kinship matrix has been calculated using KING</w:t>
      </w:r>
      <w:r w:rsidR="00495C6A">
        <w:rPr>
          <w:sz w:val="22"/>
          <w:szCs w:val="22"/>
        </w:rPr>
        <w:t xml:space="preserve"> </w:t>
      </w:r>
      <w:r w:rsidR="00E45D64" w:rsidRPr="00451511">
        <w:rPr>
          <w:sz w:val="22"/>
          <w:szCs w:val="22"/>
        </w:rPr>
        <w:fldChar w:fldCharType="begin"/>
      </w:r>
      <w:r w:rsidR="00495C6A">
        <w:rPr>
          <w:sz w:val="22"/>
          <w:szCs w:val="22"/>
        </w:rPr>
        <w:instrText xml:space="preserve"> ADDIN EN.CITE &lt;EndNote&gt;&lt;Cite&gt;&lt;Author&gt;Manichaikul&lt;/Author&gt;&lt;Year&gt;2010&lt;/Year&gt;&lt;RecNum&gt;66&lt;/RecNum&gt;&lt;DisplayText&gt;[13]&lt;/DisplayText&gt;&lt;record&gt;&lt;rec-number&gt;66&lt;/rec-number&gt;&lt;foreign-keys&gt;&lt;key app="EN" db-id="zpz099ssux29t0epvd8p5x0wpfr2rr2v595s" timestamp="1633178764"&gt;66&lt;/key&gt;&lt;/foreign-keys&gt;&lt;ref-type name="Journal Article"&gt;17&lt;/ref-type&gt;&lt;contributors&gt;&lt;authors&gt;&lt;author&gt;Manichaikul, A.&lt;/author&gt;&lt;author&gt;Mychaleckyj, J. C.&lt;/author&gt;&lt;author&gt;Rich, S. S.&lt;/author&gt;&lt;author&gt;Daly, K.&lt;/author&gt;&lt;author&gt;Sale, M.&lt;/author&gt;&lt;author&gt;Chen, W. M.&lt;/author&gt;&lt;/authors&gt;&lt;/contributors&gt;&lt;auth-address&gt;Center for Public Health Genomics, University of Virginia, Charlottesville, VA, USA.&lt;/auth-address&gt;&lt;titles&gt;&lt;title&gt;Robust relationship inference in genome-wide association studies&lt;/title&gt;&lt;secondary-title&gt;Bioinformatics&lt;/secondary-title&gt;&lt;/titles&gt;&lt;periodical&gt;&lt;full-title&gt;Bioinformatics&lt;/full-title&gt;&lt;/periodical&gt;&lt;pages&gt;2867-73&lt;/pages&gt;&lt;volume&gt;26&lt;/volume&gt;&lt;number&gt;22&lt;/number&gt;&lt;edition&gt;2010/10/12&lt;/edition&gt;&lt;keywords&gt;&lt;keyword&gt;*Algorithms&lt;/keyword&gt;&lt;keyword&gt;Genome, Human&lt;/keyword&gt;&lt;keyword&gt;*Genome-Wide Association Study&lt;/keyword&gt;&lt;keyword&gt;Genotype&lt;/keyword&gt;&lt;keyword&gt;Humans&lt;/keyword&gt;&lt;keyword&gt;Phenotype&lt;/keyword&gt;&lt;keyword&gt;Polymorphism, Single Nucleotide&lt;/keyword&gt;&lt;keyword&gt;Population Groups/genetics&lt;/keyword&gt;&lt;/keywords&gt;&lt;dates&gt;&lt;year&gt;2010&lt;/year&gt;&lt;pub-dates&gt;&lt;date&gt;Nov 15&lt;/date&gt;&lt;/pub-dates&gt;&lt;/dates&gt;&lt;isbn&gt;1367-4811 (Electronic)&amp;#xD;1367-4803 (Linking)&lt;/isbn&gt;&lt;accession-num&gt;20926424&lt;/accession-num&gt;&lt;urls&gt;&lt;related-urls&gt;&lt;url&gt;https://www.ncbi.nlm.nih.gov/pubmed/20926424&lt;/url&gt;&lt;/related-urls&gt;&lt;/urls&gt;&lt;custom2&gt;PMC3025716&lt;/custom2&gt;&lt;electronic-resource-num&gt;10.1093/bioinformatics/btq559&lt;/electronic-resource-num&gt;&lt;/record&gt;&lt;/Cite&gt;&lt;/EndNote&gt;</w:instrText>
      </w:r>
      <w:r w:rsidR="00E45D64" w:rsidRPr="00451511">
        <w:rPr>
          <w:sz w:val="22"/>
          <w:szCs w:val="22"/>
        </w:rPr>
        <w:fldChar w:fldCharType="separate"/>
      </w:r>
      <w:r w:rsidR="00495C6A">
        <w:rPr>
          <w:noProof/>
          <w:sz w:val="22"/>
          <w:szCs w:val="22"/>
        </w:rPr>
        <w:t>[13]</w:t>
      </w:r>
      <w:r w:rsidR="00E45D64" w:rsidRPr="00451511">
        <w:rPr>
          <w:sz w:val="22"/>
          <w:szCs w:val="22"/>
        </w:rPr>
        <w:fldChar w:fldCharType="end"/>
      </w:r>
      <w:r w:rsidR="00451511">
        <w:rPr>
          <w:sz w:val="22"/>
          <w:szCs w:val="22"/>
        </w:rPr>
        <w:t>.</w:t>
      </w:r>
      <w:r w:rsidRPr="00451511">
        <w:rPr>
          <w:sz w:val="22"/>
          <w:szCs w:val="22"/>
        </w:rPr>
        <w:t xml:space="preserve"> For AD genetic studies, </w:t>
      </w:r>
      <w:r w:rsidRPr="00451511">
        <w:rPr>
          <w:rFonts w:eastAsia="Arial Unicode MS"/>
          <w:sz w:val="22"/>
          <w:szCs w:val="22"/>
        </w:rPr>
        <w:t xml:space="preserve">we obtained PI_HAT values using the genome function of PLINK (v1.9) after merging the common variants (MAF≥1%) of ADSP and </w:t>
      </w:r>
      <w:r w:rsidR="005F6232">
        <w:rPr>
          <w:rFonts w:eastAsia="Arial Unicode MS"/>
          <w:sz w:val="22"/>
          <w:szCs w:val="22"/>
        </w:rPr>
        <w:t>AMP-AD</w:t>
      </w:r>
      <w:r w:rsidRPr="00451511">
        <w:rPr>
          <w:rFonts w:eastAsia="Arial Unicode MS"/>
          <w:sz w:val="22"/>
          <w:szCs w:val="22"/>
        </w:rPr>
        <w:t xml:space="preserve"> data</w:t>
      </w:r>
      <w:r w:rsidR="00495C6A">
        <w:rPr>
          <w:rFonts w:eastAsia="Arial Unicode MS"/>
          <w:sz w:val="22"/>
          <w:szCs w:val="22"/>
        </w:rPr>
        <w:t xml:space="preserve"> </w:t>
      </w:r>
      <w:r w:rsidR="00E45D64" w:rsidRPr="00451511">
        <w:rPr>
          <w:rFonts w:eastAsia="Arial Unicode MS"/>
          <w:sz w:val="22"/>
          <w:szCs w:val="22"/>
        </w:rPr>
        <w:fldChar w:fldCharType="begin">
          <w:fldData xml:space="preserve">PEVuZE5vdGU+PENpdGU+PEF1dGhvcj5DaGFuZzwvQXV0aG9yPjxZZWFyPjIwMTU8L1llYXI+PFJl
Y051bT4xNTwvUmVjTnVtPjxEaXNwbGF5VGV4dD5bMTRdPC9EaXNwbGF5VGV4dD48cmVjb3JkPjxy
ZWMtbnVtYmVyPjE1PC9yZWMtbnVtYmVyPjxmb3JlaWduLWtleXM+PGtleSBhcHA9IkVOIiBkYi1p
ZD0ienB6MDk5c3N1eDI5dDBlcHZkOHA1eDB3cGZyMnJyMnY1OTVzIiB0aW1lc3RhbXA9IjE2Mjk0
MzE5MDMiPjE1PC9rZXk+PC9mb3JlaWduLWtleXM+PHJlZi10eXBlIG5hbWU9IkpvdXJuYWwgQXJ0
aWNsZSI+MTc8L3JlZi10eXBlPjxjb250cmlidXRvcnM+PGF1dGhvcnM+PGF1dGhvcj5DaGFuZywg
Qy4gQy48L2F1dGhvcj48YXV0aG9yPkNob3csIEMuIEMuPC9hdXRob3I+PGF1dGhvcj5UZWxsaWVy
LCBMLiBDLjwvYXV0aG9yPjxhdXRob3I+VmF0dGlrdXRpLCBTLjwvYXV0aG9yPjxhdXRob3I+UHVy
Y2VsbCwgUy4gTS48L2F1dGhvcj48YXV0aG9yPkxlZSwgSi4gSi48L2F1dGhvcj48L2F1dGhvcnM+
PC9jb250cmlidXRvcnM+PGF1dGgtYWRkcmVzcz5Db21wbGV0ZSBHZW5vbWljcywgMjA3MSBTdGll
cmxpbiBDb3VydCwgTW91bnRhaW4gVmlldywgOTQwNDMgQ0EgVVNBIDsgQkdJIENvZ25pdGl2ZSBH
ZW5vbWljcyBMYWIsIEJ1aWxkaW5nIE5vLiAxMSwgQmVpIFNoYW4gSW5kdXN0cmlhbCBab25lLCBZ
YW50aWFuIERpc3RyaWN0LCBTaGVuemhlbiwgNTE4MDgzIENoaW5hLiYjeEQ7TWF0aGVtYXRpY2Fs
IEJpb2xvZ3kgU2VjdGlvbiwgTklEREsvTEJNLCBOYXRpb25hbCBJbnN0aXR1dGVzIG9mIEhlYWx0
aCwgQmV0aGVzZGEsIDIwODkyIE1EIFVTQS4mI3hEO0JHSSBDb2duaXRpdmUgR2Vub21pY3MgTGFi
LCBCdWlsZGluZyBOby4gMTEsIEJlaSBTaGFuIEluZHVzdHJpYWwgWm9uZSwgWWFudGlhbiBEaXN0
cmljdCwgU2hlbnpoZW4sIDUxODA4MyBDaGluYSA7IEJpb2luZm9ybWF0aWNzIENlbnRyZSwgVW5p
dmVyc2l0eSBvZiBDb3BlbmhhZ2VuLCBDb3BlbmhhZ2VuLCAyMjAwIERlbm1hcmsuJiN4RDtTdGFu
bGV5IENlbnRlciBmb3IgUHN5Y2hpYXRyaWMgUmVzZWFyY2gsIEJyb2FkIEluc3RpdHV0ZSBvZiBN
SVQgYW5kIEhhcnZhcmQsIENhbWJyaWRnZSwgMDIxNDIgTUEgVVNBIDsgRGl2aXNpb24gb2YgUHN5
Y2hpYXRyaWMgR2Vub21pY3MsIERlcGFydG1lbnQgb2YgUHN5Y2hpYXRyeSwgSWNhaG4gU2Nob29s
IG9mIE1lZGljaW5lIGF0IE1vdW50IFNpbmFpLCBOZXcgWW9yaywgMTAwMjkgTlkgVVNBIDsgSW5z
dGl0dXRlIGZvciBHZW5vbWljcyBhbmQgTXVsdGlzY2FsZSBCaW9sb2d5LCBJY2FobiBTY2hvb2wg
b2YgTWVkaWNpbmUgYXQgTW91bnQgU2luYWksIE5ldyBZb3JrLCAxMDAyOSBOWSBVU0EgOyBBbmFs
eXRpYyBhbmQgVHJhbnNsYXRpb25hbCBHZW5ldGljcyBVbml0LCBQc3ljaGlhdHJpYyBhbmQgTmV1
cm9kZXZlbG9wbWVudGFsIEdlbmV0aWNzIFVuaXQsIE1hc3NhY2h1c2V0dHMgR2VuZXJhbCBIb3Nw
aXRhbCwgQm9zdG9uLCAwMjExNCBNQSBVU0EuJiN4RDtNYXRoZW1hdGljYWwgQmlvbG9neSBTZWN0
aW9uLCBOSURESy9MQk0sIE5hdGlvbmFsIEluc3RpdHV0ZXMgb2YgSGVhbHRoLCBCZXRoZXNkYSwg
MjA4OTIgTUQgVVNBIDsgRGVwYXJ0bWVudCBvZiBQc3ljaG9sb2d5LCBVbml2ZXJzaXR5IG9mIE1p
bm5lc290YSBUd2luIENpdGllcywgTWlubmVhcG9saXMsIDU1NDU1IE1OIFVTQS48L2F1dGgtYWRk
cmVzcz48dGl0bGVzPjx0aXRsZT5TZWNvbmQtZ2VuZXJhdGlvbiBQTElOSzogcmlzaW5nIHRvIHRo
ZSBjaGFsbGVuZ2Ugb2YgbGFyZ2VyIGFuZCByaWNoZXIgZGF0YXNldHM8L3RpdGxlPjxzZWNvbmRh
cnktdGl0bGU+R2lnYXNjaWVuY2U8L3NlY29uZGFyeS10aXRsZT48L3RpdGxlcz48cGVyaW9kaWNh
bD48ZnVsbC10aXRsZT5HaWdhc2NpZW5jZTwvZnVsbC10aXRsZT48L3BlcmlvZGljYWw+PHBhZ2Vz
Pjc8L3BhZ2VzPjx2b2x1bWU+NDwvdm9sdW1lPjxlZGl0aW9uPjIwMTUvMDIvMjg8L2VkaXRpb24+
PGtleXdvcmRzPjxrZXl3b3JkPkFsZ29yaXRobXM8L2tleXdvcmQ+PGtleXdvcmQ+KkNvbXB1dGF0
aW9uYWwgQmlvbG9neTwva2V5d29yZD48a2V5d29yZD4qRGF0YXNldHMgYXMgVG9waWM8L2tleXdv
cmQ+PGtleXdvcmQ+R2VuZXRpY3MsIFBvcHVsYXRpb248L2tleXdvcmQ+PGtleXdvcmQ+R2Vub21l
LVdpZGUgQXNzb2NpYXRpb24gU3R1ZHk8L2tleXdvcmQ+PGtleXdvcmQ+R2Vub3R5cGluZyBUZWNo
bmlxdWVzPC9rZXl3b3JkPjxrZXl3b3JkPkxpa2VsaWhvb2QgRnVuY3Rpb25zPC9rZXl3b3JkPjxr
ZXl3b3JkPkxpbmthZ2UgRGlzZXF1aWxpYnJpdW08L2tleXdvcmQ+PGtleXdvcmQ+TG9naXN0aWMg
TW9kZWxzPC9rZXl3b3JkPjxrZXl3b3JkPlBvbHltb3JwaGlzbSwgU2luZ2xlIE51Y2xlb3RpZGU8
L2tleXdvcmQ+PGtleXdvcmQ+KlNvZnR3YXJlPC9rZXl3b3JkPjxrZXl3b3JkPkNvbXB1dGF0aW9u
YWwgc3RhdGlzdGljczwva2V5d29yZD48a2V5d29yZD5Hd2FzPC9rZXl3b3JkPjxrZXl3b3JkPkhp
Z2gtZGVuc2l0eSBTTlAgZ2Vub3R5cGluZzwva2V5d29yZD48a2V5d29yZD5Qb3B1bGF0aW9uIGdl
bmV0aWNzPC9rZXl3b3JkPjxrZXl3b3JkPldob2xlLWdlbm9tZSBzZXF1ZW5jaW5nPC9rZXl3b3Jk
Pjwva2V5d29yZHM+PGRhdGVzPjx5ZWFyPjIwMTU8L3llYXI+PC9kYXRlcz48aXNibj4yMDQ3LTIx
N1ggKEVsZWN0cm9uaWMpJiN4RDsyMDQ3LTIxN1ggKExpbmtpbmcpPC9pc2JuPjxhY2Nlc3Npb24t
bnVtPjI1NzIyODUyPC9hY2Nlc3Npb24tbnVtPjx1cmxzPjxyZWxhdGVkLXVybHM+PHVybD5odHRw
czovL3d3dy5uY2JpLm5sbS5uaWguZ292L3B1Ym1lZC8yNTcyMjg1MjwvdXJsPjwvcmVsYXRlZC11
cmxzPjwvdXJscz48Y3VzdG9tMj5QTUM0MzQyMTkzPC9jdXN0b20yPjxlbGVjdHJvbmljLXJlc291
cmNlLW51bT4xMC4xMTg2L3MxMzc0Mi0wMTUtMDA0Ny04PC9lbGVjdHJvbmljLXJlc291cmNlLW51
bT48L3JlY29yZD48L0NpdGU+PC9FbmROb3RlPn==
</w:fldData>
        </w:fldChar>
      </w:r>
      <w:r w:rsidR="00495C6A">
        <w:rPr>
          <w:rFonts w:eastAsia="Arial Unicode MS"/>
          <w:sz w:val="22"/>
          <w:szCs w:val="22"/>
        </w:rPr>
        <w:instrText xml:space="preserve"> ADDIN EN.CITE </w:instrText>
      </w:r>
      <w:r w:rsidR="00495C6A">
        <w:rPr>
          <w:rFonts w:eastAsia="Arial Unicode MS"/>
          <w:sz w:val="22"/>
          <w:szCs w:val="22"/>
        </w:rPr>
        <w:fldChar w:fldCharType="begin">
          <w:fldData xml:space="preserve">PEVuZE5vdGU+PENpdGU+PEF1dGhvcj5DaGFuZzwvQXV0aG9yPjxZZWFyPjIwMTU8L1llYXI+PFJl
Y051bT4xNTwvUmVjTnVtPjxEaXNwbGF5VGV4dD5bMTRdPC9EaXNwbGF5VGV4dD48cmVjb3JkPjxy
ZWMtbnVtYmVyPjE1PC9yZWMtbnVtYmVyPjxmb3JlaWduLWtleXM+PGtleSBhcHA9IkVOIiBkYi1p
ZD0ienB6MDk5c3N1eDI5dDBlcHZkOHA1eDB3cGZyMnJyMnY1OTVzIiB0aW1lc3RhbXA9IjE2Mjk0
MzE5MDMiPjE1PC9rZXk+PC9mb3JlaWduLWtleXM+PHJlZi10eXBlIG5hbWU9IkpvdXJuYWwgQXJ0
aWNsZSI+MTc8L3JlZi10eXBlPjxjb250cmlidXRvcnM+PGF1dGhvcnM+PGF1dGhvcj5DaGFuZywg
Qy4gQy48L2F1dGhvcj48YXV0aG9yPkNob3csIEMuIEMuPC9hdXRob3I+PGF1dGhvcj5UZWxsaWVy
LCBMLiBDLjwvYXV0aG9yPjxhdXRob3I+VmF0dGlrdXRpLCBTLjwvYXV0aG9yPjxhdXRob3I+UHVy
Y2VsbCwgUy4gTS48L2F1dGhvcj48YXV0aG9yPkxlZSwgSi4gSi48L2F1dGhvcj48L2F1dGhvcnM+
PC9jb250cmlidXRvcnM+PGF1dGgtYWRkcmVzcz5Db21wbGV0ZSBHZW5vbWljcywgMjA3MSBTdGll
cmxpbiBDb3VydCwgTW91bnRhaW4gVmlldywgOTQwNDMgQ0EgVVNBIDsgQkdJIENvZ25pdGl2ZSBH
ZW5vbWljcyBMYWIsIEJ1aWxkaW5nIE5vLiAxMSwgQmVpIFNoYW4gSW5kdXN0cmlhbCBab25lLCBZ
YW50aWFuIERpc3RyaWN0LCBTaGVuemhlbiwgNTE4MDgzIENoaW5hLiYjeEQ7TWF0aGVtYXRpY2Fs
IEJpb2xvZ3kgU2VjdGlvbiwgTklEREsvTEJNLCBOYXRpb25hbCBJbnN0aXR1dGVzIG9mIEhlYWx0
aCwgQmV0aGVzZGEsIDIwODkyIE1EIFVTQS4mI3hEO0JHSSBDb2duaXRpdmUgR2Vub21pY3MgTGFi
LCBCdWlsZGluZyBOby4gMTEsIEJlaSBTaGFuIEluZHVzdHJpYWwgWm9uZSwgWWFudGlhbiBEaXN0
cmljdCwgU2hlbnpoZW4sIDUxODA4MyBDaGluYSA7IEJpb2luZm9ybWF0aWNzIENlbnRyZSwgVW5p
dmVyc2l0eSBvZiBDb3BlbmhhZ2VuLCBDb3BlbmhhZ2VuLCAyMjAwIERlbm1hcmsuJiN4RDtTdGFu
bGV5IENlbnRlciBmb3IgUHN5Y2hpYXRyaWMgUmVzZWFyY2gsIEJyb2FkIEluc3RpdHV0ZSBvZiBN
SVQgYW5kIEhhcnZhcmQsIENhbWJyaWRnZSwgMDIxNDIgTUEgVVNBIDsgRGl2aXNpb24gb2YgUHN5
Y2hpYXRyaWMgR2Vub21pY3MsIERlcGFydG1lbnQgb2YgUHN5Y2hpYXRyeSwgSWNhaG4gU2Nob29s
IG9mIE1lZGljaW5lIGF0IE1vdW50IFNpbmFpLCBOZXcgWW9yaywgMTAwMjkgTlkgVVNBIDsgSW5z
dGl0dXRlIGZvciBHZW5vbWljcyBhbmQgTXVsdGlzY2FsZSBCaW9sb2d5LCBJY2FobiBTY2hvb2wg
b2YgTWVkaWNpbmUgYXQgTW91bnQgU2luYWksIE5ldyBZb3JrLCAxMDAyOSBOWSBVU0EgOyBBbmFs
eXRpYyBhbmQgVHJhbnNsYXRpb25hbCBHZW5ldGljcyBVbml0LCBQc3ljaGlhdHJpYyBhbmQgTmV1
cm9kZXZlbG9wbWVudGFsIEdlbmV0aWNzIFVuaXQsIE1hc3NhY2h1c2V0dHMgR2VuZXJhbCBIb3Nw
aXRhbCwgQm9zdG9uLCAwMjExNCBNQSBVU0EuJiN4RDtNYXRoZW1hdGljYWwgQmlvbG9neSBTZWN0
aW9uLCBOSURESy9MQk0sIE5hdGlvbmFsIEluc3RpdHV0ZXMgb2YgSGVhbHRoLCBCZXRoZXNkYSwg
MjA4OTIgTUQgVVNBIDsgRGVwYXJ0bWVudCBvZiBQc3ljaG9sb2d5LCBVbml2ZXJzaXR5IG9mIE1p
bm5lc290YSBUd2luIENpdGllcywgTWlubmVhcG9saXMsIDU1NDU1IE1OIFVTQS48L2F1dGgtYWRk
cmVzcz48dGl0bGVzPjx0aXRsZT5TZWNvbmQtZ2VuZXJhdGlvbiBQTElOSzogcmlzaW5nIHRvIHRo
ZSBjaGFsbGVuZ2Ugb2YgbGFyZ2VyIGFuZCByaWNoZXIgZGF0YXNldHM8L3RpdGxlPjxzZWNvbmRh
cnktdGl0bGU+R2lnYXNjaWVuY2U8L3NlY29uZGFyeS10aXRsZT48L3RpdGxlcz48cGVyaW9kaWNh
bD48ZnVsbC10aXRsZT5HaWdhc2NpZW5jZTwvZnVsbC10aXRsZT48L3BlcmlvZGljYWw+PHBhZ2Vz
Pjc8L3BhZ2VzPjx2b2x1bWU+NDwvdm9sdW1lPjxlZGl0aW9uPjIwMTUvMDIvMjg8L2VkaXRpb24+
PGtleXdvcmRzPjxrZXl3b3JkPkFsZ29yaXRobXM8L2tleXdvcmQ+PGtleXdvcmQ+KkNvbXB1dGF0
aW9uYWwgQmlvbG9neTwva2V5d29yZD48a2V5d29yZD4qRGF0YXNldHMgYXMgVG9waWM8L2tleXdv
cmQ+PGtleXdvcmQ+R2VuZXRpY3MsIFBvcHVsYXRpb248L2tleXdvcmQ+PGtleXdvcmQ+R2Vub21l
LVdpZGUgQXNzb2NpYXRpb24gU3R1ZHk8L2tleXdvcmQ+PGtleXdvcmQ+R2Vub3R5cGluZyBUZWNo
bmlxdWVzPC9rZXl3b3JkPjxrZXl3b3JkPkxpa2VsaWhvb2QgRnVuY3Rpb25zPC9rZXl3b3JkPjxr
ZXl3b3JkPkxpbmthZ2UgRGlzZXF1aWxpYnJpdW08L2tleXdvcmQ+PGtleXdvcmQ+TG9naXN0aWMg
TW9kZWxzPC9rZXl3b3JkPjxrZXl3b3JkPlBvbHltb3JwaGlzbSwgU2luZ2xlIE51Y2xlb3RpZGU8
L2tleXdvcmQ+PGtleXdvcmQ+KlNvZnR3YXJlPC9rZXl3b3JkPjxrZXl3b3JkPkNvbXB1dGF0aW9u
YWwgc3RhdGlzdGljczwva2V5d29yZD48a2V5d29yZD5Hd2FzPC9rZXl3b3JkPjxrZXl3b3JkPkhp
Z2gtZGVuc2l0eSBTTlAgZ2Vub3R5cGluZzwva2V5d29yZD48a2V5d29yZD5Qb3B1bGF0aW9uIGdl
bmV0aWNzPC9rZXl3b3JkPjxrZXl3b3JkPldob2xlLWdlbm9tZSBzZXF1ZW5jaW5nPC9rZXl3b3Jk
Pjwva2V5d29yZHM+PGRhdGVzPjx5ZWFyPjIwMTU8L3llYXI+PC9kYXRlcz48aXNibj4yMDQ3LTIx
N1ggKEVsZWN0cm9uaWMpJiN4RDsyMDQ3LTIxN1ggKExpbmtpbmcpPC9pc2JuPjxhY2Nlc3Npb24t
bnVtPjI1NzIyODUyPC9hY2Nlc3Npb24tbnVtPjx1cmxzPjxyZWxhdGVkLXVybHM+PHVybD5odHRw
czovL3d3dy5uY2JpLm5sbS5uaWguZ292L3B1Ym1lZC8yNTcyMjg1MjwvdXJsPjwvcmVsYXRlZC11
cmxzPjwvdXJscz48Y3VzdG9tMj5QTUM0MzQyMTkzPC9jdXN0b20yPjxlbGVjdHJvbmljLXJlc291
cmNlLW51bT4xMC4xMTg2L3MxMzc0Mi0wMTUtMDA0Ny04PC9lbGVjdHJvbmljLXJlc291cmNlLW51
bT48L3JlY29yZD48L0NpdGU+PC9FbmROb3RlPn==
</w:fldData>
        </w:fldChar>
      </w:r>
      <w:r w:rsidR="00495C6A">
        <w:rPr>
          <w:rFonts w:eastAsia="Arial Unicode MS"/>
          <w:sz w:val="22"/>
          <w:szCs w:val="22"/>
        </w:rPr>
        <w:instrText xml:space="preserve"> ADDIN EN.CITE.DATA </w:instrText>
      </w:r>
      <w:r w:rsidR="00495C6A">
        <w:rPr>
          <w:rFonts w:eastAsia="Arial Unicode MS"/>
          <w:sz w:val="22"/>
          <w:szCs w:val="22"/>
        </w:rPr>
      </w:r>
      <w:r w:rsidR="00495C6A">
        <w:rPr>
          <w:rFonts w:eastAsia="Arial Unicode MS"/>
          <w:sz w:val="22"/>
          <w:szCs w:val="22"/>
        </w:rPr>
        <w:fldChar w:fldCharType="end"/>
      </w:r>
      <w:r w:rsidR="00E45D64" w:rsidRPr="00451511">
        <w:rPr>
          <w:rFonts w:eastAsia="Arial Unicode MS"/>
          <w:sz w:val="22"/>
          <w:szCs w:val="22"/>
        </w:rPr>
        <w:fldChar w:fldCharType="separate"/>
      </w:r>
      <w:r w:rsidR="00495C6A">
        <w:rPr>
          <w:rFonts w:eastAsia="Arial Unicode MS"/>
          <w:noProof/>
          <w:sz w:val="22"/>
          <w:szCs w:val="22"/>
        </w:rPr>
        <w:t>[14]</w:t>
      </w:r>
      <w:r w:rsidR="00E45D64" w:rsidRPr="00451511">
        <w:rPr>
          <w:rFonts w:eastAsia="Arial Unicode MS"/>
          <w:sz w:val="22"/>
          <w:szCs w:val="22"/>
        </w:rPr>
        <w:fldChar w:fldCharType="end"/>
      </w:r>
      <w:r w:rsidR="002B4616">
        <w:rPr>
          <w:sz w:val="22"/>
          <w:szCs w:val="22"/>
        </w:rPr>
        <w:t xml:space="preserve">. </w:t>
      </w:r>
      <w:r w:rsidRPr="00451511">
        <w:rPr>
          <w:sz w:val="22"/>
          <w:szCs w:val="22"/>
        </w:rPr>
        <w:t xml:space="preserve">Before merging, the participants with close relatedness (PI_HAT &gt; 0.1 in ADSP and PI_HAT &gt; 0.2 in </w:t>
      </w:r>
      <w:r w:rsidR="005F6232">
        <w:rPr>
          <w:sz w:val="22"/>
          <w:szCs w:val="22"/>
        </w:rPr>
        <w:t>AMP-AD</w:t>
      </w:r>
      <w:r w:rsidRPr="00451511">
        <w:rPr>
          <w:sz w:val="22"/>
          <w:szCs w:val="22"/>
        </w:rPr>
        <w:t xml:space="preserve">) within the studies are excluded. </w:t>
      </w:r>
      <w:r w:rsidR="00AE2CAA" w:rsidRPr="00451511">
        <w:rPr>
          <w:sz w:val="22"/>
          <w:szCs w:val="22"/>
        </w:rPr>
        <w:t xml:space="preserve">Subjects from </w:t>
      </w:r>
      <w:r w:rsidR="005F6232">
        <w:rPr>
          <w:sz w:val="22"/>
          <w:szCs w:val="22"/>
        </w:rPr>
        <w:t>AMP-AD</w:t>
      </w:r>
      <w:r w:rsidR="00AE2CAA" w:rsidRPr="00451511">
        <w:rPr>
          <w:sz w:val="22"/>
          <w:szCs w:val="22"/>
        </w:rPr>
        <w:t xml:space="preserve"> are regarded as genetically identical to those in ADSP when PI_HAT=1.0 (n=432) and closely related when PI_HAT&gt;0.2 (n=441).</w:t>
      </w:r>
    </w:p>
    <w:p w14:paraId="7AFCE234" w14:textId="77777777" w:rsidR="00E97FEF" w:rsidRPr="00451511" w:rsidRDefault="00E97FEF" w:rsidP="00110087">
      <w:pPr>
        <w:spacing w:line="480" w:lineRule="auto"/>
        <w:ind w:firstLine="0"/>
        <w:jc w:val="left"/>
        <w:rPr>
          <w:sz w:val="22"/>
          <w:szCs w:val="22"/>
          <w:highlight w:val="lightGray"/>
        </w:rPr>
      </w:pPr>
    </w:p>
    <w:p w14:paraId="527EE77D" w14:textId="77777777" w:rsidR="00E97FEF" w:rsidRPr="00702AAD" w:rsidRDefault="00E4600F" w:rsidP="00110087">
      <w:pPr>
        <w:spacing w:line="480" w:lineRule="auto"/>
        <w:ind w:firstLine="0"/>
        <w:jc w:val="left"/>
        <w:rPr>
          <w:b/>
          <w:bCs/>
          <w:sz w:val="32"/>
          <w:szCs w:val="32"/>
        </w:rPr>
      </w:pPr>
      <w:r w:rsidRPr="00702AAD">
        <w:rPr>
          <w:b/>
          <w:bCs/>
          <w:sz w:val="32"/>
          <w:szCs w:val="32"/>
        </w:rPr>
        <w:t>1.5 Data processing and genotype QC of the UK Biobank</w:t>
      </w:r>
    </w:p>
    <w:p w14:paraId="69839753" w14:textId="0BC80AF8" w:rsidR="00E97FEF" w:rsidRPr="00451511" w:rsidRDefault="00E4600F" w:rsidP="00110087">
      <w:pPr>
        <w:spacing w:line="480" w:lineRule="auto"/>
        <w:jc w:val="left"/>
        <w:rPr>
          <w:color w:val="00000A"/>
          <w:sz w:val="22"/>
          <w:szCs w:val="22"/>
        </w:rPr>
      </w:pPr>
      <w:r w:rsidRPr="00451511">
        <w:rPr>
          <w:color w:val="00000A"/>
          <w:sz w:val="22"/>
          <w:szCs w:val="22"/>
        </w:rPr>
        <w:t xml:space="preserve">Using the UK BiLEVE array and UK Biobank axiom array, 488,377 participants’ samples are successfully genotyped. We involve only individuals with white-British ancestry in this study. We exclude the third-degree related individuals (kinship coefficients &lt; 0.0442). Also, individuals are excluded when there is a sex mismatch or sex chromosome aneuploidy, or there are outliers in heterozygosity and missing rates. Finally, a total of </w:t>
      </w:r>
      <w:r w:rsidRPr="00451511">
        <w:rPr>
          <w:sz w:val="22"/>
          <w:szCs w:val="22"/>
        </w:rPr>
        <w:t>342,318</w:t>
      </w:r>
      <w:r w:rsidRPr="00451511">
        <w:rPr>
          <w:color w:val="00000A"/>
          <w:sz w:val="22"/>
          <w:szCs w:val="22"/>
        </w:rPr>
        <w:t xml:space="preserve"> individuals who have hypertension and height phenotypes are used in the study.  </w:t>
      </w:r>
    </w:p>
    <w:p w14:paraId="78514116" w14:textId="77777777" w:rsidR="00E97FEF" w:rsidRPr="00451511" w:rsidRDefault="00E97FEF" w:rsidP="00110087">
      <w:pPr>
        <w:spacing w:line="480" w:lineRule="auto"/>
        <w:ind w:firstLine="0"/>
        <w:jc w:val="left"/>
        <w:rPr>
          <w:sz w:val="22"/>
          <w:szCs w:val="22"/>
        </w:rPr>
      </w:pPr>
    </w:p>
    <w:p w14:paraId="603AE572" w14:textId="77777777" w:rsidR="00E97FEF" w:rsidRPr="00702AAD" w:rsidRDefault="00E4600F" w:rsidP="00110087">
      <w:pPr>
        <w:spacing w:line="480" w:lineRule="auto"/>
        <w:ind w:firstLine="0"/>
        <w:jc w:val="left"/>
        <w:rPr>
          <w:b/>
          <w:bCs/>
          <w:sz w:val="32"/>
          <w:szCs w:val="32"/>
          <w:highlight w:val="yellow"/>
        </w:rPr>
      </w:pPr>
      <w:r w:rsidRPr="00702AAD">
        <w:rPr>
          <w:b/>
          <w:bCs/>
          <w:sz w:val="32"/>
          <w:szCs w:val="32"/>
        </w:rPr>
        <w:t>1.6 Data processing and genotype QC of the ADSP study</w:t>
      </w:r>
    </w:p>
    <w:p w14:paraId="4E813B60" w14:textId="7A5E2E65" w:rsidR="00E97FEF" w:rsidRPr="00451511" w:rsidRDefault="00E4600F" w:rsidP="00110087">
      <w:pPr>
        <w:spacing w:line="480" w:lineRule="auto"/>
        <w:jc w:val="left"/>
        <w:rPr>
          <w:sz w:val="22"/>
          <w:szCs w:val="22"/>
        </w:rPr>
      </w:pPr>
      <w:r w:rsidRPr="00451511">
        <w:rPr>
          <w:sz w:val="22"/>
          <w:szCs w:val="22"/>
        </w:rPr>
        <w:t>Sequencing for the ADSP project was performed in three centers: the Broad Institute, Human Genome Sequencing Center at the Baylor College of Medicine, and McDonnell Genome Institute at Washington University in St. Louis</w:t>
      </w:r>
      <w:r w:rsidRPr="00451511">
        <w:rPr>
          <w:rFonts w:eastAsia="Arial Unicode MS"/>
          <w:sz w:val="22"/>
          <w:szCs w:val="22"/>
        </w:rPr>
        <w:t xml:space="preserve">. The quality control (QC) step of the sequenced whole-exome sequencing (WES) data </w:t>
      </w:r>
      <w:r w:rsidRPr="00451511">
        <w:rPr>
          <w:rFonts w:eastAsia="Arial Unicode MS"/>
          <w:sz w:val="22"/>
          <w:szCs w:val="22"/>
        </w:rPr>
        <w:lastRenderedPageBreak/>
        <w:t>followed the GATK (genomic analysis toolkit) best practices. The inclusion criteria for variants are mapping score ≥0.8, high (≥10) mean read depth, in-range VR/DP (variant read/total read depth ratio ≥0.25 and ≤0.75), and allele balance (AB) scores ranging from 0.3 to 0.7. The exclusion criteria for variants are high (≥20%) missingness, very high (≥500) read depth, excess heterozygosity (for MAF&lt;0.2, |z|&gt;1.22; for MAF≥0.2, |z|&gt;5SD), monomorphic variants, variants with controls’ deviation of Hardy-Weinberg Equilibrium (</w:t>
      </w:r>
      <w:r w:rsidR="007C1ED7" w:rsidRPr="00B50854">
        <w:rPr>
          <w:rFonts w:eastAsia="Arial Unicode MS"/>
          <w:i/>
          <w:iCs/>
          <w:sz w:val="22"/>
          <w:szCs w:val="22"/>
        </w:rPr>
        <w:t>P</w:t>
      </w:r>
      <w:r w:rsidR="007C1ED7">
        <w:rPr>
          <w:rFonts w:eastAsia="Arial Unicode MS"/>
          <w:sz w:val="22"/>
          <w:szCs w:val="22"/>
        </w:rPr>
        <w:t xml:space="preserve"> </w:t>
      </w:r>
      <w:r w:rsidRPr="00451511">
        <w:rPr>
          <w:rFonts w:eastAsia="Arial Unicode MS"/>
          <w:sz w:val="22"/>
          <w:szCs w:val="22"/>
        </w:rPr>
        <w:t>&lt;</w:t>
      </w:r>
      <w:r w:rsidR="007C1ED7">
        <w:rPr>
          <w:rFonts w:eastAsia="Arial Unicode MS"/>
          <w:sz w:val="22"/>
          <w:szCs w:val="22"/>
        </w:rPr>
        <w:t xml:space="preserve"> </w:t>
      </w:r>
      <w:r w:rsidRPr="00451511">
        <w:rPr>
          <w:rFonts w:eastAsia="Arial Unicode MS"/>
          <w:sz w:val="22"/>
          <w:szCs w:val="22"/>
        </w:rPr>
        <w:t>5.0</w:t>
      </w:r>
      <w:r w:rsidRPr="00451511">
        <w:rPr>
          <w:rFonts w:eastAsia="Symbol"/>
          <w:sz w:val="22"/>
          <w:szCs w:val="22"/>
        </w:rPr>
        <w:t>×</w:t>
      </w:r>
      <w:r w:rsidRPr="00451511">
        <w:rPr>
          <w:sz w:val="22"/>
          <w:szCs w:val="22"/>
        </w:rPr>
        <w:t>10</w:t>
      </w:r>
      <w:r w:rsidRPr="00451511">
        <w:rPr>
          <w:sz w:val="22"/>
          <w:szCs w:val="22"/>
          <w:vertAlign w:val="superscript"/>
        </w:rPr>
        <w:t>–5</w:t>
      </w:r>
      <w:r w:rsidRPr="00451511">
        <w:rPr>
          <w:sz w:val="22"/>
          <w:szCs w:val="22"/>
        </w:rPr>
        <w:t xml:space="preserve">, only in MAF&gt;0.1%), and variants with missingness test </w:t>
      </w:r>
      <w:r w:rsidR="007C1ED7" w:rsidRPr="009320B5">
        <w:rPr>
          <w:rFonts w:eastAsia="Arial Unicode MS"/>
          <w:i/>
          <w:iCs/>
          <w:sz w:val="22"/>
          <w:szCs w:val="22"/>
        </w:rPr>
        <w:t>P</w:t>
      </w:r>
      <w:r w:rsidR="007C1ED7" w:rsidRPr="00451511" w:rsidDel="007C1ED7">
        <w:rPr>
          <w:sz w:val="22"/>
          <w:szCs w:val="22"/>
        </w:rPr>
        <w:t xml:space="preserve"> </w:t>
      </w:r>
      <w:r w:rsidRPr="00451511">
        <w:rPr>
          <w:sz w:val="22"/>
          <w:szCs w:val="22"/>
        </w:rPr>
        <w:t>&lt;</w:t>
      </w:r>
      <w:r w:rsidR="007C1ED7">
        <w:rPr>
          <w:sz w:val="22"/>
          <w:szCs w:val="22"/>
        </w:rPr>
        <w:t xml:space="preserve"> </w:t>
      </w:r>
      <w:r w:rsidRPr="00451511">
        <w:rPr>
          <w:sz w:val="22"/>
          <w:szCs w:val="22"/>
        </w:rPr>
        <w:t>1.0×10</w:t>
      </w:r>
      <w:r w:rsidRPr="00451511">
        <w:rPr>
          <w:sz w:val="22"/>
          <w:szCs w:val="22"/>
          <w:vertAlign w:val="superscript"/>
        </w:rPr>
        <w:t>–8</w:t>
      </w:r>
      <w:r w:rsidRPr="00451511">
        <w:rPr>
          <w:rFonts w:eastAsia="Arial Unicode MS"/>
          <w:sz w:val="22"/>
          <w:szCs w:val="22"/>
        </w:rPr>
        <w:t xml:space="preserve"> between cases and controls. The exclusion criteria for individuals are excess (&gt;6SD) private variants, low (≤80%) call rate, high (&gt;6SD) Ti/Tv ratio, high (&gt;6SD) heterozygosity-to-homozygosity ratio, and high (&gt;500) mean read depth. Finally, 10,907 subjects with 1,508,430 variants in a case-control study remained. We exclude outliers using the leading two </w:t>
      </w:r>
      <w:r w:rsidRPr="00451511">
        <w:rPr>
          <w:sz w:val="22"/>
          <w:szCs w:val="22"/>
        </w:rPr>
        <w:t>principal components (PCs). Among them, we analyzed the data of 10,294 European participants who have phenotypic information.</w:t>
      </w:r>
    </w:p>
    <w:p w14:paraId="4ECFC078" w14:textId="77777777" w:rsidR="00E97FEF" w:rsidRPr="00451511" w:rsidRDefault="00E97FEF" w:rsidP="00110087">
      <w:pPr>
        <w:spacing w:line="480" w:lineRule="auto"/>
        <w:ind w:firstLine="0"/>
        <w:jc w:val="left"/>
        <w:rPr>
          <w:color w:val="FF0000"/>
          <w:sz w:val="22"/>
          <w:szCs w:val="22"/>
          <w:u w:val="single"/>
        </w:rPr>
      </w:pPr>
    </w:p>
    <w:p w14:paraId="13179955" w14:textId="77777777" w:rsidR="00E97FEF" w:rsidRPr="00702AAD" w:rsidRDefault="00E4600F" w:rsidP="00110087">
      <w:pPr>
        <w:spacing w:line="480" w:lineRule="auto"/>
        <w:ind w:firstLine="0"/>
        <w:rPr>
          <w:b/>
          <w:bCs/>
          <w:sz w:val="32"/>
          <w:szCs w:val="32"/>
        </w:rPr>
      </w:pPr>
      <w:r w:rsidRPr="00702AAD">
        <w:rPr>
          <w:b/>
          <w:bCs/>
          <w:sz w:val="32"/>
          <w:szCs w:val="32"/>
        </w:rPr>
        <w:t xml:space="preserve">1.7 </w:t>
      </w:r>
      <w:r w:rsidR="008E3D30" w:rsidRPr="00702AAD">
        <w:rPr>
          <w:b/>
          <w:bCs/>
          <w:sz w:val="32"/>
          <w:szCs w:val="32"/>
        </w:rPr>
        <w:t xml:space="preserve">Data processing and genotype QC of the </w:t>
      </w:r>
      <w:r w:rsidR="005F6232" w:rsidRPr="00702AAD">
        <w:rPr>
          <w:b/>
          <w:bCs/>
          <w:sz w:val="32"/>
          <w:szCs w:val="32"/>
        </w:rPr>
        <w:t>AMP-AD</w:t>
      </w:r>
      <w:r w:rsidR="008E3D30" w:rsidRPr="00702AAD">
        <w:rPr>
          <w:b/>
          <w:bCs/>
          <w:sz w:val="32"/>
          <w:szCs w:val="32"/>
        </w:rPr>
        <w:t xml:space="preserve"> study</w:t>
      </w:r>
    </w:p>
    <w:p w14:paraId="0B620E46" w14:textId="59A0D2EF" w:rsidR="00E97FEF" w:rsidRPr="00451511" w:rsidRDefault="00E4600F" w:rsidP="00110087">
      <w:pPr>
        <w:spacing w:line="480" w:lineRule="auto"/>
        <w:jc w:val="left"/>
        <w:rPr>
          <w:sz w:val="22"/>
          <w:szCs w:val="22"/>
        </w:rPr>
      </w:pPr>
      <w:r w:rsidRPr="00451511">
        <w:rPr>
          <w:sz w:val="22"/>
          <w:szCs w:val="22"/>
        </w:rPr>
        <w:t xml:space="preserve">After downloading whole-genome sequencing data (WGS) </w:t>
      </w:r>
      <w:r w:rsidRPr="00024839">
        <w:rPr>
          <w:sz w:val="22"/>
          <w:szCs w:val="22"/>
        </w:rPr>
        <w:t xml:space="preserve">from </w:t>
      </w:r>
      <w:r w:rsidR="00024839" w:rsidRPr="00024839">
        <w:rPr>
          <w:sz w:val="22"/>
          <w:szCs w:val="22"/>
        </w:rPr>
        <w:t>https://adknowledgeportal.synapse.org/</w:t>
      </w:r>
      <w:r w:rsidRPr="00024839">
        <w:rPr>
          <w:rFonts w:eastAsia="Arial Unicode MS"/>
          <w:sz w:val="22"/>
          <w:szCs w:val="22"/>
        </w:rPr>
        <w:t>,</w:t>
      </w:r>
      <w:r w:rsidRPr="00451511">
        <w:rPr>
          <w:rFonts w:eastAsia="Arial Unicode MS"/>
          <w:sz w:val="22"/>
          <w:szCs w:val="22"/>
        </w:rPr>
        <w:t xml:space="preserve"> we select variants with high tranche sensitivity (&gt;99.9%) and </w:t>
      </w:r>
      <w:r w:rsidR="00495C6A">
        <w:rPr>
          <w:rFonts w:eastAsia="Arial Unicode MS"/>
          <w:sz w:val="22"/>
          <w:szCs w:val="22"/>
        </w:rPr>
        <w:t>their</w:t>
      </w:r>
      <w:r w:rsidRPr="00451511">
        <w:rPr>
          <w:rFonts w:eastAsia="Arial Unicode MS"/>
          <w:sz w:val="22"/>
          <w:szCs w:val="22"/>
        </w:rPr>
        <w:t xml:space="preserve"> quality (≥30). Additionally, the genotypes with high-quality depth (QD≥5 for indels and QD≥2 for single nucleotide polymorphisms [SNPs]), in-range AB (&gt;0.3 and &lt;0.7), high (≥5) mean depth, and low (</w:t>
      </w:r>
      <w:r w:rsidRPr="00451511">
        <w:rPr>
          <w:rFonts w:eastAsia="Symbol"/>
          <w:sz w:val="22"/>
          <w:szCs w:val="22"/>
        </w:rPr>
        <w:t>≤</w:t>
      </w:r>
      <w:r w:rsidRPr="00451511">
        <w:rPr>
          <w:sz w:val="22"/>
          <w:szCs w:val="22"/>
        </w:rPr>
        <w:t>5%) missingness are selected. We exclude variants with maximal read depth &gt;5SD and those in the low complexity regions. We discard variants with high significance (</w:t>
      </w:r>
      <w:r w:rsidR="007C1ED7" w:rsidRPr="009320B5">
        <w:rPr>
          <w:rFonts w:eastAsia="Arial Unicode MS"/>
          <w:i/>
          <w:iCs/>
          <w:sz w:val="22"/>
          <w:szCs w:val="22"/>
        </w:rPr>
        <w:t>P</w:t>
      </w:r>
      <w:r w:rsidR="007C1ED7" w:rsidRPr="00451511">
        <w:rPr>
          <w:sz w:val="22"/>
          <w:szCs w:val="22"/>
        </w:rPr>
        <w:t xml:space="preserve"> </w:t>
      </w:r>
      <w:r w:rsidRPr="00451511">
        <w:rPr>
          <w:sz w:val="22"/>
          <w:szCs w:val="22"/>
        </w:rPr>
        <w:t>&lt;</w:t>
      </w:r>
      <w:r w:rsidR="007C1ED7">
        <w:rPr>
          <w:sz w:val="22"/>
          <w:szCs w:val="22"/>
        </w:rPr>
        <w:t xml:space="preserve"> </w:t>
      </w:r>
      <w:r w:rsidRPr="00451511">
        <w:rPr>
          <w:sz w:val="22"/>
          <w:szCs w:val="22"/>
        </w:rPr>
        <w:t>1.0×10</w:t>
      </w:r>
      <w:r w:rsidRPr="00451511">
        <w:rPr>
          <w:sz w:val="22"/>
          <w:szCs w:val="22"/>
          <w:vertAlign w:val="superscript"/>
        </w:rPr>
        <w:t>–8</w:t>
      </w:r>
      <w:r w:rsidRPr="00451511">
        <w:rPr>
          <w:sz w:val="22"/>
          <w:szCs w:val="22"/>
        </w:rPr>
        <w:t>) in the missingness tests (between cases and control; different studies) and deviation of Hardy-Weinberg Equilibrium (</w:t>
      </w:r>
      <w:r w:rsidR="007C1ED7" w:rsidRPr="009320B5">
        <w:rPr>
          <w:rFonts w:eastAsia="Arial Unicode MS"/>
          <w:i/>
          <w:iCs/>
          <w:sz w:val="22"/>
          <w:szCs w:val="22"/>
        </w:rPr>
        <w:t>P</w:t>
      </w:r>
      <w:r w:rsidR="007C1ED7" w:rsidRPr="00451511" w:rsidDel="007C1ED7">
        <w:rPr>
          <w:sz w:val="22"/>
          <w:szCs w:val="22"/>
        </w:rPr>
        <w:t xml:space="preserve"> </w:t>
      </w:r>
      <w:r w:rsidRPr="00451511">
        <w:rPr>
          <w:sz w:val="22"/>
          <w:szCs w:val="22"/>
        </w:rPr>
        <w:t>&lt;</w:t>
      </w:r>
      <w:r w:rsidR="007C1ED7">
        <w:rPr>
          <w:sz w:val="22"/>
          <w:szCs w:val="22"/>
        </w:rPr>
        <w:t xml:space="preserve"> </w:t>
      </w:r>
      <w:r w:rsidRPr="00451511">
        <w:rPr>
          <w:sz w:val="22"/>
          <w:szCs w:val="22"/>
        </w:rPr>
        <w:t>1.0×10</w:t>
      </w:r>
      <w:r w:rsidRPr="00451511">
        <w:rPr>
          <w:sz w:val="22"/>
          <w:szCs w:val="22"/>
          <w:vertAlign w:val="superscript"/>
        </w:rPr>
        <w:t>–6</w:t>
      </w:r>
      <w:r w:rsidRPr="00451511">
        <w:rPr>
          <w:sz w:val="22"/>
          <w:szCs w:val="22"/>
        </w:rPr>
        <w:t>) in controls. The individuals with high (&gt;10%) missing genotypes are excluded. We check sex with PLINK (v1.9)</w:t>
      </w:r>
      <w:r w:rsidR="00495C6A">
        <w:rPr>
          <w:sz w:val="22"/>
          <w:szCs w:val="22"/>
        </w:rPr>
        <w:t xml:space="preserve"> </w:t>
      </w:r>
      <w:r w:rsidR="00E45D64" w:rsidRPr="00451511">
        <w:rPr>
          <w:sz w:val="22"/>
          <w:szCs w:val="22"/>
        </w:rPr>
        <w:fldChar w:fldCharType="begin">
          <w:fldData xml:space="preserve">PEVuZE5vdGU+PENpdGU+PEF1dGhvcj5DaGFuZzwvQXV0aG9yPjxZZWFyPjIwMTU8L1llYXI+PFJl
Y051bT4xNTwvUmVjTnVtPjxEaXNwbGF5VGV4dD5bMTRdPC9EaXNwbGF5VGV4dD48cmVjb3JkPjxy
ZWMtbnVtYmVyPjE1PC9yZWMtbnVtYmVyPjxmb3JlaWduLWtleXM+PGtleSBhcHA9IkVOIiBkYi1p
ZD0ienB6MDk5c3N1eDI5dDBlcHZkOHA1eDB3cGZyMnJyMnY1OTVzIiB0aW1lc3RhbXA9IjE2Mjk0
MzE5MDMiPjE1PC9rZXk+PC9mb3JlaWduLWtleXM+PHJlZi10eXBlIG5hbWU9IkpvdXJuYWwgQXJ0
aWNsZSI+MTc8L3JlZi10eXBlPjxjb250cmlidXRvcnM+PGF1dGhvcnM+PGF1dGhvcj5DaGFuZywg
Qy4gQy48L2F1dGhvcj48YXV0aG9yPkNob3csIEMuIEMuPC9hdXRob3I+PGF1dGhvcj5UZWxsaWVy
LCBMLiBDLjwvYXV0aG9yPjxhdXRob3I+VmF0dGlrdXRpLCBTLjwvYXV0aG9yPjxhdXRob3I+UHVy
Y2VsbCwgUy4gTS48L2F1dGhvcj48YXV0aG9yPkxlZSwgSi4gSi48L2F1dGhvcj48L2F1dGhvcnM+
PC9jb250cmlidXRvcnM+PGF1dGgtYWRkcmVzcz5Db21wbGV0ZSBHZW5vbWljcywgMjA3MSBTdGll
cmxpbiBDb3VydCwgTW91bnRhaW4gVmlldywgOTQwNDMgQ0EgVVNBIDsgQkdJIENvZ25pdGl2ZSBH
ZW5vbWljcyBMYWIsIEJ1aWxkaW5nIE5vLiAxMSwgQmVpIFNoYW4gSW5kdXN0cmlhbCBab25lLCBZ
YW50aWFuIERpc3RyaWN0LCBTaGVuemhlbiwgNTE4MDgzIENoaW5hLiYjeEQ7TWF0aGVtYXRpY2Fs
IEJpb2xvZ3kgU2VjdGlvbiwgTklEREsvTEJNLCBOYXRpb25hbCBJbnN0aXR1dGVzIG9mIEhlYWx0
aCwgQmV0aGVzZGEsIDIwODkyIE1EIFVTQS4mI3hEO0JHSSBDb2duaXRpdmUgR2Vub21pY3MgTGFi
LCBCdWlsZGluZyBOby4gMTEsIEJlaSBTaGFuIEluZHVzdHJpYWwgWm9uZSwgWWFudGlhbiBEaXN0
cmljdCwgU2hlbnpoZW4sIDUxODA4MyBDaGluYSA7IEJpb2luZm9ybWF0aWNzIENlbnRyZSwgVW5p
dmVyc2l0eSBvZiBDb3BlbmhhZ2VuLCBDb3BlbmhhZ2VuLCAyMjAwIERlbm1hcmsuJiN4RDtTdGFu
bGV5IENlbnRlciBmb3IgUHN5Y2hpYXRyaWMgUmVzZWFyY2gsIEJyb2FkIEluc3RpdHV0ZSBvZiBN
SVQgYW5kIEhhcnZhcmQsIENhbWJyaWRnZSwgMDIxNDIgTUEgVVNBIDsgRGl2aXNpb24gb2YgUHN5
Y2hpYXRyaWMgR2Vub21pY3MsIERlcGFydG1lbnQgb2YgUHN5Y2hpYXRyeSwgSWNhaG4gU2Nob29s
IG9mIE1lZGljaW5lIGF0IE1vdW50IFNpbmFpLCBOZXcgWW9yaywgMTAwMjkgTlkgVVNBIDsgSW5z
dGl0dXRlIGZvciBHZW5vbWljcyBhbmQgTXVsdGlzY2FsZSBCaW9sb2d5LCBJY2FobiBTY2hvb2wg
b2YgTWVkaWNpbmUgYXQgTW91bnQgU2luYWksIE5ldyBZb3JrLCAxMDAyOSBOWSBVU0EgOyBBbmFs
eXRpYyBhbmQgVHJhbnNsYXRpb25hbCBHZW5ldGljcyBVbml0LCBQc3ljaGlhdHJpYyBhbmQgTmV1
cm9kZXZlbG9wbWVudGFsIEdlbmV0aWNzIFVuaXQsIE1hc3NhY2h1c2V0dHMgR2VuZXJhbCBIb3Nw
aXRhbCwgQm9zdG9uLCAwMjExNCBNQSBVU0EuJiN4RDtNYXRoZW1hdGljYWwgQmlvbG9neSBTZWN0
aW9uLCBOSURESy9MQk0sIE5hdGlvbmFsIEluc3RpdHV0ZXMgb2YgSGVhbHRoLCBCZXRoZXNkYSwg
MjA4OTIgTUQgVVNBIDsgRGVwYXJ0bWVudCBvZiBQc3ljaG9sb2d5LCBVbml2ZXJzaXR5IG9mIE1p
bm5lc290YSBUd2luIENpdGllcywgTWlubmVhcG9saXMsIDU1NDU1IE1OIFVTQS48L2F1dGgtYWRk
cmVzcz48dGl0bGVzPjx0aXRsZT5TZWNvbmQtZ2VuZXJhdGlvbiBQTElOSzogcmlzaW5nIHRvIHRo
ZSBjaGFsbGVuZ2Ugb2YgbGFyZ2VyIGFuZCByaWNoZXIgZGF0YXNldHM8L3RpdGxlPjxzZWNvbmRh
cnktdGl0bGU+R2lnYXNjaWVuY2U8L3NlY29uZGFyeS10aXRsZT48L3RpdGxlcz48cGVyaW9kaWNh
bD48ZnVsbC10aXRsZT5HaWdhc2NpZW5jZTwvZnVsbC10aXRsZT48L3BlcmlvZGljYWw+PHBhZ2Vz
Pjc8L3BhZ2VzPjx2b2x1bWU+NDwvdm9sdW1lPjxlZGl0aW9uPjIwMTUvMDIvMjg8L2VkaXRpb24+
PGtleXdvcmRzPjxrZXl3b3JkPkFsZ29yaXRobXM8L2tleXdvcmQ+PGtleXdvcmQ+KkNvbXB1dGF0
aW9uYWwgQmlvbG9neTwva2V5d29yZD48a2V5d29yZD4qRGF0YXNldHMgYXMgVG9waWM8L2tleXdv
cmQ+PGtleXdvcmQ+R2VuZXRpY3MsIFBvcHVsYXRpb248L2tleXdvcmQ+PGtleXdvcmQ+R2Vub21l
LVdpZGUgQXNzb2NpYXRpb24gU3R1ZHk8L2tleXdvcmQ+PGtleXdvcmQ+R2Vub3R5cGluZyBUZWNo
bmlxdWVzPC9rZXl3b3JkPjxrZXl3b3JkPkxpa2VsaWhvb2QgRnVuY3Rpb25zPC9rZXl3b3JkPjxr
ZXl3b3JkPkxpbmthZ2UgRGlzZXF1aWxpYnJpdW08L2tleXdvcmQ+PGtleXdvcmQ+TG9naXN0aWMg
TW9kZWxzPC9rZXl3b3JkPjxrZXl3b3JkPlBvbHltb3JwaGlzbSwgU2luZ2xlIE51Y2xlb3RpZGU8
L2tleXdvcmQ+PGtleXdvcmQ+KlNvZnR3YXJlPC9rZXl3b3JkPjxrZXl3b3JkPkNvbXB1dGF0aW9u
YWwgc3RhdGlzdGljczwva2V5d29yZD48a2V5d29yZD5Hd2FzPC9rZXl3b3JkPjxrZXl3b3JkPkhp
Z2gtZGVuc2l0eSBTTlAgZ2Vub3R5cGluZzwva2V5d29yZD48a2V5d29yZD5Qb3B1bGF0aW9uIGdl
bmV0aWNzPC9rZXl3b3JkPjxrZXl3b3JkPldob2xlLWdlbm9tZSBzZXF1ZW5jaW5nPC9rZXl3b3Jk
Pjwva2V5d29yZHM+PGRhdGVzPjx5ZWFyPjIwMTU8L3llYXI+PC9kYXRlcz48aXNibj4yMDQ3LTIx
N1ggKEVsZWN0cm9uaWMpJiN4RDsyMDQ3LTIxN1ggKExpbmtpbmcpPC9pc2JuPjxhY2Nlc3Npb24t
bnVtPjI1NzIyODUyPC9hY2Nlc3Npb24tbnVtPjx1cmxzPjxyZWxhdGVkLXVybHM+PHVybD5odHRw
czovL3d3dy5uY2JpLm5sbS5uaWguZ292L3B1Ym1lZC8yNTcyMjg1MjwvdXJsPjwvcmVsYXRlZC11
cmxzPjwvdXJscz48Y3VzdG9tMj5QTUM0MzQyMTkzPC9jdXN0b20yPjxlbGVjdHJvbmljLXJlc291
cmNlLW51bT4xMC4xMTg2L3MxMzc0Mi0wMTUtMDA0Ny04PC9lbGVjdHJvbmljLXJlc291cmNlLW51
bT48L3JlY29yZD48L0NpdGU+PC9FbmROb3RlPn==
</w:fldData>
        </w:fldChar>
      </w:r>
      <w:r w:rsidR="00495C6A">
        <w:rPr>
          <w:sz w:val="22"/>
          <w:szCs w:val="22"/>
        </w:rPr>
        <w:instrText xml:space="preserve"> ADDIN EN.CITE </w:instrText>
      </w:r>
      <w:r w:rsidR="00495C6A">
        <w:rPr>
          <w:sz w:val="22"/>
          <w:szCs w:val="22"/>
        </w:rPr>
        <w:fldChar w:fldCharType="begin">
          <w:fldData xml:space="preserve">PEVuZE5vdGU+PENpdGU+PEF1dGhvcj5DaGFuZzwvQXV0aG9yPjxZZWFyPjIwMTU8L1llYXI+PFJl
Y051bT4xNTwvUmVjTnVtPjxEaXNwbGF5VGV4dD5bMTRdPC9EaXNwbGF5VGV4dD48cmVjb3JkPjxy
ZWMtbnVtYmVyPjE1PC9yZWMtbnVtYmVyPjxmb3JlaWduLWtleXM+PGtleSBhcHA9IkVOIiBkYi1p
ZD0ienB6MDk5c3N1eDI5dDBlcHZkOHA1eDB3cGZyMnJyMnY1OTVzIiB0aW1lc3RhbXA9IjE2Mjk0
MzE5MDMiPjE1PC9rZXk+PC9mb3JlaWduLWtleXM+PHJlZi10eXBlIG5hbWU9IkpvdXJuYWwgQXJ0
aWNsZSI+MTc8L3JlZi10eXBlPjxjb250cmlidXRvcnM+PGF1dGhvcnM+PGF1dGhvcj5DaGFuZywg
Qy4gQy48L2F1dGhvcj48YXV0aG9yPkNob3csIEMuIEMuPC9hdXRob3I+PGF1dGhvcj5UZWxsaWVy
LCBMLiBDLjwvYXV0aG9yPjxhdXRob3I+VmF0dGlrdXRpLCBTLjwvYXV0aG9yPjxhdXRob3I+UHVy
Y2VsbCwgUy4gTS48L2F1dGhvcj48YXV0aG9yPkxlZSwgSi4gSi48L2F1dGhvcj48L2F1dGhvcnM+
PC9jb250cmlidXRvcnM+PGF1dGgtYWRkcmVzcz5Db21wbGV0ZSBHZW5vbWljcywgMjA3MSBTdGll
cmxpbiBDb3VydCwgTW91bnRhaW4gVmlldywgOTQwNDMgQ0EgVVNBIDsgQkdJIENvZ25pdGl2ZSBH
ZW5vbWljcyBMYWIsIEJ1aWxkaW5nIE5vLiAxMSwgQmVpIFNoYW4gSW5kdXN0cmlhbCBab25lLCBZ
YW50aWFuIERpc3RyaWN0LCBTaGVuemhlbiwgNTE4MDgzIENoaW5hLiYjeEQ7TWF0aGVtYXRpY2Fs
IEJpb2xvZ3kgU2VjdGlvbiwgTklEREsvTEJNLCBOYXRpb25hbCBJbnN0aXR1dGVzIG9mIEhlYWx0
aCwgQmV0aGVzZGEsIDIwODkyIE1EIFVTQS4mI3hEO0JHSSBDb2duaXRpdmUgR2Vub21pY3MgTGFi
LCBCdWlsZGluZyBOby4gMTEsIEJlaSBTaGFuIEluZHVzdHJpYWwgWm9uZSwgWWFudGlhbiBEaXN0
cmljdCwgU2hlbnpoZW4sIDUxODA4MyBDaGluYSA7IEJpb2luZm9ybWF0aWNzIENlbnRyZSwgVW5p
dmVyc2l0eSBvZiBDb3BlbmhhZ2VuLCBDb3BlbmhhZ2VuLCAyMjAwIERlbm1hcmsuJiN4RDtTdGFu
bGV5IENlbnRlciBmb3IgUHN5Y2hpYXRyaWMgUmVzZWFyY2gsIEJyb2FkIEluc3RpdHV0ZSBvZiBN
SVQgYW5kIEhhcnZhcmQsIENhbWJyaWRnZSwgMDIxNDIgTUEgVVNBIDsgRGl2aXNpb24gb2YgUHN5
Y2hpYXRyaWMgR2Vub21pY3MsIERlcGFydG1lbnQgb2YgUHN5Y2hpYXRyeSwgSWNhaG4gU2Nob29s
IG9mIE1lZGljaW5lIGF0IE1vdW50IFNpbmFpLCBOZXcgWW9yaywgMTAwMjkgTlkgVVNBIDsgSW5z
dGl0dXRlIGZvciBHZW5vbWljcyBhbmQgTXVsdGlzY2FsZSBCaW9sb2d5LCBJY2FobiBTY2hvb2wg
b2YgTWVkaWNpbmUgYXQgTW91bnQgU2luYWksIE5ldyBZb3JrLCAxMDAyOSBOWSBVU0EgOyBBbmFs
eXRpYyBhbmQgVHJhbnNsYXRpb25hbCBHZW5ldGljcyBVbml0LCBQc3ljaGlhdHJpYyBhbmQgTmV1
cm9kZXZlbG9wbWVudGFsIEdlbmV0aWNzIFVuaXQsIE1hc3NhY2h1c2V0dHMgR2VuZXJhbCBIb3Nw
aXRhbCwgQm9zdG9uLCAwMjExNCBNQSBVU0EuJiN4RDtNYXRoZW1hdGljYWwgQmlvbG9neSBTZWN0
aW9uLCBOSURESy9MQk0sIE5hdGlvbmFsIEluc3RpdHV0ZXMgb2YgSGVhbHRoLCBCZXRoZXNkYSwg
MjA4OTIgTUQgVVNBIDsgRGVwYXJ0bWVudCBvZiBQc3ljaG9sb2d5LCBVbml2ZXJzaXR5IG9mIE1p
bm5lc290YSBUd2luIENpdGllcywgTWlubmVhcG9saXMsIDU1NDU1IE1OIFVTQS48L2F1dGgtYWRk
cmVzcz48dGl0bGVzPjx0aXRsZT5TZWNvbmQtZ2VuZXJhdGlvbiBQTElOSzogcmlzaW5nIHRvIHRo
ZSBjaGFsbGVuZ2Ugb2YgbGFyZ2VyIGFuZCByaWNoZXIgZGF0YXNldHM8L3RpdGxlPjxzZWNvbmRh
cnktdGl0bGU+R2lnYXNjaWVuY2U8L3NlY29uZGFyeS10aXRsZT48L3RpdGxlcz48cGVyaW9kaWNh
bD48ZnVsbC10aXRsZT5HaWdhc2NpZW5jZTwvZnVsbC10aXRsZT48L3BlcmlvZGljYWw+PHBhZ2Vz
Pjc8L3BhZ2VzPjx2b2x1bWU+NDwvdm9sdW1lPjxlZGl0aW9uPjIwMTUvMDIvMjg8L2VkaXRpb24+
PGtleXdvcmRzPjxrZXl3b3JkPkFsZ29yaXRobXM8L2tleXdvcmQ+PGtleXdvcmQ+KkNvbXB1dGF0
aW9uYWwgQmlvbG9neTwva2V5d29yZD48a2V5d29yZD4qRGF0YXNldHMgYXMgVG9waWM8L2tleXdv
cmQ+PGtleXdvcmQ+R2VuZXRpY3MsIFBvcHVsYXRpb248L2tleXdvcmQ+PGtleXdvcmQ+R2Vub21l
LVdpZGUgQXNzb2NpYXRpb24gU3R1ZHk8L2tleXdvcmQ+PGtleXdvcmQ+R2Vub3R5cGluZyBUZWNo
bmlxdWVzPC9rZXl3b3JkPjxrZXl3b3JkPkxpa2VsaWhvb2QgRnVuY3Rpb25zPC9rZXl3b3JkPjxr
ZXl3b3JkPkxpbmthZ2UgRGlzZXF1aWxpYnJpdW08L2tleXdvcmQ+PGtleXdvcmQ+TG9naXN0aWMg
TW9kZWxzPC9rZXl3b3JkPjxrZXl3b3JkPlBvbHltb3JwaGlzbSwgU2luZ2xlIE51Y2xlb3RpZGU8
L2tleXdvcmQ+PGtleXdvcmQ+KlNvZnR3YXJlPC9rZXl3b3JkPjxrZXl3b3JkPkNvbXB1dGF0aW9u
YWwgc3RhdGlzdGljczwva2V5d29yZD48a2V5d29yZD5Hd2FzPC9rZXl3b3JkPjxrZXl3b3JkPkhp
Z2gtZGVuc2l0eSBTTlAgZ2Vub3R5cGluZzwva2V5d29yZD48a2V5d29yZD5Qb3B1bGF0aW9uIGdl
bmV0aWNzPC9rZXl3b3JkPjxrZXl3b3JkPldob2xlLWdlbm9tZSBzZXF1ZW5jaW5nPC9rZXl3b3Jk
Pjwva2V5d29yZHM+PGRhdGVzPjx5ZWFyPjIwMTU8L3llYXI+PC9kYXRlcz48aXNibj4yMDQ3LTIx
N1ggKEVsZWN0cm9uaWMpJiN4RDsyMDQ3LTIxN1ggKExpbmtpbmcpPC9pc2JuPjxhY2Nlc3Npb24t
bnVtPjI1NzIyODUyPC9hY2Nlc3Npb24tbnVtPjx1cmxzPjxyZWxhdGVkLXVybHM+PHVybD5odHRw
czovL3d3dy5uY2JpLm5sbS5uaWguZ292L3B1Ym1lZC8yNTcyMjg1MjwvdXJsPjwvcmVsYXRlZC11
cmxzPjwvdXJscz48Y3VzdG9tMj5QTUM0MzQyMTkzPC9jdXN0b20yPjxlbGVjdHJvbmljLXJlc291
cmNlLW51bT4xMC4xMTg2L3MxMzc0Mi0wMTUtMDA0Ny04PC9lbGVjdHJvbmljLXJlc291cmNlLW51
bT48L3JlY29yZD48L0NpdGU+PC9FbmROb3RlPn==
</w:fldData>
        </w:fldChar>
      </w:r>
      <w:r w:rsidR="00495C6A">
        <w:rPr>
          <w:sz w:val="22"/>
          <w:szCs w:val="22"/>
        </w:rPr>
        <w:instrText xml:space="preserve"> ADDIN EN.CITE.DATA </w:instrText>
      </w:r>
      <w:r w:rsidR="00495C6A">
        <w:rPr>
          <w:sz w:val="22"/>
          <w:szCs w:val="22"/>
        </w:rPr>
      </w:r>
      <w:r w:rsidR="00495C6A">
        <w:rPr>
          <w:sz w:val="22"/>
          <w:szCs w:val="22"/>
        </w:rPr>
        <w:fldChar w:fldCharType="end"/>
      </w:r>
      <w:r w:rsidR="00E45D64" w:rsidRPr="00451511">
        <w:rPr>
          <w:sz w:val="22"/>
          <w:szCs w:val="22"/>
        </w:rPr>
        <w:fldChar w:fldCharType="separate"/>
      </w:r>
      <w:r w:rsidR="00495C6A">
        <w:rPr>
          <w:noProof/>
          <w:sz w:val="22"/>
          <w:szCs w:val="22"/>
        </w:rPr>
        <w:t>[14]</w:t>
      </w:r>
      <w:r w:rsidR="00E45D64" w:rsidRPr="00451511">
        <w:rPr>
          <w:sz w:val="22"/>
          <w:szCs w:val="22"/>
        </w:rPr>
        <w:fldChar w:fldCharType="end"/>
      </w:r>
      <w:r w:rsidR="00BA6350">
        <w:rPr>
          <w:sz w:val="22"/>
          <w:szCs w:val="22"/>
        </w:rPr>
        <w:t>.</w:t>
      </w:r>
      <w:r w:rsidRPr="00451511">
        <w:rPr>
          <w:sz w:val="22"/>
          <w:szCs w:val="22"/>
        </w:rPr>
        <w:t xml:space="preserve"> </w:t>
      </w:r>
    </w:p>
    <w:p w14:paraId="4BCA5657" w14:textId="77777777" w:rsidR="00E97FEF" w:rsidRPr="00451511" w:rsidRDefault="00E97FEF" w:rsidP="00110087">
      <w:pPr>
        <w:spacing w:line="480" w:lineRule="auto"/>
        <w:ind w:firstLine="0"/>
        <w:jc w:val="left"/>
        <w:rPr>
          <w:sz w:val="22"/>
          <w:szCs w:val="22"/>
        </w:rPr>
      </w:pPr>
    </w:p>
    <w:p w14:paraId="2C5F2950" w14:textId="77777777" w:rsidR="00E97FEF" w:rsidRPr="00702AAD" w:rsidRDefault="00E4600F" w:rsidP="00110087">
      <w:pPr>
        <w:widowControl w:val="0"/>
        <w:spacing w:line="480" w:lineRule="auto"/>
        <w:ind w:firstLine="0"/>
        <w:jc w:val="left"/>
        <w:rPr>
          <w:b/>
          <w:bCs/>
          <w:sz w:val="32"/>
          <w:szCs w:val="32"/>
        </w:rPr>
      </w:pPr>
      <w:r w:rsidRPr="00702AAD">
        <w:rPr>
          <w:b/>
          <w:bCs/>
          <w:sz w:val="32"/>
          <w:szCs w:val="32"/>
        </w:rPr>
        <w:t>1.8 Imputation and selection of SNPs</w:t>
      </w:r>
    </w:p>
    <w:p w14:paraId="59C0B681" w14:textId="7D75EE64" w:rsidR="00E97FEF" w:rsidRPr="00451511" w:rsidRDefault="00E4600F" w:rsidP="00110087">
      <w:pPr>
        <w:spacing w:line="480" w:lineRule="auto"/>
        <w:jc w:val="left"/>
        <w:rPr>
          <w:sz w:val="22"/>
          <w:szCs w:val="22"/>
          <w:highlight w:val="yellow"/>
        </w:rPr>
      </w:pPr>
      <w:r w:rsidRPr="00451511">
        <w:rPr>
          <w:sz w:val="22"/>
          <w:szCs w:val="22"/>
        </w:rPr>
        <w:t xml:space="preserve">Version 3 imputation genotype data are downloaded from www.ukbiobank.ac.uk. </w:t>
      </w:r>
      <w:r w:rsidRPr="00451511">
        <w:rPr>
          <w:color w:val="00000A"/>
          <w:sz w:val="22"/>
          <w:szCs w:val="22"/>
        </w:rPr>
        <w:t>Before imputation, the genotyped data are phased using a modified version of the SHAPEIT2 algorithm</w:t>
      </w:r>
      <w:r w:rsidR="00495C6A">
        <w:rPr>
          <w:color w:val="00000A"/>
          <w:sz w:val="22"/>
          <w:szCs w:val="22"/>
        </w:rPr>
        <w:t xml:space="preserve"> </w:t>
      </w:r>
      <w:r w:rsidR="00E45D64" w:rsidRPr="00451511">
        <w:rPr>
          <w:color w:val="00000A"/>
          <w:sz w:val="22"/>
          <w:szCs w:val="22"/>
        </w:rPr>
        <w:fldChar w:fldCharType="begin">
          <w:fldData xml:space="preserve">PEVuZE5vdGU+PENpdGU+PEF1dGhvcj5PJmFwb3M7Q29ubmVsbDwvQXV0aG9yPjxZZWFyPjIwMTY8
L1llYXI+PFJlY051bT42NzwvUmVjTnVtPjxEaXNwbGF5VGV4dD5bMTVdPC9EaXNwbGF5VGV4dD48
cmVjb3JkPjxyZWMtbnVtYmVyPjY3PC9yZWMtbnVtYmVyPjxmb3JlaWduLWtleXM+PGtleSBhcHA9
IkVOIiBkYi1pZD0ienB6MDk5c3N1eDI5dDBlcHZkOHA1eDB3cGZyMnJyMnY1OTVzIiB0aW1lc3Rh
bXA9IjE2MzMxNzg5MDgiPjY3PC9rZXk+PC9mb3JlaWduLWtleXM+PHJlZi10eXBlIG5hbWU9Ikpv
dXJuYWwgQXJ0aWNsZSI+MTc8L3JlZi10eXBlPjxjb250cmlidXRvcnM+PGF1dGhvcnM+PGF1dGhv
cj5PJmFwb3M7Q29ubmVsbCwgSi48L2F1dGhvcj48YXV0aG9yPlNoYXJwLCBLLjwvYXV0aG9yPjxh
dXRob3I+U2hyaW5lLCBOLjwvYXV0aG9yPjxhdXRob3I+V2FpbiwgTC48L2F1dGhvcj48YXV0aG9y
PkhhbGwsIEkuPC9hdXRob3I+PGF1dGhvcj5Ub2JpbiwgTS48L2F1dGhvcj48YXV0aG9yPlphZ3Vy
eSwgSi4gRi48L2F1dGhvcj48YXV0aG9yPkRlbGFuZWF1LCBPLjwvYXV0aG9yPjxhdXRob3I+TWFy
Y2hpbmksIEouPC9hdXRob3I+PC9hdXRob3JzPjwvY29udHJpYnV0b3JzPjxhdXRoLWFkZHJlc3M+
V2VsbGNvbWUgVHJ1c3QgQ2VudHJlIGZvciBIdW1hbiBHZW5ldGljcywgVW5pdmVyc2l0eSBvZiBP
eGZvcmQsIE94Zm9yZCwgVUsuJiN4RDtEZXBhcnRtZW50IG9mIFN0YXRpc3RpY3MsIFVuaXZlcnNp
dHkgb2YgT3hmb3JkLCBPeGZvcmQsIFVLLiYjeEQ7RGVwYXJ0bWVudCBvZiBIZWFsdGggU2NpZW5j
ZXMsIFVuaXZlcnNpdHkgb2YgTGVpY2VzdGVyLCBMZWljZXN0ZXIsIFVLLiYjeEQ7U2Nob29sIG9m
IE1lZGljaW5lLCBVbml2ZXJzaXR5IG9mIE5vdHRpbmdoYW0sIE5vdHRpbmdoYW0sIFVLLiYjeEQ7
Q2hhaXJlIGRlIEJpb2luZm9ybWF0aXF1ZSwgTGFib3JhdG9pcmUgR2Vub21pcXVlLCBCaW9pbmZv
cm1hdGlxdWUgZXQgQXBwbGljYXRpb25zIChFcXVpcGUgZCZhcG9zO0FjY3VlaWwgNDYyNyksIENv
bnNlcnZhdG9pcmUgTmF0aW9uYWwgZGVzIEFydHMgZXQgTWV0aWVycywgUGFyaXMsIEZyYW5jZS4m
I3hEO0RlcGFydGVtZW50IGRlIEdlbmV0aXF1ZSBldCBEZXZlbG9wcGVtZW50LCBVbml2ZXJzaXR5
IG9mIEdlbmV2YSwgR2VuZXZhLCBTd2l0emVybGFuZC48L2F1dGgtYWRkcmVzcz48dGl0bGVzPjx0
aXRsZT5IYXBsb3R5cGUgZXN0aW1hdGlvbiBmb3IgYmlvYmFuay1zY2FsZSBkYXRhIHNldHM8L3Rp
dGxlPjxzZWNvbmRhcnktdGl0bGU+TmF0IEdlbmV0PC9zZWNvbmRhcnktdGl0bGU+PC90aXRsZXM+
PHBlcmlvZGljYWw+PGZ1bGwtdGl0bGU+TmF0IEdlbmV0PC9mdWxsLXRpdGxlPjwvcGVyaW9kaWNh
bD48cGFnZXM+ODE3LTIwPC9wYWdlcz48dm9sdW1lPjQ4PC92b2x1bWU+PG51bWJlcj43PC9udW1i
ZXI+PGVkaXRpb24+MjAxNi8wNi8wOTwvZWRpdGlvbj48a2V5d29yZHM+PGtleXdvcmQ+KkFsZ29y
aXRobXM8L2tleXdvcmQ+PGtleXdvcmQ+KkJpb2xvZ2ljYWwgU3BlY2ltZW4gQmFua3M8L2tleXdv
cmQ+PGtleXdvcmQ+Q29ob3J0IFN0dWRpZXM8L2tleXdvcmQ+PGtleXdvcmQ+Q29tcHV0YXRpb25h
bCBCaW9sb2d5LyptZXRob2RzPC9rZXl3b3JkPjxrZXl3b3JkPkRhdGFzZXRzIGFzIFRvcGljPC9r
ZXl3b3JkPjxrZXl3b3JkPkV1cm9wZWFuIENvbnRpbmVudGFsIEFuY2VzdHJ5IEdyb3VwPC9rZXl3
b3JkPjxrZXl3b3JkPipHZW5ldGljcywgUG9wdWxhdGlvbjwva2V5d29yZD48a2V5d29yZD5HZW5v
bWUsIEh1bWFuPC9rZXl3b3JkPjxrZXl3b3JkPkdlbm9taWNzPC9rZXl3b3JkPjxrZXl3b3JkPkhh
cGxvdHlwZXMvKmdlbmV0aWNzPC9rZXl3b3JkPjxrZXl3b3JkPkhpZ2gtVGhyb3VnaHB1dCBOdWNs
ZW90aWRlIFNlcXVlbmNpbmcvc3RhdGlzdGljcyAmYW1wOyBudW1lcmljYWwgZGF0YTwva2V5d29y
ZD48a2V5d29yZD5IdW1hbnM8L2tleXdvcmQ+PGtleXdvcmQ+UG9seW1vcnBoaXNtLCBTaW5nbGUg
TnVjbGVvdGlkZS9nZW5ldGljczwva2V5d29yZD48a2V5d29yZD5TZXF1ZW5jZSBBbmFseXNpcywg
RE5BL21ldGhvZHM8L2tleXdvcmQ+PGtleXdvcmQ+VW5pdGVkIEtpbmdkb208L2tleXdvcmQ+PC9r
ZXl3b3Jkcz48ZGF0ZXM+PHllYXI+MjAxNjwveWVhcj48cHViLWRhdGVzPjxkYXRlPkp1bDwvZGF0
ZT48L3B1Yi1kYXRlcz48L2RhdGVzPjxpc2JuPjE1NDYtMTcxOCAoRWxlY3Ryb25pYykmI3hEOzEw
NjEtNDAzNiAoTGlua2luZyk8L2lzYm4+PGFjY2Vzc2lvbi1udW0+MjcyNzAxMDU8L2FjY2Vzc2lv
bi1udW0+PHVybHM+PHJlbGF0ZWQtdXJscz48dXJsPmh0dHBzOi8vd3d3Lm5jYmkubmxtLm5paC5n
b3YvcHVibWVkLzI3MjcwMTA1PC91cmw+PC9yZWxhdGVkLXVybHM+PC91cmxzPjxjdXN0b20yPlBN
QzQ5MjY5NTc8L2N1c3RvbTI+PGVsZWN0cm9uaWMtcmVzb3VyY2UtbnVtPjEwLjEwMzgvbmcuMzU4
MzwvZWxlY3Ryb25pYy1yZXNvdXJjZS1udW0+PC9yZWNvcmQ+PC9DaXRlPjwvRW5kTm90ZT5=
</w:fldData>
        </w:fldChar>
      </w:r>
      <w:r w:rsidR="00495C6A">
        <w:rPr>
          <w:color w:val="00000A"/>
          <w:sz w:val="22"/>
          <w:szCs w:val="22"/>
        </w:rPr>
        <w:instrText xml:space="preserve"> ADDIN EN.CITE </w:instrText>
      </w:r>
      <w:r w:rsidR="00495C6A">
        <w:rPr>
          <w:color w:val="00000A"/>
          <w:sz w:val="22"/>
          <w:szCs w:val="22"/>
        </w:rPr>
        <w:fldChar w:fldCharType="begin">
          <w:fldData xml:space="preserve">PEVuZE5vdGU+PENpdGU+PEF1dGhvcj5PJmFwb3M7Q29ubmVsbDwvQXV0aG9yPjxZZWFyPjIwMTY8
L1llYXI+PFJlY051bT42NzwvUmVjTnVtPjxEaXNwbGF5VGV4dD5bMTVdPC9EaXNwbGF5VGV4dD48
cmVjb3JkPjxyZWMtbnVtYmVyPjY3PC9yZWMtbnVtYmVyPjxmb3JlaWduLWtleXM+PGtleSBhcHA9
IkVOIiBkYi1pZD0ienB6MDk5c3N1eDI5dDBlcHZkOHA1eDB3cGZyMnJyMnY1OTVzIiB0aW1lc3Rh
bXA9IjE2MzMxNzg5MDgiPjY3PC9rZXk+PC9mb3JlaWduLWtleXM+PHJlZi10eXBlIG5hbWU9Ikpv
dXJuYWwgQXJ0aWNsZSI+MTc8L3JlZi10eXBlPjxjb250cmlidXRvcnM+PGF1dGhvcnM+PGF1dGhv
cj5PJmFwb3M7Q29ubmVsbCwgSi48L2F1dGhvcj48YXV0aG9yPlNoYXJwLCBLLjwvYXV0aG9yPjxh
dXRob3I+U2hyaW5lLCBOLjwvYXV0aG9yPjxhdXRob3I+V2FpbiwgTC48L2F1dGhvcj48YXV0aG9y
PkhhbGwsIEkuPC9hdXRob3I+PGF1dGhvcj5Ub2JpbiwgTS48L2F1dGhvcj48YXV0aG9yPlphZ3Vy
eSwgSi4gRi48L2F1dGhvcj48YXV0aG9yPkRlbGFuZWF1LCBPLjwvYXV0aG9yPjxhdXRob3I+TWFy
Y2hpbmksIEouPC9hdXRob3I+PC9hdXRob3JzPjwvY29udHJpYnV0b3JzPjxhdXRoLWFkZHJlc3M+
V2VsbGNvbWUgVHJ1c3QgQ2VudHJlIGZvciBIdW1hbiBHZW5ldGljcywgVW5pdmVyc2l0eSBvZiBP
eGZvcmQsIE94Zm9yZCwgVUsuJiN4RDtEZXBhcnRtZW50IG9mIFN0YXRpc3RpY3MsIFVuaXZlcnNp
dHkgb2YgT3hmb3JkLCBPeGZvcmQsIFVLLiYjeEQ7RGVwYXJ0bWVudCBvZiBIZWFsdGggU2NpZW5j
ZXMsIFVuaXZlcnNpdHkgb2YgTGVpY2VzdGVyLCBMZWljZXN0ZXIsIFVLLiYjeEQ7U2Nob29sIG9m
IE1lZGljaW5lLCBVbml2ZXJzaXR5IG9mIE5vdHRpbmdoYW0sIE5vdHRpbmdoYW0sIFVLLiYjeEQ7
Q2hhaXJlIGRlIEJpb2luZm9ybWF0aXF1ZSwgTGFib3JhdG9pcmUgR2Vub21pcXVlLCBCaW9pbmZv
cm1hdGlxdWUgZXQgQXBwbGljYXRpb25zIChFcXVpcGUgZCZhcG9zO0FjY3VlaWwgNDYyNyksIENv
bnNlcnZhdG9pcmUgTmF0aW9uYWwgZGVzIEFydHMgZXQgTWV0aWVycywgUGFyaXMsIEZyYW5jZS4m
I3hEO0RlcGFydGVtZW50IGRlIEdlbmV0aXF1ZSBldCBEZXZlbG9wcGVtZW50LCBVbml2ZXJzaXR5
IG9mIEdlbmV2YSwgR2VuZXZhLCBTd2l0emVybGFuZC48L2F1dGgtYWRkcmVzcz48dGl0bGVzPjx0
aXRsZT5IYXBsb3R5cGUgZXN0aW1hdGlvbiBmb3IgYmlvYmFuay1zY2FsZSBkYXRhIHNldHM8L3Rp
dGxlPjxzZWNvbmRhcnktdGl0bGU+TmF0IEdlbmV0PC9zZWNvbmRhcnktdGl0bGU+PC90aXRsZXM+
PHBlcmlvZGljYWw+PGZ1bGwtdGl0bGU+TmF0IEdlbmV0PC9mdWxsLXRpdGxlPjwvcGVyaW9kaWNh
bD48cGFnZXM+ODE3LTIwPC9wYWdlcz48dm9sdW1lPjQ4PC92b2x1bWU+PG51bWJlcj43PC9udW1i
ZXI+PGVkaXRpb24+MjAxNi8wNi8wOTwvZWRpdGlvbj48a2V5d29yZHM+PGtleXdvcmQ+KkFsZ29y
aXRobXM8L2tleXdvcmQ+PGtleXdvcmQ+KkJpb2xvZ2ljYWwgU3BlY2ltZW4gQmFua3M8L2tleXdv
cmQ+PGtleXdvcmQ+Q29ob3J0IFN0dWRpZXM8L2tleXdvcmQ+PGtleXdvcmQ+Q29tcHV0YXRpb25h
bCBCaW9sb2d5LyptZXRob2RzPC9rZXl3b3JkPjxrZXl3b3JkPkRhdGFzZXRzIGFzIFRvcGljPC9r
ZXl3b3JkPjxrZXl3b3JkPkV1cm9wZWFuIENvbnRpbmVudGFsIEFuY2VzdHJ5IEdyb3VwPC9rZXl3
b3JkPjxrZXl3b3JkPipHZW5ldGljcywgUG9wdWxhdGlvbjwva2V5d29yZD48a2V5d29yZD5HZW5v
bWUsIEh1bWFuPC9rZXl3b3JkPjxrZXl3b3JkPkdlbm9taWNzPC9rZXl3b3JkPjxrZXl3b3JkPkhh
cGxvdHlwZXMvKmdlbmV0aWNzPC9rZXl3b3JkPjxrZXl3b3JkPkhpZ2gtVGhyb3VnaHB1dCBOdWNs
ZW90aWRlIFNlcXVlbmNpbmcvc3RhdGlzdGljcyAmYW1wOyBudW1lcmljYWwgZGF0YTwva2V5d29y
ZD48a2V5d29yZD5IdW1hbnM8L2tleXdvcmQ+PGtleXdvcmQ+UG9seW1vcnBoaXNtLCBTaW5nbGUg
TnVjbGVvdGlkZS9nZW5ldGljczwva2V5d29yZD48a2V5d29yZD5TZXF1ZW5jZSBBbmFseXNpcywg
RE5BL21ldGhvZHM8L2tleXdvcmQ+PGtleXdvcmQ+VW5pdGVkIEtpbmdkb208L2tleXdvcmQ+PC9r
ZXl3b3Jkcz48ZGF0ZXM+PHllYXI+MjAxNjwveWVhcj48cHViLWRhdGVzPjxkYXRlPkp1bDwvZGF0
ZT48L3B1Yi1kYXRlcz48L2RhdGVzPjxpc2JuPjE1NDYtMTcxOCAoRWxlY3Ryb25pYykmI3hEOzEw
NjEtNDAzNiAoTGlua2luZyk8L2lzYm4+PGFjY2Vzc2lvbi1udW0+MjcyNzAxMDU8L2FjY2Vzc2lv
bi1udW0+PHVybHM+PHJlbGF0ZWQtdXJscz48dXJsPmh0dHBzOi8vd3d3Lm5jYmkubmxtLm5paC5n
b3YvcHVibWVkLzI3MjcwMTA1PC91cmw+PC9yZWxhdGVkLXVybHM+PC91cmxzPjxjdXN0b20yPlBN
QzQ5MjY5NTc8L2N1c3RvbTI+PGVsZWN0cm9uaWMtcmVzb3VyY2UtbnVtPjEwLjEwMzgvbmcuMzU4
MzwvZWxlY3Ryb25pYy1yZXNvdXJjZS1udW0+PC9yZWNvcmQ+PC9DaXRlPjwvRW5kTm90ZT5=
</w:fldData>
        </w:fldChar>
      </w:r>
      <w:r w:rsidR="00495C6A">
        <w:rPr>
          <w:color w:val="00000A"/>
          <w:sz w:val="22"/>
          <w:szCs w:val="22"/>
        </w:rPr>
        <w:instrText xml:space="preserve"> ADDIN EN.CITE.DATA </w:instrText>
      </w:r>
      <w:r w:rsidR="00495C6A">
        <w:rPr>
          <w:color w:val="00000A"/>
          <w:sz w:val="22"/>
          <w:szCs w:val="22"/>
        </w:rPr>
      </w:r>
      <w:r w:rsidR="00495C6A">
        <w:rPr>
          <w:color w:val="00000A"/>
          <w:sz w:val="22"/>
          <w:szCs w:val="22"/>
        </w:rPr>
        <w:fldChar w:fldCharType="end"/>
      </w:r>
      <w:r w:rsidR="00E45D64" w:rsidRPr="00451511">
        <w:rPr>
          <w:color w:val="00000A"/>
          <w:sz w:val="22"/>
          <w:szCs w:val="22"/>
        </w:rPr>
        <w:fldChar w:fldCharType="separate"/>
      </w:r>
      <w:r w:rsidR="00495C6A">
        <w:rPr>
          <w:noProof/>
          <w:color w:val="00000A"/>
          <w:sz w:val="22"/>
          <w:szCs w:val="22"/>
        </w:rPr>
        <w:t>[15]</w:t>
      </w:r>
      <w:r w:rsidR="00E45D64" w:rsidRPr="00451511">
        <w:rPr>
          <w:color w:val="00000A"/>
          <w:sz w:val="22"/>
          <w:szCs w:val="22"/>
        </w:rPr>
        <w:fldChar w:fldCharType="end"/>
      </w:r>
      <w:r w:rsidR="00495C6A">
        <w:rPr>
          <w:color w:val="00000A"/>
          <w:sz w:val="22"/>
          <w:szCs w:val="22"/>
        </w:rPr>
        <w:t>.</w:t>
      </w:r>
      <w:r w:rsidR="00E45D64" w:rsidRPr="00451511">
        <w:rPr>
          <w:color w:val="00000A"/>
          <w:sz w:val="22"/>
          <w:szCs w:val="22"/>
        </w:rPr>
        <w:t xml:space="preserve"> </w:t>
      </w:r>
      <w:r w:rsidRPr="00451511">
        <w:rPr>
          <w:color w:val="00000A"/>
          <w:sz w:val="22"/>
          <w:szCs w:val="22"/>
        </w:rPr>
        <w:t xml:space="preserve">The </w:t>
      </w:r>
      <w:r w:rsidRPr="00451511">
        <w:rPr>
          <w:rFonts w:eastAsia="Arial Unicode MS"/>
          <w:color w:val="00000A"/>
          <w:sz w:val="22"/>
          <w:szCs w:val="22"/>
        </w:rPr>
        <w:t>multiallelic or rare (MAF ≤1%) SNPs are removed before phasing. Genotype imputation is performed using IMPUTE2 algorithms</w:t>
      </w:r>
      <w:r w:rsidR="00495C6A">
        <w:rPr>
          <w:rFonts w:eastAsia="Arial Unicode MS"/>
          <w:color w:val="00000A"/>
          <w:sz w:val="22"/>
          <w:szCs w:val="22"/>
        </w:rPr>
        <w:t xml:space="preserve"> </w:t>
      </w:r>
      <w:r w:rsidR="00E45D64" w:rsidRPr="00451511">
        <w:rPr>
          <w:rFonts w:eastAsia="Arial Unicode MS"/>
          <w:color w:val="00000A"/>
          <w:sz w:val="22"/>
          <w:szCs w:val="22"/>
        </w:rPr>
        <w:fldChar w:fldCharType="begin"/>
      </w:r>
      <w:r w:rsidR="00495C6A">
        <w:rPr>
          <w:rFonts w:eastAsia="Arial Unicode MS"/>
          <w:color w:val="00000A"/>
          <w:sz w:val="22"/>
          <w:szCs w:val="22"/>
        </w:rPr>
        <w:instrText xml:space="preserve"> ADDIN EN.CITE &lt;EndNote&gt;&lt;Cite&gt;&lt;Author&gt;Howie&lt;/Author&gt;&lt;Year&gt;2011&lt;/Year&gt;&lt;RecNum&gt;68&lt;/RecNum&gt;&lt;DisplayText&gt;[16]&lt;/DisplayText&gt;&lt;record&gt;&lt;rec-number&gt;68&lt;/rec-number&gt;&lt;foreign-keys&gt;&lt;key app="EN" db-id="zpz099ssux29t0epvd8p5x0wpfr2rr2v595s" timestamp="1633178978"&gt;68&lt;/key&gt;&lt;/foreign-keys&gt;&lt;ref-type name="Journal Article"&gt;17&lt;/ref-type&gt;&lt;contributors&gt;&lt;authors&gt;&lt;author&gt;Howie, B.&lt;/author&gt;&lt;author&gt;Marchini, J.&lt;/author&gt;&lt;author&gt;Stephens, M.&lt;/author&gt;&lt;/authors&gt;&lt;/contributors&gt;&lt;titles&gt;&lt;title&gt;Genotype imputation with thousands of genomes&lt;/title&gt;&lt;secondary-title&gt;G3 (Bethesda)&lt;/secondary-title&gt;&lt;/titles&gt;&lt;periodical&gt;&lt;full-title&gt;G3 (Bethesda)&lt;/full-title&gt;&lt;/periodical&gt;&lt;pages&gt;457-70&lt;/pages&gt;&lt;volume&gt;1&lt;/volume&gt;&lt;number&gt;6&lt;/number&gt;&lt;edition&gt;2012/03/03&lt;/edition&gt;&lt;keywords&gt;&lt;keyword&gt;Gwas&lt;/keyword&gt;&lt;keyword&gt;haplotype&lt;/keyword&gt;&lt;keyword&gt;human&lt;/keyword&gt;&lt;keyword&gt;linkage disequilibrium&lt;/keyword&gt;&lt;keyword&gt;reference panel&lt;/keyword&gt;&lt;/keywords&gt;&lt;dates&gt;&lt;year&gt;2011&lt;/year&gt;&lt;pub-dates&gt;&lt;date&gt;Nov&lt;/date&gt;&lt;/pub-dates&gt;&lt;/dates&gt;&lt;isbn&gt;2160-1836 (Electronic)&amp;#xD;2160-1836 (Linking)&lt;/isbn&gt;&lt;accession-num&gt;22384356&lt;/accession-num&gt;&lt;urls&gt;&lt;related-urls&gt;&lt;url&gt;https://www.ncbi.nlm.nih.gov/pubmed/22384356&lt;/url&gt;&lt;/related-urls&gt;&lt;/urls&gt;&lt;custom2&gt;PMC3276165&lt;/custom2&gt;&lt;electronic-resource-num&gt;10.1534/g3.111.001198&lt;/electronic-resource-num&gt;&lt;/record&gt;&lt;/Cite&gt;&lt;/EndNote&gt;</w:instrText>
      </w:r>
      <w:r w:rsidR="00E45D64" w:rsidRPr="00451511">
        <w:rPr>
          <w:rFonts w:eastAsia="Arial Unicode MS"/>
          <w:color w:val="00000A"/>
          <w:sz w:val="22"/>
          <w:szCs w:val="22"/>
        </w:rPr>
        <w:fldChar w:fldCharType="separate"/>
      </w:r>
      <w:r w:rsidR="00495C6A">
        <w:rPr>
          <w:rFonts w:eastAsia="Arial Unicode MS"/>
          <w:noProof/>
          <w:color w:val="00000A"/>
          <w:sz w:val="22"/>
          <w:szCs w:val="22"/>
        </w:rPr>
        <w:t>[16]</w:t>
      </w:r>
      <w:r w:rsidR="00E45D64" w:rsidRPr="00451511">
        <w:rPr>
          <w:rFonts w:eastAsia="Arial Unicode MS"/>
          <w:color w:val="00000A"/>
          <w:sz w:val="22"/>
          <w:szCs w:val="22"/>
        </w:rPr>
        <w:fldChar w:fldCharType="end"/>
      </w:r>
      <w:r w:rsidR="00BA6350">
        <w:rPr>
          <w:rFonts w:eastAsia="Arial Unicode MS"/>
          <w:color w:val="00000A"/>
          <w:sz w:val="22"/>
          <w:szCs w:val="22"/>
        </w:rPr>
        <w:t>.</w:t>
      </w:r>
      <w:r w:rsidR="00915C36" w:rsidRPr="00451511">
        <w:rPr>
          <w:color w:val="00000A"/>
          <w:sz w:val="22"/>
          <w:szCs w:val="22"/>
        </w:rPr>
        <w:t xml:space="preserve"> </w:t>
      </w:r>
      <w:r w:rsidRPr="00451511">
        <w:rPr>
          <w:color w:val="00000A"/>
          <w:sz w:val="22"/>
          <w:szCs w:val="22"/>
        </w:rPr>
        <w:t>The UK10K haplotype and HRC reference panels are combined for the imputation reference set</w:t>
      </w:r>
      <w:r w:rsidR="00495C6A">
        <w:rPr>
          <w:color w:val="00000A"/>
          <w:sz w:val="22"/>
          <w:szCs w:val="22"/>
        </w:rPr>
        <w:t xml:space="preserve"> </w:t>
      </w:r>
      <w:r w:rsidR="00E45D64" w:rsidRPr="00451511">
        <w:rPr>
          <w:color w:val="00000A"/>
          <w:sz w:val="22"/>
          <w:szCs w:val="22"/>
        </w:rPr>
        <w:fldChar w:fldCharType="begin">
          <w:fldData xml:space="preserve">PEVuZE5vdGU+PENpdGU+PEF1dGhvcj5IdWFuZzwvQXV0aG9yPjxZZWFyPjIwMTU8L1llYXI+PFJl
Y051bT42OTwvUmVjTnVtPjxEaXNwbGF5VGV4dD5bMTddPC9EaXNwbGF5VGV4dD48cmVjb3JkPjxy
ZWMtbnVtYmVyPjY5PC9yZWMtbnVtYmVyPjxmb3JlaWduLWtleXM+PGtleSBhcHA9IkVOIiBkYi1p
ZD0ienB6MDk5c3N1eDI5dDBlcHZkOHA1eDB3cGZyMnJyMnY1OTVzIiB0aW1lc3RhbXA9IjE2MzMx
NzkwOTYiPjY5PC9rZXk+PC9mb3JlaWduLWtleXM+PHJlZi10eXBlIG5hbWU9IkpvdXJuYWwgQXJ0
aWNsZSI+MTc8L3JlZi10eXBlPjxjb250cmlidXRvcnM+PGF1dGhvcnM+PGF1dGhvcj5IdWFuZywg
Si48L2F1dGhvcj48YXV0aG9yPkhvd2llLCBCLjwvYXV0aG9yPjxhdXRob3I+TWNDYXJ0aHksIFMu
PC9hdXRob3I+PGF1dGhvcj5NZW1hcmksIFkuPC9hdXRob3I+PGF1dGhvcj5XYWx0ZXIsIEsuPC9h
dXRob3I+PGF1dGhvcj5NaW4sIEouIEwuPC9hdXRob3I+PGF1dGhvcj5EYW5lY2VrLCBQLjwvYXV0
aG9yPjxhdXRob3I+TWFsZXJiYSwgRy48L2F1dGhvcj48YXV0aG9yPlRyYWJldHRpLCBFLjwvYXV0
aG9yPjxhdXRob3I+WmhlbmcsIEguIEYuPC9hdXRob3I+PGF1dGhvcj5VayBLLiBDb25zb3J0aXVt
PC9hdXRob3I+PGF1dGhvcj5HYW1iYXJvLCBHLjwvYXV0aG9yPjxhdXRob3I+UmljaGFyZHMsIEou
IEIuPC9hdXRob3I+PGF1dGhvcj5EdXJiaW4sIFIuPC9hdXRob3I+PGF1dGhvcj5UaW1wc29uLCBO
LiBKLjwvYXV0aG9yPjxhdXRob3I+TWFyY2hpbmksIEouPC9hdXRob3I+PGF1dGhvcj5Tb3Jhbnpv
LCBOLjwvYXV0aG9yPjwvYXV0aG9ycz48L2NvbnRyaWJ1dG9ycz48YXV0aC1hZGRyZXNzPlRoZSBX
ZWxsY29tZSBUcnVzdCBTYW5nZXIgSW5zdGl0dXRlLCBXZWxsY29tZSBUcnVzdCBHZW5vbWUgQ2Ft
cHVzLCBIaW54dG9uLCBDYW1icmlkZ2UgQ0IxMCAxSEgsIFVLLiYjeEQ7QWRhcHRpdmUgQmlvdGVj
aG5vbG9naWVzIENvcnBvcmF0aW9uLCBTZWF0dGxlIFdhc2hpbmd0b24gOTgxMDIsIFVTQS4mI3hE
O01SQyBJbnRlZ3JhdGl2ZSBFcGlkZW1pb2xvZ3kgVW5pdCwgU2Nob29sIG9mIFNvY2lhbCBhbmQg
Q29tbXVuaXR5IE1lZGljaW5lLCBVbml2ZXJzaXR5IG9mIEJyaXN0b2wsIE9ha2ZpZWxkIEhvdXNl
LCBPYWtmaWVsZCBHcm92ZSwgQ2xpZnRvbiwgQnJpc3RvbCBCUzggMkJOLCBVSy4mI3hEO0Jpb2xv
Z3kgYW5kIEdlbmV0aWNzLCBEZXBhcnRtZW50IG9mIExpZmUgYW5kIFJlcHJvZHVjdGlvbiBTY2ll
bmNlcywgVW5pdmVyc2l0eSBvZiBWZXJvbmEsIDM3MTM0LCBJdGFseS4mI3hEO0xhZHkgRGF2aXMg
SW5zdGl0dXRlLCBKZXdpc2ggR2VuZXJhbCBIb3NwaXRhbCwgTW9udHJlYWwsIFF1ZWJlYywgQ2Fu
YWRhIEgzVCAxRTIuJiN4RDtEZXBhcnRtZW50IG9mIE1lZGljaW5lLCBNY0dpbGwgVW5pdmVyc2l0
eSwgTW9udHJlYWwsIFF1ZWJlYywgQ2FuYWRhIEgzQSAxQjEuJiN4RDtEZXBhcnRtZW50IG9mIEh1
bWFuIEdlbmV0aWNzLCBNY0dpbGwgVW5pdmVyc2l0eSwgTW9udHJlYWwsIFF1ZWJlYywgQ2FuYWRh
IEgzQSAxQjEuJiN4RDtEaXZpc2lvbiBvZiBOZXBocm9sb2d5IGFuZCBEaWFseXNpcywgSW5zdGl0
dXRlIG9mIEludGVybmFsIE1lZGljaW5lLCBSZW5hbCBQcm9ncmFtLCBDb2x1bWJ1cy1HZW1lbGxp
IFVuaXZlcnNpdHkgSG9zcGl0YWwsIENhdGhvbGljIFVuaXZlcnNpdHksIFJvbWUsIEl0YWx5LiYj
eEQ7VGhlIERlcGFydG1lbnQgb2YgVHdpbiBSZXNlYXJjaCAmYW1wO0dlbmV0aWMgRXBpZGVtaW9s
b2d5LCBLaW5nJmFwb3M7cyBDb2xsZWdlIExvbmRvbiwgU3QgVGhvbWFzJmFwb3M7IENhbXB1cywg
TGFtYmV0aCBQYWxhY2UgUm9hZCwgTG9uZG9uIFNFMSA3RUgsIFVLLiYjeEQ7RGVwYXJ0bWVudCBv
ZiBTdGF0aXN0aWNzLCBVbml2ZXJzaXR5IG9mIE94Zm9yZCwgMSBTb3V0aCBQYXJrcyBSb2FkLCBP
eGZvcmQgT1gxIDNURywgVUsuJiN4RDtXZWxsY29tZSBUcnVzdCBDZW50cmUgZm9yIEh1bWFuIEdl
bmV0aWNzLCBSb29zZXZlbHQgRHJpdmUsIE94Zm9yZCBPWDMgN0JOLCBVSy4mI3hEO0RlcGFydG1l
bnQgb2YgSGFlbWF0b2xvZ3ksIFVuaXZlcnNpdHkgb2YgQ2FtYnJpZGdlLCBMb25nIFJvYWQsIENh
bWJyaWRnZSBDQjIgMFBULCBVSy48L2F1dGgtYWRkcmVzcz48dGl0bGVzPjx0aXRsZT5JbXByb3Zl
ZCBpbXB1dGF0aW9uIG9mIGxvdy1mcmVxdWVuY3kgYW5kIHJhcmUgdmFyaWFudHMgdXNpbmcgdGhl
IFVLMTBLIGhhcGxvdHlwZSByZWZlcmVuY2UgcGFuZWw8L3RpdGxlPjxzZWNvbmRhcnktdGl0bGU+
TmF0IENvbW11bjwvc2Vjb25kYXJ5LXRpdGxlPjwvdGl0bGVzPjxwZXJpb2RpY2FsPjxmdWxsLXRp
dGxlPk5hdCBDb21tdW48L2Z1bGwtdGl0bGU+PC9wZXJpb2RpY2FsPjxwYWdlcz44MTExPC9wYWdl
cz48dm9sdW1lPjY8L3ZvbHVtZT48ZWRpdGlvbj4yMDE1LzA5LzE1PC9lZGl0aW9uPjxrZXl3b3Jk
cz48a2V5d29yZD5BZG9sZXNjZW50PC9rZXl3b3JkPjxrZXl3b3JkPkFkdWx0PC9rZXl3b3JkPjxr
ZXl3b3JkPkFnZWQ8L2tleXdvcmQ+PGtleXdvcmQ+QWdlZCwgODAgYW5kIG92ZXI8L2tleXdvcmQ+
PGtleXdvcmQ+QWxsZWxlczwva2V5d29yZD48a2V5d29yZD5FdXJvcGVhbiBDb250aW5lbnRhbCBB
bmNlc3RyeSBHcm91cC8qZ2VuZXRpY3M8L2tleXdvcmQ+PGtleXdvcmQ+KkdlbmUgRnJlcXVlbmN5
PC9rZXl3b3JkPjxrZXl3b3JkPipHZW5ldGljIFZhcmlhdGlvbjwva2V5d29yZD48a2V5d29yZD5H
ZW5vbWUsIEh1bWFuPC9rZXl3b3JkPjxrZXl3b3JkPipHZW5vdHlwZTwva2V5d29yZD48a2V5d29y
ZD4qSGFwbG90eXBlczwva2V5d29yZD48a2V5d29yZD5IdW1hbnM8L2tleXdvcmQ+PGtleXdvcmQ+
SXRhbHk8L2tleXdvcmQ+PGtleXdvcmQ+TWlkZGxlIEFnZWQ8L2tleXdvcmQ+PGtleXdvcmQ+TW9k
ZWxzLCBHZW5ldGljPC9rZXl3b3JkPjxrZXl3b3JkPipNb2RlbHMsIFN0YXRpc3RpY2FsPC9rZXl3
b3JkPjxrZXl3b3JkPlBvbHltb3JwaGlzbSwgU2luZ2xlIE51Y2xlb3RpZGU8L2tleXdvcmQ+PGtl
eXdvcmQ+VW5pdGVkIEtpbmdkb208L2tleXdvcmQ+PGtleXdvcmQ+WW91bmcgQWR1bHQ8L2tleXdv
cmQ+PC9rZXl3b3Jkcz48ZGF0ZXM+PHllYXI+MjAxNTwveWVhcj48cHViLWRhdGVzPjxkYXRlPlNl
cCAxNDwvZGF0ZT48L3B1Yi1kYXRlcz48L2RhdGVzPjxpc2JuPjIwNDEtMTcyMyAoRWxlY3Ryb25p
YykmI3hEOzIwNDEtMTcyMyAoTGlua2luZyk8L2lzYm4+PGFjY2Vzc2lvbi1udW0+MjYzNjg4MzA8
L2FjY2Vzc2lvbi1udW0+PHVybHM+PHJlbGF0ZWQtdXJscz48dXJsPmh0dHBzOi8vd3d3Lm5jYmku
bmxtLm5paC5nb3YvcHVibWVkLzI2MzY4ODMwPC91cmw+PC9yZWxhdGVkLXVybHM+PC91cmxzPjxj
dXN0b20yPlBNQzQ1NzkzOTQ8L2N1c3RvbTI+PGVsZWN0cm9uaWMtcmVzb3VyY2UtbnVtPjEwLjEw
MzgvbmNvbW1zOTExMTwvZWxlY3Ryb25pYy1yZXNvdXJjZS1udW0+PC9yZWNvcmQ+PC9DaXRlPjwv
RW5kTm90ZT4A
</w:fldData>
        </w:fldChar>
      </w:r>
      <w:r w:rsidR="00495C6A">
        <w:rPr>
          <w:color w:val="00000A"/>
          <w:sz w:val="22"/>
          <w:szCs w:val="22"/>
        </w:rPr>
        <w:instrText xml:space="preserve"> ADDIN EN.CITE </w:instrText>
      </w:r>
      <w:r w:rsidR="00495C6A">
        <w:rPr>
          <w:color w:val="00000A"/>
          <w:sz w:val="22"/>
          <w:szCs w:val="22"/>
        </w:rPr>
        <w:fldChar w:fldCharType="begin">
          <w:fldData xml:space="preserve">PEVuZE5vdGU+PENpdGU+PEF1dGhvcj5IdWFuZzwvQXV0aG9yPjxZZWFyPjIwMTU8L1llYXI+PFJl
Y051bT42OTwvUmVjTnVtPjxEaXNwbGF5VGV4dD5bMTddPC9EaXNwbGF5VGV4dD48cmVjb3JkPjxy
ZWMtbnVtYmVyPjY5PC9yZWMtbnVtYmVyPjxmb3JlaWduLWtleXM+PGtleSBhcHA9IkVOIiBkYi1p
ZD0ienB6MDk5c3N1eDI5dDBlcHZkOHA1eDB3cGZyMnJyMnY1OTVzIiB0aW1lc3RhbXA9IjE2MzMx
NzkwOTYiPjY5PC9rZXk+PC9mb3JlaWduLWtleXM+PHJlZi10eXBlIG5hbWU9IkpvdXJuYWwgQXJ0
aWNsZSI+MTc8L3JlZi10eXBlPjxjb250cmlidXRvcnM+PGF1dGhvcnM+PGF1dGhvcj5IdWFuZywg
Si48L2F1dGhvcj48YXV0aG9yPkhvd2llLCBCLjwvYXV0aG9yPjxhdXRob3I+TWNDYXJ0aHksIFMu
PC9hdXRob3I+PGF1dGhvcj5NZW1hcmksIFkuPC9hdXRob3I+PGF1dGhvcj5XYWx0ZXIsIEsuPC9h
dXRob3I+PGF1dGhvcj5NaW4sIEouIEwuPC9hdXRob3I+PGF1dGhvcj5EYW5lY2VrLCBQLjwvYXV0
aG9yPjxhdXRob3I+TWFsZXJiYSwgRy48L2F1dGhvcj48YXV0aG9yPlRyYWJldHRpLCBFLjwvYXV0
aG9yPjxhdXRob3I+WmhlbmcsIEguIEYuPC9hdXRob3I+PGF1dGhvcj5VayBLLiBDb25zb3J0aXVt
PC9hdXRob3I+PGF1dGhvcj5HYW1iYXJvLCBHLjwvYXV0aG9yPjxhdXRob3I+UmljaGFyZHMsIEou
IEIuPC9hdXRob3I+PGF1dGhvcj5EdXJiaW4sIFIuPC9hdXRob3I+PGF1dGhvcj5UaW1wc29uLCBO
LiBKLjwvYXV0aG9yPjxhdXRob3I+TWFyY2hpbmksIEouPC9hdXRob3I+PGF1dGhvcj5Tb3Jhbnpv
LCBOLjwvYXV0aG9yPjwvYXV0aG9ycz48L2NvbnRyaWJ1dG9ycz48YXV0aC1hZGRyZXNzPlRoZSBX
ZWxsY29tZSBUcnVzdCBTYW5nZXIgSW5zdGl0dXRlLCBXZWxsY29tZSBUcnVzdCBHZW5vbWUgQ2Ft
cHVzLCBIaW54dG9uLCBDYW1icmlkZ2UgQ0IxMCAxSEgsIFVLLiYjeEQ7QWRhcHRpdmUgQmlvdGVj
aG5vbG9naWVzIENvcnBvcmF0aW9uLCBTZWF0dGxlIFdhc2hpbmd0b24gOTgxMDIsIFVTQS4mI3hE
O01SQyBJbnRlZ3JhdGl2ZSBFcGlkZW1pb2xvZ3kgVW5pdCwgU2Nob29sIG9mIFNvY2lhbCBhbmQg
Q29tbXVuaXR5IE1lZGljaW5lLCBVbml2ZXJzaXR5IG9mIEJyaXN0b2wsIE9ha2ZpZWxkIEhvdXNl
LCBPYWtmaWVsZCBHcm92ZSwgQ2xpZnRvbiwgQnJpc3RvbCBCUzggMkJOLCBVSy4mI3hEO0Jpb2xv
Z3kgYW5kIEdlbmV0aWNzLCBEZXBhcnRtZW50IG9mIExpZmUgYW5kIFJlcHJvZHVjdGlvbiBTY2ll
bmNlcywgVW5pdmVyc2l0eSBvZiBWZXJvbmEsIDM3MTM0LCBJdGFseS4mI3hEO0xhZHkgRGF2aXMg
SW5zdGl0dXRlLCBKZXdpc2ggR2VuZXJhbCBIb3NwaXRhbCwgTW9udHJlYWwsIFF1ZWJlYywgQ2Fu
YWRhIEgzVCAxRTIuJiN4RDtEZXBhcnRtZW50IG9mIE1lZGljaW5lLCBNY0dpbGwgVW5pdmVyc2l0
eSwgTW9udHJlYWwsIFF1ZWJlYywgQ2FuYWRhIEgzQSAxQjEuJiN4RDtEZXBhcnRtZW50IG9mIEh1
bWFuIEdlbmV0aWNzLCBNY0dpbGwgVW5pdmVyc2l0eSwgTW9udHJlYWwsIFF1ZWJlYywgQ2FuYWRh
IEgzQSAxQjEuJiN4RDtEaXZpc2lvbiBvZiBOZXBocm9sb2d5IGFuZCBEaWFseXNpcywgSW5zdGl0
dXRlIG9mIEludGVybmFsIE1lZGljaW5lLCBSZW5hbCBQcm9ncmFtLCBDb2x1bWJ1cy1HZW1lbGxp
IFVuaXZlcnNpdHkgSG9zcGl0YWwsIENhdGhvbGljIFVuaXZlcnNpdHksIFJvbWUsIEl0YWx5LiYj
eEQ7VGhlIERlcGFydG1lbnQgb2YgVHdpbiBSZXNlYXJjaCAmYW1wO0dlbmV0aWMgRXBpZGVtaW9s
b2d5LCBLaW5nJmFwb3M7cyBDb2xsZWdlIExvbmRvbiwgU3QgVGhvbWFzJmFwb3M7IENhbXB1cywg
TGFtYmV0aCBQYWxhY2UgUm9hZCwgTG9uZG9uIFNFMSA3RUgsIFVLLiYjeEQ7RGVwYXJ0bWVudCBv
ZiBTdGF0aXN0aWNzLCBVbml2ZXJzaXR5IG9mIE94Zm9yZCwgMSBTb3V0aCBQYXJrcyBSb2FkLCBP
eGZvcmQgT1gxIDNURywgVUsuJiN4RDtXZWxsY29tZSBUcnVzdCBDZW50cmUgZm9yIEh1bWFuIEdl
bmV0aWNzLCBSb29zZXZlbHQgRHJpdmUsIE94Zm9yZCBPWDMgN0JOLCBVSy4mI3hEO0RlcGFydG1l
bnQgb2YgSGFlbWF0b2xvZ3ksIFVuaXZlcnNpdHkgb2YgQ2FtYnJpZGdlLCBMb25nIFJvYWQsIENh
bWJyaWRnZSBDQjIgMFBULCBVSy48L2F1dGgtYWRkcmVzcz48dGl0bGVzPjx0aXRsZT5JbXByb3Zl
ZCBpbXB1dGF0aW9uIG9mIGxvdy1mcmVxdWVuY3kgYW5kIHJhcmUgdmFyaWFudHMgdXNpbmcgdGhl
IFVLMTBLIGhhcGxvdHlwZSByZWZlcmVuY2UgcGFuZWw8L3RpdGxlPjxzZWNvbmRhcnktdGl0bGU+
TmF0IENvbW11bjwvc2Vjb25kYXJ5LXRpdGxlPjwvdGl0bGVzPjxwZXJpb2RpY2FsPjxmdWxsLXRp
dGxlPk5hdCBDb21tdW48L2Z1bGwtdGl0bGU+PC9wZXJpb2RpY2FsPjxwYWdlcz44MTExPC9wYWdl
cz48dm9sdW1lPjY8L3ZvbHVtZT48ZWRpdGlvbj4yMDE1LzA5LzE1PC9lZGl0aW9uPjxrZXl3b3Jk
cz48a2V5d29yZD5BZG9sZXNjZW50PC9rZXl3b3JkPjxrZXl3b3JkPkFkdWx0PC9rZXl3b3JkPjxr
ZXl3b3JkPkFnZWQ8L2tleXdvcmQ+PGtleXdvcmQ+QWdlZCwgODAgYW5kIG92ZXI8L2tleXdvcmQ+
PGtleXdvcmQ+QWxsZWxlczwva2V5d29yZD48a2V5d29yZD5FdXJvcGVhbiBDb250aW5lbnRhbCBB
bmNlc3RyeSBHcm91cC8qZ2VuZXRpY3M8L2tleXdvcmQ+PGtleXdvcmQ+KkdlbmUgRnJlcXVlbmN5
PC9rZXl3b3JkPjxrZXl3b3JkPipHZW5ldGljIFZhcmlhdGlvbjwva2V5d29yZD48a2V5d29yZD5H
ZW5vbWUsIEh1bWFuPC9rZXl3b3JkPjxrZXl3b3JkPipHZW5vdHlwZTwva2V5d29yZD48a2V5d29y
ZD4qSGFwbG90eXBlczwva2V5d29yZD48a2V5d29yZD5IdW1hbnM8L2tleXdvcmQ+PGtleXdvcmQ+
SXRhbHk8L2tleXdvcmQ+PGtleXdvcmQ+TWlkZGxlIEFnZWQ8L2tleXdvcmQ+PGtleXdvcmQ+TW9k
ZWxzLCBHZW5ldGljPC9rZXl3b3JkPjxrZXl3b3JkPipNb2RlbHMsIFN0YXRpc3RpY2FsPC9rZXl3
b3JkPjxrZXl3b3JkPlBvbHltb3JwaGlzbSwgU2luZ2xlIE51Y2xlb3RpZGU8L2tleXdvcmQ+PGtl
eXdvcmQ+VW5pdGVkIEtpbmdkb208L2tleXdvcmQ+PGtleXdvcmQ+WW91bmcgQWR1bHQ8L2tleXdv
cmQ+PC9rZXl3b3Jkcz48ZGF0ZXM+PHllYXI+MjAxNTwveWVhcj48cHViLWRhdGVzPjxkYXRlPlNl
cCAxNDwvZGF0ZT48L3B1Yi1kYXRlcz48L2RhdGVzPjxpc2JuPjIwNDEtMTcyMyAoRWxlY3Ryb25p
YykmI3hEOzIwNDEtMTcyMyAoTGlua2luZyk8L2lzYm4+PGFjY2Vzc2lvbi1udW0+MjYzNjg4MzA8
L2FjY2Vzc2lvbi1udW0+PHVybHM+PHJlbGF0ZWQtdXJscz48dXJsPmh0dHBzOi8vd3d3Lm5jYmku
bmxtLm5paC5nb3YvcHVibWVkLzI2MzY4ODMwPC91cmw+PC9yZWxhdGVkLXVybHM+PC91cmxzPjxj
dXN0b20yPlBNQzQ1NzkzOTQ8L2N1c3RvbTI+PGVsZWN0cm9uaWMtcmVzb3VyY2UtbnVtPjEwLjEw
MzgvbmNvbW1zOTExMTwvZWxlY3Ryb25pYy1yZXNvdXJjZS1udW0+PC9yZWNvcmQ+PC9DaXRlPjwv
RW5kTm90ZT4A
</w:fldData>
        </w:fldChar>
      </w:r>
      <w:r w:rsidR="00495C6A">
        <w:rPr>
          <w:color w:val="00000A"/>
          <w:sz w:val="22"/>
          <w:szCs w:val="22"/>
        </w:rPr>
        <w:instrText xml:space="preserve"> ADDIN EN.CITE.DATA </w:instrText>
      </w:r>
      <w:r w:rsidR="00495C6A">
        <w:rPr>
          <w:color w:val="00000A"/>
          <w:sz w:val="22"/>
          <w:szCs w:val="22"/>
        </w:rPr>
      </w:r>
      <w:r w:rsidR="00495C6A">
        <w:rPr>
          <w:color w:val="00000A"/>
          <w:sz w:val="22"/>
          <w:szCs w:val="22"/>
        </w:rPr>
        <w:fldChar w:fldCharType="end"/>
      </w:r>
      <w:r w:rsidR="00E45D64" w:rsidRPr="00451511">
        <w:rPr>
          <w:color w:val="00000A"/>
          <w:sz w:val="22"/>
          <w:szCs w:val="22"/>
        </w:rPr>
        <w:fldChar w:fldCharType="separate"/>
      </w:r>
      <w:r w:rsidR="00495C6A">
        <w:rPr>
          <w:noProof/>
          <w:color w:val="00000A"/>
          <w:sz w:val="22"/>
          <w:szCs w:val="22"/>
        </w:rPr>
        <w:t>[17]</w:t>
      </w:r>
      <w:r w:rsidR="00E45D64" w:rsidRPr="00451511">
        <w:rPr>
          <w:color w:val="00000A"/>
          <w:sz w:val="22"/>
          <w:szCs w:val="22"/>
        </w:rPr>
        <w:fldChar w:fldCharType="end"/>
      </w:r>
      <w:r w:rsidR="00495C6A">
        <w:rPr>
          <w:color w:val="00000A"/>
          <w:sz w:val="22"/>
          <w:szCs w:val="22"/>
        </w:rPr>
        <w:t>.</w:t>
      </w:r>
      <w:r w:rsidR="00915C36" w:rsidRPr="00451511">
        <w:rPr>
          <w:color w:val="00000A"/>
          <w:sz w:val="22"/>
          <w:szCs w:val="22"/>
        </w:rPr>
        <w:t xml:space="preserve"> </w:t>
      </w:r>
      <w:r w:rsidRPr="00451511">
        <w:rPr>
          <w:color w:val="00000A"/>
          <w:sz w:val="22"/>
          <w:szCs w:val="22"/>
        </w:rPr>
        <w:t xml:space="preserve">The </w:t>
      </w:r>
      <w:r w:rsidRPr="00451511">
        <w:rPr>
          <w:color w:val="00000A"/>
          <w:sz w:val="22"/>
          <w:szCs w:val="22"/>
        </w:rPr>
        <w:lastRenderedPageBreak/>
        <w:t>imputation INFO cutoff scores differ according to MAFs (Info&gt;0.3 for MAF &gt;3%; Info&gt;0.6 for MAF 1-3%; Info&gt;0.8 for MAF 0.5-1%; Info&gt;0.9 for MAF 0.1-0.5%)</w:t>
      </w:r>
      <w:r w:rsidR="00495C6A">
        <w:rPr>
          <w:color w:val="00000A"/>
          <w:sz w:val="22"/>
          <w:szCs w:val="22"/>
        </w:rPr>
        <w:t xml:space="preserve"> </w:t>
      </w:r>
      <w:r w:rsidR="00E45D64" w:rsidRPr="00451511">
        <w:rPr>
          <w:color w:val="00000A"/>
          <w:sz w:val="22"/>
          <w:szCs w:val="22"/>
        </w:rPr>
        <w:fldChar w:fldCharType="begin">
          <w:fldData xml:space="preserve">PEVuZE5vdGU+PENpdGU+PEF1dGhvcj5CeWNyb2Z0PC9BdXRob3I+PFllYXI+MjAxODwvWWVhcj48
UmVjTnVtPjMxPC9SZWNOdW0+PERpc3BsYXlUZXh0PlsxXTwvRGlzcGxheVRleHQ+PHJlY29yZD48
cmVjLW51bWJlcj4zMTwvcmVjLW51bWJlcj48Zm9yZWlnbi1rZXlzPjxrZXkgYXBwPSJFTiIgZGIt
aWQ9InpwejA5OXNzdXgyOXQwZXB2ZDhwNXgwd3BmcjJycjJ2NTk1cyIgdGltZXN0YW1wPSIxNjMx
MzQ3MzA4Ij4zMTwva2V5PjwvZm9yZWlnbi1rZXlzPjxyZWYtdHlwZSBuYW1lPSJKb3VybmFsIEFy
dGljbGUiPjE3PC9yZWYtdHlwZT48Y29udHJpYnV0b3JzPjxhdXRob3JzPjxhdXRob3I+Qnljcm9m
dCwgQy48L2F1dGhvcj48YXV0aG9yPkZyZWVtYW4sIEMuPC9hdXRob3I+PGF1dGhvcj5QZXRrb3Zh
LCBELjwvYXV0aG9yPjxhdXRob3I+QmFuZCwgRy48L2F1dGhvcj48YXV0aG9yPkVsbGlvdHQsIEwu
IFQuPC9hdXRob3I+PGF1dGhvcj5TaGFycCwgSy48L2F1dGhvcj48YXV0aG9yPk1vdHllciwgQS48
L2F1dGhvcj48YXV0aG9yPlZ1a2NldmljLCBELjwvYXV0aG9yPjxhdXRob3I+RGVsYW5lYXUsIE8u
PC9hdXRob3I+PGF1dGhvcj5PJmFwb3M7Q29ubmVsbCwgSi48L2F1dGhvcj48YXV0aG9yPkNvcnRl
cywgQS48L2F1dGhvcj48YXV0aG9yPldlbHNoLCBTLjwvYXV0aG9yPjxhdXRob3I+WW91bmcsIEEu
PC9hdXRob3I+PGF1dGhvcj5FZmZpbmdoYW0sIE0uPC9hdXRob3I+PGF1dGhvcj5NY1ZlYW4sIEcu
PC9hdXRob3I+PGF1dGhvcj5MZXNsaWUsIFMuPC9hdXRob3I+PGF1dGhvcj5BbGxlbiwgTi48L2F1
dGhvcj48YXV0aG9yPkRvbm5lbGx5LCBQLjwvYXV0aG9yPjxhdXRob3I+TWFyY2hpbmksIEouPC9h
dXRob3I+PC9hdXRob3JzPjwvY29udHJpYnV0b3JzPjxhdXRoLWFkZHJlc3M+V2VsbGNvbWUgQ2Vu
dHJlIGZvciBIdW1hbiBHZW5ldGljcywgVW5pdmVyc2l0eSBvZiBPeGZvcmQsIE94Zm9yZCwgVUsu
JiN4RDtQcm9jdGVyICZhbXA7IEdhbWJsZSwgQnJ1c3NlbHMsIEJlbGdpdW0uJiN4RDtEZXBhcnRt
ZW50IG9mIFN0YXRpc3RpY3MsIFVuaXZlcnNpdHkgb2YgT3hmb3JkLCBPeGZvcmQsIFVLLiYjeEQ7
TWVsYm91cm5lIEludGVncmF0aXZlIEdlbm9taWNzIGFuZCB0aGUgU2Nob29scyBvZiBNYXRoZW1h
dGljcyBhbmQgU3RhdGlzdGljcywgYW5kIEJpb1NjaWVuY2VzLCBUaGUgVW5pdmVyc2l0eSBvZiBN
ZWxib3VybmUsIFBhcmt2aWxsZSwgVmljdG9yaWEsIEF1c3RyYWxpYS4mI3hEO011cmRvY2ggQ2hp
bGRyZW4mYXBvcztzIFJlc2VhcmNoIEluc3RpdHV0ZSwgUGFya3ZpbGxlLCBWaWN0b3JpYSwgQXVz
dHJhbGlhLiYjeEQ7RGVwYXJ0bWVudCBvZiBHZW5ldGljIE1lZGljaW5lIGFuZCBEZXZlbG9wbWVu
dCwgVW5pdmVyc2l0eSBvZiBHZW5ldmEsIEdlbmV2YSwgU3dpdHplcmxhbmQuJiN4RDtTd2lzcyBJ
bnN0aXR1dGUgb2YgQmlvaW5mb3JtYXRpY3MsIFVuaXZlcnNpdHkgb2YgR2VuZXZhLCBHZW5ldmEs
IFN3aXR6ZXJsYW5kLiYjeEQ7SW5zdGl0dXRlIG9mIEdlbmV0aWNzIGFuZCBHZW5vbWljcyBpbiBH
ZW5ldmEsIFVuaXZlcnNpdHkgb2YgR2VuZXZhLCBHZW5ldmEsIFN3aXR6ZXJsYW5kLiYjeEQ7SWxs
dW1pbmEgTHRkLCBDaGVzdGVyZm9yZCBSZXNlYXJjaCBQYXJrLCBMaXR0bGUgQ2hlc3RlcmZvcmQs
IEVzc2V4LCBVSy4mI3hEO051ZmZpZWxkIERlcGFydG1lbnQgb2YgQ2xpbmljYWwgTmV1cm9zY2ll
bmNlcywgRGl2aXNpb24gb2YgQ2xpbmljYWwgTmV1cm9sb2d5LCBKb2huIFJhZGNsaWZmZSBIb3Nw
aXRhbCwgVW5pdmVyc2l0eSBvZiBPeGZvcmQsIE94Zm9yZCwgVUsuJiN4RDtVSyBCaW9iYW5rLCBB
ZHN3b29kLCBTdG9ja3BvcnQsIENoZXNoaXJlLCBVSy4mI3hEO0JpZyBEYXRhIEluc3RpdHV0ZSwg
TGkgS2EgU2hpbmcgQ2VudHJlIGZvciBIZWFsdGggSW5mb3JtYXRpb24gYW5kIERpc2NvdmVyeSwg
VW5pdmVyc2l0eSBvZiBPeGZvcmQsIE94Zm9yZCwgVUsuJiN4RDtXZWxsY29tZSBDZW50cmUgZm9y
IEh1bWFuIEdlbmV0aWNzLCBVbml2ZXJzaXR5IG9mIE94Zm9yZCwgT3hmb3JkLCBVSy4gbWFyY2hp
bmlAc3RhdHMub3guYWMudWsuJiN4RDtEZXBhcnRtZW50IG9mIFN0YXRpc3RpY3MsIFVuaXZlcnNp
dHkgb2YgT3hmb3JkLCBPeGZvcmQsIFVLLiBtYXJjaGluaUBzdGF0cy5veC5hYy51ay48L2F1dGgt
YWRkcmVzcz48dGl0bGVzPjx0aXRsZT5UaGUgVUsgQmlvYmFuayByZXNvdXJjZSB3aXRoIGRlZXAg
cGhlbm90eXBpbmcgYW5kIGdlbm9taWMgZGF0YTwvdGl0bGU+PHNlY29uZGFyeS10aXRsZT5OYXR1
cmU8L3NlY29uZGFyeS10aXRsZT48L3RpdGxlcz48cGVyaW9kaWNhbD48ZnVsbC10aXRsZT5OYXR1
cmU8L2Z1bGwtdGl0bGU+PC9wZXJpb2RpY2FsPjxwYWdlcz4yMDMtMjA5PC9wYWdlcz48dm9sdW1l
PjU2Mjwvdm9sdW1lPjxudW1iZXI+NzcyNjwvbnVtYmVyPjxlZGl0aW9uPjIwMTgvMTAvMTI8L2Vk
aXRpb24+PGtleXdvcmRzPjxrZXl3b3JkPkFkdWx0PC9rZXl3b3JkPjxrZXl3b3JkPkFnZWQ8L2tl
eXdvcmQ+PGtleXdvcmQ+QWxsZWxlczwva2V5d29yZD48a2V5d29yZD5CaW9tYXJrZXJzL2Jsb29k
L3VyaW5lPC9rZXl3b3JkPjxrZXl3b3JkPkJvZHkgSGVpZ2h0L2dlbmV0aWNzPC9rZXl3b3JkPjxr
ZXl3b3JkPkJyYWluL2RpYWdub3N0aWMgaW1hZ2luZzwva2V5d29yZD48a2V5d29yZD5Db2hvcnQg
U3R1ZGllczwva2V5d29yZD48a2V5d29yZD5Db250aW5lbnRhbCBQb3B1bGF0aW9uIEdyb3Vwcy9n
ZW5ldGljczwva2V5d29yZD48a2V5d29yZD4qRGF0YWJhc2VzLCBGYWN0dWFsPC9rZXl3b3JkPjxr
ZXl3b3JkPkRhdGFiYXNlcywgR2VuZXRpYzwva2V5d29yZD48a2V5d29yZD5FbGVjdHJvbmljIEhl
YWx0aCBSZWNvcmRzPC9rZXl3b3JkPjxrZXl3b3JkPkZhbWlseTwva2V5d29yZD48a2V5d29yZD5G
ZW1hbGU8L2tleXdvcmQ+PGtleXdvcmQ+R2Vub21lLVdpZGUgQXNzb2NpYXRpb24gU3R1ZHk8L2tl
eXdvcmQ+PGtleXdvcmQ+Kkdlbm9taWNzPC9rZXl3b3JkPjxrZXl3b3JkPkhhcGxvdHlwZXMvZ2Vu
ZXRpY3M8L2tleXdvcmQ+PGtleXdvcmQ+SHVtYW5zPC9rZXl3b3JkPjxrZXl3b3JkPkxpZmUgU3R5
bGU8L2tleXdvcmQ+PGtleXdvcmQ+TWFqb3IgSGlzdG9jb21wYXRpYmlsaXR5IENvbXBsZXgvZ2Vu
ZXRpY3M8L2tleXdvcmQ+PGtleXdvcmQ+TWFsZTwva2V5d29yZD48a2V5d29yZD5NaWRkbGUgQWdl
ZDwva2V5d29yZD48a2V5d29yZD4qUGhlbm90eXBlPC9rZXl3b3JkPjxrZXl3b3JkPlF1YWxpdHkg
Q29udHJvbDwva2V5d29yZD48a2V5d29yZD5Vbml0ZWQgS2luZ2RvbTwva2V5d29yZD48L2tleXdv
cmRzPjxkYXRlcz48eWVhcj4yMDE4PC95ZWFyPjxwdWItZGF0ZXM+PGRhdGU+T2N0PC9kYXRlPjwv
cHViLWRhdGVzPjwvZGF0ZXM+PGlzYm4+MTQ3Ni00Njg3IChFbGVjdHJvbmljKSYjeEQ7MDAyOC0w
ODM2IChMaW5raW5nKTwvaXNibj48YWNjZXNzaW9uLW51bT4zMDMwNTc0MzwvYWNjZXNzaW9uLW51
bT48dXJscz48cmVsYXRlZC11cmxzPjx1cmw+aHR0cHM6Ly93d3cubmNiaS5ubG0ubmloLmdvdi9w
dWJtZWQvMzAzMDU3NDM8L3VybD48L3JlbGF0ZWQtdXJscz48L3VybHM+PGN1c3RvbTI+UE1DNjc4
Njk3NTwvY3VzdG9tMj48ZWxlY3Ryb25pYy1yZXNvdXJjZS1udW0+MTAuMTAzOC9zNDE1ODYtMDE4
LTA1NzktejwvZWxlY3Ryb25pYy1yZXNvdXJjZS1udW0+PC9yZWNvcmQ+PC9DaXRlPjwvRW5kTm90
ZT4A
</w:fldData>
        </w:fldChar>
      </w:r>
      <w:r w:rsidR="00495C6A">
        <w:rPr>
          <w:color w:val="00000A"/>
          <w:sz w:val="22"/>
          <w:szCs w:val="22"/>
        </w:rPr>
        <w:instrText xml:space="preserve"> ADDIN EN.CITE </w:instrText>
      </w:r>
      <w:r w:rsidR="00495C6A">
        <w:rPr>
          <w:color w:val="00000A"/>
          <w:sz w:val="22"/>
          <w:szCs w:val="22"/>
        </w:rPr>
        <w:fldChar w:fldCharType="begin">
          <w:fldData xml:space="preserve">PEVuZE5vdGU+PENpdGU+PEF1dGhvcj5CeWNyb2Z0PC9BdXRob3I+PFllYXI+MjAxODwvWWVhcj48
UmVjTnVtPjMxPC9SZWNOdW0+PERpc3BsYXlUZXh0PlsxXTwvRGlzcGxheVRleHQ+PHJlY29yZD48
cmVjLW51bWJlcj4zMTwvcmVjLW51bWJlcj48Zm9yZWlnbi1rZXlzPjxrZXkgYXBwPSJFTiIgZGIt
aWQ9InpwejA5OXNzdXgyOXQwZXB2ZDhwNXgwd3BmcjJycjJ2NTk1cyIgdGltZXN0YW1wPSIxNjMx
MzQ3MzA4Ij4zMTwva2V5PjwvZm9yZWlnbi1rZXlzPjxyZWYtdHlwZSBuYW1lPSJKb3VybmFsIEFy
dGljbGUiPjE3PC9yZWYtdHlwZT48Y29udHJpYnV0b3JzPjxhdXRob3JzPjxhdXRob3I+Qnljcm9m
dCwgQy48L2F1dGhvcj48YXV0aG9yPkZyZWVtYW4sIEMuPC9hdXRob3I+PGF1dGhvcj5QZXRrb3Zh
LCBELjwvYXV0aG9yPjxhdXRob3I+QmFuZCwgRy48L2F1dGhvcj48YXV0aG9yPkVsbGlvdHQsIEwu
IFQuPC9hdXRob3I+PGF1dGhvcj5TaGFycCwgSy48L2F1dGhvcj48YXV0aG9yPk1vdHllciwgQS48
L2F1dGhvcj48YXV0aG9yPlZ1a2NldmljLCBELjwvYXV0aG9yPjxhdXRob3I+RGVsYW5lYXUsIE8u
PC9hdXRob3I+PGF1dGhvcj5PJmFwb3M7Q29ubmVsbCwgSi48L2F1dGhvcj48YXV0aG9yPkNvcnRl
cywgQS48L2F1dGhvcj48YXV0aG9yPldlbHNoLCBTLjwvYXV0aG9yPjxhdXRob3I+WW91bmcsIEEu
PC9hdXRob3I+PGF1dGhvcj5FZmZpbmdoYW0sIE0uPC9hdXRob3I+PGF1dGhvcj5NY1ZlYW4sIEcu
PC9hdXRob3I+PGF1dGhvcj5MZXNsaWUsIFMuPC9hdXRob3I+PGF1dGhvcj5BbGxlbiwgTi48L2F1
dGhvcj48YXV0aG9yPkRvbm5lbGx5LCBQLjwvYXV0aG9yPjxhdXRob3I+TWFyY2hpbmksIEouPC9h
dXRob3I+PC9hdXRob3JzPjwvY29udHJpYnV0b3JzPjxhdXRoLWFkZHJlc3M+V2VsbGNvbWUgQ2Vu
dHJlIGZvciBIdW1hbiBHZW5ldGljcywgVW5pdmVyc2l0eSBvZiBPeGZvcmQsIE94Zm9yZCwgVUsu
JiN4RDtQcm9jdGVyICZhbXA7IEdhbWJsZSwgQnJ1c3NlbHMsIEJlbGdpdW0uJiN4RDtEZXBhcnRt
ZW50IG9mIFN0YXRpc3RpY3MsIFVuaXZlcnNpdHkgb2YgT3hmb3JkLCBPeGZvcmQsIFVLLiYjeEQ7
TWVsYm91cm5lIEludGVncmF0aXZlIEdlbm9taWNzIGFuZCB0aGUgU2Nob29scyBvZiBNYXRoZW1h
dGljcyBhbmQgU3RhdGlzdGljcywgYW5kIEJpb1NjaWVuY2VzLCBUaGUgVW5pdmVyc2l0eSBvZiBN
ZWxib3VybmUsIFBhcmt2aWxsZSwgVmljdG9yaWEsIEF1c3RyYWxpYS4mI3hEO011cmRvY2ggQ2hp
bGRyZW4mYXBvcztzIFJlc2VhcmNoIEluc3RpdHV0ZSwgUGFya3ZpbGxlLCBWaWN0b3JpYSwgQXVz
dHJhbGlhLiYjeEQ7RGVwYXJ0bWVudCBvZiBHZW5ldGljIE1lZGljaW5lIGFuZCBEZXZlbG9wbWVu
dCwgVW5pdmVyc2l0eSBvZiBHZW5ldmEsIEdlbmV2YSwgU3dpdHplcmxhbmQuJiN4RDtTd2lzcyBJ
bnN0aXR1dGUgb2YgQmlvaW5mb3JtYXRpY3MsIFVuaXZlcnNpdHkgb2YgR2VuZXZhLCBHZW5ldmEs
IFN3aXR6ZXJsYW5kLiYjeEQ7SW5zdGl0dXRlIG9mIEdlbmV0aWNzIGFuZCBHZW5vbWljcyBpbiBH
ZW5ldmEsIFVuaXZlcnNpdHkgb2YgR2VuZXZhLCBHZW5ldmEsIFN3aXR6ZXJsYW5kLiYjeEQ7SWxs
dW1pbmEgTHRkLCBDaGVzdGVyZm9yZCBSZXNlYXJjaCBQYXJrLCBMaXR0bGUgQ2hlc3RlcmZvcmQs
IEVzc2V4LCBVSy4mI3hEO051ZmZpZWxkIERlcGFydG1lbnQgb2YgQ2xpbmljYWwgTmV1cm9zY2ll
bmNlcywgRGl2aXNpb24gb2YgQ2xpbmljYWwgTmV1cm9sb2d5LCBKb2huIFJhZGNsaWZmZSBIb3Nw
aXRhbCwgVW5pdmVyc2l0eSBvZiBPeGZvcmQsIE94Zm9yZCwgVUsuJiN4RDtVSyBCaW9iYW5rLCBB
ZHN3b29kLCBTdG9ja3BvcnQsIENoZXNoaXJlLCBVSy4mI3hEO0JpZyBEYXRhIEluc3RpdHV0ZSwg
TGkgS2EgU2hpbmcgQ2VudHJlIGZvciBIZWFsdGggSW5mb3JtYXRpb24gYW5kIERpc2NvdmVyeSwg
VW5pdmVyc2l0eSBvZiBPeGZvcmQsIE94Zm9yZCwgVUsuJiN4RDtXZWxsY29tZSBDZW50cmUgZm9y
IEh1bWFuIEdlbmV0aWNzLCBVbml2ZXJzaXR5IG9mIE94Zm9yZCwgT3hmb3JkLCBVSy4gbWFyY2hp
bmlAc3RhdHMub3guYWMudWsuJiN4RDtEZXBhcnRtZW50IG9mIFN0YXRpc3RpY3MsIFVuaXZlcnNp
dHkgb2YgT3hmb3JkLCBPeGZvcmQsIFVLLiBtYXJjaGluaUBzdGF0cy5veC5hYy51ay48L2F1dGgt
YWRkcmVzcz48dGl0bGVzPjx0aXRsZT5UaGUgVUsgQmlvYmFuayByZXNvdXJjZSB3aXRoIGRlZXAg
cGhlbm90eXBpbmcgYW5kIGdlbm9taWMgZGF0YTwvdGl0bGU+PHNlY29uZGFyeS10aXRsZT5OYXR1
cmU8L3NlY29uZGFyeS10aXRsZT48L3RpdGxlcz48cGVyaW9kaWNhbD48ZnVsbC10aXRsZT5OYXR1
cmU8L2Z1bGwtdGl0bGU+PC9wZXJpb2RpY2FsPjxwYWdlcz4yMDMtMjA5PC9wYWdlcz48dm9sdW1l
PjU2Mjwvdm9sdW1lPjxudW1iZXI+NzcyNjwvbnVtYmVyPjxlZGl0aW9uPjIwMTgvMTAvMTI8L2Vk
aXRpb24+PGtleXdvcmRzPjxrZXl3b3JkPkFkdWx0PC9rZXl3b3JkPjxrZXl3b3JkPkFnZWQ8L2tl
eXdvcmQ+PGtleXdvcmQ+QWxsZWxlczwva2V5d29yZD48a2V5d29yZD5CaW9tYXJrZXJzL2Jsb29k
L3VyaW5lPC9rZXl3b3JkPjxrZXl3b3JkPkJvZHkgSGVpZ2h0L2dlbmV0aWNzPC9rZXl3b3JkPjxr
ZXl3b3JkPkJyYWluL2RpYWdub3N0aWMgaW1hZ2luZzwva2V5d29yZD48a2V5d29yZD5Db2hvcnQg
U3R1ZGllczwva2V5d29yZD48a2V5d29yZD5Db250aW5lbnRhbCBQb3B1bGF0aW9uIEdyb3Vwcy9n
ZW5ldGljczwva2V5d29yZD48a2V5d29yZD4qRGF0YWJhc2VzLCBGYWN0dWFsPC9rZXl3b3JkPjxr
ZXl3b3JkPkRhdGFiYXNlcywgR2VuZXRpYzwva2V5d29yZD48a2V5d29yZD5FbGVjdHJvbmljIEhl
YWx0aCBSZWNvcmRzPC9rZXl3b3JkPjxrZXl3b3JkPkZhbWlseTwva2V5d29yZD48a2V5d29yZD5G
ZW1hbGU8L2tleXdvcmQ+PGtleXdvcmQ+R2Vub21lLVdpZGUgQXNzb2NpYXRpb24gU3R1ZHk8L2tl
eXdvcmQ+PGtleXdvcmQ+Kkdlbm9taWNzPC9rZXl3b3JkPjxrZXl3b3JkPkhhcGxvdHlwZXMvZ2Vu
ZXRpY3M8L2tleXdvcmQ+PGtleXdvcmQ+SHVtYW5zPC9rZXl3b3JkPjxrZXl3b3JkPkxpZmUgU3R5
bGU8L2tleXdvcmQ+PGtleXdvcmQ+TWFqb3IgSGlzdG9jb21wYXRpYmlsaXR5IENvbXBsZXgvZ2Vu
ZXRpY3M8L2tleXdvcmQ+PGtleXdvcmQ+TWFsZTwva2V5d29yZD48a2V5d29yZD5NaWRkbGUgQWdl
ZDwva2V5d29yZD48a2V5d29yZD4qUGhlbm90eXBlPC9rZXl3b3JkPjxrZXl3b3JkPlF1YWxpdHkg
Q29udHJvbDwva2V5d29yZD48a2V5d29yZD5Vbml0ZWQgS2luZ2RvbTwva2V5d29yZD48L2tleXdv
cmRzPjxkYXRlcz48eWVhcj4yMDE4PC95ZWFyPjxwdWItZGF0ZXM+PGRhdGU+T2N0PC9kYXRlPjwv
cHViLWRhdGVzPjwvZGF0ZXM+PGlzYm4+MTQ3Ni00Njg3IChFbGVjdHJvbmljKSYjeEQ7MDAyOC0w
ODM2IChMaW5raW5nKTwvaXNibj48YWNjZXNzaW9uLW51bT4zMDMwNTc0MzwvYWNjZXNzaW9uLW51
bT48dXJscz48cmVsYXRlZC11cmxzPjx1cmw+aHR0cHM6Ly93d3cubmNiaS5ubG0ubmloLmdvdi9w
dWJtZWQvMzAzMDU3NDM8L3VybD48L3JlbGF0ZWQtdXJscz48L3VybHM+PGN1c3RvbTI+UE1DNjc4
Njk3NTwvY3VzdG9tMj48ZWxlY3Ryb25pYy1yZXNvdXJjZS1udW0+MTAuMTAzOC9zNDE1ODYtMDE4
LTA1NzktejwvZWxlY3Ryb25pYy1yZXNvdXJjZS1udW0+PC9yZWNvcmQ+PC9DaXRlPjwvRW5kTm90
ZT4A
</w:fldData>
        </w:fldChar>
      </w:r>
      <w:r w:rsidR="00495C6A">
        <w:rPr>
          <w:color w:val="00000A"/>
          <w:sz w:val="22"/>
          <w:szCs w:val="22"/>
        </w:rPr>
        <w:instrText xml:space="preserve"> ADDIN EN.CITE.DATA </w:instrText>
      </w:r>
      <w:r w:rsidR="00495C6A">
        <w:rPr>
          <w:color w:val="00000A"/>
          <w:sz w:val="22"/>
          <w:szCs w:val="22"/>
        </w:rPr>
      </w:r>
      <w:r w:rsidR="00495C6A">
        <w:rPr>
          <w:color w:val="00000A"/>
          <w:sz w:val="22"/>
          <w:szCs w:val="22"/>
        </w:rPr>
        <w:fldChar w:fldCharType="end"/>
      </w:r>
      <w:r w:rsidR="00E45D64" w:rsidRPr="00451511">
        <w:rPr>
          <w:color w:val="00000A"/>
          <w:sz w:val="22"/>
          <w:szCs w:val="22"/>
        </w:rPr>
        <w:fldChar w:fldCharType="separate"/>
      </w:r>
      <w:r w:rsidR="00495C6A">
        <w:rPr>
          <w:noProof/>
          <w:color w:val="00000A"/>
          <w:sz w:val="22"/>
          <w:szCs w:val="22"/>
        </w:rPr>
        <w:t>[1]</w:t>
      </w:r>
      <w:r w:rsidR="00E45D64" w:rsidRPr="00451511">
        <w:rPr>
          <w:color w:val="00000A"/>
          <w:sz w:val="22"/>
          <w:szCs w:val="22"/>
        </w:rPr>
        <w:fldChar w:fldCharType="end"/>
      </w:r>
      <w:r w:rsidR="00451511">
        <w:rPr>
          <w:color w:val="00000A"/>
          <w:sz w:val="22"/>
          <w:szCs w:val="22"/>
        </w:rPr>
        <w:t>.</w:t>
      </w:r>
      <w:r w:rsidR="00915C36" w:rsidRPr="00451511">
        <w:rPr>
          <w:color w:val="00000A"/>
          <w:sz w:val="22"/>
          <w:szCs w:val="22"/>
        </w:rPr>
        <w:t xml:space="preserve"> </w:t>
      </w:r>
      <w:r w:rsidRPr="00451511">
        <w:rPr>
          <w:sz w:val="22"/>
          <w:szCs w:val="22"/>
        </w:rPr>
        <w:t>We filter out SNPs with MAF &lt; 1% and deviation of Hardy-Weinberg Equilibrium (</w:t>
      </w:r>
      <w:r w:rsidR="007C1ED7" w:rsidRPr="009320B5">
        <w:rPr>
          <w:rFonts w:eastAsia="Arial Unicode MS"/>
          <w:i/>
          <w:iCs/>
          <w:sz w:val="22"/>
          <w:szCs w:val="22"/>
        </w:rPr>
        <w:t>P</w:t>
      </w:r>
      <w:r w:rsidR="007C1ED7" w:rsidRPr="00451511" w:rsidDel="007C1ED7">
        <w:rPr>
          <w:sz w:val="22"/>
          <w:szCs w:val="22"/>
        </w:rPr>
        <w:t xml:space="preserve"> </w:t>
      </w:r>
      <w:r w:rsidRPr="00451511">
        <w:rPr>
          <w:sz w:val="22"/>
          <w:szCs w:val="22"/>
        </w:rPr>
        <w:t>&lt;</w:t>
      </w:r>
      <w:r w:rsidR="007C1ED7">
        <w:rPr>
          <w:sz w:val="22"/>
          <w:szCs w:val="22"/>
        </w:rPr>
        <w:t xml:space="preserve"> </w:t>
      </w:r>
      <w:r w:rsidRPr="00451511">
        <w:rPr>
          <w:sz w:val="22"/>
          <w:szCs w:val="22"/>
        </w:rPr>
        <w:t>1.0×10</w:t>
      </w:r>
      <w:r w:rsidRPr="00451511">
        <w:rPr>
          <w:sz w:val="22"/>
          <w:szCs w:val="22"/>
          <w:vertAlign w:val="superscript"/>
        </w:rPr>
        <w:t>–8</w:t>
      </w:r>
      <w:r w:rsidRPr="00451511">
        <w:rPr>
          <w:sz w:val="22"/>
          <w:szCs w:val="22"/>
        </w:rPr>
        <w:t xml:space="preserve">). </w:t>
      </w:r>
    </w:p>
    <w:p w14:paraId="512667E7" w14:textId="634E7017" w:rsidR="00E97FEF" w:rsidRPr="00451511" w:rsidRDefault="001D63D0" w:rsidP="00110087">
      <w:pPr>
        <w:widowControl w:val="0"/>
        <w:spacing w:line="480" w:lineRule="auto"/>
        <w:jc w:val="left"/>
        <w:rPr>
          <w:sz w:val="22"/>
          <w:szCs w:val="22"/>
        </w:rPr>
      </w:pPr>
      <w:r>
        <w:rPr>
          <w:sz w:val="22"/>
          <w:szCs w:val="22"/>
        </w:rPr>
        <w:t>We use imputed data t</w:t>
      </w:r>
      <w:r w:rsidRPr="00451511">
        <w:rPr>
          <w:sz w:val="22"/>
          <w:szCs w:val="22"/>
        </w:rPr>
        <w:t xml:space="preserve">o </w:t>
      </w:r>
      <w:r w:rsidR="00E4600F" w:rsidRPr="00451511">
        <w:rPr>
          <w:sz w:val="22"/>
          <w:szCs w:val="22"/>
        </w:rPr>
        <w:t xml:space="preserve">increase the common variants between ADSP and </w:t>
      </w:r>
      <w:r w:rsidR="005F6232">
        <w:rPr>
          <w:sz w:val="22"/>
          <w:szCs w:val="22"/>
        </w:rPr>
        <w:t>AMP-AD</w:t>
      </w:r>
      <w:r w:rsidR="00E4600F" w:rsidRPr="00451511">
        <w:rPr>
          <w:sz w:val="22"/>
          <w:szCs w:val="22"/>
        </w:rPr>
        <w:t xml:space="preserve"> data. After selecting variants with MAF </w:t>
      </w:r>
      <w:r w:rsidR="00E4600F" w:rsidRPr="00451511">
        <w:rPr>
          <w:rFonts w:eastAsia="궁서"/>
          <w:sz w:val="22"/>
          <w:szCs w:val="22"/>
        </w:rPr>
        <w:t>≥</w:t>
      </w:r>
      <w:r w:rsidR="00E4600F" w:rsidRPr="00451511">
        <w:rPr>
          <w:sz w:val="22"/>
          <w:szCs w:val="22"/>
        </w:rPr>
        <w:t xml:space="preserve"> 1% and call rate &gt; 95% in addition to genotype QC, we perform imputation using the Michigan imputation server (</w:t>
      </w:r>
      <w:hyperlink r:id="rId8">
        <w:r w:rsidR="00E4600F" w:rsidRPr="00451511">
          <w:rPr>
            <w:sz w:val="22"/>
            <w:szCs w:val="22"/>
          </w:rPr>
          <w:t>https://imputationserver.sph.umich.edu/</w:t>
        </w:r>
      </w:hyperlink>
      <w:r w:rsidR="00E4600F" w:rsidRPr="00451511">
        <w:rPr>
          <w:sz w:val="22"/>
          <w:szCs w:val="22"/>
        </w:rPr>
        <w:t>) with multi-population reference panels of Phase III 1000 genomes and default parameters. After imputation, we discard variants with MAF &lt; 1% and R</w:t>
      </w:r>
      <w:r w:rsidR="00E4600F" w:rsidRPr="00451511">
        <w:rPr>
          <w:sz w:val="22"/>
          <w:szCs w:val="22"/>
          <w:vertAlign w:val="superscript"/>
        </w:rPr>
        <w:t>2</w:t>
      </w:r>
      <w:r w:rsidR="00E4600F" w:rsidRPr="00451511">
        <w:rPr>
          <w:sz w:val="22"/>
          <w:szCs w:val="22"/>
        </w:rPr>
        <w:t xml:space="preserve"> &lt; 0.3.</w:t>
      </w:r>
    </w:p>
    <w:p w14:paraId="459E2270" w14:textId="62AE5F82" w:rsidR="00E97FEF" w:rsidRPr="004B41A9" w:rsidRDefault="00E97FEF" w:rsidP="00D81DD5">
      <w:pPr>
        <w:spacing w:line="240" w:lineRule="auto"/>
        <w:ind w:firstLine="0"/>
        <w:jc w:val="left"/>
        <w:rPr>
          <w:rFonts w:ascii="Times New Roman" w:hAnsi="Times New Roman" w:cs="Times New Roman"/>
          <w:sz w:val="22"/>
          <w:szCs w:val="22"/>
        </w:rPr>
      </w:pPr>
    </w:p>
    <w:p w14:paraId="5E9BF5EE" w14:textId="77777777" w:rsidR="00BC56C9" w:rsidRPr="00702AAD" w:rsidRDefault="00E4600F" w:rsidP="00C7707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0"/>
        <w:rPr>
          <w:b/>
          <w:bCs/>
          <w:sz w:val="36"/>
          <w:szCs w:val="36"/>
        </w:rPr>
      </w:pPr>
      <w:r w:rsidRPr="00702AAD">
        <w:rPr>
          <w:b/>
          <w:bCs/>
          <w:sz w:val="36"/>
          <w:szCs w:val="36"/>
        </w:rPr>
        <w:t>R</w:t>
      </w:r>
      <w:r w:rsidR="00D0325D" w:rsidRPr="00702AAD">
        <w:rPr>
          <w:b/>
          <w:bCs/>
          <w:sz w:val="36"/>
          <w:szCs w:val="36"/>
        </w:rPr>
        <w:t>eferences</w:t>
      </w:r>
    </w:p>
    <w:p w14:paraId="68E0E900" w14:textId="77777777" w:rsidR="00495C6A" w:rsidRPr="00495C6A" w:rsidRDefault="00BC56C9" w:rsidP="00702AAD">
      <w:pPr>
        <w:pStyle w:val="EndNoteBibliography"/>
        <w:spacing w:line="480" w:lineRule="auto"/>
        <w:ind w:firstLine="0"/>
        <w:rPr>
          <w:noProof/>
        </w:rPr>
      </w:pPr>
      <w:r w:rsidRPr="00C77071">
        <w:rPr>
          <w:sz w:val="22"/>
          <w:szCs w:val="22"/>
        </w:rPr>
        <w:fldChar w:fldCharType="begin"/>
      </w:r>
      <w:r w:rsidRPr="00C77071">
        <w:rPr>
          <w:sz w:val="22"/>
          <w:szCs w:val="22"/>
        </w:rPr>
        <w:instrText xml:space="preserve"> ADDIN EN.REFLIST </w:instrText>
      </w:r>
      <w:r w:rsidRPr="00C77071">
        <w:rPr>
          <w:sz w:val="22"/>
          <w:szCs w:val="22"/>
        </w:rPr>
        <w:fldChar w:fldCharType="separate"/>
      </w:r>
      <w:r w:rsidR="00495C6A" w:rsidRPr="00495C6A">
        <w:rPr>
          <w:noProof/>
        </w:rPr>
        <w:t>1.</w:t>
      </w:r>
      <w:r w:rsidR="00495C6A" w:rsidRPr="00495C6A">
        <w:rPr>
          <w:noProof/>
        </w:rPr>
        <w:tab/>
        <w:t>Bycroft C, Freeman C, Petkova D, Band G, Elliott LT, Sharp K, et al. The UK Biobank resource with deep phenotyping and genomic data. Nature. 2018;562(7726):203-9. Epub 2018/10/12. doi: 10.1038/s41586-018-0579-z. PubMed PMID: 30305743; PubMed Central PMCID: PMCPMC6786975.</w:t>
      </w:r>
    </w:p>
    <w:p w14:paraId="13BDC35D" w14:textId="77777777" w:rsidR="00495C6A" w:rsidRPr="00495C6A" w:rsidRDefault="00495C6A" w:rsidP="00702AAD">
      <w:pPr>
        <w:pStyle w:val="EndNoteBibliography"/>
        <w:spacing w:line="480" w:lineRule="auto"/>
        <w:ind w:firstLine="0"/>
        <w:rPr>
          <w:noProof/>
        </w:rPr>
      </w:pPr>
      <w:r w:rsidRPr="00495C6A">
        <w:rPr>
          <w:noProof/>
        </w:rPr>
        <w:t>2.</w:t>
      </w:r>
      <w:r w:rsidRPr="00495C6A">
        <w:rPr>
          <w:noProof/>
        </w:rPr>
        <w:tab/>
        <w:t>Collins R. What makes UK Biobank special? Lancet. 2012;379(9822):1173-4. Epub 2012/04/03. doi: 10.1016/S0140-6736(12)60404-8. PubMed PMID: 22463865.</w:t>
      </w:r>
    </w:p>
    <w:p w14:paraId="4D7C20A6" w14:textId="77777777" w:rsidR="00495C6A" w:rsidRPr="00495C6A" w:rsidRDefault="00495C6A" w:rsidP="00702AAD">
      <w:pPr>
        <w:pStyle w:val="EndNoteBibliography"/>
        <w:spacing w:line="480" w:lineRule="auto"/>
        <w:ind w:firstLine="0"/>
        <w:rPr>
          <w:noProof/>
        </w:rPr>
      </w:pPr>
      <w:r w:rsidRPr="00495C6A">
        <w:rPr>
          <w:noProof/>
        </w:rPr>
        <w:t>3.</w:t>
      </w:r>
      <w:r w:rsidRPr="00495C6A">
        <w:rPr>
          <w:noProof/>
        </w:rPr>
        <w:tab/>
        <w:t>Group CS. Vascular factors and risk of dementia: design of the Three-City Study and baseline characteristics of the study population. Neuroepidemiology. 2003;22(6):316-25. Epub 2003/11/06. doi: 10.1159/000072920. PubMed PMID: 14598854.</w:t>
      </w:r>
    </w:p>
    <w:p w14:paraId="48153EF5" w14:textId="77777777" w:rsidR="00495C6A" w:rsidRPr="00495C6A" w:rsidRDefault="00495C6A" w:rsidP="00702AAD">
      <w:pPr>
        <w:pStyle w:val="EndNoteBibliography"/>
        <w:spacing w:line="480" w:lineRule="auto"/>
        <w:ind w:firstLine="0"/>
        <w:rPr>
          <w:noProof/>
        </w:rPr>
      </w:pPr>
      <w:r w:rsidRPr="00495C6A">
        <w:rPr>
          <w:noProof/>
        </w:rPr>
        <w:t>4.</w:t>
      </w:r>
      <w:r w:rsidRPr="00495C6A">
        <w:rPr>
          <w:noProof/>
        </w:rPr>
        <w:tab/>
        <w:t>Dreses-Werringloer U, Lambert JC, Vingtdeux V, Zhao H, Vais H, Siebert A, et al. A polymorphism in CALHM1 influences Ca2+ homeostasis, Abeta levels, and Alzheimer's disease risk. Cell. 2008;133(7):1149-61. Epub 2008/07/01. doi: 10.1016/j.cell.2008.05.048. PubMed PMID: 18585350; PubMed Central PMCID: PMCPMC2577842.</w:t>
      </w:r>
    </w:p>
    <w:p w14:paraId="6A25781A" w14:textId="77777777" w:rsidR="00495C6A" w:rsidRPr="00495C6A" w:rsidRDefault="00495C6A" w:rsidP="00702AAD">
      <w:pPr>
        <w:pStyle w:val="EndNoteBibliography"/>
        <w:spacing w:line="480" w:lineRule="auto"/>
        <w:ind w:firstLine="0"/>
        <w:rPr>
          <w:noProof/>
        </w:rPr>
      </w:pPr>
      <w:r w:rsidRPr="00495C6A">
        <w:rPr>
          <w:noProof/>
        </w:rPr>
        <w:t>5.</w:t>
      </w:r>
      <w:r w:rsidRPr="00495C6A">
        <w:rPr>
          <w:noProof/>
        </w:rPr>
        <w:tab/>
        <w:t>Jun G, Naj AC, Beecham GW, Wang LS, Buros J, Gallins PJ, et al. Meta-analysis confirms CR1, CLU, and PICALM as alzheimer disease risk loci and reveals interactions with APOE genotypes. Arch Neurol. 2010;67(12):1473-84. Epub 2010/08/11. doi: 10.1001/archneurol.2010.201. PubMed PMID: 20697030; PubMed Central PMCID: PMCPMC3048805.</w:t>
      </w:r>
    </w:p>
    <w:p w14:paraId="7EEA7A1B" w14:textId="77777777" w:rsidR="00495C6A" w:rsidRPr="00495C6A" w:rsidRDefault="00495C6A" w:rsidP="00702AAD">
      <w:pPr>
        <w:pStyle w:val="EndNoteBibliography"/>
        <w:spacing w:line="480" w:lineRule="auto"/>
        <w:ind w:firstLine="0"/>
        <w:rPr>
          <w:noProof/>
        </w:rPr>
      </w:pPr>
      <w:r w:rsidRPr="00495C6A">
        <w:rPr>
          <w:noProof/>
        </w:rPr>
        <w:t>6.</w:t>
      </w:r>
      <w:r w:rsidRPr="00495C6A">
        <w:rPr>
          <w:noProof/>
        </w:rPr>
        <w:tab/>
        <w:t>Psaty BM, O'Donnell CJ, Gudnason V, Lunetta KL, Folsom AR, Rotter JI, et al. Cohorts for Heart and Aging Research in Genomic Epidemiology (CHARGE) Consortium: Design of prospective meta-analyses of genome-wide association studies from 5 cohorts. Circ Cardiovasc Genet. 2009;2(1):73-80. Epub 2009/12/25. doi: 10.1161/CIRCGENETICS.108.829747. PubMed PMID: 20031568; PubMed Central PMCID: PMCPMC2875693.</w:t>
      </w:r>
    </w:p>
    <w:p w14:paraId="2E38E87A" w14:textId="77777777" w:rsidR="00495C6A" w:rsidRPr="00495C6A" w:rsidRDefault="00495C6A" w:rsidP="00702AAD">
      <w:pPr>
        <w:pStyle w:val="EndNoteBibliography"/>
        <w:spacing w:line="480" w:lineRule="auto"/>
        <w:ind w:firstLine="0"/>
        <w:rPr>
          <w:noProof/>
        </w:rPr>
      </w:pPr>
      <w:r w:rsidRPr="00495C6A">
        <w:rPr>
          <w:noProof/>
        </w:rPr>
        <w:lastRenderedPageBreak/>
        <w:t>7.</w:t>
      </w:r>
      <w:r w:rsidRPr="00495C6A">
        <w:rPr>
          <w:noProof/>
        </w:rPr>
        <w:tab/>
        <w:t>Harold D, Abraham R, Hollingworth P, Sims R, Gerrish A, Hamshere ML, et al. Genome-wide association study identifies variants at CLU and PICALM associated with Alzheimer's disease. Nat Genet. 2009;41(10):1088-93. Epub 2009/09/08. doi: 10.1038/ng.440. PubMed PMID: 19734902; PubMed Central PMCID: PMCPMC2845877.</w:t>
      </w:r>
    </w:p>
    <w:p w14:paraId="1DD8E358" w14:textId="77777777" w:rsidR="00495C6A" w:rsidRPr="00495C6A" w:rsidRDefault="00495C6A" w:rsidP="00702AAD">
      <w:pPr>
        <w:pStyle w:val="EndNoteBibliography"/>
        <w:spacing w:line="480" w:lineRule="auto"/>
        <w:ind w:firstLine="0"/>
        <w:rPr>
          <w:noProof/>
        </w:rPr>
      </w:pPr>
      <w:r w:rsidRPr="00495C6A">
        <w:rPr>
          <w:noProof/>
        </w:rPr>
        <w:t>8.</w:t>
      </w:r>
      <w:r w:rsidRPr="00495C6A">
        <w:rPr>
          <w:noProof/>
        </w:rPr>
        <w:tab/>
        <w:t>Lambert JC, Ibrahim-Verbaas CA, Harold D, Naj AC, Sims R, Bellenguez C, et al. Meta-analysis of 74,046 individuals identifies 11 new susceptibility loci for Alzheimer's disease. Nat Genet. 2013;45(12):1452-8. Epub 2013/10/29. doi: 10.1038/ng.2802. PubMed PMID: 24162737; PubMed Central PMCID: PMCPMC3896259.</w:t>
      </w:r>
    </w:p>
    <w:p w14:paraId="473F4720" w14:textId="77777777" w:rsidR="00495C6A" w:rsidRPr="00495C6A" w:rsidRDefault="00495C6A" w:rsidP="00702AAD">
      <w:pPr>
        <w:pStyle w:val="EndNoteBibliography"/>
        <w:spacing w:line="480" w:lineRule="auto"/>
        <w:ind w:firstLine="0"/>
        <w:rPr>
          <w:noProof/>
        </w:rPr>
      </w:pPr>
      <w:r w:rsidRPr="00495C6A">
        <w:rPr>
          <w:noProof/>
        </w:rPr>
        <w:t>9.</w:t>
      </w:r>
      <w:r w:rsidRPr="00495C6A">
        <w:rPr>
          <w:noProof/>
        </w:rPr>
        <w:tab/>
        <w:t>Beecham GW, Bis JC, Martin ER, Choi SH, DeStefano AL, van Duijn CM, et al. The Alzheimer's Disease Sequencing Project: Study design and sample selection. Neurol Genet. 2017;3(5):e194. Epub 2017/12/01. doi: 10.1212/NXG.0000000000000194. PubMed PMID: 29184913; PubMed Central PMCID: PMCPMC5646177.</w:t>
      </w:r>
    </w:p>
    <w:p w14:paraId="7653CFFE" w14:textId="77777777" w:rsidR="00495C6A" w:rsidRPr="00495C6A" w:rsidRDefault="00495C6A" w:rsidP="00702AAD">
      <w:pPr>
        <w:pStyle w:val="EndNoteBibliography"/>
        <w:spacing w:line="480" w:lineRule="auto"/>
        <w:ind w:firstLine="0"/>
        <w:rPr>
          <w:noProof/>
        </w:rPr>
      </w:pPr>
      <w:r w:rsidRPr="00495C6A">
        <w:rPr>
          <w:noProof/>
        </w:rPr>
        <w:t>10.</w:t>
      </w:r>
      <w:r w:rsidRPr="00495C6A">
        <w:rPr>
          <w:noProof/>
        </w:rPr>
        <w:tab/>
        <w:t>Allen M, Carrasquillo MM, Funk C, Heavner BD, Zou F, Younkin CS, et al. Human whole genome genotype and transcriptome data for Alzheimer's and other neurodegenerative diseases. Sci Data. 2016;3:160089. Epub 2016/10/12. doi: 10.1038/sdata.2016.89. PubMed PMID: 27727239; PubMed Central PMCID: PMCPMC5058336 Immunotherapy: Chair, Data Monitoring Committee. Hoffman-La Roche, Inc.: Consultant. Merck, Inc.: Consultant. Genentech, Inc.: Consultant. Biogen, Inc.: Consultant. Eli Lilly &amp; Co.: Consultant. N.R.G.-R. has multicenter treatment study grants from Lilly and TauRx and consulted for Cytox. N.E.-T. has consulted for Cytox. The remaining authors declare no competing financial interests.</w:t>
      </w:r>
    </w:p>
    <w:p w14:paraId="2733A9C2" w14:textId="77777777" w:rsidR="00495C6A" w:rsidRPr="00495C6A" w:rsidRDefault="00495C6A" w:rsidP="00702AAD">
      <w:pPr>
        <w:pStyle w:val="EndNoteBibliography"/>
        <w:spacing w:line="480" w:lineRule="auto"/>
        <w:ind w:firstLine="0"/>
        <w:rPr>
          <w:noProof/>
        </w:rPr>
      </w:pPr>
      <w:r w:rsidRPr="00495C6A">
        <w:rPr>
          <w:noProof/>
        </w:rPr>
        <w:t>11.</w:t>
      </w:r>
      <w:r w:rsidRPr="00495C6A">
        <w:rPr>
          <w:noProof/>
        </w:rPr>
        <w:tab/>
        <w:t>Wang M, Beckmann ND, Roussos P, Wang E, Zhou X, Wang Q, et al. The Mount Sinai cohort of large-scale genomic, transcriptomic and proteomic data in Alzheimer's disease. Sci Data. 2018;5:180185. Epub 2018/09/12. doi: 10.1038/sdata.2018.185. PubMed PMID: 30204156; PubMed Central PMCID: PMCPMC6132187.</w:t>
      </w:r>
    </w:p>
    <w:p w14:paraId="4F03B73C" w14:textId="77777777" w:rsidR="00495C6A" w:rsidRPr="00495C6A" w:rsidRDefault="00495C6A" w:rsidP="00702AAD">
      <w:pPr>
        <w:pStyle w:val="EndNoteBibliography"/>
        <w:spacing w:line="480" w:lineRule="auto"/>
        <w:ind w:firstLine="0"/>
        <w:rPr>
          <w:noProof/>
        </w:rPr>
      </w:pPr>
      <w:r w:rsidRPr="00495C6A">
        <w:rPr>
          <w:noProof/>
        </w:rPr>
        <w:t>12.</w:t>
      </w:r>
      <w:r w:rsidRPr="00495C6A">
        <w:rPr>
          <w:noProof/>
        </w:rPr>
        <w:tab/>
        <w:t>De Jager PL, Ma Y, McCabe C, Xu J, Vardarajan BN, Felsky D, et al. A multi-omic atlas of the human frontal cortex for aging and Alzheimer's disease research. Sci Data. 2018;5:180142. Epub 2018/08/08. doi: 10.1038/sdata.2018.142. PubMed PMID: 30084846; PubMed Central PMCID: PMCPMC6080491.</w:t>
      </w:r>
    </w:p>
    <w:p w14:paraId="74F828B8" w14:textId="77777777" w:rsidR="00495C6A" w:rsidRPr="00495C6A" w:rsidRDefault="00495C6A" w:rsidP="00702AAD">
      <w:pPr>
        <w:pStyle w:val="EndNoteBibliography"/>
        <w:spacing w:line="480" w:lineRule="auto"/>
        <w:ind w:firstLine="0"/>
        <w:rPr>
          <w:noProof/>
        </w:rPr>
      </w:pPr>
      <w:r w:rsidRPr="00495C6A">
        <w:rPr>
          <w:noProof/>
        </w:rPr>
        <w:t>13.</w:t>
      </w:r>
      <w:r w:rsidRPr="00495C6A">
        <w:rPr>
          <w:noProof/>
        </w:rPr>
        <w:tab/>
        <w:t>Manichaikul A, Mychaleckyj JC, Rich SS, Daly K, Sale M, Chen WM. Robust relationship inference in genome-wide association studies. Bioinformatics. 2010;26(22):2867-73. Epub 2010/10/12. doi: 10.1093/bioinformatics/btq559. PubMed PMID: 20926424; PubMed Central PMCID: PMCPMC3025716.</w:t>
      </w:r>
    </w:p>
    <w:p w14:paraId="3F215EE8" w14:textId="77777777" w:rsidR="00495C6A" w:rsidRPr="00495C6A" w:rsidRDefault="00495C6A" w:rsidP="00702AAD">
      <w:pPr>
        <w:pStyle w:val="EndNoteBibliography"/>
        <w:spacing w:line="480" w:lineRule="auto"/>
        <w:ind w:firstLine="0"/>
        <w:rPr>
          <w:noProof/>
        </w:rPr>
      </w:pPr>
      <w:r w:rsidRPr="00495C6A">
        <w:rPr>
          <w:noProof/>
        </w:rPr>
        <w:t>14.</w:t>
      </w:r>
      <w:r w:rsidRPr="00495C6A">
        <w:rPr>
          <w:noProof/>
        </w:rPr>
        <w:tab/>
        <w:t>Chang CC, Chow CC, Tellier LC, Vattikuti S, Purcell SM, Lee JJ. Second-generation PLINK: rising to the challenge of larger and richer datasets. Gigascience. 2015;4:7. Epub 2015/02/28. doi: 10.1186/s13742-015-0047-8. PubMed PMID: 25722852; PubMed Central PMCID: PMCPMC4342193.</w:t>
      </w:r>
    </w:p>
    <w:p w14:paraId="1D8BF21E" w14:textId="77777777" w:rsidR="00495C6A" w:rsidRPr="00495C6A" w:rsidRDefault="00495C6A" w:rsidP="00702AAD">
      <w:pPr>
        <w:pStyle w:val="EndNoteBibliography"/>
        <w:spacing w:line="480" w:lineRule="auto"/>
        <w:ind w:firstLine="0"/>
        <w:rPr>
          <w:noProof/>
        </w:rPr>
      </w:pPr>
      <w:r w:rsidRPr="00495C6A">
        <w:rPr>
          <w:noProof/>
        </w:rPr>
        <w:t>15.</w:t>
      </w:r>
      <w:r w:rsidRPr="00495C6A">
        <w:rPr>
          <w:noProof/>
        </w:rPr>
        <w:tab/>
        <w:t>O'Connell J, Sharp K, Shrine N, Wain L, Hall I, Tobin M, et al. Haplotype estimation for biobank-scale data sets. Nat Genet. 2016;48(7):817-20. Epub 2016/06/09. doi: 10.1038/ng.3583. PubMed PMID: 27270105; PubMed Central PMCID: PMCPMC4926957.</w:t>
      </w:r>
    </w:p>
    <w:p w14:paraId="1295742F" w14:textId="77777777" w:rsidR="00495C6A" w:rsidRPr="00495C6A" w:rsidRDefault="00495C6A" w:rsidP="00702AAD">
      <w:pPr>
        <w:pStyle w:val="EndNoteBibliography"/>
        <w:spacing w:line="480" w:lineRule="auto"/>
        <w:ind w:firstLine="0"/>
        <w:rPr>
          <w:noProof/>
        </w:rPr>
      </w:pPr>
      <w:r w:rsidRPr="00495C6A">
        <w:rPr>
          <w:noProof/>
        </w:rPr>
        <w:lastRenderedPageBreak/>
        <w:t>16.</w:t>
      </w:r>
      <w:r w:rsidRPr="00495C6A">
        <w:rPr>
          <w:noProof/>
        </w:rPr>
        <w:tab/>
        <w:t>Howie B, Marchini J, Stephens M. Genotype imputation with thousands of genomes. G3 (Bethesda). 2011;1(6):457-70. Epub 2012/03/03. doi: 10.1534/g3.111.001198. PubMed PMID: 22384356; PubMed Central PMCID: PMCPMC3276165.</w:t>
      </w:r>
    </w:p>
    <w:p w14:paraId="41AA9927" w14:textId="77777777" w:rsidR="00495C6A" w:rsidRPr="00495C6A" w:rsidRDefault="00495C6A" w:rsidP="00702AAD">
      <w:pPr>
        <w:pStyle w:val="EndNoteBibliography"/>
        <w:spacing w:line="480" w:lineRule="auto"/>
        <w:ind w:firstLine="0"/>
        <w:rPr>
          <w:noProof/>
        </w:rPr>
      </w:pPr>
      <w:r w:rsidRPr="00495C6A">
        <w:rPr>
          <w:noProof/>
        </w:rPr>
        <w:t>17.</w:t>
      </w:r>
      <w:r w:rsidRPr="00495C6A">
        <w:rPr>
          <w:noProof/>
        </w:rPr>
        <w:tab/>
        <w:t>Huang J, Howie B, McCarthy S, Memari Y, Walter K, Min JL, et al. Improved imputation of low-frequency and rare variants using the UK10K haplotype reference panel. Nat Commun. 2015;6:8111. Epub 2015/09/15. doi: 10.1038/ncomms9111. PubMed PMID: 26368830; PubMed Central PMCID: PMCPMC4579394.</w:t>
      </w:r>
    </w:p>
    <w:p w14:paraId="4B75F708" w14:textId="5BB1738C" w:rsidR="00E97FEF" w:rsidRPr="00C77071" w:rsidRDefault="00BC56C9" w:rsidP="00702AA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0"/>
        <w:jc w:val="left"/>
        <w:rPr>
          <w:sz w:val="22"/>
          <w:szCs w:val="22"/>
        </w:rPr>
      </w:pPr>
      <w:r w:rsidRPr="00C77071">
        <w:rPr>
          <w:sz w:val="22"/>
          <w:szCs w:val="22"/>
        </w:rPr>
        <w:fldChar w:fldCharType="end"/>
      </w:r>
    </w:p>
    <w:sectPr w:rsidR="00E97FEF" w:rsidRPr="00C77071" w:rsidSect="00BD190C">
      <w:footerReference w:type="even" r:id="rId9"/>
      <w:footerReference w:type="default" r:id="rId10"/>
      <w:type w:val="continuous"/>
      <w:pgSz w:w="12240" w:h="15840"/>
      <w:pgMar w:top="720" w:right="720" w:bottom="720" w:left="72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FA8DE" w14:textId="77777777" w:rsidR="00D37014" w:rsidRDefault="00D37014" w:rsidP="009A795B">
      <w:pPr>
        <w:spacing w:line="240" w:lineRule="auto"/>
      </w:pPr>
      <w:r>
        <w:separator/>
      </w:r>
    </w:p>
  </w:endnote>
  <w:endnote w:type="continuationSeparator" w:id="0">
    <w:p w14:paraId="37615B07" w14:textId="77777777" w:rsidR="00D37014" w:rsidRDefault="00D37014" w:rsidP="009A79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궁서">
    <w:altName w:val="Gungsuh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6"/>
      </w:rPr>
      <w:id w:val="-1305771116"/>
      <w:docPartObj>
        <w:docPartGallery w:val="Page Numbers (Bottom of Page)"/>
        <w:docPartUnique/>
      </w:docPartObj>
    </w:sdtPr>
    <w:sdtContent>
      <w:p w14:paraId="13E5D38F" w14:textId="58626529" w:rsidR="002B4616" w:rsidRDefault="002B4616" w:rsidP="00702AAD">
        <w:pPr>
          <w:pStyle w:val="af5"/>
          <w:framePr w:wrap="none" w:vAnchor="text" w:hAnchor="margin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 w:rsidR="00702AAD">
          <w:rPr>
            <w:rStyle w:val="af6"/>
          </w:rPr>
          <w:fldChar w:fldCharType="separate"/>
        </w:r>
        <w:r w:rsidR="00702AAD">
          <w:rPr>
            <w:rStyle w:val="af6"/>
            <w:noProof/>
          </w:rPr>
          <w:t>2</w:t>
        </w:r>
        <w:r>
          <w:rPr>
            <w:rStyle w:val="af6"/>
          </w:rPr>
          <w:fldChar w:fldCharType="end"/>
        </w:r>
      </w:p>
    </w:sdtContent>
  </w:sdt>
  <w:p w14:paraId="72F1C1D4" w14:textId="77777777" w:rsidR="002B4616" w:rsidRDefault="002B4616" w:rsidP="009A795B">
    <w:pPr>
      <w:pStyle w:val="af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6"/>
      </w:rPr>
      <w:id w:val="715942646"/>
      <w:docPartObj>
        <w:docPartGallery w:val="Page Numbers (Bottom of Page)"/>
        <w:docPartUnique/>
      </w:docPartObj>
    </w:sdtPr>
    <w:sdtEndPr>
      <w:rPr>
        <w:rStyle w:val="af6"/>
        <w:sz w:val="24"/>
        <w:szCs w:val="24"/>
      </w:rPr>
    </w:sdtEndPr>
    <w:sdtContent>
      <w:p w14:paraId="51A7A5C1" w14:textId="29C2CD09" w:rsidR="00702AAD" w:rsidRPr="00702AAD" w:rsidRDefault="00702AAD" w:rsidP="00CD7DC2">
        <w:pPr>
          <w:pStyle w:val="af5"/>
          <w:framePr w:wrap="none" w:vAnchor="text" w:hAnchor="margin" w:y="1"/>
          <w:jc w:val="left"/>
          <w:rPr>
            <w:rStyle w:val="af6"/>
            <w:sz w:val="24"/>
            <w:szCs w:val="24"/>
          </w:rPr>
        </w:pPr>
        <w:r w:rsidRPr="00702AAD">
          <w:rPr>
            <w:rStyle w:val="af6"/>
            <w:sz w:val="24"/>
            <w:szCs w:val="24"/>
          </w:rPr>
          <w:fldChar w:fldCharType="begin"/>
        </w:r>
        <w:r w:rsidRPr="00702AAD">
          <w:rPr>
            <w:rStyle w:val="af6"/>
            <w:sz w:val="24"/>
            <w:szCs w:val="24"/>
          </w:rPr>
          <w:instrText xml:space="preserve"> PAGE </w:instrText>
        </w:r>
        <w:r w:rsidRPr="00702AAD">
          <w:rPr>
            <w:rStyle w:val="af6"/>
            <w:sz w:val="24"/>
            <w:szCs w:val="24"/>
          </w:rPr>
          <w:fldChar w:fldCharType="separate"/>
        </w:r>
        <w:r w:rsidRPr="00702AAD">
          <w:rPr>
            <w:rStyle w:val="af6"/>
            <w:noProof/>
            <w:sz w:val="24"/>
            <w:szCs w:val="24"/>
          </w:rPr>
          <w:t>2</w:t>
        </w:r>
        <w:r w:rsidRPr="00702AAD">
          <w:rPr>
            <w:rStyle w:val="af6"/>
            <w:sz w:val="24"/>
            <w:szCs w:val="24"/>
          </w:rPr>
          <w:fldChar w:fldCharType="end"/>
        </w:r>
      </w:p>
    </w:sdtContent>
  </w:sdt>
  <w:p w14:paraId="58C1FD3A" w14:textId="441C9DBF" w:rsidR="002B4616" w:rsidRDefault="002B4616" w:rsidP="00702AAD">
    <w:pPr>
      <w:pStyle w:val="af5"/>
      <w:framePr w:wrap="none" w:vAnchor="text" w:hAnchor="margin" w:y="1"/>
      <w:rPr>
        <w:rStyle w:val="af6"/>
      </w:rPr>
    </w:pPr>
  </w:p>
  <w:p w14:paraId="251C7BA1" w14:textId="77777777" w:rsidR="002B4616" w:rsidRPr="00CD7DC2" w:rsidRDefault="002B4616" w:rsidP="00CD7DC2">
    <w:pPr>
      <w:pStyle w:val="af5"/>
      <w:ind w:right="360" w:firstLine="0"/>
      <w:rPr>
        <w:rFonts w:hint="eastAsia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575584" w14:textId="77777777" w:rsidR="00D37014" w:rsidRDefault="00D37014" w:rsidP="009A795B">
      <w:pPr>
        <w:spacing w:line="240" w:lineRule="auto"/>
      </w:pPr>
      <w:r>
        <w:separator/>
      </w:r>
    </w:p>
  </w:footnote>
  <w:footnote w:type="continuationSeparator" w:id="0">
    <w:p w14:paraId="72199BA0" w14:textId="77777777" w:rsidR="00D37014" w:rsidRDefault="00D37014" w:rsidP="009A795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ED22E9"/>
    <w:multiLevelType w:val="multilevel"/>
    <w:tmpl w:val="FA3EE52C"/>
    <w:lvl w:ilvl="0">
      <w:start w:val="1"/>
      <w:numFmt w:val="upp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E9405BB"/>
    <w:multiLevelType w:val="multilevel"/>
    <w:tmpl w:val="1DF823F4"/>
    <w:lvl w:ilvl="0">
      <w:start w:val="1"/>
      <w:numFmt w:val="decimal"/>
      <w:lvlText w:val="%1."/>
      <w:lvlJc w:val="left"/>
      <w:pPr>
        <w:ind w:left="760" w:hanging="360"/>
      </w:pPr>
    </w:lvl>
    <w:lvl w:ilvl="1">
      <w:start w:val="1"/>
      <w:numFmt w:val="upperLetter"/>
      <w:lvlText w:val="%2."/>
      <w:lvlJc w:val="left"/>
      <w:pPr>
        <w:ind w:left="1200" w:hanging="400"/>
      </w:pPr>
    </w:lvl>
    <w:lvl w:ilvl="2">
      <w:start w:val="1"/>
      <w:numFmt w:val="lowerRoman"/>
      <w:lvlText w:val="%3."/>
      <w:lvlJc w:val="right"/>
      <w:pPr>
        <w:ind w:left="1600" w:hanging="400"/>
      </w:pPr>
    </w:lvl>
    <w:lvl w:ilvl="3">
      <w:start w:val="1"/>
      <w:numFmt w:val="decimal"/>
      <w:lvlText w:val="%4."/>
      <w:lvlJc w:val="left"/>
      <w:pPr>
        <w:ind w:left="2000" w:hanging="400"/>
      </w:pPr>
    </w:lvl>
    <w:lvl w:ilvl="4">
      <w:start w:val="1"/>
      <w:numFmt w:val="upperLetter"/>
      <w:lvlText w:val="%5."/>
      <w:lvlJc w:val="left"/>
      <w:pPr>
        <w:ind w:left="2400" w:hanging="400"/>
      </w:pPr>
    </w:lvl>
    <w:lvl w:ilvl="5">
      <w:start w:val="1"/>
      <w:numFmt w:val="lowerRoman"/>
      <w:lvlText w:val="%6."/>
      <w:lvlJc w:val="right"/>
      <w:pPr>
        <w:ind w:left="2800" w:hanging="400"/>
      </w:pPr>
    </w:lvl>
    <w:lvl w:ilvl="6">
      <w:start w:val="1"/>
      <w:numFmt w:val="decimal"/>
      <w:lvlText w:val="%7."/>
      <w:lvlJc w:val="left"/>
      <w:pPr>
        <w:ind w:left="3200" w:hanging="400"/>
      </w:pPr>
    </w:lvl>
    <w:lvl w:ilvl="7">
      <w:start w:val="1"/>
      <w:numFmt w:val="upperLetter"/>
      <w:lvlText w:val="%8."/>
      <w:lvlJc w:val="left"/>
      <w:pPr>
        <w:ind w:left="3600" w:hanging="400"/>
      </w:pPr>
    </w:lvl>
    <w:lvl w:ilvl="8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21640AA"/>
    <w:multiLevelType w:val="multilevel"/>
    <w:tmpl w:val="1C80ACD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68571976"/>
    <w:multiLevelType w:val="multilevel"/>
    <w:tmpl w:val="0E1C9C40"/>
    <w:lvl w:ilvl="0">
      <w:start w:val="1"/>
      <w:numFmt w:val="upp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71290369"/>
    <w:multiLevelType w:val="hybridMultilevel"/>
    <w:tmpl w:val="FFF8940E"/>
    <w:lvl w:ilvl="0" w:tplc="8A346872">
      <w:start w:val="1"/>
      <w:numFmt w:val="upperLetter"/>
      <w:lvlText w:val="(%1)"/>
      <w:lvlJc w:val="left"/>
      <w:pPr>
        <w:ind w:left="760" w:hanging="360"/>
      </w:pPr>
      <w:rPr>
        <w:rFonts w:hint="default"/>
        <w:b w:val="0"/>
        <w:bCs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809737803">
    <w:abstractNumId w:val="2"/>
  </w:num>
  <w:num w:numId="2" w16cid:durableId="1340044711">
    <w:abstractNumId w:val="0"/>
  </w:num>
  <w:num w:numId="3" w16cid:durableId="425269387">
    <w:abstractNumId w:val="1"/>
  </w:num>
  <w:num w:numId="4" w16cid:durableId="1054157879">
    <w:abstractNumId w:val="4"/>
  </w:num>
  <w:num w:numId="5" w16cid:durableId="11962374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z099ssux29t0epvd8p5x0wpfr2rr2v595s&quot;&gt;PRS&lt;record-ids&gt;&lt;item&gt;12&lt;/item&gt;&lt;item&gt;13&lt;/item&gt;&lt;item&gt;15&lt;/item&gt;&lt;item&gt;31&lt;/item&gt;&lt;item&gt;45&lt;/item&gt;&lt;item&gt;46&lt;/item&gt;&lt;item&gt;47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/record-ids&gt;&lt;/item&gt;&lt;/Libraries&gt;"/>
  </w:docVars>
  <w:rsids>
    <w:rsidRoot w:val="00E97FEF"/>
    <w:rsid w:val="000075CB"/>
    <w:rsid w:val="000201F1"/>
    <w:rsid w:val="00024839"/>
    <w:rsid w:val="00025186"/>
    <w:rsid w:val="00044BFF"/>
    <w:rsid w:val="0009324B"/>
    <w:rsid w:val="000B17F7"/>
    <w:rsid w:val="000B6E65"/>
    <w:rsid w:val="000F2F4C"/>
    <w:rsid w:val="000F368B"/>
    <w:rsid w:val="00100B4B"/>
    <w:rsid w:val="00110087"/>
    <w:rsid w:val="00190D42"/>
    <w:rsid w:val="00196635"/>
    <w:rsid w:val="001A6AAC"/>
    <w:rsid w:val="001A7B3E"/>
    <w:rsid w:val="001D63D0"/>
    <w:rsid w:val="001E08F0"/>
    <w:rsid w:val="001E24F5"/>
    <w:rsid w:val="00242F79"/>
    <w:rsid w:val="00271D22"/>
    <w:rsid w:val="00276532"/>
    <w:rsid w:val="002A29ED"/>
    <w:rsid w:val="002B4616"/>
    <w:rsid w:val="002D09AD"/>
    <w:rsid w:val="0030201B"/>
    <w:rsid w:val="0031023C"/>
    <w:rsid w:val="0036133E"/>
    <w:rsid w:val="00367376"/>
    <w:rsid w:val="00386708"/>
    <w:rsid w:val="003C7BD5"/>
    <w:rsid w:val="00411AEB"/>
    <w:rsid w:val="00424D54"/>
    <w:rsid w:val="00451511"/>
    <w:rsid w:val="00495C6A"/>
    <w:rsid w:val="004B41A9"/>
    <w:rsid w:val="005274AC"/>
    <w:rsid w:val="00536A0B"/>
    <w:rsid w:val="00537E6B"/>
    <w:rsid w:val="00553804"/>
    <w:rsid w:val="00565482"/>
    <w:rsid w:val="005B0891"/>
    <w:rsid w:val="005B266B"/>
    <w:rsid w:val="005F6232"/>
    <w:rsid w:val="00624933"/>
    <w:rsid w:val="006302DA"/>
    <w:rsid w:val="006466B6"/>
    <w:rsid w:val="00651337"/>
    <w:rsid w:val="00674C24"/>
    <w:rsid w:val="00682065"/>
    <w:rsid w:val="006932B6"/>
    <w:rsid w:val="00702AAD"/>
    <w:rsid w:val="00710F5D"/>
    <w:rsid w:val="007204A0"/>
    <w:rsid w:val="007266E7"/>
    <w:rsid w:val="00731D15"/>
    <w:rsid w:val="00734264"/>
    <w:rsid w:val="007A6677"/>
    <w:rsid w:val="007C1ED7"/>
    <w:rsid w:val="007E38CE"/>
    <w:rsid w:val="008013E0"/>
    <w:rsid w:val="008537CF"/>
    <w:rsid w:val="008845F7"/>
    <w:rsid w:val="008A7609"/>
    <w:rsid w:val="008E3D30"/>
    <w:rsid w:val="00901FD3"/>
    <w:rsid w:val="00905BFB"/>
    <w:rsid w:val="00915C36"/>
    <w:rsid w:val="00927996"/>
    <w:rsid w:val="00956705"/>
    <w:rsid w:val="009645BA"/>
    <w:rsid w:val="009657EE"/>
    <w:rsid w:val="00981AEA"/>
    <w:rsid w:val="009A795B"/>
    <w:rsid w:val="009C252F"/>
    <w:rsid w:val="00A23F75"/>
    <w:rsid w:val="00A256AA"/>
    <w:rsid w:val="00A338C2"/>
    <w:rsid w:val="00A34F8D"/>
    <w:rsid w:val="00A37520"/>
    <w:rsid w:val="00A56013"/>
    <w:rsid w:val="00A715DC"/>
    <w:rsid w:val="00A82809"/>
    <w:rsid w:val="00AA2735"/>
    <w:rsid w:val="00AC1D92"/>
    <w:rsid w:val="00AE2CAA"/>
    <w:rsid w:val="00AF6941"/>
    <w:rsid w:val="00B02B92"/>
    <w:rsid w:val="00B22B66"/>
    <w:rsid w:val="00B272AB"/>
    <w:rsid w:val="00B50854"/>
    <w:rsid w:val="00B56247"/>
    <w:rsid w:val="00BA6350"/>
    <w:rsid w:val="00BB7408"/>
    <w:rsid w:val="00BC56C9"/>
    <w:rsid w:val="00BD190C"/>
    <w:rsid w:val="00C405CF"/>
    <w:rsid w:val="00C77071"/>
    <w:rsid w:val="00CA2102"/>
    <w:rsid w:val="00CD2CCE"/>
    <w:rsid w:val="00CD7DC2"/>
    <w:rsid w:val="00D0325D"/>
    <w:rsid w:val="00D37014"/>
    <w:rsid w:val="00D46E65"/>
    <w:rsid w:val="00D56E14"/>
    <w:rsid w:val="00D649BF"/>
    <w:rsid w:val="00D81976"/>
    <w:rsid w:val="00D81DD5"/>
    <w:rsid w:val="00DA409E"/>
    <w:rsid w:val="00DD1099"/>
    <w:rsid w:val="00DD2BB5"/>
    <w:rsid w:val="00E06CBC"/>
    <w:rsid w:val="00E45D64"/>
    <w:rsid w:val="00E4600F"/>
    <w:rsid w:val="00E4745F"/>
    <w:rsid w:val="00E54821"/>
    <w:rsid w:val="00E97FEF"/>
    <w:rsid w:val="00F36754"/>
    <w:rsid w:val="00F97494"/>
    <w:rsid w:val="00FA2604"/>
    <w:rsid w:val="00FB0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8855ED"/>
  <w15:docId w15:val="{71F76B6D-7E13-1E4F-919F-D94B4BACD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lang w:val="en" w:eastAsia="ko-KR" w:bidi="ar-SA"/>
      </w:rPr>
    </w:rPrDefault>
    <w:pPrDefault>
      <w:pPr>
        <w:spacing w:line="36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5">
    <w:basedOn w:val="TableNormal1"/>
    <w:tblPr>
      <w:tblStyleRowBandSize w:val="1"/>
      <w:tblStyleColBandSize w:val="1"/>
    </w:tblPr>
  </w:style>
  <w:style w:type="table" w:customStyle="1" w:styleId="a6">
    <w:basedOn w:val="TableNormal1"/>
    <w:tblPr>
      <w:tblStyleRowBandSize w:val="1"/>
      <w:tblStyleColBandSize w:val="1"/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af">
    <w:name w:val="annotation reference"/>
    <w:basedOn w:val="a0"/>
    <w:uiPriority w:val="99"/>
    <w:semiHidden/>
    <w:unhideWhenUsed/>
    <w:rsid w:val="00537E6B"/>
    <w:rPr>
      <w:sz w:val="18"/>
      <w:szCs w:val="18"/>
    </w:rPr>
  </w:style>
  <w:style w:type="paragraph" w:styleId="af0">
    <w:name w:val="annotation text"/>
    <w:basedOn w:val="a"/>
    <w:link w:val="Char"/>
    <w:uiPriority w:val="99"/>
    <w:semiHidden/>
    <w:unhideWhenUsed/>
    <w:rsid w:val="00537E6B"/>
    <w:pPr>
      <w:jc w:val="left"/>
    </w:pPr>
  </w:style>
  <w:style w:type="character" w:customStyle="1" w:styleId="Char">
    <w:name w:val="메모 텍스트 Char"/>
    <w:basedOn w:val="a0"/>
    <w:link w:val="af0"/>
    <w:uiPriority w:val="99"/>
    <w:semiHidden/>
    <w:rsid w:val="00537E6B"/>
  </w:style>
  <w:style w:type="paragraph" w:styleId="af1">
    <w:name w:val="annotation subject"/>
    <w:basedOn w:val="af0"/>
    <w:next w:val="af0"/>
    <w:link w:val="Char0"/>
    <w:uiPriority w:val="99"/>
    <w:semiHidden/>
    <w:unhideWhenUsed/>
    <w:rsid w:val="00537E6B"/>
    <w:rPr>
      <w:b/>
      <w:bCs/>
    </w:rPr>
  </w:style>
  <w:style w:type="character" w:customStyle="1" w:styleId="Char0">
    <w:name w:val="메모 주제 Char"/>
    <w:basedOn w:val="Char"/>
    <w:link w:val="af1"/>
    <w:uiPriority w:val="99"/>
    <w:semiHidden/>
    <w:rsid w:val="00537E6B"/>
    <w:rPr>
      <w:b/>
      <w:bCs/>
    </w:rPr>
  </w:style>
  <w:style w:type="paragraph" w:styleId="af2">
    <w:name w:val="Revision"/>
    <w:hidden/>
    <w:uiPriority w:val="99"/>
    <w:semiHidden/>
    <w:rsid w:val="00537E6B"/>
    <w:pPr>
      <w:spacing w:line="240" w:lineRule="auto"/>
      <w:ind w:firstLine="0"/>
      <w:jc w:val="left"/>
    </w:pPr>
  </w:style>
  <w:style w:type="paragraph" w:styleId="af3">
    <w:name w:val="Balloon Text"/>
    <w:basedOn w:val="a"/>
    <w:link w:val="Char1"/>
    <w:uiPriority w:val="99"/>
    <w:semiHidden/>
    <w:unhideWhenUsed/>
    <w:rsid w:val="00537E6B"/>
    <w:pPr>
      <w:spacing w:line="240" w:lineRule="auto"/>
    </w:pPr>
    <w:rPr>
      <w:rFonts w:ascii="바탕" w:eastAsia="바탕"/>
      <w:sz w:val="18"/>
      <w:szCs w:val="18"/>
    </w:rPr>
  </w:style>
  <w:style w:type="character" w:customStyle="1" w:styleId="Char1">
    <w:name w:val="풍선 도움말 텍스트 Char"/>
    <w:basedOn w:val="a0"/>
    <w:link w:val="af3"/>
    <w:uiPriority w:val="99"/>
    <w:semiHidden/>
    <w:rsid w:val="00537E6B"/>
    <w:rPr>
      <w:rFonts w:ascii="바탕" w:eastAsia="바탕"/>
      <w:sz w:val="18"/>
      <w:szCs w:val="18"/>
    </w:rPr>
  </w:style>
  <w:style w:type="paragraph" w:styleId="af4">
    <w:name w:val="List Paragraph"/>
    <w:basedOn w:val="a"/>
    <w:uiPriority w:val="34"/>
    <w:qFormat/>
    <w:rsid w:val="00E4600F"/>
    <w:pPr>
      <w:ind w:leftChars="400" w:left="800"/>
    </w:pPr>
  </w:style>
  <w:style w:type="paragraph" w:styleId="af5">
    <w:name w:val="footer"/>
    <w:basedOn w:val="a"/>
    <w:link w:val="Char2"/>
    <w:uiPriority w:val="99"/>
    <w:unhideWhenUsed/>
    <w:rsid w:val="009A795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f5"/>
    <w:uiPriority w:val="99"/>
    <w:rsid w:val="009A795B"/>
  </w:style>
  <w:style w:type="character" w:styleId="af6">
    <w:name w:val="page number"/>
    <w:basedOn w:val="a0"/>
    <w:uiPriority w:val="99"/>
    <w:semiHidden/>
    <w:unhideWhenUsed/>
    <w:rsid w:val="009A795B"/>
  </w:style>
  <w:style w:type="paragraph" w:customStyle="1" w:styleId="EndNoteBibliographyTitle">
    <w:name w:val="EndNote Bibliography Title"/>
    <w:basedOn w:val="a"/>
    <w:link w:val="EndNoteBibliographyTitleChar"/>
    <w:rsid w:val="00BC56C9"/>
    <w:pPr>
      <w:jc w:val="center"/>
    </w:pPr>
  </w:style>
  <w:style w:type="character" w:customStyle="1" w:styleId="EndNoteBibliographyTitleChar">
    <w:name w:val="EndNote Bibliography Title Char"/>
    <w:basedOn w:val="a0"/>
    <w:link w:val="EndNoteBibliographyTitle"/>
    <w:rsid w:val="00BC56C9"/>
  </w:style>
  <w:style w:type="paragraph" w:customStyle="1" w:styleId="EndNoteBibliography">
    <w:name w:val="EndNote Bibliography"/>
    <w:basedOn w:val="a"/>
    <w:link w:val="EndNoteBibliographyChar"/>
    <w:rsid w:val="00BC56C9"/>
    <w:pPr>
      <w:spacing w:line="240" w:lineRule="auto"/>
      <w:jc w:val="left"/>
    </w:pPr>
  </w:style>
  <w:style w:type="character" w:customStyle="1" w:styleId="EndNoteBibliographyChar">
    <w:name w:val="EndNote Bibliography Char"/>
    <w:basedOn w:val="a0"/>
    <w:link w:val="EndNoteBibliography"/>
    <w:rsid w:val="00BC56C9"/>
  </w:style>
  <w:style w:type="character" w:styleId="af7">
    <w:name w:val="line number"/>
    <w:basedOn w:val="a0"/>
    <w:uiPriority w:val="99"/>
    <w:semiHidden/>
    <w:unhideWhenUsed/>
    <w:rsid w:val="00A256AA"/>
  </w:style>
  <w:style w:type="paragraph" w:styleId="af8">
    <w:name w:val="header"/>
    <w:basedOn w:val="a"/>
    <w:link w:val="Char3"/>
    <w:uiPriority w:val="99"/>
    <w:unhideWhenUsed/>
    <w:rsid w:val="00D81DD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f8"/>
    <w:uiPriority w:val="99"/>
    <w:rsid w:val="00D81D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79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mputationserver.sph.umich.edu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940C9B-D0AB-430E-9659-B905C4788E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7</Pages>
  <Words>2495</Words>
  <Characters>14228</Characters>
  <Application>Microsoft Office Word</Application>
  <DocSecurity>0</DocSecurity>
  <Lines>118</Lines>
  <Paragraphs>3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1</cp:lastModifiedBy>
  <cp:revision>9</cp:revision>
  <dcterms:created xsi:type="dcterms:W3CDTF">2023-01-02T03:47:00Z</dcterms:created>
  <dcterms:modified xsi:type="dcterms:W3CDTF">2023-01-03T05:16:00Z</dcterms:modified>
</cp:coreProperties>
</file>